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A3B383" w14:textId="54D1746A" w:rsidR="00A86A5E" w:rsidRPr="009A50B3" w:rsidRDefault="005F15F9" w:rsidP="007D7F21">
      <w:pPr>
        <w:pStyle w:val="Ttulo1"/>
        <w:spacing w:before="480"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"/>
        </w:rPr>
      </w:pPr>
      <w:r w:rsidRPr="009A50B3"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"/>
        </w:rPr>
        <w:t>Supplementary file 1</w:t>
      </w:r>
      <w:r w:rsidR="0021332D"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"/>
        </w:rPr>
        <w:t>. Countries of origin</w:t>
      </w:r>
    </w:p>
    <w:p w14:paraId="452A6369" w14:textId="2F31160A" w:rsidR="00A86A5E" w:rsidRPr="001D227D" w:rsidRDefault="005F15F9" w:rsidP="007D7F21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1D227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Table S1. </w:t>
      </w:r>
      <w:r w:rsidRPr="001D227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Country of origin of migrants living with HIV</w:t>
      </w:r>
      <w:r w:rsidR="00701645" w:rsidRPr="001D227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and switching to</w:t>
      </w:r>
      <w:r w:rsidRPr="001D227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r w:rsidR="00701645" w:rsidRPr="001D227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long-acting injectable </w:t>
      </w:r>
      <w:r w:rsidRPr="001D227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cabotegravir plus rilpivirine in the R</w:t>
      </w:r>
      <w:r w:rsidR="00701645" w:rsidRPr="001D227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ELATIVITY</w:t>
      </w:r>
      <w:r w:rsidRPr="001D227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cohort, Spain</w:t>
      </w:r>
      <w:r w:rsidR="00D900A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.</w:t>
      </w:r>
    </w:p>
    <w:p w14:paraId="06347D2D" w14:textId="77777777" w:rsidR="00A86A5E" w:rsidRPr="001D227D" w:rsidRDefault="00A86A5E" w:rsidP="007D7F21">
      <w:pPr>
        <w:spacing w:line="480" w:lineRule="auto"/>
        <w:rPr>
          <w:rFonts w:ascii="Times New Roman" w:hAnsi="Times New Roman" w:cs="Times New Roman"/>
          <w:lang w:val="en-US"/>
        </w:rPr>
      </w:pPr>
    </w:p>
    <w:tbl>
      <w:tblPr>
        <w:tblStyle w:val="Tablanormal2"/>
        <w:tblW w:w="8762" w:type="dxa"/>
        <w:tblLayout w:type="fixed"/>
        <w:tblLook w:val="0600" w:firstRow="0" w:lastRow="0" w:firstColumn="0" w:lastColumn="0" w:noHBand="1" w:noVBand="1"/>
      </w:tblPr>
      <w:tblGrid>
        <w:gridCol w:w="2156"/>
        <w:gridCol w:w="861"/>
        <w:gridCol w:w="1149"/>
        <w:gridCol w:w="574"/>
        <w:gridCol w:w="1724"/>
        <w:gridCol w:w="1149"/>
        <w:gridCol w:w="1149"/>
      </w:tblGrid>
      <w:tr w:rsidR="001D227D" w:rsidRPr="001D227D" w14:paraId="1CE34994" w14:textId="19F0A37B" w:rsidTr="009A50B3">
        <w:trPr>
          <w:trHeight w:val="335"/>
        </w:trPr>
        <w:tc>
          <w:tcPr>
            <w:tcW w:w="2156" w:type="dxa"/>
            <w:tcBorders>
              <w:top w:val="single" w:sz="4" w:space="0" w:color="7F7F7F" w:themeColor="text1" w:themeTint="80"/>
              <w:bottom w:val="single" w:sz="6" w:space="0" w:color="000000"/>
            </w:tcBorders>
          </w:tcPr>
          <w:p w14:paraId="26B2EC82" w14:textId="77777777" w:rsidR="001D227D" w:rsidRPr="001D227D" w:rsidRDefault="001D227D" w:rsidP="007D7F21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1D227D">
              <w:rPr>
                <w:rFonts w:ascii="Times New Roman" w:hAnsi="Times New Roman" w:cs="Times New Roman"/>
                <w:b/>
                <w:lang w:val="en-US"/>
              </w:rPr>
              <w:t>Country</w:t>
            </w:r>
          </w:p>
        </w:tc>
        <w:tc>
          <w:tcPr>
            <w:tcW w:w="861" w:type="dxa"/>
            <w:tcBorders>
              <w:top w:val="single" w:sz="4" w:space="0" w:color="7F7F7F" w:themeColor="text1" w:themeTint="80"/>
              <w:bottom w:val="single" w:sz="6" w:space="0" w:color="000000"/>
            </w:tcBorders>
          </w:tcPr>
          <w:p w14:paraId="392803CE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1D227D">
              <w:rPr>
                <w:rFonts w:ascii="Times New Roman" w:hAnsi="Times New Roman" w:cs="Times New Roman"/>
                <w:b/>
                <w:lang w:val="en-US"/>
              </w:rPr>
              <w:t>n</w:t>
            </w:r>
          </w:p>
        </w:tc>
        <w:tc>
          <w:tcPr>
            <w:tcW w:w="1149" w:type="dxa"/>
            <w:tcBorders>
              <w:top w:val="single" w:sz="4" w:space="0" w:color="7F7F7F" w:themeColor="text1" w:themeTint="80"/>
              <w:bottom w:val="single" w:sz="6" w:space="0" w:color="000000"/>
            </w:tcBorders>
          </w:tcPr>
          <w:p w14:paraId="4F26C1BD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1D227D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  <w:tc>
          <w:tcPr>
            <w:tcW w:w="574" w:type="dxa"/>
            <w:tcBorders>
              <w:top w:val="single" w:sz="4" w:space="0" w:color="7F7F7F" w:themeColor="text1" w:themeTint="80"/>
              <w:bottom w:val="nil"/>
            </w:tcBorders>
          </w:tcPr>
          <w:p w14:paraId="6E59B999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24" w:type="dxa"/>
            <w:tcBorders>
              <w:top w:val="single" w:sz="4" w:space="0" w:color="7F7F7F" w:themeColor="text1" w:themeTint="80"/>
              <w:bottom w:val="single" w:sz="6" w:space="0" w:color="000000"/>
            </w:tcBorders>
          </w:tcPr>
          <w:p w14:paraId="4AAEFB10" w14:textId="574292A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1D227D">
              <w:rPr>
                <w:rFonts w:ascii="Times New Roman" w:hAnsi="Times New Roman" w:cs="Times New Roman"/>
                <w:b/>
                <w:lang w:val="en-US"/>
              </w:rPr>
              <w:t>Country</w:t>
            </w:r>
          </w:p>
        </w:tc>
        <w:tc>
          <w:tcPr>
            <w:tcW w:w="1149" w:type="dxa"/>
            <w:tcBorders>
              <w:top w:val="single" w:sz="4" w:space="0" w:color="7F7F7F" w:themeColor="text1" w:themeTint="80"/>
              <w:bottom w:val="single" w:sz="6" w:space="0" w:color="000000"/>
            </w:tcBorders>
          </w:tcPr>
          <w:p w14:paraId="1C37B96F" w14:textId="3000E32A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1D227D">
              <w:rPr>
                <w:rFonts w:ascii="Times New Roman" w:hAnsi="Times New Roman" w:cs="Times New Roman"/>
                <w:b/>
                <w:lang w:val="en-US"/>
              </w:rPr>
              <w:t>n</w:t>
            </w:r>
          </w:p>
        </w:tc>
        <w:tc>
          <w:tcPr>
            <w:tcW w:w="1149" w:type="dxa"/>
            <w:tcBorders>
              <w:top w:val="single" w:sz="4" w:space="0" w:color="7F7F7F" w:themeColor="text1" w:themeTint="80"/>
              <w:bottom w:val="single" w:sz="6" w:space="0" w:color="000000"/>
            </w:tcBorders>
          </w:tcPr>
          <w:p w14:paraId="3FBC6872" w14:textId="2D179B93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1D227D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</w:tr>
      <w:tr w:rsidR="001D227D" w:rsidRPr="001D227D" w14:paraId="1F16A792" w14:textId="39FFB12F" w:rsidTr="009A50B3">
        <w:trPr>
          <w:trHeight w:val="335"/>
        </w:trPr>
        <w:tc>
          <w:tcPr>
            <w:tcW w:w="2156" w:type="dxa"/>
            <w:tcBorders>
              <w:top w:val="single" w:sz="6" w:space="0" w:color="000000"/>
            </w:tcBorders>
          </w:tcPr>
          <w:p w14:paraId="568A650B" w14:textId="77777777" w:rsidR="001D227D" w:rsidRPr="001D227D" w:rsidRDefault="001D227D" w:rsidP="007D7F2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Colombia</w:t>
            </w:r>
          </w:p>
        </w:tc>
        <w:tc>
          <w:tcPr>
            <w:tcW w:w="861" w:type="dxa"/>
            <w:tcBorders>
              <w:top w:val="single" w:sz="6" w:space="0" w:color="000000"/>
            </w:tcBorders>
          </w:tcPr>
          <w:p w14:paraId="16532C44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167</w:t>
            </w:r>
          </w:p>
        </w:tc>
        <w:tc>
          <w:tcPr>
            <w:tcW w:w="1149" w:type="dxa"/>
            <w:tcBorders>
              <w:top w:val="single" w:sz="6" w:space="0" w:color="000000"/>
            </w:tcBorders>
          </w:tcPr>
          <w:p w14:paraId="0FD5FB4E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17.6%</w:t>
            </w:r>
          </w:p>
        </w:tc>
        <w:tc>
          <w:tcPr>
            <w:tcW w:w="574" w:type="dxa"/>
            <w:tcBorders>
              <w:top w:val="nil"/>
              <w:bottom w:val="nil"/>
            </w:tcBorders>
          </w:tcPr>
          <w:p w14:paraId="35E04598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24" w:type="dxa"/>
            <w:tcBorders>
              <w:top w:val="single" w:sz="6" w:space="0" w:color="000000"/>
            </w:tcBorders>
          </w:tcPr>
          <w:p w14:paraId="48D04474" w14:textId="58E8C73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Costa Rica</w:t>
            </w:r>
          </w:p>
        </w:tc>
        <w:tc>
          <w:tcPr>
            <w:tcW w:w="1149" w:type="dxa"/>
            <w:tcBorders>
              <w:top w:val="single" w:sz="6" w:space="0" w:color="000000"/>
            </w:tcBorders>
          </w:tcPr>
          <w:p w14:paraId="212E5300" w14:textId="752F7480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149" w:type="dxa"/>
            <w:tcBorders>
              <w:top w:val="single" w:sz="6" w:space="0" w:color="000000"/>
            </w:tcBorders>
          </w:tcPr>
          <w:p w14:paraId="213D34C3" w14:textId="38954571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0.2%</w:t>
            </w:r>
          </w:p>
        </w:tc>
      </w:tr>
      <w:tr w:rsidR="001D227D" w:rsidRPr="001D227D" w14:paraId="04DCE3BA" w14:textId="441DEAC4" w:rsidTr="009A50B3">
        <w:trPr>
          <w:trHeight w:val="335"/>
        </w:trPr>
        <w:tc>
          <w:tcPr>
            <w:tcW w:w="2156" w:type="dxa"/>
          </w:tcPr>
          <w:p w14:paraId="43274369" w14:textId="77777777" w:rsidR="001D227D" w:rsidRPr="001D227D" w:rsidRDefault="001D227D" w:rsidP="007D7F2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Venezuela</w:t>
            </w:r>
          </w:p>
        </w:tc>
        <w:tc>
          <w:tcPr>
            <w:tcW w:w="861" w:type="dxa"/>
          </w:tcPr>
          <w:p w14:paraId="5451F5E6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148</w:t>
            </w:r>
          </w:p>
        </w:tc>
        <w:tc>
          <w:tcPr>
            <w:tcW w:w="1149" w:type="dxa"/>
          </w:tcPr>
          <w:p w14:paraId="675361D4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15.6%</w:t>
            </w:r>
          </w:p>
        </w:tc>
        <w:tc>
          <w:tcPr>
            <w:tcW w:w="574" w:type="dxa"/>
            <w:tcBorders>
              <w:top w:val="nil"/>
            </w:tcBorders>
          </w:tcPr>
          <w:p w14:paraId="1B32FA88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24" w:type="dxa"/>
          </w:tcPr>
          <w:p w14:paraId="1DB74A31" w14:textId="5195CC1A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Croatia</w:t>
            </w:r>
          </w:p>
        </w:tc>
        <w:tc>
          <w:tcPr>
            <w:tcW w:w="1149" w:type="dxa"/>
          </w:tcPr>
          <w:p w14:paraId="02DF7EDD" w14:textId="7AC3E94B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149" w:type="dxa"/>
          </w:tcPr>
          <w:p w14:paraId="4AC43772" w14:textId="48D9D902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0.2%</w:t>
            </w:r>
          </w:p>
        </w:tc>
      </w:tr>
      <w:tr w:rsidR="001D227D" w:rsidRPr="001D227D" w14:paraId="1DF13F3D" w14:textId="648FECE0" w:rsidTr="009A50B3">
        <w:trPr>
          <w:trHeight w:val="335"/>
        </w:trPr>
        <w:tc>
          <w:tcPr>
            <w:tcW w:w="2156" w:type="dxa"/>
          </w:tcPr>
          <w:p w14:paraId="291904A7" w14:textId="77777777" w:rsidR="001D227D" w:rsidRPr="001D227D" w:rsidRDefault="001D227D" w:rsidP="007D7F2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Peru</w:t>
            </w:r>
          </w:p>
        </w:tc>
        <w:tc>
          <w:tcPr>
            <w:tcW w:w="861" w:type="dxa"/>
          </w:tcPr>
          <w:p w14:paraId="3FD44958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71</w:t>
            </w:r>
          </w:p>
        </w:tc>
        <w:tc>
          <w:tcPr>
            <w:tcW w:w="1149" w:type="dxa"/>
          </w:tcPr>
          <w:p w14:paraId="4E0E842B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7.5%</w:t>
            </w:r>
          </w:p>
        </w:tc>
        <w:tc>
          <w:tcPr>
            <w:tcW w:w="574" w:type="dxa"/>
          </w:tcPr>
          <w:p w14:paraId="66FC0D25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24" w:type="dxa"/>
          </w:tcPr>
          <w:p w14:paraId="4975387B" w14:textId="6866F7D1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Lithuania</w:t>
            </w:r>
          </w:p>
        </w:tc>
        <w:tc>
          <w:tcPr>
            <w:tcW w:w="1149" w:type="dxa"/>
          </w:tcPr>
          <w:p w14:paraId="087226C1" w14:textId="513E01D0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149" w:type="dxa"/>
          </w:tcPr>
          <w:p w14:paraId="007F2CC3" w14:textId="52D87030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0.2%</w:t>
            </w:r>
          </w:p>
        </w:tc>
      </w:tr>
      <w:tr w:rsidR="001D227D" w:rsidRPr="001D227D" w14:paraId="48AF11ED" w14:textId="29E4F115" w:rsidTr="009A50B3">
        <w:trPr>
          <w:trHeight w:val="335"/>
        </w:trPr>
        <w:tc>
          <w:tcPr>
            <w:tcW w:w="2156" w:type="dxa"/>
          </w:tcPr>
          <w:p w14:paraId="4B13C3ED" w14:textId="77777777" w:rsidR="001D227D" w:rsidRPr="001D227D" w:rsidRDefault="001D227D" w:rsidP="007D7F2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Argentina</w:t>
            </w:r>
          </w:p>
        </w:tc>
        <w:tc>
          <w:tcPr>
            <w:tcW w:w="861" w:type="dxa"/>
          </w:tcPr>
          <w:p w14:paraId="505040D9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1149" w:type="dxa"/>
          </w:tcPr>
          <w:p w14:paraId="31D4B84C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4.4%</w:t>
            </w:r>
          </w:p>
        </w:tc>
        <w:tc>
          <w:tcPr>
            <w:tcW w:w="574" w:type="dxa"/>
          </w:tcPr>
          <w:p w14:paraId="53B31A41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24" w:type="dxa"/>
          </w:tcPr>
          <w:p w14:paraId="17FC9876" w14:textId="5454C34B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Netherlands</w:t>
            </w:r>
          </w:p>
        </w:tc>
        <w:tc>
          <w:tcPr>
            <w:tcW w:w="1149" w:type="dxa"/>
          </w:tcPr>
          <w:p w14:paraId="69A97E98" w14:textId="52D4F6A0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149" w:type="dxa"/>
          </w:tcPr>
          <w:p w14:paraId="4F018DF8" w14:textId="4F0644EC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0.2%</w:t>
            </w:r>
          </w:p>
        </w:tc>
      </w:tr>
      <w:tr w:rsidR="001D227D" w:rsidRPr="001D227D" w14:paraId="61444BFB" w14:textId="09B0322F" w:rsidTr="009A50B3">
        <w:trPr>
          <w:trHeight w:val="335"/>
        </w:trPr>
        <w:tc>
          <w:tcPr>
            <w:tcW w:w="2156" w:type="dxa"/>
          </w:tcPr>
          <w:p w14:paraId="7F4F9486" w14:textId="77777777" w:rsidR="001D227D" w:rsidRPr="001D227D" w:rsidRDefault="001D227D" w:rsidP="007D7F2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Cuba</w:t>
            </w:r>
          </w:p>
        </w:tc>
        <w:tc>
          <w:tcPr>
            <w:tcW w:w="861" w:type="dxa"/>
          </w:tcPr>
          <w:p w14:paraId="2B01DA4F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1149" w:type="dxa"/>
          </w:tcPr>
          <w:p w14:paraId="0120C578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3.9%</w:t>
            </w:r>
          </w:p>
        </w:tc>
        <w:tc>
          <w:tcPr>
            <w:tcW w:w="574" w:type="dxa"/>
          </w:tcPr>
          <w:p w14:paraId="253AF10E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24" w:type="dxa"/>
          </w:tcPr>
          <w:p w14:paraId="316331D5" w14:textId="3E8EE1AF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The Philippines</w:t>
            </w:r>
          </w:p>
        </w:tc>
        <w:tc>
          <w:tcPr>
            <w:tcW w:w="1149" w:type="dxa"/>
          </w:tcPr>
          <w:p w14:paraId="5C6AABD3" w14:textId="0A74C926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149" w:type="dxa"/>
          </w:tcPr>
          <w:p w14:paraId="4781F104" w14:textId="3D5570BA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0.2%</w:t>
            </w:r>
          </w:p>
        </w:tc>
      </w:tr>
      <w:tr w:rsidR="001D227D" w:rsidRPr="001D227D" w14:paraId="400EE856" w14:textId="5F080C47" w:rsidTr="009A50B3">
        <w:trPr>
          <w:trHeight w:val="335"/>
        </w:trPr>
        <w:tc>
          <w:tcPr>
            <w:tcW w:w="2156" w:type="dxa"/>
          </w:tcPr>
          <w:p w14:paraId="1423CFA7" w14:textId="77777777" w:rsidR="001D227D" w:rsidRPr="001D227D" w:rsidRDefault="001D227D" w:rsidP="007D7F2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Brazil</w:t>
            </w:r>
          </w:p>
        </w:tc>
        <w:tc>
          <w:tcPr>
            <w:tcW w:w="861" w:type="dxa"/>
          </w:tcPr>
          <w:p w14:paraId="3CE1F516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1149" w:type="dxa"/>
          </w:tcPr>
          <w:p w14:paraId="43842868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3.8%</w:t>
            </w:r>
          </w:p>
        </w:tc>
        <w:tc>
          <w:tcPr>
            <w:tcW w:w="574" w:type="dxa"/>
          </w:tcPr>
          <w:p w14:paraId="331DD708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24" w:type="dxa"/>
          </w:tcPr>
          <w:p w14:paraId="2DAE6229" w14:textId="11D252B6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Switzerland</w:t>
            </w:r>
          </w:p>
        </w:tc>
        <w:tc>
          <w:tcPr>
            <w:tcW w:w="1149" w:type="dxa"/>
          </w:tcPr>
          <w:p w14:paraId="7BB17070" w14:textId="4CBBBA00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149" w:type="dxa"/>
          </w:tcPr>
          <w:p w14:paraId="52CBFA3A" w14:textId="58DB8071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0.2%</w:t>
            </w:r>
          </w:p>
        </w:tc>
      </w:tr>
      <w:tr w:rsidR="001D227D" w:rsidRPr="001D227D" w14:paraId="5561D13B" w14:textId="764B5543" w:rsidTr="009A50B3">
        <w:trPr>
          <w:trHeight w:val="335"/>
        </w:trPr>
        <w:tc>
          <w:tcPr>
            <w:tcW w:w="2156" w:type="dxa"/>
          </w:tcPr>
          <w:p w14:paraId="16F3FAD2" w14:textId="77777777" w:rsidR="001D227D" w:rsidRPr="001D227D" w:rsidRDefault="001D227D" w:rsidP="007D7F2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Ecuador</w:t>
            </w:r>
          </w:p>
        </w:tc>
        <w:tc>
          <w:tcPr>
            <w:tcW w:w="861" w:type="dxa"/>
          </w:tcPr>
          <w:p w14:paraId="28E9FA05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1149" w:type="dxa"/>
          </w:tcPr>
          <w:p w14:paraId="33296058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3.8%</w:t>
            </w:r>
          </w:p>
        </w:tc>
        <w:tc>
          <w:tcPr>
            <w:tcW w:w="574" w:type="dxa"/>
          </w:tcPr>
          <w:p w14:paraId="18EC93C9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24" w:type="dxa"/>
          </w:tcPr>
          <w:p w14:paraId="79482129" w14:textId="77DB6536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Algeria</w:t>
            </w:r>
          </w:p>
        </w:tc>
        <w:tc>
          <w:tcPr>
            <w:tcW w:w="1149" w:type="dxa"/>
          </w:tcPr>
          <w:p w14:paraId="0F13671C" w14:textId="36C6B39E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49" w:type="dxa"/>
          </w:tcPr>
          <w:p w14:paraId="4312F582" w14:textId="7FE5768E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0.1%</w:t>
            </w:r>
          </w:p>
        </w:tc>
      </w:tr>
      <w:tr w:rsidR="001D227D" w:rsidRPr="001D227D" w14:paraId="45A288AA" w14:textId="496153F8" w:rsidTr="009A50B3">
        <w:trPr>
          <w:trHeight w:val="335"/>
        </w:trPr>
        <w:tc>
          <w:tcPr>
            <w:tcW w:w="2156" w:type="dxa"/>
          </w:tcPr>
          <w:p w14:paraId="24A4A64B" w14:textId="77777777" w:rsidR="001D227D" w:rsidRPr="001D227D" w:rsidRDefault="001D227D" w:rsidP="007D7F2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Dominican Republic</w:t>
            </w:r>
          </w:p>
        </w:tc>
        <w:tc>
          <w:tcPr>
            <w:tcW w:w="861" w:type="dxa"/>
          </w:tcPr>
          <w:p w14:paraId="5B8C4743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1149" w:type="dxa"/>
          </w:tcPr>
          <w:p w14:paraId="2F96C223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3.3%</w:t>
            </w:r>
          </w:p>
        </w:tc>
        <w:tc>
          <w:tcPr>
            <w:tcW w:w="574" w:type="dxa"/>
          </w:tcPr>
          <w:p w14:paraId="3CC7474F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24" w:type="dxa"/>
          </w:tcPr>
          <w:p w14:paraId="60BE739F" w14:textId="210234B4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Australia</w:t>
            </w:r>
          </w:p>
        </w:tc>
        <w:tc>
          <w:tcPr>
            <w:tcW w:w="1149" w:type="dxa"/>
          </w:tcPr>
          <w:p w14:paraId="75205B61" w14:textId="6CAC8E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49" w:type="dxa"/>
          </w:tcPr>
          <w:p w14:paraId="35DF1F78" w14:textId="32E26A76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0.1%</w:t>
            </w:r>
          </w:p>
        </w:tc>
      </w:tr>
      <w:tr w:rsidR="001D227D" w:rsidRPr="001D227D" w14:paraId="60D609EB" w14:textId="4BC71848" w:rsidTr="009A50B3">
        <w:trPr>
          <w:trHeight w:val="335"/>
        </w:trPr>
        <w:tc>
          <w:tcPr>
            <w:tcW w:w="2156" w:type="dxa"/>
          </w:tcPr>
          <w:p w14:paraId="0761B455" w14:textId="77777777" w:rsidR="001D227D" w:rsidRPr="001D227D" w:rsidRDefault="001D227D" w:rsidP="007D7F2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Romania</w:t>
            </w:r>
          </w:p>
        </w:tc>
        <w:tc>
          <w:tcPr>
            <w:tcW w:w="861" w:type="dxa"/>
          </w:tcPr>
          <w:p w14:paraId="4A4FDACC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149" w:type="dxa"/>
          </w:tcPr>
          <w:p w14:paraId="7489AD9B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2.4%</w:t>
            </w:r>
          </w:p>
        </w:tc>
        <w:tc>
          <w:tcPr>
            <w:tcW w:w="574" w:type="dxa"/>
          </w:tcPr>
          <w:p w14:paraId="6CB6BED7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24" w:type="dxa"/>
          </w:tcPr>
          <w:p w14:paraId="494E8A31" w14:textId="331AF4D4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Austria</w:t>
            </w:r>
          </w:p>
        </w:tc>
        <w:tc>
          <w:tcPr>
            <w:tcW w:w="1149" w:type="dxa"/>
          </w:tcPr>
          <w:p w14:paraId="463C5921" w14:textId="2C2F3931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49" w:type="dxa"/>
          </w:tcPr>
          <w:p w14:paraId="2FFB6C42" w14:textId="2AB1CDEA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0.1%</w:t>
            </w:r>
          </w:p>
        </w:tc>
      </w:tr>
      <w:tr w:rsidR="001D227D" w:rsidRPr="001D227D" w14:paraId="7DB4929D" w14:textId="5B74DB3E" w:rsidTr="009A50B3">
        <w:trPr>
          <w:trHeight w:val="335"/>
        </w:trPr>
        <w:tc>
          <w:tcPr>
            <w:tcW w:w="2156" w:type="dxa"/>
          </w:tcPr>
          <w:p w14:paraId="0E476AE5" w14:textId="77777777" w:rsidR="001D227D" w:rsidRPr="001D227D" w:rsidRDefault="001D227D" w:rsidP="007D7F2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Paraguay</w:t>
            </w:r>
          </w:p>
        </w:tc>
        <w:tc>
          <w:tcPr>
            <w:tcW w:w="861" w:type="dxa"/>
          </w:tcPr>
          <w:p w14:paraId="64DC8398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149" w:type="dxa"/>
          </w:tcPr>
          <w:p w14:paraId="7AB14518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1.9%</w:t>
            </w:r>
          </w:p>
        </w:tc>
        <w:tc>
          <w:tcPr>
            <w:tcW w:w="574" w:type="dxa"/>
          </w:tcPr>
          <w:p w14:paraId="349D9C3A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24" w:type="dxa"/>
          </w:tcPr>
          <w:p w14:paraId="70A3F3E1" w14:textId="02355DEE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Bulgaria</w:t>
            </w:r>
          </w:p>
        </w:tc>
        <w:tc>
          <w:tcPr>
            <w:tcW w:w="1149" w:type="dxa"/>
          </w:tcPr>
          <w:p w14:paraId="2F0474E1" w14:textId="546137B8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49" w:type="dxa"/>
          </w:tcPr>
          <w:p w14:paraId="2D0BCD5D" w14:textId="30A379E5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0.1%</w:t>
            </w:r>
          </w:p>
        </w:tc>
      </w:tr>
      <w:tr w:rsidR="001D227D" w:rsidRPr="001D227D" w14:paraId="2591C281" w14:textId="38D23B95" w:rsidTr="009A50B3">
        <w:trPr>
          <w:trHeight w:val="335"/>
        </w:trPr>
        <w:tc>
          <w:tcPr>
            <w:tcW w:w="2156" w:type="dxa"/>
          </w:tcPr>
          <w:p w14:paraId="13699CA1" w14:textId="77777777" w:rsidR="001D227D" w:rsidRPr="001D227D" w:rsidRDefault="001D227D" w:rsidP="007D7F2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Honduras</w:t>
            </w:r>
          </w:p>
        </w:tc>
        <w:tc>
          <w:tcPr>
            <w:tcW w:w="861" w:type="dxa"/>
          </w:tcPr>
          <w:p w14:paraId="55AA8F40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149" w:type="dxa"/>
          </w:tcPr>
          <w:p w14:paraId="0B465E06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1.8%</w:t>
            </w:r>
          </w:p>
        </w:tc>
        <w:tc>
          <w:tcPr>
            <w:tcW w:w="574" w:type="dxa"/>
          </w:tcPr>
          <w:p w14:paraId="358CAD41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24" w:type="dxa"/>
          </w:tcPr>
          <w:p w14:paraId="2E9481FE" w14:textId="0A880DD4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Burkina Faso</w:t>
            </w:r>
          </w:p>
        </w:tc>
        <w:tc>
          <w:tcPr>
            <w:tcW w:w="1149" w:type="dxa"/>
          </w:tcPr>
          <w:p w14:paraId="21BFE295" w14:textId="20872402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49" w:type="dxa"/>
          </w:tcPr>
          <w:p w14:paraId="744491F3" w14:textId="7B7D17B8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0.1%</w:t>
            </w:r>
          </w:p>
        </w:tc>
      </w:tr>
      <w:tr w:rsidR="001D227D" w:rsidRPr="001D227D" w14:paraId="754E56DF" w14:textId="05A01AC8" w:rsidTr="009A50B3">
        <w:trPr>
          <w:trHeight w:val="335"/>
        </w:trPr>
        <w:tc>
          <w:tcPr>
            <w:tcW w:w="2156" w:type="dxa"/>
          </w:tcPr>
          <w:p w14:paraId="63DF9CC9" w14:textId="77777777" w:rsidR="001D227D" w:rsidRPr="001D227D" w:rsidRDefault="001D227D" w:rsidP="007D7F2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Italy</w:t>
            </w:r>
          </w:p>
        </w:tc>
        <w:tc>
          <w:tcPr>
            <w:tcW w:w="861" w:type="dxa"/>
          </w:tcPr>
          <w:p w14:paraId="148EC7A1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149" w:type="dxa"/>
          </w:tcPr>
          <w:p w14:paraId="448D2196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1.6%</w:t>
            </w:r>
          </w:p>
        </w:tc>
        <w:tc>
          <w:tcPr>
            <w:tcW w:w="574" w:type="dxa"/>
          </w:tcPr>
          <w:p w14:paraId="47B5FAA1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24" w:type="dxa"/>
          </w:tcPr>
          <w:p w14:paraId="7CC13C21" w14:textId="0903FA7D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Cape Verde</w:t>
            </w:r>
          </w:p>
        </w:tc>
        <w:tc>
          <w:tcPr>
            <w:tcW w:w="1149" w:type="dxa"/>
          </w:tcPr>
          <w:p w14:paraId="7369B1F5" w14:textId="78AD3EA3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49" w:type="dxa"/>
          </w:tcPr>
          <w:p w14:paraId="6A3015BD" w14:textId="2948DA05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0.1%</w:t>
            </w:r>
          </w:p>
        </w:tc>
      </w:tr>
      <w:tr w:rsidR="001D227D" w:rsidRPr="001D227D" w14:paraId="1F9C298D" w14:textId="51BEDE82" w:rsidTr="009A50B3">
        <w:trPr>
          <w:trHeight w:val="335"/>
        </w:trPr>
        <w:tc>
          <w:tcPr>
            <w:tcW w:w="2156" w:type="dxa"/>
          </w:tcPr>
          <w:p w14:paraId="5967B1FB" w14:textId="77777777" w:rsidR="001D227D" w:rsidRPr="001D227D" w:rsidRDefault="001D227D" w:rsidP="007D7F2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Morocco</w:t>
            </w:r>
          </w:p>
        </w:tc>
        <w:tc>
          <w:tcPr>
            <w:tcW w:w="861" w:type="dxa"/>
          </w:tcPr>
          <w:p w14:paraId="7A23C585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149" w:type="dxa"/>
          </w:tcPr>
          <w:p w14:paraId="495D6944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1.6%</w:t>
            </w:r>
          </w:p>
        </w:tc>
        <w:tc>
          <w:tcPr>
            <w:tcW w:w="574" w:type="dxa"/>
          </w:tcPr>
          <w:p w14:paraId="242E2C23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24" w:type="dxa"/>
          </w:tcPr>
          <w:p w14:paraId="7D637A21" w14:textId="6AE0AD62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China</w:t>
            </w:r>
          </w:p>
        </w:tc>
        <w:tc>
          <w:tcPr>
            <w:tcW w:w="1149" w:type="dxa"/>
          </w:tcPr>
          <w:p w14:paraId="1133BFCC" w14:textId="486871F3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49" w:type="dxa"/>
          </w:tcPr>
          <w:p w14:paraId="226AFBD1" w14:textId="69E8601A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0.1%</w:t>
            </w:r>
          </w:p>
        </w:tc>
      </w:tr>
      <w:tr w:rsidR="001D227D" w:rsidRPr="001D227D" w14:paraId="7294BEA8" w14:textId="7D4B4B8D" w:rsidTr="009A50B3">
        <w:trPr>
          <w:trHeight w:val="335"/>
        </w:trPr>
        <w:tc>
          <w:tcPr>
            <w:tcW w:w="2156" w:type="dxa"/>
          </w:tcPr>
          <w:p w14:paraId="44F2C384" w14:textId="77777777" w:rsidR="001D227D" w:rsidRPr="001D227D" w:rsidRDefault="001D227D" w:rsidP="007D7F2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Equatorial Guinea</w:t>
            </w:r>
          </w:p>
        </w:tc>
        <w:tc>
          <w:tcPr>
            <w:tcW w:w="861" w:type="dxa"/>
          </w:tcPr>
          <w:p w14:paraId="304368C2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149" w:type="dxa"/>
          </w:tcPr>
          <w:p w14:paraId="2516B118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1.3%</w:t>
            </w:r>
          </w:p>
        </w:tc>
        <w:tc>
          <w:tcPr>
            <w:tcW w:w="574" w:type="dxa"/>
          </w:tcPr>
          <w:p w14:paraId="6D4D1EF4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24" w:type="dxa"/>
          </w:tcPr>
          <w:p w14:paraId="0635EC2B" w14:textId="12BBA3B5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Congo</w:t>
            </w:r>
          </w:p>
        </w:tc>
        <w:tc>
          <w:tcPr>
            <w:tcW w:w="1149" w:type="dxa"/>
          </w:tcPr>
          <w:p w14:paraId="1F77D4BD" w14:textId="43841D90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49" w:type="dxa"/>
          </w:tcPr>
          <w:p w14:paraId="4C9E5D21" w14:textId="3E6EE9BD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0.1%</w:t>
            </w:r>
          </w:p>
        </w:tc>
      </w:tr>
      <w:tr w:rsidR="001D227D" w:rsidRPr="001D227D" w14:paraId="3339F6CC" w14:textId="72678D08" w:rsidTr="009A50B3">
        <w:trPr>
          <w:trHeight w:val="335"/>
        </w:trPr>
        <w:tc>
          <w:tcPr>
            <w:tcW w:w="2156" w:type="dxa"/>
          </w:tcPr>
          <w:p w14:paraId="4F63242C" w14:textId="77777777" w:rsidR="001D227D" w:rsidRPr="001D227D" w:rsidRDefault="001D227D" w:rsidP="007D7F2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Mexico</w:t>
            </w:r>
          </w:p>
        </w:tc>
        <w:tc>
          <w:tcPr>
            <w:tcW w:w="861" w:type="dxa"/>
          </w:tcPr>
          <w:p w14:paraId="296F909D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149" w:type="dxa"/>
          </w:tcPr>
          <w:p w14:paraId="380BAEB4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1.2%</w:t>
            </w:r>
          </w:p>
        </w:tc>
        <w:tc>
          <w:tcPr>
            <w:tcW w:w="574" w:type="dxa"/>
          </w:tcPr>
          <w:p w14:paraId="77B76B71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24" w:type="dxa"/>
          </w:tcPr>
          <w:p w14:paraId="0B3AD796" w14:textId="4009DBFD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Czech Republic</w:t>
            </w:r>
          </w:p>
        </w:tc>
        <w:tc>
          <w:tcPr>
            <w:tcW w:w="1149" w:type="dxa"/>
          </w:tcPr>
          <w:p w14:paraId="6D8CD7CD" w14:textId="55495B11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49" w:type="dxa"/>
          </w:tcPr>
          <w:p w14:paraId="099A6824" w14:textId="7A377310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0.1%</w:t>
            </w:r>
          </w:p>
        </w:tc>
      </w:tr>
      <w:tr w:rsidR="001D227D" w:rsidRPr="001D227D" w14:paraId="3ABDA03E" w14:textId="0399E6DA" w:rsidTr="009A50B3">
        <w:trPr>
          <w:trHeight w:val="335"/>
        </w:trPr>
        <w:tc>
          <w:tcPr>
            <w:tcW w:w="2156" w:type="dxa"/>
          </w:tcPr>
          <w:p w14:paraId="51BDCDEB" w14:textId="77777777" w:rsidR="001D227D" w:rsidRPr="001D227D" w:rsidRDefault="001D227D" w:rsidP="007D7F2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France</w:t>
            </w:r>
          </w:p>
        </w:tc>
        <w:tc>
          <w:tcPr>
            <w:tcW w:w="861" w:type="dxa"/>
          </w:tcPr>
          <w:p w14:paraId="79919A17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149" w:type="dxa"/>
          </w:tcPr>
          <w:p w14:paraId="61D16FDF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1.1%</w:t>
            </w:r>
          </w:p>
        </w:tc>
        <w:tc>
          <w:tcPr>
            <w:tcW w:w="574" w:type="dxa"/>
          </w:tcPr>
          <w:p w14:paraId="2144E9E3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24" w:type="dxa"/>
          </w:tcPr>
          <w:p w14:paraId="5B7559AD" w14:textId="3C462F7D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Finland</w:t>
            </w:r>
          </w:p>
        </w:tc>
        <w:tc>
          <w:tcPr>
            <w:tcW w:w="1149" w:type="dxa"/>
          </w:tcPr>
          <w:p w14:paraId="5AC8B249" w14:textId="6B989FDB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49" w:type="dxa"/>
          </w:tcPr>
          <w:p w14:paraId="4239EE65" w14:textId="59397F68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0.1%</w:t>
            </w:r>
          </w:p>
        </w:tc>
      </w:tr>
      <w:tr w:rsidR="001D227D" w:rsidRPr="001D227D" w14:paraId="1BD43701" w14:textId="437B712F" w:rsidTr="009A50B3">
        <w:trPr>
          <w:trHeight w:val="335"/>
        </w:trPr>
        <w:tc>
          <w:tcPr>
            <w:tcW w:w="2156" w:type="dxa"/>
          </w:tcPr>
          <w:p w14:paraId="17B94963" w14:textId="77777777" w:rsidR="001D227D" w:rsidRPr="001D227D" w:rsidRDefault="001D227D" w:rsidP="007D7F2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Portugal</w:t>
            </w:r>
          </w:p>
        </w:tc>
        <w:tc>
          <w:tcPr>
            <w:tcW w:w="861" w:type="dxa"/>
          </w:tcPr>
          <w:p w14:paraId="3A410CCB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149" w:type="dxa"/>
          </w:tcPr>
          <w:p w14:paraId="6C949991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1.1%</w:t>
            </w:r>
          </w:p>
        </w:tc>
        <w:tc>
          <w:tcPr>
            <w:tcW w:w="574" w:type="dxa"/>
          </w:tcPr>
          <w:p w14:paraId="42AF617D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24" w:type="dxa"/>
          </w:tcPr>
          <w:p w14:paraId="15F9D843" w14:textId="0DD99386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The Gambia</w:t>
            </w:r>
          </w:p>
        </w:tc>
        <w:tc>
          <w:tcPr>
            <w:tcW w:w="1149" w:type="dxa"/>
          </w:tcPr>
          <w:p w14:paraId="3E1743CE" w14:textId="6EFD2DE1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49" w:type="dxa"/>
          </w:tcPr>
          <w:p w14:paraId="71B1DF67" w14:textId="01D60568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0.1%</w:t>
            </w:r>
          </w:p>
        </w:tc>
      </w:tr>
      <w:tr w:rsidR="001D227D" w:rsidRPr="001D227D" w14:paraId="34220E16" w14:textId="4FD46F9F" w:rsidTr="009A50B3">
        <w:trPr>
          <w:trHeight w:val="335"/>
        </w:trPr>
        <w:tc>
          <w:tcPr>
            <w:tcW w:w="2156" w:type="dxa"/>
          </w:tcPr>
          <w:p w14:paraId="374EE76C" w14:textId="77777777" w:rsidR="001D227D" w:rsidRPr="001D227D" w:rsidRDefault="001D227D" w:rsidP="007D7F2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El Salvador</w:t>
            </w:r>
          </w:p>
        </w:tc>
        <w:tc>
          <w:tcPr>
            <w:tcW w:w="861" w:type="dxa"/>
          </w:tcPr>
          <w:p w14:paraId="6910EDB4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149" w:type="dxa"/>
          </w:tcPr>
          <w:p w14:paraId="497BF991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0.9%</w:t>
            </w:r>
          </w:p>
        </w:tc>
        <w:tc>
          <w:tcPr>
            <w:tcW w:w="574" w:type="dxa"/>
          </w:tcPr>
          <w:p w14:paraId="58C48C87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24" w:type="dxa"/>
          </w:tcPr>
          <w:p w14:paraId="32D7054D" w14:textId="0A9A1338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Guatemala</w:t>
            </w:r>
          </w:p>
        </w:tc>
        <w:tc>
          <w:tcPr>
            <w:tcW w:w="1149" w:type="dxa"/>
          </w:tcPr>
          <w:p w14:paraId="62ED7C2E" w14:textId="53DFF3CE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49" w:type="dxa"/>
          </w:tcPr>
          <w:p w14:paraId="23CB14AF" w14:textId="519919F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0.1%</w:t>
            </w:r>
          </w:p>
        </w:tc>
      </w:tr>
      <w:tr w:rsidR="001D227D" w:rsidRPr="001D227D" w14:paraId="48C580F9" w14:textId="40E542F5" w:rsidTr="009A50B3">
        <w:trPr>
          <w:trHeight w:val="335"/>
        </w:trPr>
        <w:tc>
          <w:tcPr>
            <w:tcW w:w="2156" w:type="dxa"/>
          </w:tcPr>
          <w:p w14:paraId="198336BD" w14:textId="77777777" w:rsidR="001D227D" w:rsidRPr="001D227D" w:rsidRDefault="001D227D" w:rsidP="007D7F2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Chile</w:t>
            </w:r>
          </w:p>
        </w:tc>
        <w:tc>
          <w:tcPr>
            <w:tcW w:w="861" w:type="dxa"/>
          </w:tcPr>
          <w:p w14:paraId="59D7B4D8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149" w:type="dxa"/>
          </w:tcPr>
          <w:p w14:paraId="4341A78C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0.8%</w:t>
            </w:r>
          </w:p>
        </w:tc>
        <w:tc>
          <w:tcPr>
            <w:tcW w:w="574" w:type="dxa"/>
          </w:tcPr>
          <w:p w14:paraId="22544EB4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24" w:type="dxa"/>
          </w:tcPr>
          <w:p w14:paraId="763261C0" w14:textId="7985F81C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Haiti</w:t>
            </w:r>
          </w:p>
        </w:tc>
        <w:tc>
          <w:tcPr>
            <w:tcW w:w="1149" w:type="dxa"/>
          </w:tcPr>
          <w:p w14:paraId="6608636F" w14:textId="238C5325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49" w:type="dxa"/>
          </w:tcPr>
          <w:p w14:paraId="3646927D" w14:textId="595E676A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0.1%</w:t>
            </w:r>
          </w:p>
        </w:tc>
      </w:tr>
      <w:tr w:rsidR="001D227D" w:rsidRPr="001D227D" w14:paraId="0880E21C" w14:textId="4C6E84F3" w:rsidTr="009A50B3">
        <w:trPr>
          <w:trHeight w:val="335"/>
        </w:trPr>
        <w:tc>
          <w:tcPr>
            <w:tcW w:w="2156" w:type="dxa"/>
          </w:tcPr>
          <w:p w14:paraId="5BF1A580" w14:textId="77777777" w:rsidR="001D227D" w:rsidRPr="001D227D" w:rsidRDefault="001D227D" w:rsidP="007D7F2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Bolivia</w:t>
            </w:r>
          </w:p>
        </w:tc>
        <w:tc>
          <w:tcPr>
            <w:tcW w:w="861" w:type="dxa"/>
          </w:tcPr>
          <w:p w14:paraId="6066FF8E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149" w:type="dxa"/>
          </w:tcPr>
          <w:p w14:paraId="6A66E58A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0.7%</w:t>
            </w:r>
          </w:p>
        </w:tc>
        <w:tc>
          <w:tcPr>
            <w:tcW w:w="574" w:type="dxa"/>
          </w:tcPr>
          <w:p w14:paraId="448CDAC8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24" w:type="dxa"/>
          </w:tcPr>
          <w:p w14:paraId="077442AC" w14:textId="15B23776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India</w:t>
            </w:r>
          </w:p>
        </w:tc>
        <w:tc>
          <w:tcPr>
            <w:tcW w:w="1149" w:type="dxa"/>
          </w:tcPr>
          <w:p w14:paraId="02A9A3BB" w14:textId="71065732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49" w:type="dxa"/>
          </w:tcPr>
          <w:p w14:paraId="46EF3951" w14:textId="1B4C153F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0.1%</w:t>
            </w:r>
          </w:p>
        </w:tc>
      </w:tr>
      <w:tr w:rsidR="001D227D" w:rsidRPr="001D227D" w14:paraId="06655E91" w14:textId="6276A680" w:rsidTr="009A50B3">
        <w:trPr>
          <w:trHeight w:val="335"/>
        </w:trPr>
        <w:tc>
          <w:tcPr>
            <w:tcW w:w="2156" w:type="dxa"/>
          </w:tcPr>
          <w:p w14:paraId="536F1321" w14:textId="77777777" w:rsidR="001D227D" w:rsidRPr="001D227D" w:rsidRDefault="001D227D" w:rsidP="007D7F2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Nicaragua</w:t>
            </w:r>
          </w:p>
        </w:tc>
        <w:tc>
          <w:tcPr>
            <w:tcW w:w="861" w:type="dxa"/>
          </w:tcPr>
          <w:p w14:paraId="673DB35A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149" w:type="dxa"/>
          </w:tcPr>
          <w:p w14:paraId="45165FC8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0.7%</w:t>
            </w:r>
          </w:p>
        </w:tc>
        <w:tc>
          <w:tcPr>
            <w:tcW w:w="574" w:type="dxa"/>
          </w:tcPr>
          <w:p w14:paraId="479A6DE2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24" w:type="dxa"/>
          </w:tcPr>
          <w:p w14:paraId="1AF2983D" w14:textId="50D7E3EF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Indonesia</w:t>
            </w:r>
          </w:p>
        </w:tc>
        <w:tc>
          <w:tcPr>
            <w:tcW w:w="1149" w:type="dxa"/>
          </w:tcPr>
          <w:p w14:paraId="774A2DC7" w14:textId="05501DB2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49" w:type="dxa"/>
          </w:tcPr>
          <w:p w14:paraId="7CDE60AD" w14:textId="6D8FEF48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0.1%</w:t>
            </w:r>
          </w:p>
        </w:tc>
      </w:tr>
      <w:tr w:rsidR="001D227D" w:rsidRPr="001D227D" w14:paraId="17E0BFC6" w14:textId="7A2FC76D" w:rsidTr="009A50B3">
        <w:trPr>
          <w:trHeight w:val="335"/>
        </w:trPr>
        <w:tc>
          <w:tcPr>
            <w:tcW w:w="2156" w:type="dxa"/>
          </w:tcPr>
          <w:p w14:paraId="79E98B28" w14:textId="77777777" w:rsidR="001D227D" w:rsidRPr="001D227D" w:rsidRDefault="001D227D" w:rsidP="007D7F2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lastRenderedPageBreak/>
              <w:t>Nigeria</w:t>
            </w:r>
          </w:p>
        </w:tc>
        <w:tc>
          <w:tcPr>
            <w:tcW w:w="861" w:type="dxa"/>
          </w:tcPr>
          <w:p w14:paraId="0F8C7D5D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149" w:type="dxa"/>
          </w:tcPr>
          <w:p w14:paraId="1BB207C5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0.7%</w:t>
            </w:r>
          </w:p>
        </w:tc>
        <w:tc>
          <w:tcPr>
            <w:tcW w:w="574" w:type="dxa"/>
          </w:tcPr>
          <w:p w14:paraId="75E9D7CB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24" w:type="dxa"/>
          </w:tcPr>
          <w:p w14:paraId="5F5E5BF5" w14:textId="45DB9125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Iran</w:t>
            </w:r>
          </w:p>
        </w:tc>
        <w:tc>
          <w:tcPr>
            <w:tcW w:w="1149" w:type="dxa"/>
          </w:tcPr>
          <w:p w14:paraId="55DA4717" w14:textId="135C192D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49" w:type="dxa"/>
          </w:tcPr>
          <w:p w14:paraId="1602A719" w14:textId="4F3E99EE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0.1%</w:t>
            </w:r>
          </w:p>
        </w:tc>
      </w:tr>
      <w:tr w:rsidR="001D227D" w:rsidRPr="001D227D" w14:paraId="22C4D4B9" w14:textId="7ED11F5A" w:rsidTr="009A50B3">
        <w:trPr>
          <w:trHeight w:val="335"/>
        </w:trPr>
        <w:tc>
          <w:tcPr>
            <w:tcW w:w="2156" w:type="dxa"/>
          </w:tcPr>
          <w:p w14:paraId="2429D30B" w14:textId="77777777" w:rsidR="001D227D" w:rsidRPr="001D227D" w:rsidRDefault="001D227D" w:rsidP="007D7F2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Russia</w:t>
            </w:r>
          </w:p>
        </w:tc>
        <w:tc>
          <w:tcPr>
            <w:tcW w:w="861" w:type="dxa"/>
          </w:tcPr>
          <w:p w14:paraId="739204BD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149" w:type="dxa"/>
          </w:tcPr>
          <w:p w14:paraId="43CCCC42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0.5%</w:t>
            </w:r>
          </w:p>
        </w:tc>
        <w:tc>
          <w:tcPr>
            <w:tcW w:w="574" w:type="dxa"/>
          </w:tcPr>
          <w:p w14:paraId="09B891DC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24" w:type="dxa"/>
          </w:tcPr>
          <w:p w14:paraId="47EF8656" w14:textId="2FA41D59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Kenya</w:t>
            </w:r>
          </w:p>
        </w:tc>
        <w:tc>
          <w:tcPr>
            <w:tcW w:w="1149" w:type="dxa"/>
          </w:tcPr>
          <w:p w14:paraId="64A718BA" w14:textId="4606A9A9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49" w:type="dxa"/>
          </w:tcPr>
          <w:p w14:paraId="37ACC585" w14:textId="08A7996E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0.1%</w:t>
            </w:r>
          </w:p>
        </w:tc>
      </w:tr>
      <w:tr w:rsidR="001D227D" w:rsidRPr="001D227D" w14:paraId="2E96E41B" w14:textId="7A2242AC" w:rsidTr="009A50B3">
        <w:trPr>
          <w:trHeight w:val="335"/>
        </w:trPr>
        <w:tc>
          <w:tcPr>
            <w:tcW w:w="2156" w:type="dxa"/>
          </w:tcPr>
          <w:p w14:paraId="74218164" w14:textId="77777777" w:rsidR="001D227D" w:rsidRPr="001D227D" w:rsidRDefault="001D227D" w:rsidP="007D7F2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Senegal</w:t>
            </w:r>
          </w:p>
        </w:tc>
        <w:tc>
          <w:tcPr>
            <w:tcW w:w="861" w:type="dxa"/>
          </w:tcPr>
          <w:p w14:paraId="446DBE68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149" w:type="dxa"/>
          </w:tcPr>
          <w:p w14:paraId="412E76F8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0.5%</w:t>
            </w:r>
          </w:p>
        </w:tc>
        <w:tc>
          <w:tcPr>
            <w:tcW w:w="574" w:type="dxa"/>
          </w:tcPr>
          <w:p w14:paraId="5784A1C9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24" w:type="dxa"/>
          </w:tcPr>
          <w:p w14:paraId="127E1EE5" w14:textId="20B5CD0E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Moldova</w:t>
            </w:r>
          </w:p>
        </w:tc>
        <w:tc>
          <w:tcPr>
            <w:tcW w:w="1149" w:type="dxa"/>
          </w:tcPr>
          <w:p w14:paraId="55BC9BF7" w14:textId="79885F7C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49" w:type="dxa"/>
          </w:tcPr>
          <w:p w14:paraId="0F64CC01" w14:textId="7FC40A3C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0.1%</w:t>
            </w:r>
          </w:p>
        </w:tc>
      </w:tr>
      <w:tr w:rsidR="001D227D" w:rsidRPr="001D227D" w14:paraId="3C081143" w14:textId="28F2FE3C" w:rsidTr="009A50B3">
        <w:trPr>
          <w:trHeight w:val="335"/>
        </w:trPr>
        <w:tc>
          <w:tcPr>
            <w:tcW w:w="2156" w:type="dxa"/>
          </w:tcPr>
          <w:p w14:paraId="6DB9BBBE" w14:textId="77777777" w:rsidR="001D227D" w:rsidRPr="001D227D" w:rsidRDefault="001D227D" w:rsidP="007D7F2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United Kingdom</w:t>
            </w:r>
          </w:p>
        </w:tc>
        <w:tc>
          <w:tcPr>
            <w:tcW w:w="861" w:type="dxa"/>
          </w:tcPr>
          <w:p w14:paraId="0964635C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149" w:type="dxa"/>
          </w:tcPr>
          <w:p w14:paraId="6B44734C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0.5%</w:t>
            </w:r>
          </w:p>
        </w:tc>
        <w:tc>
          <w:tcPr>
            <w:tcW w:w="574" w:type="dxa"/>
          </w:tcPr>
          <w:p w14:paraId="1B1DB028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24" w:type="dxa"/>
          </w:tcPr>
          <w:p w14:paraId="7C206FB5" w14:textId="1EC9991C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Mozambique</w:t>
            </w:r>
          </w:p>
        </w:tc>
        <w:tc>
          <w:tcPr>
            <w:tcW w:w="1149" w:type="dxa"/>
          </w:tcPr>
          <w:p w14:paraId="1650BD33" w14:textId="37037DA5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49" w:type="dxa"/>
          </w:tcPr>
          <w:p w14:paraId="0D0FFC4C" w14:textId="1BF7FECE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0.1%</w:t>
            </w:r>
          </w:p>
        </w:tc>
      </w:tr>
      <w:tr w:rsidR="001D227D" w:rsidRPr="001D227D" w14:paraId="6092B216" w14:textId="394EA170" w:rsidTr="009A50B3">
        <w:trPr>
          <w:trHeight w:val="335"/>
        </w:trPr>
        <w:tc>
          <w:tcPr>
            <w:tcW w:w="2156" w:type="dxa"/>
          </w:tcPr>
          <w:p w14:paraId="1C8B0B7D" w14:textId="77777777" w:rsidR="001D227D" w:rsidRPr="001D227D" w:rsidRDefault="001D227D" w:rsidP="007D7F2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Angola</w:t>
            </w:r>
          </w:p>
        </w:tc>
        <w:tc>
          <w:tcPr>
            <w:tcW w:w="861" w:type="dxa"/>
          </w:tcPr>
          <w:p w14:paraId="1D446D37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149" w:type="dxa"/>
          </w:tcPr>
          <w:p w14:paraId="651E904C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0.4%</w:t>
            </w:r>
          </w:p>
        </w:tc>
        <w:tc>
          <w:tcPr>
            <w:tcW w:w="574" w:type="dxa"/>
          </w:tcPr>
          <w:p w14:paraId="4000F02E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24" w:type="dxa"/>
          </w:tcPr>
          <w:p w14:paraId="25E2D184" w14:textId="13F6F2D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Panama</w:t>
            </w:r>
          </w:p>
        </w:tc>
        <w:tc>
          <w:tcPr>
            <w:tcW w:w="1149" w:type="dxa"/>
          </w:tcPr>
          <w:p w14:paraId="1A8B13BF" w14:textId="03CED8F5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49" w:type="dxa"/>
          </w:tcPr>
          <w:p w14:paraId="18941783" w14:textId="3165E0FB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0.1%</w:t>
            </w:r>
          </w:p>
        </w:tc>
      </w:tr>
      <w:tr w:rsidR="001D227D" w:rsidRPr="001D227D" w14:paraId="480431C4" w14:textId="0456BD8F" w:rsidTr="009A50B3">
        <w:trPr>
          <w:trHeight w:val="335"/>
        </w:trPr>
        <w:tc>
          <w:tcPr>
            <w:tcW w:w="2156" w:type="dxa"/>
          </w:tcPr>
          <w:p w14:paraId="76C6E735" w14:textId="77777777" w:rsidR="001D227D" w:rsidRPr="001D227D" w:rsidRDefault="001D227D" w:rsidP="007D7F2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Cameroon</w:t>
            </w:r>
          </w:p>
        </w:tc>
        <w:tc>
          <w:tcPr>
            <w:tcW w:w="861" w:type="dxa"/>
          </w:tcPr>
          <w:p w14:paraId="47A0C7B3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149" w:type="dxa"/>
          </w:tcPr>
          <w:p w14:paraId="7E1A0A25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0.4%</w:t>
            </w:r>
          </w:p>
        </w:tc>
        <w:tc>
          <w:tcPr>
            <w:tcW w:w="574" w:type="dxa"/>
          </w:tcPr>
          <w:p w14:paraId="5F0464B3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24" w:type="dxa"/>
          </w:tcPr>
          <w:p w14:paraId="6AAEB435" w14:textId="2C74DCF2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Slovakia</w:t>
            </w:r>
          </w:p>
        </w:tc>
        <w:tc>
          <w:tcPr>
            <w:tcW w:w="1149" w:type="dxa"/>
          </w:tcPr>
          <w:p w14:paraId="4C172AA6" w14:textId="1A4CE8A3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49" w:type="dxa"/>
          </w:tcPr>
          <w:p w14:paraId="0EB2B693" w14:textId="13857BF3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0.1%</w:t>
            </w:r>
          </w:p>
        </w:tc>
      </w:tr>
      <w:tr w:rsidR="001D227D" w:rsidRPr="001D227D" w14:paraId="0C61DB2F" w14:textId="7912CB8A" w:rsidTr="009A50B3">
        <w:trPr>
          <w:trHeight w:val="385"/>
        </w:trPr>
        <w:tc>
          <w:tcPr>
            <w:tcW w:w="2156" w:type="dxa"/>
          </w:tcPr>
          <w:p w14:paraId="63F5FDA6" w14:textId="6A7A2FF2" w:rsidR="001D227D" w:rsidRPr="001D227D" w:rsidRDefault="001D227D" w:rsidP="007D7F2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USA</w:t>
            </w:r>
          </w:p>
        </w:tc>
        <w:tc>
          <w:tcPr>
            <w:tcW w:w="861" w:type="dxa"/>
          </w:tcPr>
          <w:p w14:paraId="6F10B426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149" w:type="dxa"/>
          </w:tcPr>
          <w:p w14:paraId="6EDC16C1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0.4%</w:t>
            </w:r>
          </w:p>
        </w:tc>
        <w:tc>
          <w:tcPr>
            <w:tcW w:w="574" w:type="dxa"/>
          </w:tcPr>
          <w:p w14:paraId="50E490A1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24" w:type="dxa"/>
          </w:tcPr>
          <w:p w14:paraId="1672A7FB" w14:textId="02F0DEBD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Tajikistan</w:t>
            </w:r>
          </w:p>
        </w:tc>
        <w:tc>
          <w:tcPr>
            <w:tcW w:w="1149" w:type="dxa"/>
          </w:tcPr>
          <w:p w14:paraId="3DF13BFF" w14:textId="6D9DBABF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49" w:type="dxa"/>
          </w:tcPr>
          <w:p w14:paraId="6117586E" w14:textId="5712132B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0.1%</w:t>
            </w:r>
          </w:p>
        </w:tc>
      </w:tr>
      <w:tr w:rsidR="001D227D" w:rsidRPr="001D227D" w14:paraId="748D917D" w14:textId="57A851FF" w:rsidTr="009A50B3">
        <w:trPr>
          <w:trHeight w:val="335"/>
        </w:trPr>
        <w:tc>
          <w:tcPr>
            <w:tcW w:w="2156" w:type="dxa"/>
          </w:tcPr>
          <w:p w14:paraId="2122514C" w14:textId="77777777" w:rsidR="001D227D" w:rsidRPr="001D227D" w:rsidRDefault="001D227D" w:rsidP="007D7F2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Uruguay</w:t>
            </w:r>
          </w:p>
        </w:tc>
        <w:tc>
          <w:tcPr>
            <w:tcW w:w="861" w:type="dxa"/>
          </w:tcPr>
          <w:p w14:paraId="3C95A56E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149" w:type="dxa"/>
          </w:tcPr>
          <w:p w14:paraId="53F8381D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0.4%</w:t>
            </w:r>
          </w:p>
        </w:tc>
        <w:tc>
          <w:tcPr>
            <w:tcW w:w="574" w:type="dxa"/>
          </w:tcPr>
          <w:p w14:paraId="27EA78DC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24" w:type="dxa"/>
          </w:tcPr>
          <w:p w14:paraId="56324ACF" w14:textId="6B764B09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Uganda</w:t>
            </w:r>
          </w:p>
        </w:tc>
        <w:tc>
          <w:tcPr>
            <w:tcW w:w="1149" w:type="dxa"/>
          </w:tcPr>
          <w:p w14:paraId="4F1F52B8" w14:textId="3429801F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49" w:type="dxa"/>
          </w:tcPr>
          <w:p w14:paraId="6F5E7BE6" w14:textId="3724F5CF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0.1%</w:t>
            </w:r>
          </w:p>
        </w:tc>
      </w:tr>
      <w:tr w:rsidR="001D227D" w:rsidRPr="001D227D" w14:paraId="1A881CE4" w14:textId="16C425B6" w:rsidTr="009A50B3">
        <w:trPr>
          <w:trHeight w:val="335"/>
        </w:trPr>
        <w:tc>
          <w:tcPr>
            <w:tcW w:w="2156" w:type="dxa"/>
          </w:tcPr>
          <w:p w14:paraId="76136A42" w14:textId="77777777" w:rsidR="001D227D" w:rsidRPr="001D227D" w:rsidRDefault="001D227D" w:rsidP="007D7F2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Germany</w:t>
            </w:r>
          </w:p>
        </w:tc>
        <w:tc>
          <w:tcPr>
            <w:tcW w:w="861" w:type="dxa"/>
          </w:tcPr>
          <w:p w14:paraId="61E05DEF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49" w:type="dxa"/>
          </w:tcPr>
          <w:p w14:paraId="778092AE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0.3%</w:t>
            </w:r>
          </w:p>
        </w:tc>
        <w:tc>
          <w:tcPr>
            <w:tcW w:w="574" w:type="dxa"/>
          </w:tcPr>
          <w:p w14:paraId="3F2F4A69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24" w:type="dxa"/>
          </w:tcPr>
          <w:p w14:paraId="055B1E96" w14:textId="1FF6EA28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Uzbekistan</w:t>
            </w:r>
          </w:p>
        </w:tc>
        <w:tc>
          <w:tcPr>
            <w:tcW w:w="1149" w:type="dxa"/>
          </w:tcPr>
          <w:p w14:paraId="663366EB" w14:textId="5E81BFD8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49" w:type="dxa"/>
          </w:tcPr>
          <w:p w14:paraId="7DE77408" w14:textId="32A9ADF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0.1%</w:t>
            </w:r>
          </w:p>
        </w:tc>
      </w:tr>
      <w:tr w:rsidR="001D227D" w:rsidRPr="001D227D" w14:paraId="3129D466" w14:textId="335B4A99" w:rsidTr="009A50B3">
        <w:trPr>
          <w:trHeight w:val="335"/>
        </w:trPr>
        <w:tc>
          <w:tcPr>
            <w:tcW w:w="2156" w:type="dxa"/>
          </w:tcPr>
          <w:p w14:paraId="72C91E15" w14:textId="77777777" w:rsidR="001D227D" w:rsidRPr="001D227D" w:rsidRDefault="001D227D" w:rsidP="007D7F2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Guinea</w:t>
            </w:r>
          </w:p>
        </w:tc>
        <w:tc>
          <w:tcPr>
            <w:tcW w:w="861" w:type="dxa"/>
          </w:tcPr>
          <w:p w14:paraId="289401DE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49" w:type="dxa"/>
          </w:tcPr>
          <w:p w14:paraId="51186D66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0.3%</w:t>
            </w:r>
          </w:p>
        </w:tc>
        <w:tc>
          <w:tcPr>
            <w:tcW w:w="574" w:type="dxa"/>
          </w:tcPr>
          <w:p w14:paraId="705E7A3B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24" w:type="dxa"/>
          </w:tcPr>
          <w:p w14:paraId="0D5A6B9F" w14:textId="3283B72C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Vatican City</w:t>
            </w:r>
          </w:p>
        </w:tc>
        <w:tc>
          <w:tcPr>
            <w:tcW w:w="1149" w:type="dxa"/>
          </w:tcPr>
          <w:p w14:paraId="690AA8AA" w14:textId="0216CFAE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49" w:type="dxa"/>
          </w:tcPr>
          <w:p w14:paraId="50499471" w14:textId="4029FEA2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0.1%</w:t>
            </w:r>
          </w:p>
        </w:tc>
      </w:tr>
      <w:tr w:rsidR="001D227D" w:rsidRPr="001D227D" w14:paraId="6C92F150" w14:textId="31D08A1E" w:rsidTr="009A50B3">
        <w:trPr>
          <w:trHeight w:val="335"/>
        </w:trPr>
        <w:tc>
          <w:tcPr>
            <w:tcW w:w="2156" w:type="dxa"/>
          </w:tcPr>
          <w:p w14:paraId="2CC60793" w14:textId="77777777" w:rsidR="001D227D" w:rsidRPr="001D227D" w:rsidRDefault="001D227D" w:rsidP="007D7F2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Poland</w:t>
            </w:r>
          </w:p>
        </w:tc>
        <w:tc>
          <w:tcPr>
            <w:tcW w:w="861" w:type="dxa"/>
          </w:tcPr>
          <w:p w14:paraId="441D66EC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49" w:type="dxa"/>
          </w:tcPr>
          <w:p w14:paraId="37024161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0.3%</w:t>
            </w:r>
          </w:p>
        </w:tc>
        <w:tc>
          <w:tcPr>
            <w:tcW w:w="574" w:type="dxa"/>
          </w:tcPr>
          <w:p w14:paraId="2EABB612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24" w:type="dxa"/>
          </w:tcPr>
          <w:p w14:paraId="740073BC" w14:textId="261A5E14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Unknown</w:t>
            </w:r>
          </w:p>
        </w:tc>
        <w:tc>
          <w:tcPr>
            <w:tcW w:w="1149" w:type="dxa"/>
          </w:tcPr>
          <w:p w14:paraId="5D6ACD55" w14:textId="5C97EBD9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132</w:t>
            </w:r>
          </w:p>
        </w:tc>
        <w:tc>
          <w:tcPr>
            <w:tcW w:w="1149" w:type="dxa"/>
          </w:tcPr>
          <w:p w14:paraId="284F7D49" w14:textId="4B3FC1B8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13.9%</w:t>
            </w:r>
          </w:p>
        </w:tc>
      </w:tr>
      <w:tr w:rsidR="001D227D" w:rsidRPr="001D227D" w14:paraId="2A60193A" w14:textId="0C8631F0" w:rsidTr="009A50B3">
        <w:trPr>
          <w:trHeight w:val="335"/>
        </w:trPr>
        <w:tc>
          <w:tcPr>
            <w:tcW w:w="2156" w:type="dxa"/>
          </w:tcPr>
          <w:p w14:paraId="5C408A6A" w14:textId="77777777" w:rsidR="001D227D" w:rsidRPr="001D227D" w:rsidRDefault="001D227D" w:rsidP="007D7F2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Ukraine</w:t>
            </w:r>
          </w:p>
        </w:tc>
        <w:tc>
          <w:tcPr>
            <w:tcW w:w="861" w:type="dxa"/>
          </w:tcPr>
          <w:p w14:paraId="330AE431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49" w:type="dxa"/>
          </w:tcPr>
          <w:p w14:paraId="43E103EB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0.3%</w:t>
            </w:r>
          </w:p>
        </w:tc>
        <w:tc>
          <w:tcPr>
            <w:tcW w:w="574" w:type="dxa"/>
          </w:tcPr>
          <w:p w14:paraId="6E2FD128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24" w:type="dxa"/>
          </w:tcPr>
          <w:p w14:paraId="4D065A00" w14:textId="67F77A2C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D227D">
              <w:rPr>
                <w:rFonts w:ascii="Times New Roman" w:hAnsi="Times New Roman" w:cs="Times New Roman"/>
                <w:b/>
                <w:bCs/>
                <w:lang w:val="en-US"/>
              </w:rPr>
              <w:t>TOTAL</w:t>
            </w:r>
          </w:p>
        </w:tc>
        <w:tc>
          <w:tcPr>
            <w:tcW w:w="1149" w:type="dxa"/>
          </w:tcPr>
          <w:p w14:paraId="6547D360" w14:textId="1C16CB05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D227D">
              <w:rPr>
                <w:rFonts w:ascii="Times New Roman" w:hAnsi="Times New Roman" w:cs="Times New Roman"/>
                <w:b/>
                <w:bCs/>
                <w:lang w:val="en-US"/>
              </w:rPr>
              <w:t>951</w:t>
            </w:r>
          </w:p>
        </w:tc>
        <w:tc>
          <w:tcPr>
            <w:tcW w:w="1149" w:type="dxa"/>
          </w:tcPr>
          <w:p w14:paraId="1336848E" w14:textId="31773AE9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D227D">
              <w:rPr>
                <w:rFonts w:ascii="Times New Roman" w:hAnsi="Times New Roman" w:cs="Times New Roman"/>
                <w:b/>
                <w:bCs/>
                <w:lang w:val="en-US"/>
              </w:rPr>
              <w:t>100.0%</w:t>
            </w:r>
          </w:p>
        </w:tc>
      </w:tr>
      <w:tr w:rsidR="001D227D" w:rsidRPr="001D227D" w14:paraId="6D1A9AFC" w14:textId="2D87F030" w:rsidTr="009A50B3">
        <w:trPr>
          <w:trHeight w:val="335"/>
        </w:trPr>
        <w:tc>
          <w:tcPr>
            <w:tcW w:w="2156" w:type="dxa"/>
          </w:tcPr>
          <w:p w14:paraId="43B48B28" w14:textId="77777777" w:rsidR="001D227D" w:rsidRPr="001D227D" w:rsidRDefault="001D227D" w:rsidP="007D7F2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Belgium</w:t>
            </w:r>
          </w:p>
        </w:tc>
        <w:tc>
          <w:tcPr>
            <w:tcW w:w="861" w:type="dxa"/>
          </w:tcPr>
          <w:p w14:paraId="004B4325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149" w:type="dxa"/>
          </w:tcPr>
          <w:p w14:paraId="625B8C1A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lang w:val="en-US"/>
              </w:rPr>
              <w:t>0.2%</w:t>
            </w:r>
          </w:p>
        </w:tc>
        <w:tc>
          <w:tcPr>
            <w:tcW w:w="574" w:type="dxa"/>
          </w:tcPr>
          <w:p w14:paraId="7F14C5A6" w14:textId="77777777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24" w:type="dxa"/>
          </w:tcPr>
          <w:p w14:paraId="292315C5" w14:textId="089D3356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49" w:type="dxa"/>
          </w:tcPr>
          <w:p w14:paraId="7B4B50AE" w14:textId="718EA6AD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49" w:type="dxa"/>
          </w:tcPr>
          <w:p w14:paraId="5316288B" w14:textId="69014A5C" w:rsidR="001D227D" w:rsidRPr="001D227D" w:rsidRDefault="001D227D" w:rsidP="007D7F21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23881CB6" w14:textId="77777777" w:rsidR="00A86A5E" w:rsidRPr="001D227D" w:rsidRDefault="00A86A5E" w:rsidP="007D7F21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FFA0A85" w14:textId="77777777" w:rsidR="00666349" w:rsidRDefault="00666349">
      <w:pPr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"/>
        </w:rPr>
      </w:pPr>
      <w:r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"/>
        </w:rPr>
        <w:br w:type="page"/>
      </w:r>
    </w:p>
    <w:p w14:paraId="6804FE14" w14:textId="22C9659E" w:rsidR="005228BA" w:rsidRDefault="005F15F9" w:rsidP="007D7F21">
      <w:pPr>
        <w:pStyle w:val="Ttulo1"/>
        <w:spacing w:before="480"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"/>
        </w:rPr>
      </w:pPr>
      <w:r w:rsidRPr="009A50B3"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"/>
        </w:rPr>
        <w:lastRenderedPageBreak/>
        <w:t xml:space="preserve">Supplementary file 2. </w:t>
      </w:r>
      <w:r w:rsidR="0060086A"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"/>
        </w:rPr>
        <w:t xml:space="preserve">Multivariable </w:t>
      </w:r>
      <w:r w:rsidR="005228BA" w:rsidRPr="005228BA"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"/>
        </w:rPr>
        <w:t>Cox proportional hazards models assessing the risk of treatment discontinuation by reason in the overall population.</w:t>
      </w:r>
    </w:p>
    <w:p w14:paraId="0C135BFE" w14:textId="061C947C" w:rsidR="005228BA" w:rsidRDefault="005228BA" w:rsidP="007D7F21">
      <w:pPr>
        <w:spacing w:line="480" w:lineRule="auto"/>
        <w:rPr>
          <w:lang w:val="en"/>
        </w:rPr>
      </w:pPr>
    </w:p>
    <w:p w14:paraId="315A780A" w14:textId="5D13E18E" w:rsidR="002E06BD" w:rsidRPr="001D227D" w:rsidRDefault="002E06BD" w:rsidP="007D7F21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1D227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able S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2</w:t>
      </w:r>
      <w:r w:rsidRPr="001D227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. </w:t>
      </w:r>
      <w:r w:rsidR="0060086A" w:rsidRPr="0060086A">
        <w:rPr>
          <w:rFonts w:ascii="Times New Roman" w:eastAsia="Times New Roman" w:hAnsi="Times New Roman" w:cs="Times New Roman"/>
          <w:sz w:val="24"/>
          <w:szCs w:val="24"/>
          <w:lang w:val="en-US"/>
        </w:rPr>
        <w:t>Multivariable</w:t>
      </w:r>
      <w:r w:rsidR="0060086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Pr="002E06B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Cox proportional hazards models assessing the risk of treatment discontinuation by reason in the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RELATIVITY cohort, Spain</w:t>
      </w:r>
      <w:r w:rsidR="00D900A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.</w:t>
      </w:r>
    </w:p>
    <w:p w14:paraId="1179178A" w14:textId="77777777" w:rsidR="002E06BD" w:rsidRDefault="002E06BD" w:rsidP="007D7F21">
      <w:pPr>
        <w:spacing w:line="480" w:lineRule="auto"/>
        <w:rPr>
          <w:lang w:val="en"/>
        </w:rPr>
      </w:pPr>
    </w:p>
    <w:tbl>
      <w:tblPr>
        <w:tblStyle w:val="Tablanormal2"/>
        <w:tblW w:w="0" w:type="auto"/>
        <w:tblLook w:val="04A0" w:firstRow="1" w:lastRow="0" w:firstColumn="1" w:lastColumn="0" w:noHBand="0" w:noVBand="1"/>
      </w:tblPr>
      <w:tblGrid>
        <w:gridCol w:w="3552"/>
        <w:gridCol w:w="2487"/>
        <w:gridCol w:w="1421"/>
      </w:tblGrid>
      <w:tr w:rsidR="005228BA" w:rsidRPr="00EE3B1D" w14:paraId="6C0F440C" w14:textId="77777777" w:rsidTr="000C66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B3FF8A1" w14:textId="3B43D21E" w:rsidR="005228BA" w:rsidRPr="000C660F" w:rsidRDefault="002E06BD" w:rsidP="007D7F21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eastAsia="Calibri" w:hAnsi="Times New Roman" w:cs="Times New Roman"/>
                <w:bCs w:val="0"/>
                <w:lang w:val="en-US"/>
              </w:rPr>
              <w:t xml:space="preserve">Model/ </w:t>
            </w:r>
            <w:r w:rsidR="005228BA" w:rsidRPr="000C660F">
              <w:rPr>
                <w:rFonts w:ascii="Times New Roman" w:eastAsia="Calibri" w:hAnsi="Times New Roman" w:cs="Times New Roman"/>
                <w:bCs w:val="0"/>
                <w:lang w:val="en-US"/>
              </w:rPr>
              <w:t>Variable</w:t>
            </w:r>
          </w:p>
        </w:tc>
        <w:tc>
          <w:tcPr>
            <w:tcW w:w="0" w:type="auto"/>
            <w:hideMark/>
          </w:tcPr>
          <w:p w14:paraId="70322369" w14:textId="064A4539" w:rsidR="005228BA" w:rsidRPr="000C660F" w:rsidRDefault="0060086A" w:rsidP="007D7F21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 w:val="0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bCs w:val="0"/>
                <w:lang w:val="en-US"/>
              </w:rPr>
              <w:t>a</w:t>
            </w:r>
            <w:r w:rsidR="005228BA" w:rsidRPr="000C660F">
              <w:rPr>
                <w:rFonts w:ascii="Times New Roman" w:eastAsia="Calibri" w:hAnsi="Times New Roman" w:cs="Times New Roman"/>
                <w:bCs w:val="0"/>
                <w:lang w:val="en-US"/>
              </w:rPr>
              <w:t>HR</w:t>
            </w:r>
            <w:proofErr w:type="spellEnd"/>
            <w:r w:rsidR="005228BA" w:rsidRPr="000C660F">
              <w:rPr>
                <w:rFonts w:ascii="Times New Roman" w:eastAsia="Calibri" w:hAnsi="Times New Roman" w:cs="Times New Roman"/>
                <w:bCs w:val="0"/>
                <w:lang w:val="en-US"/>
              </w:rPr>
              <w:t xml:space="preserve"> (95% CI)</w:t>
            </w:r>
          </w:p>
        </w:tc>
        <w:tc>
          <w:tcPr>
            <w:tcW w:w="0" w:type="auto"/>
            <w:hideMark/>
          </w:tcPr>
          <w:p w14:paraId="4E8554B3" w14:textId="77777777" w:rsidR="005228BA" w:rsidRPr="000C660F" w:rsidRDefault="005228BA" w:rsidP="007D7F21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 w:val="0"/>
                <w:lang w:val="en-US"/>
              </w:rPr>
            </w:pPr>
            <w:r w:rsidRPr="000C660F">
              <w:rPr>
                <w:rFonts w:ascii="Times New Roman" w:eastAsia="Calibri" w:hAnsi="Times New Roman" w:cs="Times New Roman"/>
                <w:bCs w:val="0"/>
                <w:lang w:val="en-US"/>
              </w:rPr>
              <w:t>p-value</w:t>
            </w:r>
          </w:p>
        </w:tc>
      </w:tr>
      <w:tr w:rsidR="005228BA" w:rsidRPr="0060086A" w14:paraId="76E1B556" w14:textId="77777777" w:rsidTr="000C66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tcBorders>
              <w:bottom w:val="nil"/>
            </w:tcBorders>
            <w:hideMark/>
          </w:tcPr>
          <w:p w14:paraId="20B26537" w14:textId="7308E7CC" w:rsidR="005228BA" w:rsidRPr="00EE3B1D" w:rsidRDefault="005228BA" w:rsidP="007D7F21">
            <w:pPr>
              <w:spacing w:line="480" w:lineRule="auto"/>
              <w:rPr>
                <w:lang w:val="en-GB"/>
              </w:rPr>
            </w:pPr>
            <w:r w:rsidRPr="000C660F">
              <w:rPr>
                <w:rFonts w:ascii="Times New Roman" w:eastAsia="Calibri" w:hAnsi="Times New Roman" w:cs="Times New Roman"/>
                <w:bCs w:val="0"/>
                <w:lang w:val="en-US"/>
              </w:rPr>
              <w:t>Model 1</w:t>
            </w:r>
            <w:r w:rsidR="002E06BD">
              <w:rPr>
                <w:rFonts w:ascii="Times New Roman" w:eastAsia="Calibri" w:hAnsi="Times New Roman" w:cs="Times New Roman"/>
                <w:bCs w:val="0"/>
                <w:lang w:val="en-US"/>
              </w:rPr>
              <w:t xml:space="preserve"> -</w:t>
            </w:r>
            <w:r w:rsidRPr="000C660F">
              <w:rPr>
                <w:rFonts w:ascii="Times New Roman" w:eastAsia="Calibri" w:hAnsi="Times New Roman" w:cs="Times New Roman"/>
                <w:bCs w:val="0"/>
                <w:lang w:val="en-US"/>
              </w:rPr>
              <w:t xml:space="preserve"> Systemic adverse events (n = 2946; events = 27; C-index = 0.75)</w:t>
            </w:r>
          </w:p>
        </w:tc>
      </w:tr>
      <w:tr w:rsidR="002E06BD" w:rsidRPr="00EE3B1D" w14:paraId="5AE7D7FC" w14:textId="77777777" w:rsidTr="002E06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BF69396" w14:textId="77777777" w:rsidR="005228BA" w:rsidRPr="000C660F" w:rsidRDefault="005228BA" w:rsidP="007D7F2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C66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ge at baseline (per year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D88B855" w14:textId="77777777" w:rsidR="005228BA" w:rsidRPr="000C660F" w:rsidRDefault="005228BA" w:rsidP="007D7F2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6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 (1.01–1.09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11482BA" w14:textId="77777777" w:rsidR="005228BA" w:rsidRPr="000C660F" w:rsidRDefault="005228BA" w:rsidP="007D7F2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6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5</w:t>
            </w:r>
          </w:p>
        </w:tc>
      </w:tr>
      <w:tr w:rsidR="002E06BD" w:rsidRPr="00EE3B1D" w14:paraId="2A4D5D85" w14:textId="77777777" w:rsidTr="002E0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B55C427" w14:textId="4BA739D2" w:rsidR="005228BA" w:rsidRPr="000C660F" w:rsidRDefault="005228BA" w:rsidP="007D7F2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C66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Gender: </w:t>
            </w:r>
            <w:r w:rsidR="00E11A7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woman</w:t>
            </w:r>
            <w:r w:rsidRPr="000C66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vs </w:t>
            </w:r>
            <w:r w:rsidR="00E11A7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ma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452CB54" w14:textId="77777777" w:rsidR="005228BA" w:rsidRPr="000C660F" w:rsidRDefault="005228BA" w:rsidP="007D7F2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6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3 (1.16–5.88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74F5A71" w14:textId="77777777" w:rsidR="005228BA" w:rsidRPr="000C660F" w:rsidRDefault="005228BA" w:rsidP="007D7F2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6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1</w:t>
            </w:r>
          </w:p>
        </w:tc>
      </w:tr>
      <w:tr w:rsidR="002E06BD" w:rsidRPr="00EE3B1D" w14:paraId="5E407610" w14:textId="77777777" w:rsidTr="002E06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5098131" w14:textId="7737CE23" w:rsidR="005228BA" w:rsidRPr="000C660F" w:rsidRDefault="005228BA" w:rsidP="007D7F2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C66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Migrant vs Spanish-bor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8AE38C1" w14:textId="77777777" w:rsidR="005228BA" w:rsidRPr="000C660F" w:rsidRDefault="005228BA" w:rsidP="007D7F2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6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3 (1.45–7.59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EC3F2A5" w14:textId="77777777" w:rsidR="005228BA" w:rsidRPr="000C660F" w:rsidRDefault="005228BA" w:rsidP="007D7F2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6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</w:t>
            </w:r>
          </w:p>
        </w:tc>
      </w:tr>
      <w:tr w:rsidR="002E06BD" w:rsidRPr="00EE3B1D" w14:paraId="37DFCFF9" w14:textId="77777777" w:rsidTr="002E0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hideMark/>
          </w:tcPr>
          <w:p w14:paraId="69FE20A5" w14:textId="77777777" w:rsidR="005228BA" w:rsidRPr="00EE3B1D" w:rsidRDefault="005228BA" w:rsidP="007D7F21">
            <w:pPr>
              <w:spacing w:line="480" w:lineRule="auto"/>
              <w:jc w:val="center"/>
            </w:pPr>
          </w:p>
        </w:tc>
        <w:tc>
          <w:tcPr>
            <w:tcW w:w="0" w:type="auto"/>
            <w:tcBorders>
              <w:top w:val="nil"/>
            </w:tcBorders>
            <w:hideMark/>
          </w:tcPr>
          <w:p w14:paraId="55375C2A" w14:textId="77777777" w:rsidR="005228BA" w:rsidRPr="00EE3B1D" w:rsidRDefault="005228BA" w:rsidP="007D7F2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nil"/>
            </w:tcBorders>
            <w:hideMark/>
          </w:tcPr>
          <w:p w14:paraId="47D7AB9F" w14:textId="77777777" w:rsidR="005228BA" w:rsidRPr="00EE3B1D" w:rsidRDefault="005228BA" w:rsidP="007D7F2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228BA" w:rsidRPr="0060086A" w14:paraId="79E080DD" w14:textId="77777777" w:rsidTr="000C66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tcBorders>
              <w:bottom w:val="nil"/>
            </w:tcBorders>
            <w:hideMark/>
          </w:tcPr>
          <w:p w14:paraId="203A5BCD" w14:textId="1139B858" w:rsidR="005228BA" w:rsidRPr="000C660F" w:rsidRDefault="005228BA" w:rsidP="007D7F21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bCs w:val="0"/>
                <w:lang w:val="en-US"/>
              </w:rPr>
            </w:pPr>
            <w:r w:rsidRPr="000C660F">
              <w:rPr>
                <w:rFonts w:ascii="Times New Roman" w:eastAsia="Calibri" w:hAnsi="Times New Roman" w:cs="Times New Roman"/>
                <w:bCs w:val="0"/>
                <w:lang w:val="en-US"/>
              </w:rPr>
              <w:t>Model 2 – Local injection site reaction (n = 2946; events = 41; C-index = 0.64)</w:t>
            </w:r>
          </w:p>
        </w:tc>
      </w:tr>
      <w:tr w:rsidR="002E06BD" w:rsidRPr="00EE3B1D" w14:paraId="0BD95421" w14:textId="77777777" w:rsidTr="002E0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4BCA3BC" w14:textId="0B6FD593" w:rsidR="005228BA" w:rsidRPr="000C660F" w:rsidRDefault="005228BA" w:rsidP="007D7F2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C66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Migrant vs Spanish-bor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3E22A1B" w14:textId="77777777" w:rsidR="005228BA" w:rsidRPr="000C660F" w:rsidRDefault="005228BA" w:rsidP="007D7F2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6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3 (1.33–5.26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6761A3C" w14:textId="77777777" w:rsidR="005228BA" w:rsidRPr="000C660F" w:rsidRDefault="005228BA" w:rsidP="007D7F2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6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</w:t>
            </w:r>
          </w:p>
        </w:tc>
      </w:tr>
      <w:tr w:rsidR="002E06BD" w:rsidRPr="00EE3B1D" w14:paraId="272FC96F" w14:textId="77777777" w:rsidTr="002E06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B7D31C8" w14:textId="77777777" w:rsidR="005228BA" w:rsidRPr="000C660F" w:rsidRDefault="005228BA" w:rsidP="007D7F2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C66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CEB9D8B" w14:textId="77777777" w:rsidR="005228BA" w:rsidRPr="000C660F" w:rsidRDefault="005228BA" w:rsidP="007D7F2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6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8 (1.07–5.71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607E02B" w14:textId="77777777" w:rsidR="005228BA" w:rsidRPr="000C660F" w:rsidRDefault="005228BA" w:rsidP="007D7F2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6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4</w:t>
            </w:r>
          </w:p>
        </w:tc>
      </w:tr>
      <w:tr w:rsidR="002E06BD" w:rsidRPr="00EE3B1D" w14:paraId="649E5793" w14:textId="77777777" w:rsidTr="002E0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6F4F6BE2" w14:textId="77777777" w:rsidR="005228BA" w:rsidRPr="00EE3B1D" w:rsidRDefault="005228BA" w:rsidP="007D7F21">
            <w:pPr>
              <w:spacing w:line="480" w:lineRule="auto"/>
              <w:jc w:val="center"/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54EA9EA8" w14:textId="77777777" w:rsidR="005228BA" w:rsidRPr="00EE3B1D" w:rsidRDefault="005228BA" w:rsidP="007D7F2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47D5800D" w14:textId="77777777" w:rsidR="005228BA" w:rsidRPr="00EE3B1D" w:rsidRDefault="005228BA" w:rsidP="007D7F2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228BA" w:rsidRPr="00EE3B1D" w14:paraId="7683C7DC" w14:textId="77777777" w:rsidTr="000C66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tcBorders>
              <w:top w:val="single" w:sz="4" w:space="0" w:color="auto"/>
              <w:bottom w:val="nil"/>
            </w:tcBorders>
            <w:hideMark/>
          </w:tcPr>
          <w:p w14:paraId="29928EFA" w14:textId="21D18E81" w:rsidR="005228BA" w:rsidRPr="000C660F" w:rsidRDefault="005228BA" w:rsidP="007D7F21">
            <w:pPr>
              <w:spacing w:line="480" w:lineRule="auto"/>
              <w:rPr>
                <w:rFonts w:ascii="Times New Roman" w:eastAsia="Calibri" w:hAnsi="Times New Roman" w:cs="Times New Roman"/>
                <w:bCs w:val="0"/>
                <w:lang w:val="en-US"/>
              </w:rPr>
            </w:pPr>
            <w:r w:rsidRPr="000C660F">
              <w:rPr>
                <w:rFonts w:ascii="Times New Roman" w:eastAsia="Calibri" w:hAnsi="Times New Roman" w:cs="Times New Roman"/>
                <w:bCs w:val="0"/>
                <w:lang w:val="en-US"/>
              </w:rPr>
              <w:t>Model 3 – Virological failure (n = 2946; events = 19; C-index = 0.62)</w:t>
            </w:r>
          </w:p>
        </w:tc>
      </w:tr>
      <w:tr w:rsidR="002E06BD" w:rsidRPr="000C660F" w14:paraId="3F7E42E7" w14:textId="77777777" w:rsidTr="002E0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8974838" w14:textId="67463806" w:rsidR="005228BA" w:rsidRPr="000C660F" w:rsidRDefault="005228BA" w:rsidP="007D7F2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C66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Migrant vs Spanish-bor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EBA6B94" w14:textId="79336316" w:rsidR="005228BA" w:rsidRPr="000C660F" w:rsidRDefault="005228BA" w:rsidP="007D7F2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6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5114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Pr="000C66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5114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  <w:r w:rsidRPr="000C66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5.</w:t>
            </w:r>
            <w:r w:rsidR="005114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  <w:r w:rsidRPr="000C66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0BDE16F" w14:textId="0E7AB64E" w:rsidR="005228BA" w:rsidRPr="000C660F" w:rsidRDefault="005228BA" w:rsidP="007D7F2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6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5114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</w:p>
        </w:tc>
      </w:tr>
      <w:tr w:rsidR="002E06BD" w:rsidRPr="000C660F" w14:paraId="4A9A8E29" w14:textId="77777777" w:rsidTr="002E06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hideMark/>
          </w:tcPr>
          <w:p w14:paraId="69D98131" w14:textId="77777777" w:rsidR="005228BA" w:rsidRPr="000C660F" w:rsidRDefault="005228BA" w:rsidP="007D7F2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hideMark/>
          </w:tcPr>
          <w:p w14:paraId="583E1682" w14:textId="77777777" w:rsidR="005228BA" w:rsidRPr="000C660F" w:rsidRDefault="005228BA" w:rsidP="007D7F2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hideMark/>
          </w:tcPr>
          <w:p w14:paraId="60F24DAB" w14:textId="77777777" w:rsidR="005228BA" w:rsidRPr="000C660F" w:rsidRDefault="005228BA" w:rsidP="007D7F2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14:paraId="7CA5BA2A" w14:textId="77777777" w:rsidR="005228BA" w:rsidRPr="000C660F" w:rsidRDefault="005228BA" w:rsidP="007D7F21">
      <w:pPr>
        <w:spacing w:line="480" w:lineRule="auto"/>
        <w:rPr>
          <w:lang w:val="en"/>
        </w:rPr>
      </w:pPr>
    </w:p>
    <w:p w14:paraId="49EF9F94" w14:textId="77777777" w:rsidR="00A7059D" w:rsidRDefault="00A7059D" w:rsidP="007D7F21">
      <w:pPr>
        <w:spacing w:line="480" w:lineRule="auto"/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"/>
        </w:rPr>
      </w:pPr>
      <w:r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"/>
        </w:rPr>
        <w:br w:type="page"/>
      </w:r>
    </w:p>
    <w:p w14:paraId="088B4DCC" w14:textId="6C711997" w:rsidR="00A86A5E" w:rsidRPr="009A50B3" w:rsidRDefault="005228BA" w:rsidP="007D7F21">
      <w:pPr>
        <w:pStyle w:val="Ttulo1"/>
        <w:spacing w:before="480"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"/>
        </w:rPr>
      </w:pPr>
      <w:r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"/>
        </w:rPr>
        <w:lastRenderedPageBreak/>
        <w:t xml:space="preserve">Supplementary file 3. </w:t>
      </w:r>
      <w:r w:rsidR="005F15F9" w:rsidRPr="009A50B3"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"/>
        </w:rPr>
        <w:t xml:space="preserve">Propensity </w:t>
      </w:r>
      <w:r w:rsidR="00701645" w:rsidRPr="009A50B3"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"/>
        </w:rPr>
        <w:t>s</w:t>
      </w:r>
      <w:r w:rsidR="005F15F9" w:rsidRPr="009A50B3"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"/>
        </w:rPr>
        <w:t xml:space="preserve">core </w:t>
      </w:r>
      <w:r w:rsidR="00701645" w:rsidRPr="009A50B3"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"/>
        </w:rPr>
        <w:t>m</w:t>
      </w:r>
      <w:r w:rsidR="005F15F9" w:rsidRPr="009A50B3"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"/>
        </w:rPr>
        <w:t xml:space="preserve">atching </w:t>
      </w:r>
      <w:r w:rsidR="00701645" w:rsidRPr="009A50B3"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"/>
        </w:rPr>
        <w:t>a</w:t>
      </w:r>
      <w:r w:rsidR="005F15F9" w:rsidRPr="009A50B3"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"/>
        </w:rPr>
        <w:t>nalysis</w:t>
      </w:r>
    </w:p>
    <w:p w14:paraId="63343943" w14:textId="77777777" w:rsidR="00A86A5E" w:rsidRPr="001D227D" w:rsidRDefault="00A86A5E" w:rsidP="007D7F21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585BB58" w14:textId="56B1F51A" w:rsidR="00A86A5E" w:rsidRPr="001D227D" w:rsidRDefault="005F15F9" w:rsidP="007D7F21">
      <w:pPr>
        <w:spacing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1D227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2E06BD" w:rsidRPr="001D227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</w:t>
      </w:r>
      <w:r w:rsidR="002E06B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3</w:t>
      </w:r>
      <w:r w:rsidRPr="001D227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.1. </w:t>
      </w:r>
      <w:r w:rsidRPr="001D227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Baseline characteristics for migrant and Spanish-born individuals switching to cabotegravir plus rilpivirine long-acting injectable in the </w:t>
      </w:r>
      <w:r w:rsidR="001D227D" w:rsidRPr="001D227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p</w:t>
      </w:r>
      <w:r w:rsidRPr="001D227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ropensity </w:t>
      </w:r>
      <w:r w:rsidR="001D227D" w:rsidRPr="001D227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</w:t>
      </w:r>
      <w:r w:rsidRPr="001D227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core</w:t>
      </w:r>
      <w:r w:rsidR="001D227D" w:rsidRPr="001D227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-m</w:t>
      </w:r>
      <w:r w:rsidRPr="001D227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atched </w:t>
      </w:r>
      <w:r w:rsidR="00B352B9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ubgroup</w:t>
      </w:r>
      <w:r w:rsidR="001D227D" w:rsidRPr="001D227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of the</w:t>
      </w:r>
      <w:r w:rsidRPr="001D227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r w:rsidR="00701645" w:rsidRPr="001D227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RELATIVITY</w:t>
      </w:r>
      <w:r w:rsidRPr="001D227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cohort, Spain</w:t>
      </w:r>
      <w:r w:rsidR="00D900A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.</w:t>
      </w:r>
    </w:p>
    <w:p w14:paraId="56711069" w14:textId="77777777" w:rsidR="00A86A5E" w:rsidRPr="001D227D" w:rsidRDefault="00A86A5E" w:rsidP="007D7F2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Style w:val="6"/>
        <w:tblW w:w="9726" w:type="dxa"/>
        <w:tblInd w:w="0" w:type="dxa"/>
        <w:tblBorders>
          <w:top w:val="single" w:sz="6" w:space="0" w:color="000000"/>
          <w:bottom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11"/>
        <w:gridCol w:w="2127"/>
        <w:gridCol w:w="7"/>
        <w:gridCol w:w="2119"/>
        <w:gridCol w:w="7"/>
        <w:gridCol w:w="1418"/>
        <w:gridCol w:w="7"/>
        <w:gridCol w:w="923"/>
        <w:gridCol w:w="7"/>
      </w:tblGrid>
      <w:tr w:rsidR="00A86A5E" w:rsidRPr="001D227D" w14:paraId="2EEC804B" w14:textId="77777777" w:rsidTr="00B306BB">
        <w:trPr>
          <w:gridAfter w:val="1"/>
          <w:wAfter w:w="7" w:type="dxa"/>
          <w:trHeight w:val="615"/>
        </w:trPr>
        <w:tc>
          <w:tcPr>
            <w:tcW w:w="3111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8F6622" w14:textId="77777777" w:rsidR="00A86A5E" w:rsidRPr="001D227D" w:rsidRDefault="00A86A5E" w:rsidP="007D7F21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4E05F5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igrants</w:t>
            </w:r>
          </w:p>
          <w:p w14:paraId="1E477F84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N = 947)</w:t>
            </w:r>
          </w:p>
        </w:tc>
        <w:tc>
          <w:tcPr>
            <w:tcW w:w="2126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F3BA01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panish-born</w:t>
            </w:r>
          </w:p>
          <w:p w14:paraId="1C33840B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N = 947)</w:t>
            </w:r>
          </w:p>
        </w:tc>
        <w:tc>
          <w:tcPr>
            <w:tcW w:w="1425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5D5F00" w14:textId="189F241B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OR (95%</w:t>
            </w:r>
            <w:r w:rsidR="00701645" w:rsidRPr="001D227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CI</w:t>
            </w:r>
            <w:r w:rsidRPr="001D227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93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128E5E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-value</w:t>
            </w:r>
          </w:p>
        </w:tc>
      </w:tr>
      <w:tr w:rsidR="00A86A5E" w:rsidRPr="001D227D" w14:paraId="1C11A237" w14:textId="77777777" w:rsidTr="00B306BB">
        <w:trPr>
          <w:gridAfter w:val="1"/>
          <w:wAfter w:w="7" w:type="dxa"/>
          <w:trHeight w:val="300"/>
        </w:trPr>
        <w:tc>
          <w:tcPr>
            <w:tcW w:w="3111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029669" w14:textId="18D2ABF8" w:rsidR="00A86A5E" w:rsidRPr="001D227D" w:rsidRDefault="005F15F9" w:rsidP="007D7F21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</w:t>
            </w:r>
            <w:r w:rsid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years</w:t>
            </w:r>
            <w:r w:rsid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edian </w:t>
            </w:r>
            <w:r w:rsidR="00B306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QR</w:t>
            </w:r>
            <w:r w:rsidR="00B306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5119D3" w14:textId="7F2DCDC4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9.8 </w:t>
            </w:r>
            <w:r w:rsidR="00B306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.0, 48.0</w:t>
            </w:r>
            <w:r w:rsidR="00B306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126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58B221" w14:textId="616E4503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1.0 </w:t>
            </w:r>
            <w:r w:rsidR="00B306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.3, 49.0</w:t>
            </w:r>
            <w:r w:rsidR="00B306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5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B68D35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93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53EF56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07</w:t>
            </w:r>
          </w:p>
        </w:tc>
      </w:tr>
      <w:tr w:rsidR="00A86A5E" w:rsidRPr="001D227D" w14:paraId="10B769A4" w14:textId="77777777" w:rsidTr="00B306BB">
        <w:trPr>
          <w:gridAfter w:val="1"/>
          <w:wAfter w:w="7" w:type="dxa"/>
          <w:trHeight w:val="300"/>
        </w:trPr>
        <w:tc>
          <w:tcPr>
            <w:tcW w:w="3111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88E800" w14:textId="77777777" w:rsidR="00A86A5E" w:rsidRPr="001D227D" w:rsidRDefault="005F15F9" w:rsidP="007D7F21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2127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3947E6" w14:textId="77777777" w:rsidR="00A86A5E" w:rsidRPr="001D227D" w:rsidRDefault="00A86A5E" w:rsidP="007D7F2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884527" w14:textId="77777777" w:rsidR="00A86A5E" w:rsidRPr="001D227D" w:rsidRDefault="00A86A5E" w:rsidP="007D7F2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25" w:type="dxa"/>
            <w:gridSpan w:val="2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D1DA15" w14:textId="77777777" w:rsidR="00A86A5E" w:rsidRPr="001D227D" w:rsidRDefault="00A86A5E" w:rsidP="007D7F2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30" w:type="dxa"/>
            <w:gridSpan w:val="2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A84DA4" w14:textId="77777777" w:rsidR="00A86A5E" w:rsidRPr="001D227D" w:rsidRDefault="00A86A5E" w:rsidP="007D7F2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A86A5E" w:rsidRPr="001D227D" w14:paraId="770BFF13" w14:textId="77777777" w:rsidTr="00B306BB">
        <w:trPr>
          <w:gridAfter w:val="1"/>
          <w:wAfter w:w="7" w:type="dxa"/>
          <w:trHeight w:val="300"/>
        </w:trPr>
        <w:tc>
          <w:tcPr>
            <w:tcW w:w="311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5C82FB" w14:textId="31C339F1" w:rsidR="00A86A5E" w:rsidRPr="001D227D" w:rsidRDefault="001D227D" w:rsidP="007D7F21">
            <w:pPr>
              <w:spacing w:line="480" w:lineRule="auto"/>
              <w:ind w:left="174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isgender woman</w:t>
            </w:r>
            <w:r w:rsidR="005F15F9"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12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19BF2F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2/947 (18.2%)</w:t>
            </w:r>
          </w:p>
        </w:tc>
        <w:tc>
          <w:tcPr>
            <w:tcW w:w="2126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C84C68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5/947 (17.4%)</w:t>
            </w:r>
          </w:p>
        </w:tc>
        <w:tc>
          <w:tcPr>
            <w:tcW w:w="1425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2825EC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5 (0.83-1.34)</w:t>
            </w:r>
          </w:p>
        </w:tc>
        <w:tc>
          <w:tcPr>
            <w:tcW w:w="930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439730" w14:textId="12C73916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</w:t>
            </w:r>
            <w:r w:rsidR="00701645"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A86A5E" w:rsidRPr="001D227D" w14:paraId="693B057C" w14:textId="77777777" w:rsidTr="00B306BB">
        <w:trPr>
          <w:gridAfter w:val="1"/>
          <w:wAfter w:w="7" w:type="dxa"/>
          <w:trHeight w:val="300"/>
        </w:trPr>
        <w:tc>
          <w:tcPr>
            <w:tcW w:w="3111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4578CF" w14:textId="441638A5" w:rsidR="00A86A5E" w:rsidRPr="001D227D" w:rsidRDefault="001D227D" w:rsidP="007D7F21">
            <w:pPr>
              <w:spacing w:line="480" w:lineRule="auto"/>
              <w:ind w:left="174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isgender man</w:t>
            </w:r>
            <w:r w:rsidR="005F15F9"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127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386F3F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3/947 (80.6%)</w:t>
            </w:r>
          </w:p>
        </w:tc>
        <w:tc>
          <w:tcPr>
            <w:tcW w:w="2126" w:type="dxa"/>
            <w:gridSpan w:val="2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1099C1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7/947 (82%)</w:t>
            </w:r>
          </w:p>
        </w:tc>
        <w:tc>
          <w:tcPr>
            <w:tcW w:w="1425" w:type="dxa"/>
            <w:gridSpan w:val="2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E76119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1 (0.71-1.15)</w:t>
            </w:r>
          </w:p>
        </w:tc>
        <w:tc>
          <w:tcPr>
            <w:tcW w:w="930" w:type="dxa"/>
            <w:gridSpan w:val="2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84C9B6" w14:textId="7FE5C134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4</w:t>
            </w:r>
          </w:p>
        </w:tc>
      </w:tr>
      <w:tr w:rsidR="00A86A5E" w:rsidRPr="001D227D" w14:paraId="01DE734E" w14:textId="77777777" w:rsidTr="00B306BB">
        <w:trPr>
          <w:gridAfter w:val="1"/>
          <w:wAfter w:w="7" w:type="dxa"/>
          <w:trHeight w:val="300"/>
        </w:trPr>
        <w:tc>
          <w:tcPr>
            <w:tcW w:w="3111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4E52FF" w14:textId="7DE38658" w:rsidR="00A86A5E" w:rsidRPr="001D227D" w:rsidRDefault="005F15F9" w:rsidP="007D7F21">
            <w:pPr>
              <w:spacing w:line="480" w:lineRule="auto"/>
              <w:ind w:left="174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ransgender </w:t>
            </w:r>
            <w:r w:rsidR="00612D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man</w:t>
            </w:r>
          </w:p>
        </w:tc>
        <w:tc>
          <w:tcPr>
            <w:tcW w:w="2127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D2B829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/947 (1.3%)</w:t>
            </w:r>
          </w:p>
        </w:tc>
        <w:tc>
          <w:tcPr>
            <w:tcW w:w="2126" w:type="dxa"/>
            <w:gridSpan w:val="2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EFC73A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/947 (0.5%)</w:t>
            </w:r>
          </w:p>
        </w:tc>
        <w:tc>
          <w:tcPr>
            <w:tcW w:w="1425" w:type="dxa"/>
            <w:gridSpan w:val="2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BAB6BE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42 (0.79-8.79)</w:t>
            </w:r>
          </w:p>
        </w:tc>
        <w:tc>
          <w:tcPr>
            <w:tcW w:w="930" w:type="dxa"/>
            <w:gridSpan w:val="2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01531E" w14:textId="2C31DB48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4</w:t>
            </w:r>
          </w:p>
        </w:tc>
      </w:tr>
      <w:tr w:rsidR="00A86A5E" w:rsidRPr="001D227D" w14:paraId="4097A663" w14:textId="77777777" w:rsidTr="00B306BB">
        <w:trPr>
          <w:gridAfter w:val="1"/>
          <w:wAfter w:w="7" w:type="dxa"/>
          <w:trHeight w:val="300"/>
        </w:trPr>
        <w:tc>
          <w:tcPr>
            <w:tcW w:w="3111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FA1CCD" w14:textId="141E44D1" w:rsidR="00A86A5E" w:rsidRPr="001D227D" w:rsidRDefault="001D227D" w:rsidP="007D7F21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I,</w:t>
            </w:r>
            <w:r w:rsidR="005F15F9"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kg/m²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="005F15F9"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edian </w:t>
            </w:r>
            <w:r w:rsidR="00B306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5F15F9"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QR</w:t>
            </w:r>
            <w:r w:rsidR="00B306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2FB76D" w14:textId="5C32704F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5.1 </w:t>
            </w:r>
            <w:r w:rsidR="00B306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1, 27.8</w:t>
            </w:r>
            <w:r w:rsidR="00B306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126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C77A3" w14:textId="4DFEFA3E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4.4 </w:t>
            </w:r>
            <w:r w:rsidR="00B306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.7, 27.4</w:t>
            </w:r>
            <w:r w:rsidR="00B306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5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A6740A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93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BE9CF2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21</w:t>
            </w:r>
          </w:p>
        </w:tc>
      </w:tr>
      <w:tr w:rsidR="00A86A5E" w:rsidRPr="001D227D" w14:paraId="7D98230F" w14:textId="77777777" w:rsidTr="00B306BB">
        <w:trPr>
          <w:gridAfter w:val="1"/>
          <w:wAfter w:w="7" w:type="dxa"/>
          <w:trHeight w:val="300"/>
        </w:trPr>
        <w:tc>
          <w:tcPr>
            <w:tcW w:w="3111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D6FFD4" w14:textId="3F616704" w:rsidR="00A86A5E" w:rsidRPr="001D227D" w:rsidRDefault="005F15F9" w:rsidP="007D7F21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V viral load at HIV diagnosis</w:t>
            </w:r>
            <w:r w:rsid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opies/mL</w:t>
            </w:r>
            <w:r w:rsid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edian </w:t>
            </w:r>
            <w:r w:rsidR="00B306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QR</w:t>
            </w:r>
            <w:r w:rsidR="00B306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213605" w14:textId="71C2E9BD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9632.0 </w:t>
            </w:r>
            <w:r w:rsidR="00B306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59.5, 141190.0</w:t>
            </w:r>
            <w:r w:rsidR="00B306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126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2214A9" w14:textId="264BBA6C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1900.0 </w:t>
            </w:r>
            <w:r w:rsidR="00B306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380.0, 180000.0</w:t>
            </w:r>
            <w:r w:rsidR="00B306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5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7F9619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93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AE1CEA" w14:textId="0FB62882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4</w:t>
            </w:r>
          </w:p>
        </w:tc>
      </w:tr>
      <w:tr w:rsidR="00A86A5E" w:rsidRPr="001D227D" w14:paraId="31D1C3FC" w14:textId="77777777" w:rsidTr="00B306BB">
        <w:trPr>
          <w:gridAfter w:val="1"/>
          <w:wAfter w:w="7" w:type="dxa"/>
          <w:trHeight w:val="300"/>
        </w:trPr>
        <w:tc>
          <w:tcPr>
            <w:tcW w:w="3111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85DF6C" w14:textId="0057C081" w:rsidR="00A86A5E" w:rsidRPr="001D227D" w:rsidRDefault="001D227D" w:rsidP="007D7F21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ths</w:t>
            </w:r>
            <w:r w:rsidR="005F15F9"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rom diagnosis to first ART initiatio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="005F15F9"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edian </w:t>
            </w:r>
            <w:r w:rsidR="00B306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5F15F9"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QR</w:t>
            </w:r>
            <w:r w:rsidR="00B306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="005F15F9"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D91E82" w14:textId="066CCDF2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.0 </w:t>
            </w:r>
            <w:r w:rsidR="00B306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, 9.0</w:t>
            </w:r>
            <w:r w:rsidR="00B306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126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7426C3" w14:textId="1041B5EE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.0 </w:t>
            </w:r>
            <w:r w:rsidR="00B306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, 12.0</w:t>
            </w:r>
            <w:r w:rsidR="00B306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5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FFCFE6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93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D761DB" w14:textId="2B049632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  <w:r w:rsidR="00701645"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</w:tr>
      <w:tr w:rsidR="00A86A5E" w:rsidRPr="001D227D" w14:paraId="4E4BA312" w14:textId="77777777" w:rsidTr="00B306BB">
        <w:trPr>
          <w:gridAfter w:val="1"/>
          <w:wAfter w:w="7" w:type="dxa"/>
          <w:trHeight w:val="300"/>
        </w:trPr>
        <w:tc>
          <w:tcPr>
            <w:tcW w:w="3111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586194" w14:textId="79FC980A" w:rsidR="00A86A5E" w:rsidRPr="001D227D" w:rsidRDefault="005F15F9" w:rsidP="007D7F21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ars on ART from treatment initiation to start of CAB/RPV</w:t>
            </w:r>
            <w:r w:rsid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edian </w:t>
            </w:r>
            <w:r w:rsidR="00B306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QR</w:t>
            </w:r>
            <w:r w:rsidR="00B306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A44C18" w14:textId="3FA0180B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.0 </w:t>
            </w:r>
            <w:r w:rsidR="00B306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0, 12.0</w:t>
            </w:r>
            <w:r w:rsidR="00B306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126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08330C" w14:textId="21EA1E9E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9.0 </w:t>
            </w:r>
            <w:r w:rsidR="00B306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0, 13.0</w:t>
            </w:r>
            <w:r w:rsidR="00B306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5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9B36C9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93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91BEA6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&lt;0.001</w:t>
            </w:r>
          </w:p>
        </w:tc>
      </w:tr>
      <w:tr w:rsidR="00A86A5E" w:rsidRPr="001D227D" w14:paraId="211C9FEF" w14:textId="77777777" w:rsidTr="00B306BB">
        <w:trPr>
          <w:gridAfter w:val="1"/>
          <w:wAfter w:w="7" w:type="dxa"/>
          <w:trHeight w:val="300"/>
        </w:trPr>
        <w:tc>
          <w:tcPr>
            <w:tcW w:w="3111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BBCF4B" w14:textId="3CDB602A" w:rsidR="00A86A5E" w:rsidRPr="001D227D" w:rsidRDefault="005F15F9" w:rsidP="007D7F21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D4 nadir</w:t>
            </w:r>
            <w:r w:rsid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ells/mm³</w:t>
            </w:r>
            <w:r w:rsid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edian </w:t>
            </w:r>
            <w:r w:rsidR="00B306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QR</w:t>
            </w:r>
            <w:r w:rsidR="00B306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0C3D59" w14:textId="23150A9F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26.0 </w:t>
            </w:r>
            <w:r w:rsidR="00B306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9.0, 496.0</w:t>
            </w:r>
            <w:r w:rsidR="00B306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126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9A55A7" w14:textId="72A9DD03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89.5 </w:t>
            </w:r>
            <w:r w:rsidR="00B306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2.2, 552.0</w:t>
            </w:r>
            <w:r w:rsidR="00B306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5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D4A4BD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93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C09B8F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&lt;0.001</w:t>
            </w:r>
          </w:p>
        </w:tc>
      </w:tr>
      <w:tr w:rsidR="00A86A5E" w:rsidRPr="001D227D" w14:paraId="75844899" w14:textId="77777777" w:rsidTr="00B306BB">
        <w:trPr>
          <w:gridAfter w:val="1"/>
          <w:wAfter w:w="7" w:type="dxa"/>
          <w:trHeight w:val="300"/>
        </w:trPr>
        <w:tc>
          <w:tcPr>
            <w:tcW w:w="3111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304546" w14:textId="3E8372CA" w:rsidR="00A86A5E" w:rsidRPr="001D227D" w:rsidRDefault="005F15F9" w:rsidP="007D7F21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seline CD4</w:t>
            </w:r>
            <w:r w:rsid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ells/mm³</w:t>
            </w:r>
            <w:r w:rsid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edian </w:t>
            </w:r>
            <w:r w:rsidR="00B306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QR</w:t>
            </w:r>
            <w:r w:rsidR="00B306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DE8A22" w14:textId="0E5C2585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41.0 </w:t>
            </w:r>
            <w:r w:rsidR="00B306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8.0, 935.5</w:t>
            </w:r>
            <w:r w:rsidR="00B306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126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663649" w14:textId="39086B3A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826.5 </w:t>
            </w:r>
            <w:r w:rsidR="00B306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3.0, 1076.8</w:t>
            </w:r>
            <w:r w:rsidR="00B306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5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3D52C9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93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9D8857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&lt;0.001</w:t>
            </w:r>
          </w:p>
        </w:tc>
      </w:tr>
      <w:tr w:rsidR="00A86A5E" w:rsidRPr="001D227D" w14:paraId="267568A4" w14:textId="77777777" w:rsidTr="00B306BB">
        <w:trPr>
          <w:gridAfter w:val="1"/>
          <w:wAfter w:w="7" w:type="dxa"/>
          <w:trHeight w:val="300"/>
        </w:trPr>
        <w:tc>
          <w:tcPr>
            <w:tcW w:w="3111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E1F962" w14:textId="7A97FD2F" w:rsidR="00A86A5E" w:rsidRPr="001D227D" w:rsidRDefault="005F15F9" w:rsidP="007D7F21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rug use</w:t>
            </w:r>
          </w:p>
        </w:tc>
        <w:tc>
          <w:tcPr>
            <w:tcW w:w="2127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2922B4" w14:textId="77777777" w:rsidR="00A86A5E" w:rsidRPr="001D227D" w:rsidRDefault="00A86A5E" w:rsidP="007D7F2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254834" w14:textId="77777777" w:rsidR="00A86A5E" w:rsidRPr="001D227D" w:rsidRDefault="00A86A5E" w:rsidP="007D7F2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25" w:type="dxa"/>
            <w:gridSpan w:val="2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4FD3A0" w14:textId="77777777" w:rsidR="00A86A5E" w:rsidRPr="001D227D" w:rsidRDefault="00A86A5E" w:rsidP="007D7F2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30" w:type="dxa"/>
            <w:gridSpan w:val="2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7667B5" w14:textId="77777777" w:rsidR="00A86A5E" w:rsidRPr="001D227D" w:rsidRDefault="00A86A5E" w:rsidP="007D7F2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A86A5E" w:rsidRPr="001D227D" w14:paraId="7EB99697" w14:textId="77777777" w:rsidTr="00B306BB">
        <w:trPr>
          <w:gridAfter w:val="1"/>
          <w:wAfter w:w="7" w:type="dxa"/>
          <w:trHeight w:val="300"/>
        </w:trPr>
        <w:tc>
          <w:tcPr>
            <w:tcW w:w="311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3C25E9" w14:textId="214EDB96" w:rsidR="00A86A5E" w:rsidRPr="001D227D" w:rsidRDefault="001D227D" w:rsidP="007D7F21">
            <w:pPr>
              <w:spacing w:line="480" w:lineRule="auto"/>
              <w:ind w:left="174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y d</w:t>
            </w:r>
            <w:r w:rsidR="005F15F9"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ug</w:t>
            </w:r>
          </w:p>
        </w:tc>
        <w:tc>
          <w:tcPr>
            <w:tcW w:w="212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87164F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6/863 (27.3%)</w:t>
            </w:r>
          </w:p>
        </w:tc>
        <w:tc>
          <w:tcPr>
            <w:tcW w:w="2126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6FDD86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3/885 (37.6%)</w:t>
            </w:r>
          </w:p>
        </w:tc>
        <w:tc>
          <w:tcPr>
            <w:tcW w:w="1425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921042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2 (0.51-0.77)</w:t>
            </w:r>
          </w:p>
        </w:tc>
        <w:tc>
          <w:tcPr>
            <w:tcW w:w="930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867EC1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&lt;0.001</w:t>
            </w:r>
          </w:p>
        </w:tc>
      </w:tr>
      <w:tr w:rsidR="00A86A5E" w:rsidRPr="001D227D" w14:paraId="07F5A349" w14:textId="77777777" w:rsidTr="00B306BB">
        <w:trPr>
          <w:gridAfter w:val="1"/>
          <w:wAfter w:w="7" w:type="dxa"/>
          <w:trHeight w:val="300"/>
        </w:trPr>
        <w:tc>
          <w:tcPr>
            <w:tcW w:w="311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D30F06" w14:textId="6842B2CE" w:rsidR="00A86A5E" w:rsidRPr="001D227D" w:rsidRDefault="005F15F9" w:rsidP="007D7F21">
            <w:pPr>
              <w:spacing w:line="480" w:lineRule="auto"/>
              <w:ind w:left="174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moking</w:t>
            </w:r>
          </w:p>
        </w:tc>
        <w:tc>
          <w:tcPr>
            <w:tcW w:w="212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F42FE0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2/947 (19.2%)</w:t>
            </w:r>
          </w:p>
        </w:tc>
        <w:tc>
          <w:tcPr>
            <w:tcW w:w="2126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DD5DEB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1/947 (35%)</w:t>
            </w:r>
          </w:p>
        </w:tc>
        <w:tc>
          <w:tcPr>
            <w:tcW w:w="1425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68ED65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4 (0.36-0.55)</w:t>
            </w:r>
          </w:p>
        </w:tc>
        <w:tc>
          <w:tcPr>
            <w:tcW w:w="930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67FA2F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&lt;0.001</w:t>
            </w:r>
          </w:p>
        </w:tc>
      </w:tr>
      <w:tr w:rsidR="00A86A5E" w:rsidRPr="001D227D" w14:paraId="2311ACE9" w14:textId="77777777" w:rsidTr="00B306BB">
        <w:trPr>
          <w:gridAfter w:val="1"/>
          <w:wAfter w:w="7" w:type="dxa"/>
          <w:trHeight w:val="300"/>
        </w:trPr>
        <w:tc>
          <w:tcPr>
            <w:tcW w:w="311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85E28F" w14:textId="4F74FE4E" w:rsidR="00A86A5E" w:rsidRPr="001D227D" w:rsidRDefault="005F15F9" w:rsidP="007D7F21">
            <w:pPr>
              <w:spacing w:line="480" w:lineRule="auto"/>
              <w:ind w:left="174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cohol</w:t>
            </w:r>
          </w:p>
        </w:tc>
        <w:tc>
          <w:tcPr>
            <w:tcW w:w="212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518D40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/947 (11%)</w:t>
            </w:r>
          </w:p>
        </w:tc>
        <w:tc>
          <w:tcPr>
            <w:tcW w:w="2126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A4891F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/947 (9%)</w:t>
            </w:r>
          </w:p>
        </w:tc>
        <w:tc>
          <w:tcPr>
            <w:tcW w:w="1425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2D3EED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5 (0.92-1.71)</w:t>
            </w:r>
          </w:p>
        </w:tc>
        <w:tc>
          <w:tcPr>
            <w:tcW w:w="930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D4140A" w14:textId="6A02C238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7</w:t>
            </w:r>
          </w:p>
        </w:tc>
      </w:tr>
      <w:tr w:rsidR="00A86A5E" w:rsidRPr="001D227D" w14:paraId="20A01320" w14:textId="77777777" w:rsidTr="00B306BB">
        <w:trPr>
          <w:gridAfter w:val="1"/>
          <w:wAfter w:w="7" w:type="dxa"/>
          <w:trHeight w:val="300"/>
        </w:trPr>
        <w:tc>
          <w:tcPr>
            <w:tcW w:w="3111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2321FC" w14:textId="5685312D" w:rsidR="00A86A5E" w:rsidRPr="001D227D" w:rsidRDefault="005F15F9" w:rsidP="007D7F21">
            <w:pPr>
              <w:spacing w:line="480" w:lineRule="auto"/>
              <w:ind w:left="174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hemsex </w:t>
            </w:r>
          </w:p>
        </w:tc>
        <w:tc>
          <w:tcPr>
            <w:tcW w:w="2127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DBBB5A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/947 (4.2%)</w:t>
            </w:r>
          </w:p>
        </w:tc>
        <w:tc>
          <w:tcPr>
            <w:tcW w:w="2126" w:type="dxa"/>
            <w:gridSpan w:val="2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AF60CE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/947 (4.6%)</w:t>
            </w:r>
          </w:p>
        </w:tc>
        <w:tc>
          <w:tcPr>
            <w:tcW w:w="1425" w:type="dxa"/>
            <w:gridSpan w:val="2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21BB70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1 (0.57-1.44)</w:t>
            </w:r>
          </w:p>
        </w:tc>
        <w:tc>
          <w:tcPr>
            <w:tcW w:w="930" w:type="dxa"/>
            <w:gridSpan w:val="2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20BA83" w14:textId="278C7C1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</w:t>
            </w:r>
            <w:r w:rsidR="00701645"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</w:tr>
      <w:tr w:rsidR="00A86A5E" w:rsidRPr="001D227D" w14:paraId="12ACC3BB" w14:textId="77777777" w:rsidTr="00B306BB">
        <w:trPr>
          <w:gridAfter w:val="1"/>
          <w:wAfter w:w="7" w:type="dxa"/>
          <w:trHeight w:val="300"/>
        </w:trPr>
        <w:tc>
          <w:tcPr>
            <w:tcW w:w="3111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0A7CCE" w14:textId="32A098A7" w:rsidR="00A86A5E" w:rsidRPr="001D227D" w:rsidRDefault="005F15F9" w:rsidP="007D7F21">
            <w:pPr>
              <w:spacing w:line="480" w:lineRule="auto"/>
              <w:ind w:left="174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</w:t>
            </w:r>
            <w:proofErr w:type="gramEnd"/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ecreational drug use </w:t>
            </w:r>
          </w:p>
        </w:tc>
        <w:tc>
          <w:tcPr>
            <w:tcW w:w="2127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62BDEF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/947 (5.7%)</w:t>
            </w:r>
          </w:p>
        </w:tc>
        <w:tc>
          <w:tcPr>
            <w:tcW w:w="2126" w:type="dxa"/>
            <w:gridSpan w:val="2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1D3E29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/947 (6.1%)</w:t>
            </w:r>
          </w:p>
        </w:tc>
        <w:tc>
          <w:tcPr>
            <w:tcW w:w="1425" w:type="dxa"/>
            <w:gridSpan w:val="2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E6778C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3 (0.62-1.38)</w:t>
            </w:r>
          </w:p>
        </w:tc>
        <w:tc>
          <w:tcPr>
            <w:tcW w:w="930" w:type="dxa"/>
            <w:gridSpan w:val="2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8508BB" w14:textId="53815319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7</w:t>
            </w:r>
          </w:p>
        </w:tc>
      </w:tr>
      <w:tr w:rsidR="00A86A5E" w:rsidRPr="001D227D" w14:paraId="7C83C21C" w14:textId="77777777" w:rsidTr="00B306BB">
        <w:trPr>
          <w:gridAfter w:val="1"/>
          <w:wAfter w:w="7" w:type="dxa"/>
          <w:trHeight w:val="300"/>
        </w:trPr>
        <w:tc>
          <w:tcPr>
            <w:tcW w:w="3111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DD8F97" w14:textId="77777777" w:rsidR="00A86A5E" w:rsidRPr="001D227D" w:rsidRDefault="005F15F9" w:rsidP="007D7F21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IV transmission route </w:t>
            </w:r>
          </w:p>
        </w:tc>
        <w:tc>
          <w:tcPr>
            <w:tcW w:w="2127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DA3F3D" w14:textId="77777777" w:rsidR="00A86A5E" w:rsidRPr="001D227D" w:rsidRDefault="00A86A5E" w:rsidP="007D7F2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B8E784" w14:textId="77777777" w:rsidR="00A86A5E" w:rsidRPr="001D227D" w:rsidRDefault="00A86A5E" w:rsidP="007D7F2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25" w:type="dxa"/>
            <w:gridSpan w:val="2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96A36B" w14:textId="77777777" w:rsidR="00A86A5E" w:rsidRPr="001D227D" w:rsidRDefault="00A86A5E" w:rsidP="007D7F2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30" w:type="dxa"/>
            <w:gridSpan w:val="2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083270" w14:textId="77777777" w:rsidR="00A86A5E" w:rsidRPr="001D227D" w:rsidRDefault="00A86A5E" w:rsidP="007D7F2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A86A5E" w:rsidRPr="001D227D" w14:paraId="735F3353" w14:textId="77777777" w:rsidTr="00B306BB">
        <w:trPr>
          <w:gridAfter w:val="1"/>
          <w:wAfter w:w="7" w:type="dxa"/>
          <w:trHeight w:val="300"/>
        </w:trPr>
        <w:tc>
          <w:tcPr>
            <w:tcW w:w="311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BA9AB0" w14:textId="06F1FEEF" w:rsidR="00A86A5E" w:rsidRPr="001D227D" w:rsidRDefault="00B71182" w:rsidP="007D7F21">
            <w:pPr>
              <w:spacing w:line="480" w:lineRule="auto"/>
              <w:ind w:left="174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protected</w:t>
            </w:r>
            <w:r w:rsid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ex (GBMSM)</w:t>
            </w:r>
            <w:r w:rsidR="005F15F9"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12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CD4F25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2/947 (66.7%)</w:t>
            </w:r>
          </w:p>
        </w:tc>
        <w:tc>
          <w:tcPr>
            <w:tcW w:w="2126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6205EC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5/947 (62.8%)</w:t>
            </w:r>
          </w:p>
        </w:tc>
        <w:tc>
          <w:tcPr>
            <w:tcW w:w="1425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8A1384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9 (0.98-1.44)</w:t>
            </w:r>
          </w:p>
        </w:tc>
        <w:tc>
          <w:tcPr>
            <w:tcW w:w="930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1B6E31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3</w:t>
            </w:r>
          </w:p>
        </w:tc>
      </w:tr>
      <w:tr w:rsidR="00A86A5E" w:rsidRPr="001D227D" w14:paraId="583359A1" w14:textId="77777777" w:rsidTr="00B306BB">
        <w:trPr>
          <w:gridAfter w:val="1"/>
          <w:wAfter w:w="7" w:type="dxa"/>
          <w:trHeight w:val="300"/>
        </w:trPr>
        <w:tc>
          <w:tcPr>
            <w:tcW w:w="311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40FC27" w14:textId="782D768B" w:rsidR="00A86A5E" w:rsidRPr="001D227D" w:rsidRDefault="00B71182" w:rsidP="007D7F21">
            <w:pPr>
              <w:spacing w:line="480" w:lineRule="auto"/>
              <w:ind w:left="174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protected</w:t>
            </w:r>
            <w:r w:rsid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ex (h</w:t>
            </w:r>
            <w:r w:rsidR="005F15F9"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terosexual</w:t>
            </w:r>
            <w:r w:rsid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="005F15F9"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12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162788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1/947 (20.2%)</w:t>
            </w:r>
          </w:p>
        </w:tc>
        <w:tc>
          <w:tcPr>
            <w:tcW w:w="2126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F74B32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7/947 (17.6%)</w:t>
            </w:r>
          </w:p>
        </w:tc>
        <w:tc>
          <w:tcPr>
            <w:tcW w:w="1425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0C9F3F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8 (0.93-1.5)</w:t>
            </w:r>
          </w:p>
        </w:tc>
        <w:tc>
          <w:tcPr>
            <w:tcW w:w="930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4604CF" w14:textId="2D8BB6CA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  <w:r w:rsidR="00701645"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</w:tr>
      <w:tr w:rsidR="00A86A5E" w:rsidRPr="001D227D" w14:paraId="67A251D0" w14:textId="77777777" w:rsidTr="00B306BB">
        <w:trPr>
          <w:gridAfter w:val="1"/>
          <w:wAfter w:w="7" w:type="dxa"/>
          <w:trHeight w:val="300"/>
        </w:trPr>
        <w:tc>
          <w:tcPr>
            <w:tcW w:w="311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026CED" w14:textId="643D8ABF" w:rsidR="00A86A5E" w:rsidRPr="001D227D" w:rsidRDefault="00612DB9" w:rsidP="007D7F21">
            <w:pPr>
              <w:spacing w:line="480" w:lineRule="auto"/>
              <w:ind w:left="174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hared injection equipment</w:t>
            </w:r>
            <w:r w:rsidR="005F15F9"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12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19881C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/947 (1%)</w:t>
            </w:r>
          </w:p>
        </w:tc>
        <w:tc>
          <w:tcPr>
            <w:tcW w:w="2126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873CA4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/947 (4.5%)</w:t>
            </w:r>
          </w:p>
        </w:tc>
        <w:tc>
          <w:tcPr>
            <w:tcW w:w="1425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2E2855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 (0.09-0.42)</w:t>
            </w:r>
          </w:p>
        </w:tc>
        <w:tc>
          <w:tcPr>
            <w:tcW w:w="930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CE2D08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A86A5E" w:rsidRPr="001D227D" w14:paraId="6A057ECF" w14:textId="77777777" w:rsidTr="00B306BB">
        <w:trPr>
          <w:gridAfter w:val="1"/>
          <w:wAfter w:w="7" w:type="dxa"/>
          <w:trHeight w:val="300"/>
        </w:trPr>
        <w:tc>
          <w:tcPr>
            <w:tcW w:w="311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298475" w14:textId="56FDF3A5" w:rsidR="00A86A5E" w:rsidRPr="001D227D" w:rsidRDefault="005F15F9" w:rsidP="007D7F21">
            <w:pPr>
              <w:spacing w:line="480" w:lineRule="auto"/>
              <w:ind w:left="174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Vertical </w:t>
            </w:r>
          </w:p>
        </w:tc>
        <w:tc>
          <w:tcPr>
            <w:tcW w:w="212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CB6BED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/947 (0.6%)</w:t>
            </w:r>
          </w:p>
        </w:tc>
        <w:tc>
          <w:tcPr>
            <w:tcW w:w="2126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F81A66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/947 (2.1%)</w:t>
            </w:r>
          </w:p>
        </w:tc>
        <w:tc>
          <w:tcPr>
            <w:tcW w:w="1425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19707B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 (0.1-0.77)</w:t>
            </w:r>
          </w:p>
        </w:tc>
        <w:tc>
          <w:tcPr>
            <w:tcW w:w="930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FCE5B6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9</w:t>
            </w:r>
          </w:p>
        </w:tc>
      </w:tr>
      <w:tr w:rsidR="00A86A5E" w:rsidRPr="001D227D" w14:paraId="30024203" w14:textId="77777777" w:rsidTr="00B306BB">
        <w:trPr>
          <w:gridAfter w:val="1"/>
          <w:wAfter w:w="7" w:type="dxa"/>
          <w:trHeight w:val="300"/>
        </w:trPr>
        <w:tc>
          <w:tcPr>
            <w:tcW w:w="3111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DEC99A" w14:textId="2095B48A" w:rsidR="00A86A5E" w:rsidRPr="001D227D" w:rsidRDefault="005F15F9" w:rsidP="007D7F21">
            <w:pPr>
              <w:spacing w:line="480" w:lineRule="auto"/>
              <w:ind w:left="174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Other </w:t>
            </w:r>
          </w:p>
        </w:tc>
        <w:tc>
          <w:tcPr>
            <w:tcW w:w="2127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E90331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/947 (1.3%)</w:t>
            </w:r>
          </w:p>
        </w:tc>
        <w:tc>
          <w:tcPr>
            <w:tcW w:w="2126" w:type="dxa"/>
            <w:gridSpan w:val="2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2C5E86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/947 (1.4%)</w:t>
            </w:r>
          </w:p>
        </w:tc>
        <w:tc>
          <w:tcPr>
            <w:tcW w:w="1425" w:type="dxa"/>
            <w:gridSpan w:val="2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32E77D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2 (0.38-2.2)</w:t>
            </w:r>
          </w:p>
        </w:tc>
        <w:tc>
          <w:tcPr>
            <w:tcW w:w="930" w:type="dxa"/>
            <w:gridSpan w:val="2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E771B7" w14:textId="63F0386D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A86A5E" w:rsidRPr="001D227D" w14:paraId="5512DFDF" w14:textId="77777777" w:rsidTr="00B306BB">
        <w:trPr>
          <w:gridAfter w:val="1"/>
          <w:wAfter w:w="7" w:type="dxa"/>
          <w:trHeight w:val="300"/>
        </w:trPr>
        <w:tc>
          <w:tcPr>
            <w:tcW w:w="3111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AB4055" w14:textId="1C814B6C" w:rsidR="00A86A5E" w:rsidRPr="001D227D" w:rsidRDefault="00B56C38" w:rsidP="007D7F21">
            <w:pPr>
              <w:spacing w:line="480" w:lineRule="auto"/>
              <w:ind w:left="174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  <w:r w:rsidR="005F15F9"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CFF584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7/947 (10.2%)</w:t>
            </w:r>
          </w:p>
        </w:tc>
        <w:tc>
          <w:tcPr>
            <w:tcW w:w="2126" w:type="dxa"/>
            <w:gridSpan w:val="2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0A8D5D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9/947 (11.5%)</w:t>
            </w:r>
          </w:p>
        </w:tc>
        <w:tc>
          <w:tcPr>
            <w:tcW w:w="1425" w:type="dxa"/>
            <w:gridSpan w:val="2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DDFC69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 (0.65-1.18)</w:t>
            </w:r>
          </w:p>
        </w:tc>
        <w:tc>
          <w:tcPr>
            <w:tcW w:w="930" w:type="dxa"/>
            <w:gridSpan w:val="2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290789" w14:textId="4899E8BC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</w:t>
            </w:r>
            <w:r w:rsidR="00701645"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A86A5E" w:rsidRPr="001D227D" w14:paraId="38BEFCE0" w14:textId="77777777" w:rsidTr="00B306BB">
        <w:trPr>
          <w:gridAfter w:val="1"/>
          <w:wAfter w:w="7" w:type="dxa"/>
          <w:trHeight w:val="300"/>
        </w:trPr>
        <w:tc>
          <w:tcPr>
            <w:tcW w:w="3111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234454" w14:textId="77777777" w:rsidR="00A86A5E" w:rsidRPr="001D227D" w:rsidRDefault="005F15F9" w:rsidP="007D7F21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ior AIDS diagnosis</w:t>
            </w:r>
          </w:p>
        </w:tc>
        <w:tc>
          <w:tcPr>
            <w:tcW w:w="2127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012DF1" w14:textId="77777777" w:rsidR="00A86A5E" w:rsidRPr="001D227D" w:rsidRDefault="00A86A5E" w:rsidP="007D7F2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4C782D" w14:textId="77777777" w:rsidR="00A86A5E" w:rsidRPr="001D227D" w:rsidRDefault="00A86A5E" w:rsidP="007D7F2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25" w:type="dxa"/>
            <w:gridSpan w:val="2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AB397A" w14:textId="77777777" w:rsidR="00A86A5E" w:rsidRPr="001D227D" w:rsidRDefault="00A86A5E" w:rsidP="007D7F2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30" w:type="dxa"/>
            <w:gridSpan w:val="2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C8E325" w14:textId="77777777" w:rsidR="00A86A5E" w:rsidRPr="001D227D" w:rsidRDefault="00A86A5E" w:rsidP="007D7F2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A86A5E" w:rsidRPr="001D227D" w14:paraId="2D61F882" w14:textId="77777777" w:rsidTr="00B306BB">
        <w:trPr>
          <w:gridAfter w:val="1"/>
          <w:wAfter w:w="7" w:type="dxa"/>
          <w:trHeight w:val="300"/>
        </w:trPr>
        <w:tc>
          <w:tcPr>
            <w:tcW w:w="311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F7EF93" w14:textId="532810ED" w:rsidR="00A86A5E" w:rsidRPr="001D227D" w:rsidRDefault="005F15F9" w:rsidP="007D7F21">
            <w:pPr>
              <w:spacing w:line="480" w:lineRule="auto"/>
              <w:ind w:left="174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212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AE97D7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4/947 (9.9%)</w:t>
            </w:r>
          </w:p>
        </w:tc>
        <w:tc>
          <w:tcPr>
            <w:tcW w:w="2126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041136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/947 (9%)</w:t>
            </w:r>
          </w:p>
        </w:tc>
        <w:tc>
          <w:tcPr>
            <w:tcW w:w="1425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151311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2 (0.81-1.54)</w:t>
            </w:r>
          </w:p>
        </w:tc>
        <w:tc>
          <w:tcPr>
            <w:tcW w:w="930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8953D6" w14:textId="5382619E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3</w:t>
            </w:r>
          </w:p>
        </w:tc>
      </w:tr>
      <w:tr w:rsidR="00A86A5E" w:rsidRPr="001D227D" w14:paraId="5CB3B30B" w14:textId="77777777" w:rsidTr="00B306BB">
        <w:trPr>
          <w:gridAfter w:val="1"/>
          <w:wAfter w:w="7" w:type="dxa"/>
          <w:trHeight w:val="300"/>
        </w:trPr>
        <w:tc>
          <w:tcPr>
            <w:tcW w:w="3111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875CCF" w14:textId="39D91FB1" w:rsidR="00A86A5E" w:rsidRPr="001D227D" w:rsidRDefault="005F15F9" w:rsidP="007D7F21">
            <w:pPr>
              <w:spacing w:line="480" w:lineRule="auto"/>
              <w:ind w:left="174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 </w:t>
            </w:r>
          </w:p>
        </w:tc>
        <w:tc>
          <w:tcPr>
            <w:tcW w:w="2127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0032E9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0/947 (83.4%)</w:t>
            </w:r>
          </w:p>
        </w:tc>
        <w:tc>
          <w:tcPr>
            <w:tcW w:w="2126" w:type="dxa"/>
            <w:gridSpan w:val="2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ADF9F3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5/947 (83.9%)</w:t>
            </w:r>
          </w:p>
        </w:tc>
        <w:tc>
          <w:tcPr>
            <w:tcW w:w="1425" w:type="dxa"/>
            <w:gridSpan w:val="2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5AA8EF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6 (0.75-1.24)</w:t>
            </w:r>
          </w:p>
        </w:tc>
        <w:tc>
          <w:tcPr>
            <w:tcW w:w="930" w:type="dxa"/>
            <w:gridSpan w:val="2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0FA180" w14:textId="4BE7C4C3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0</w:t>
            </w:r>
          </w:p>
        </w:tc>
      </w:tr>
      <w:tr w:rsidR="00A86A5E" w:rsidRPr="001D227D" w14:paraId="3FBCDEDE" w14:textId="77777777" w:rsidTr="00B306BB">
        <w:trPr>
          <w:gridAfter w:val="1"/>
          <w:wAfter w:w="7" w:type="dxa"/>
          <w:trHeight w:val="300"/>
        </w:trPr>
        <w:tc>
          <w:tcPr>
            <w:tcW w:w="3111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E89D76" w14:textId="0D64E322" w:rsidR="00A86A5E" w:rsidRPr="001D227D" w:rsidRDefault="00B56C38" w:rsidP="007D7F21">
            <w:pPr>
              <w:spacing w:line="480" w:lineRule="auto"/>
              <w:ind w:left="174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  <w:r w:rsidR="005F15F9"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EDAA5C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/947 (6.7%)</w:t>
            </w:r>
          </w:p>
        </w:tc>
        <w:tc>
          <w:tcPr>
            <w:tcW w:w="2126" w:type="dxa"/>
            <w:gridSpan w:val="2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AD53E1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/947 (7.1%)</w:t>
            </w:r>
          </w:p>
        </w:tc>
        <w:tc>
          <w:tcPr>
            <w:tcW w:w="1425" w:type="dxa"/>
            <w:gridSpan w:val="2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77AB04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4 (0.64-1.36)</w:t>
            </w:r>
          </w:p>
        </w:tc>
        <w:tc>
          <w:tcPr>
            <w:tcW w:w="930" w:type="dxa"/>
            <w:gridSpan w:val="2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E88ED8" w14:textId="1460EA3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</w:t>
            </w:r>
            <w:r w:rsidR="00701645"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</w:tr>
      <w:tr w:rsidR="00B306BB" w:rsidRPr="0060086A" w14:paraId="1F1EA9FD" w14:textId="77777777" w:rsidTr="00B306BB">
        <w:trPr>
          <w:gridAfter w:val="1"/>
          <w:wAfter w:w="7" w:type="dxa"/>
          <w:trHeight w:val="300"/>
        </w:trPr>
        <w:tc>
          <w:tcPr>
            <w:tcW w:w="5238" w:type="dxa"/>
            <w:gridSpan w:val="2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1D45BC" w14:textId="45F80919" w:rsidR="00B306BB" w:rsidRPr="001D227D" w:rsidRDefault="00B306BB" w:rsidP="007D7F21">
            <w:pPr>
              <w:spacing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revious </w:t>
            </w:r>
            <w:r w:rsidR="003872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F</w:t>
            </w: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o any ART regimen </w:t>
            </w:r>
          </w:p>
        </w:tc>
        <w:tc>
          <w:tcPr>
            <w:tcW w:w="2126" w:type="dxa"/>
            <w:gridSpan w:val="2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0937F5" w14:textId="77777777" w:rsidR="00B306BB" w:rsidRPr="001D227D" w:rsidRDefault="00B306BB" w:rsidP="007D7F2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25" w:type="dxa"/>
            <w:gridSpan w:val="2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B472D1" w14:textId="77777777" w:rsidR="00B306BB" w:rsidRPr="001D227D" w:rsidRDefault="00B306BB" w:rsidP="007D7F2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30" w:type="dxa"/>
            <w:gridSpan w:val="2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A59A56" w14:textId="77777777" w:rsidR="00B306BB" w:rsidRPr="001D227D" w:rsidRDefault="00B306BB" w:rsidP="007D7F2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A86A5E" w:rsidRPr="001D227D" w14:paraId="27C57700" w14:textId="77777777" w:rsidTr="00B306BB">
        <w:trPr>
          <w:gridAfter w:val="1"/>
          <w:wAfter w:w="7" w:type="dxa"/>
          <w:trHeight w:val="300"/>
        </w:trPr>
        <w:tc>
          <w:tcPr>
            <w:tcW w:w="311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6C1318" w14:textId="3BBB84F7" w:rsidR="00A86A5E" w:rsidRPr="001D227D" w:rsidRDefault="005F15F9" w:rsidP="007D7F21">
            <w:pPr>
              <w:spacing w:line="480" w:lineRule="auto"/>
              <w:ind w:left="174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212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2564CC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/947 (2%)</w:t>
            </w:r>
          </w:p>
        </w:tc>
        <w:tc>
          <w:tcPr>
            <w:tcW w:w="2126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98C14C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/947 (1.9%)</w:t>
            </w:r>
          </w:p>
        </w:tc>
        <w:tc>
          <w:tcPr>
            <w:tcW w:w="1425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3C5CA0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6 (0.52-2.15)</w:t>
            </w:r>
          </w:p>
        </w:tc>
        <w:tc>
          <w:tcPr>
            <w:tcW w:w="930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BA1BB3" w14:textId="6505F314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A86A5E" w:rsidRPr="001D227D" w14:paraId="5773F329" w14:textId="77777777" w:rsidTr="00B306BB">
        <w:trPr>
          <w:gridAfter w:val="1"/>
          <w:wAfter w:w="7" w:type="dxa"/>
          <w:trHeight w:val="300"/>
        </w:trPr>
        <w:tc>
          <w:tcPr>
            <w:tcW w:w="3111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7304BA" w14:textId="5F99CA50" w:rsidR="00A86A5E" w:rsidRPr="001D227D" w:rsidRDefault="005F15F9" w:rsidP="007D7F21">
            <w:pPr>
              <w:spacing w:line="480" w:lineRule="auto"/>
              <w:ind w:left="174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 </w:t>
            </w:r>
          </w:p>
        </w:tc>
        <w:tc>
          <w:tcPr>
            <w:tcW w:w="2127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894996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7/947 (81%)</w:t>
            </w:r>
          </w:p>
        </w:tc>
        <w:tc>
          <w:tcPr>
            <w:tcW w:w="2126" w:type="dxa"/>
            <w:gridSpan w:val="2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D8B630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7/947 (82%)</w:t>
            </w:r>
          </w:p>
        </w:tc>
        <w:tc>
          <w:tcPr>
            <w:tcW w:w="1425" w:type="dxa"/>
            <w:gridSpan w:val="2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D24035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3 (0.73-1.18)</w:t>
            </w:r>
          </w:p>
        </w:tc>
        <w:tc>
          <w:tcPr>
            <w:tcW w:w="930" w:type="dxa"/>
            <w:gridSpan w:val="2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F5F2E4" w14:textId="304B41D3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9</w:t>
            </w:r>
          </w:p>
        </w:tc>
      </w:tr>
      <w:tr w:rsidR="00A86A5E" w:rsidRPr="001D227D" w14:paraId="03C4505E" w14:textId="77777777" w:rsidTr="00B306BB">
        <w:trPr>
          <w:gridAfter w:val="1"/>
          <w:wAfter w:w="7" w:type="dxa"/>
          <w:trHeight w:val="300"/>
        </w:trPr>
        <w:tc>
          <w:tcPr>
            <w:tcW w:w="3111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446009" w14:textId="70116204" w:rsidR="00A86A5E" w:rsidRPr="001D227D" w:rsidRDefault="00B56C38" w:rsidP="007D7F21">
            <w:pPr>
              <w:spacing w:line="480" w:lineRule="auto"/>
              <w:ind w:left="174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  <w:r w:rsidR="005F15F9"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250193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1/947 (17%)</w:t>
            </w:r>
          </w:p>
        </w:tc>
        <w:tc>
          <w:tcPr>
            <w:tcW w:w="2126" w:type="dxa"/>
            <w:gridSpan w:val="2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BA491C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2/947 (16.1%)</w:t>
            </w:r>
          </w:p>
        </w:tc>
        <w:tc>
          <w:tcPr>
            <w:tcW w:w="1425" w:type="dxa"/>
            <w:gridSpan w:val="2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936F71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7 (0.83-1.38)</w:t>
            </w:r>
          </w:p>
        </w:tc>
        <w:tc>
          <w:tcPr>
            <w:tcW w:w="930" w:type="dxa"/>
            <w:gridSpan w:val="2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272BB4" w14:textId="52290348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2</w:t>
            </w:r>
          </w:p>
        </w:tc>
      </w:tr>
      <w:tr w:rsidR="00612DB9" w:rsidRPr="0060086A" w14:paraId="34E3E29A" w14:textId="77777777" w:rsidTr="00B306BB">
        <w:trPr>
          <w:trHeight w:val="300"/>
        </w:trPr>
        <w:tc>
          <w:tcPr>
            <w:tcW w:w="5245" w:type="dxa"/>
            <w:gridSpan w:val="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19D59F" w14:textId="300E0C0E" w:rsidR="00612DB9" w:rsidRPr="001D227D" w:rsidRDefault="00612DB9" w:rsidP="007D7F21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hird drug at the time of </w:t>
            </w:r>
            <w:r w:rsidR="003872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F</w:t>
            </w: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126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24F319" w14:textId="77777777" w:rsidR="00612DB9" w:rsidRPr="001D227D" w:rsidRDefault="00612DB9" w:rsidP="007D7F21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25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8F0B14" w14:textId="77777777" w:rsidR="00612DB9" w:rsidRPr="001D227D" w:rsidRDefault="00612DB9" w:rsidP="007D7F21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30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A8F5A0" w14:textId="77777777" w:rsidR="00612DB9" w:rsidRPr="001D227D" w:rsidRDefault="00612DB9" w:rsidP="007D7F21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A86A5E" w:rsidRPr="001D227D" w14:paraId="6C2F207A" w14:textId="77777777" w:rsidTr="00B306BB">
        <w:trPr>
          <w:gridAfter w:val="1"/>
          <w:wAfter w:w="7" w:type="dxa"/>
          <w:trHeight w:val="300"/>
        </w:trPr>
        <w:tc>
          <w:tcPr>
            <w:tcW w:w="311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7901DE" w14:textId="0A4C553B" w:rsidR="00A86A5E" w:rsidRPr="001D227D" w:rsidRDefault="005F15F9" w:rsidP="007D7F21">
            <w:pPr>
              <w:spacing w:line="480" w:lineRule="auto"/>
              <w:ind w:left="174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STI </w:t>
            </w:r>
          </w:p>
        </w:tc>
        <w:tc>
          <w:tcPr>
            <w:tcW w:w="212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4965E9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/18 (44.4%)</w:t>
            </w:r>
          </w:p>
        </w:tc>
        <w:tc>
          <w:tcPr>
            <w:tcW w:w="2126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D76154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12 (8.3%)</w:t>
            </w:r>
          </w:p>
        </w:tc>
        <w:tc>
          <w:tcPr>
            <w:tcW w:w="1425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BDAA81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8 (0.85-424.13)</w:t>
            </w:r>
          </w:p>
        </w:tc>
        <w:tc>
          <w:tcPr>
            <w:tcW w:w="930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4312A6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49</w:t>
            </w:r>
          </w:p>
        </w:tc>
      </w:tr>
      <w:tr w:rsidR="00A86A5E" w:rsidRPr="001D227D" w14:paraId="39B42513" w14:textId="77777777" w:rsidTr="00B306BB">
        <w:trPr>
          <w:gridAfter w:val="1"/>
          <w:wAfter w:w="7" w:type="dxa"/>
          <w:trHeight w:val="300"/>
        </w:trPr>
        <w:tc>
          <w:tcPr>
            <w:tcW w:w="3111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FDCEAC" w14:textId="038362DC" w:rsidR="00A86A5E" w:rsidRPr="001D227D" w:rsidRDefault="005F15F9" w:rsidP="007D7F21">
            <w:pPr>
              <w:spacing w:line="480" w:lineRule="auto"/>
              <w:ind w:left="174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NRTI </w:t>
            </w:r>
          </w:p>
        </w:tc>
        <w:tc>
          <w:tcPr>
            <w:tcW w:w="2127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EE7B1F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/18 (22.2%)</w:t>
            </w:r>
          </w:p>
        </w:tc>
        <w:tc>
          <w:tcPr>
            <w:tcW w:w="2126" w:type="dxa"/>
            <w:gridSpan w:val="2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F6178D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/12 (41.7%)</w:t>
            </w:r>
          </w:p>
        </w:tc>
        <w:tc>
          <w:tcPr>
            <w:tcW w:w="1425" w:type="dxa"/>
            <w:gridSpan w:val="2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F2340C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 (0.06-2.61)</w:t>
            </w:r>
          </w:p>
        </w:tc>
        <w:tc>
          <w:tcPr>
            <w:tcW w:w="930" w:type="dxa"/>
            <w:gridSpan w:val="2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C37032" w14:textId="072EF5CB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</w:t>
            </w:r>
            <w:r w:rsidR="00701645"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A86A5E" w:rsidRPr="001D227D" w14:paraId="14E0DC47" w14:textId="77777777" w:rsidTr="00B306BB">
        <w:trPr>
          <w:gridAfter w:val="1"/>
          <w:wAfter w:w="7" w:type="dxa"/>
          <w:trHeight w:val="300"/>
        </w:trPr>
        <w:tc>
          <w:tcPr>
            <w:tcW w:w="3111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FF2DDB" w14:textId="2A2DB3F7" w:rsidR="00A86A5E" w:rsidRPr="001D227D" w:rsidRDefault="005F15F9" w:rsidP="007D7F21">
            <w:pPr>
              <w:spacing w:line="480" w:lineRule="auto"/>
              <w:ind w:left="174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I </w:t>
            </w:r>
          </w:p>
        </w:tc>
        <w:tc>
          <w:tcPr>
            <w:tcW w:w="2127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8F103D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/18 (33.3%)</w:t>
            </w:r>
          </w:p>
        </w:tc>
        <w:tc>
          <w:tcPr>
            <w:tcW w:w="2126" w:type="dxa"/>
            <w:gridSpan w:val="2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6EBA4B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/12 (50%)</w:t>
            </w:r>
          </w:p>
        </w:tc>
        <w:tc>
          <w:tcPr>
            <w:tcW w:w="1425" w:type="dxa"/>
            <w:gridSpan w:val="2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EDA9AF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 (0.09-2.85)</w:t>
            </w:r>
          </w:p>
        </w:tc>
        <w:tc>
          <w:tcPr>
            <w:tcW w:w="930" w:type="dxa"/>
            <w:gridSpan w:val="2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9381A1" w14:textId="3F5685E9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</w:t>
            </w:r>
            <w:r w:rsidR="00701645"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</w:tr>
      <w:tr w:rsidR="00612DB9" w:rsidRPr="0060086A" w14:paraId="25668671" w14:textId="77777777" w:rsidTr="00B306BB">
        <w:trPr>
          <w:trHeight w:val="300"/>
        </w:trPr>
        <w:tc>
          <w:tcPr>
            <w:tcW w:w="5245" w:type="dxa"/>
            <w:gridSpan w:val="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2CCE7B" w14:textId="0FC4A94A" w:rsidR="00612DB9" w:rsidRPr="001D227D" w:rsidRDefault="00612DB9" w:rsidP="007D7F21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umber of blips in the 5 years prior to CAB+RPV treatment </w:t>
            </w:r>
          </w:p>
        </w:tc>
        <w:tc>
          <w:tcPr>
            <w:tcW w:w="2126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FA2784" w14:textId="77777777" w:rsidR="00612DB9" w:rsidRPr="001D227D" w:rsidRDefault="00612DB9" w:rsidP="007D7F21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25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CABCE8" w14:textId="77777777" w:rsidR="00612DB9" w:rsidRPr="001D227D" w:rsidRDefault="00612DB9" w:rsidP="007D7F21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30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BDF4D6" w14:textId="77777777" w:rsidR="00612DB9" w:rsidRPr="001D227D" w:rsidRDefault="00612DB9" w:rsidP="007D7F21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A86A5E" w:rsidRPr="001D227D" w14:paraId="54086AE6" w14:textId="77777777" w:rsidTr="00B306BB">
        <w:trPr>
          <w:gridAfter w:val="1"/>
          <w:wAfter w:w="7" w:type="dxa"/>
          <w:trHeight w:val="300"/>
        </w:trPr>
        <w:tc>
          <w:tcPr>
            <w:tcW w:w="311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406894" w14:textId="77777777" w:rsidR="00A86A5E" w:rsidRPr="001D227D" w:rsidRDefault="005F15F9" w:rsidP="007D7F21">
            <w:pPr>
              <w:spacing w:line="480" w:lineRule="auto"/>
              <w:ind w:left="174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12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F8D333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7/829 (80.5%)</w:t>
            </w:r>
          </w:p>
        </w:tc>
        <w:tc>
          <w:tcPr>
            <w:tcW w:w="2126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CB38C5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9/854 (84.2%)</w:t>
            </w:r>
          </w:p>
        </w:tc>
        <w:tc>
          <w:tcPr>
            <w:tcW w:w="1425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4DD752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7 (0.6-1)</w:t>
            </w:r>
          </w:p>
        </w:tc>
        <w:tc>
          <w:tcPr>
            <w:tcW w:w="930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4A6B70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7</w:t>
            </w:r>
          </w:p>
        </w:tc>
      </w:tr>
      <w:tr w:rsidR="00A86A5E" w:rsidRPr="001D227D" w14:paraId="768DAFC8" w14:textId="77777777" w:rsidTr="00B306BB">
        <w:trPr>
          <w:gridAfter w:val="1"/>
          <w:wAfter w:w="7" w:type="dxa"/>
          <w:trHeight w:val="300"/>
        </w:trPr>
        <w:tc>
          <w:tcPr>
            <w:tcW w:w="311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F9D0C5" w14:textId="48EE0EB5" w:rsidR="00A86A5E" w:rsidRPr="001D227D" w:rsidRDefault="005F15F9" w:rsidP="007D7F21">
            <w:pPr>
              <w:spacing w:line="480" w:lineRule="auto"/>
              <w:ind w:left="174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12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CAFFE4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7/829 (11.7%)</w:t>
            </w:r>
          </w:p>
        </w:tc>
        <w:tc>
          <w:tcPr>
            <w:tcW w:w="2126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C79E00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/854 (10%)</w:t>
            </w:r>
          </w:p>
        </w:tc>
        <w:tc>
          <w:tcPr>
            <w:tcW w:w="1425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054D79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 (0.87-1.65)</w:t>
            </w:r>
          </w:p>
        </w:tc>
        <w:tc>
          <w:tcPr>
            <w:tcW w:w="930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7A153D" w14:textId="755BFEB4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7</w:t>
            </w:r>
          </w:p>
        </w:tc>
      </w:tr>
      <w:tr w:rsidR="00A86A5E" w:rsidRPr="001D227D" w14:paraId="2B416095" w14:textId="77777777" w:rsidTr="00B306BB">
        <w:trPr>
          <w:gridAfter w:val="1"/>
          <w:wAfter w:w="7" w:type="dxa"/>
          <w:trHeight w:val="300"/>
        </w:trPr>
        <w:tc>
          <w:tcPr>
            <w:tcW w:w="311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D77B4" w14:textId="07B86B03" w:rsidR="00A86A5E" w:rsidRPr="001D227D" w:rsidRDefault="005F15F9" w:rsidP="007D7F21">
            <w:pPr>
              <w:spacing w:line="480" w:lineRule="auto"/>
              <w:ind w:left="174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12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060B89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/829 (3.6%)</w:t>
            </w:r>
          </w:p>
        </w:tc>
        <w:tc>
          <w:tcPr>
            <w:tcW w:w="2126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F543C3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/854 (2.7%)</w:t>
            </w:r>
          </w:p>
        </w:tc>
        <w:tc>
          <w:tcPr>
            <w:tcW w:w="1425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356422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6 (0.75-2.47)</w:t>
            </w:r>
          </w:p>
        </w:tc>
        <w:tc>
          <w:tcPr>
            <w:tcW w:w="930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4F5375" w14:textId="2C5D0920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</w:t>
            </w:r>
            <w:r w:rsidR="00701645"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A86A5E" w:rsidRPr="001D227D" w14:paraId="13709DD1" w14:textId="77777777" w:rsidTr="00B306BB">
        <w:trPr>
          <w:gridAfter w:val="1"/>
          <w:wAfter w:w="7" w:type="dxa"/>
          <w:trHeight w:val="300"/>
        </w:trPr>
        <w:tc>
          <w:tcPr>
            <w:tcW w:w="3111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230CFF" w14:textId="5F2774CB" w:rsidR="00A86A5E" w:rsidRPr="001D227D" w:rsidRDefault="005F15F9" w:rsidP="007D7F21">
            <w:pPr>
              <w:spacing w:line="480" w:lineRule="auto"/>
              <w:ind w:left="174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127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B65673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/829 (1.7%)</w:t>
            </w:r>
          </w:p>
        </w:tc>
        <w:tc>
          <w:tcPr>
            <w:tcW w:w="2126" w:type="dxa"/>
            <w:gridSpan w:val="2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1F3C04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/854 (1.3%)</w:t>
            </w:r>
          </w:p>
        </w:tc>
        <w:tc>
          <w:tcPr>
            <w:tcW w:w="1425" w:type="dxa"/>
            <w:gridSpan w:val="2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4E2ECF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2 (0.55-3.22)</w:t>
            </w:r>
          </w:p>
        </w:tc>
        <w:tc>
          <w:tcPr>
            <w:tcW w:w="930" w:type="dxa"/>
            <w:gridSpan w:val="2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668E5E" w14:textId="2DDC34EC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  <w:r w:rsidR="00701645"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A86A5E" w:rsidRPr="001D227D" w14:paraId="1AE55F13" w14:textId="77777777" w:rsidTr="00B306BB">
        <w:trPr>
          <w:gridAfter w:val="1"/>
          <w:wAfter w:w="7" w:type="dxa"/>
          <w:trHeight w:val="300"/>
        </w:trPr>
        <w:tc>
          <w:tcPr>
            <w:tcW w:w="3111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632374" w14:textId="7CF926A9" w:rsidR="00A86A5E" w:rsidRPr="001D227D" w:rsidRDefault="005F15F9" w:rsidP="007D7F21">
            <w:pPr>
              <w:spacing w:line="480" w:lineRule="auto"/>
              <w:ind w:left="174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612D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 4</w:t>
            </w: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5412C1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/829 (2.5%)</w:t>
            </w:r>
          </w:p>
        </w:tc>
        <w:tc>
          <w:tcPr>
            <w:tcW w:w="2126" w:type="dxa"/>
            <w:gridSpan w:val="2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602206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/854 (1.9%)</w:t>
            </w:r>
          </w:p>
        </w:tc>
        <w:tc>
          <w:tcPr>
            <w:tcW w:w="1425" w:type="dxa"/>
            <w:gridSpan w:val="2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060496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6 (0.67-2.81)</w:t>
            </w:r>
          </w:p>
        </w:tc>
        <w:tc>
          <w:tcPr>
            <w:tcW w:w="930" w:type="dxa"/>
            <w:gridSpan w:val="2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EAE87A" w14:textId="6013816E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</w:t>
            </w:r>
            <w:r w:rsidR="00701645"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A86A5E" w:rsidRPr="001D227D" w14:paraId="6115EF97" w14:textId="77777777" w:rsidTr="00B306BB">
        <w:trPr>
          <w:gridAfter w:val="1"/>
          <w:wAfter w:w="7" w:type="dxa"/>
          <w:trHeight w:val="300"/>
        </w:trPr>
        <w:tc>
          <w:tcPr>
            <w:tcW w:w="3111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7D0BB4" w14:textId="0E721D05" w:rsidR="00A86A5E" w:rsidRPr="001D227D" w:rsidRDefault="005F15F9" w:rsidP="007D7F21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etailed history of ART adherence and virological failures </w:t>
            </w:r>
            <w:r w:rsidR="00612D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y</w:t>
            </w: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</w:t>
            </w:r>
            <w:r w:rsidR="00612D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36F440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2/452 (82.3%)</w:t>
            </w:r>
          </w:p>
        </w:tc>
        <w:tc>
          <w:tcPr>
            <w:tcW w:w="2126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44F878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0/436 (89.4%)</w:t>
            </w:r>
          </w:p>
        </w:tc>
        <w:tc>
          <w:tcPr>
            <w:tcW w:w="1425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FCD66E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5 (0.36-0.82)</w:t>
            </w:r>
          </w:p>
        </w:tc>
        <w:tc>
          <w:tcPr>
            <w:tcW w:w="93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BB14B3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03</w:t>
            </w:r>
          </w:p>
        </w:tc>
      </w:tr>
      <w:tr w:rsidR="00A86A5E" w:rsidRPr="0060086A" w14:paraId="47E79531" w14:textId="77777777" w:rsidTr="00B306BB">
        <w:trPr>
          <w:gridAfter w:val="1"/>
          <w:wAfter w:w="7" w:type="dxa"/>
          <w:trHeight w:val="300"/>
        </w:trPr>
        <w:tc>
          <w:tcPr>
            <w:tcW w:w="3111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956885" w14:textId="77777777" w:rsidR="00A86A5E" w:rsidRPr="001D227D" w:rsidRDefault="005F15F9" w:rsidP="007D7F21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hird agent of ART prior to inclusion </w:t>
            </w:r>
          </w:p>
        </w:tc>
        <w:tc>
          <w:tcPr>
            <w:tcW w:w="2127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D78909" w14:textId="77777777" w:rsidR="00A86A5E" w:rsidRPr="001D227D" w:rsidRDefault="00A86A5E" w:rsidP="007D7F21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B10C7E" w14:textId="77777777" w:rsidR="00A86A5E" w:rsidRPr="001D227D" w:rsidRDefault="00A86A5E" w:rsidP="007D7F21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25" w:type="dxa"/>
            <w:gridSpan w:val="2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38F8BF" w14:textId="77777777" w:rsidR="00A86A5E" w:rsidRPr="001D227D" w:rsidRDefault="00A86A5E" w:rsidP="007D7F21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30" w:type="dxa"/>
            <w:gridSpan w:val="2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AB68FE" w14:textId="77777777" w:rsidR="00A86A5E" w:rsidRPr="001D227D" w:rsidRDefault="00A86A5E" w:rsidP="007D7F21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A86A5E" w:rsidRPr="001D227D" w14:paraId="01F52155" w14:textId="77777777" w:rsidTr="00B306BB">
        <w:trPr>
          <w:gridAfter w:val="1"/>
          <w:wAfter w:w="7" w:type="dxa"/>
          <w:trHeight w:val="300"/>
        </w:trPr>
        <w:tc>
          <w:tcPr>
            <w:tcW w:w="311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534621" w14:textId="3B0603DB" w:rsidR="00A86A5E" w:rsidRPr="001D227D" w:rsidRDefault="005F15F9" w:rsidP="007D7F21">
            <w:pPr>
              <w:spacing w:line="480" w:lineRule="auto"/>
              <w:ind w:left="174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STI </w:t>
            </w:r>
          </w:p>
        </w:tc>
        <w:tc>
          <w:tcPr>
            <w:tcW w:w="212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B624DA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1/947 (80.4%)</w:t>
            </w:r>
          </w:p>
        </w:tc>
        <w:tc>
          <w:tcPr>
            <w:tcW w:w="2126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B06FE5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5/947 (76.6%)</w:t>
            </w:r>
          </w:p>
        </w:tc>
        <w:tc>
          <w:tcPr>
            <w:tcW w:w="1425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C1A6F2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5 (1-1.57)</w:t>
            </w:r>
          </w:p>
        </w:tc>
        <w:tc>
          <w:tcPr>
            <w:tcW w:w="930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2E440A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0</w:t>
            </w:r>
          </w:p>
        </w:tc>
      </w:tr>
      <w:tr w:rsidR="00A86A5E" w:rsidRPr="001D227D" w14:paraId="408FD752" w14:textId="77777777" w:rsidTr="00B306BB">
        <w:trPr>
          <w:gridAfter w:val="1"/>
          <w:wAfter w:w="7" w:type="dxa"/>
          <w:trHeight w:val="300"/>
        </w:trPr>
        <w:tc>
          <w:tcPr>
            <w:tcW w:w="311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0C6A5C" w14:textId="55100BF7" w:rsidR="00A86A5E" w:rsidRPr="001D227D" w:rsidRDefault="005F15F9" w:rsidP="007D7F21">
            <w:pPr>
              <w:spacing w:line="480" w:lineRule="auto"/>
              <w:ind w:left="174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NRTI </w:t>
            </w:r>
          </w:p>
        </w:tc>
        <w:tc>
          <w:tcPr>
            <w:tcW w:w="212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5912E8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8/947 (9.3%)</w:t>
            </w:r>
          </w:p>
        </w:tc>
        <w:tc>
          <w:tcPr>
            <w:tcW w:w="2126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3723B4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/947 (9.8%)</w:t>
            </w:r>
          </w:p>
        </w:tc>
        <w:tc>
          <w:tcPr>
            <w:tcW w:w="1425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616690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4 (0.68-1.29)</w:t>
            </w:r>
          </w:p>
        </w:tc>
        <w:tc>
          <w:tcPr>
            <w:tcW w:w="930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A888AB" w14:textId="19840E30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</w:t>
            </w:r>
            <w:r w:rsidR="00701645"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</w:tr>
      <w:tr w:rsidR="00A86A5E" w:rsidRPr="001D227D" w14:paraId="655316FC" w14:textId="77777777" w:rsidTr="00B306BB">
        <w:trPr>
          <w:gridAfter w:val="1"/>
          <w:wAfter w:w="7" w:type="dxa"/>
          <w:trHeight w:val="300"/>
        </w:trPr>
        <w:tc>
          <w:tcPr>
            <w:tcW w:w="311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443E67" w14:textId="5132C941" w:rsidR="00A86A5E" w:rsidRPr="001D227D" w:rsidRDefault="005F15F9" w:rsidP="007D7F21">
            <w:pPr>
              <w:spacing w:line="480" w:lineRule="auto"/>
              <w:ind w:left="174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I </w:t>
            </w:r>
          </w:p>
        </w:tc>
        <w:tc>
          <w:tcPr>
            <w:tcW w:w="212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1AD88B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/947 (4.1%)</w:t>
            </w:r>
          </w:p>
        </w:tc>
        <w:tc>
          <w:tcPr>
            <w:tcW w:w="2126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F2589C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/947 (5.4%)</w:t>
            </w:r>
          </w:p>
        </w:tc>
        <w:tc>
          <w:tcPr>
            <w:tcW w:w="1425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3E4C49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5 (0.48-1.18)</w:t>
            </w:r>
          </w:p>
        </w:tc>
        <w:tc>
          <w:tcPr>
            <w:tcW w:w="930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0170DA" w14:textId="65741D8F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  <w:r w:rsidR="00701645"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</w:tr>
      <w:tr w:rsidR="00A86A5E" w:rsidRPr="001D227D" w14:paraId="1A368844" w14:textId="77777777" w:rsidTr="00B306BB">
        <w:trPr>
          <w:gridAfter w:val="1"/>
          <w:wAfter w:w="7" w:type="dxa"/>
          <w:trHeight w:val="300"/>
        </w:trPr>
        <w:tc>
          <w:tcPr>
            <w:tcW w:w="3111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A5BFCD" w14:textId="3925A540" w:rsidR="00A86A5E" w:rsidRPr="001D227D" w:rsidRDefault="005F15F9" w:rsidP="007D7F21">
            <w:pPr>
              <w:spacing w:line="480" w:lineRule="auto"/>
              <w:ind w:left="174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thers </w:t>
            </w:r>
          </w:p>
        </w:tc>
        <w:tc>
          <w:tcPr>
            <w:tcW w:w="2127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BBF7C9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/947 (1.9%)</w:t>
            </w:r>
          </w:p>
        </w:tc>
        <w:tc>
          <w:tcPr>
            <w:tcW w:w="2126" w:type="dxa"/>
            <w:gridSpan w:val="2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1DAB77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/947 (3.3%)</w:t>
            </w:r>
          </w:p>
        </w:tc>
        <w:tc>
          <w:tcPr>
            <w:tcW w:w="1425" w:type="dxa"/>
            <w:gridSpan w:val="2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47DF13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7 (0.3-1.06)</w:t>
            </w:r>
          </w:p>
        </w:tc>
        <w:tc>
          <w:tcPr>
            <w:tcW w:w="930" w:type="dxa"/>
            <w:gridSpan w:val="2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45DCDB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1</w:t>
            </w:r>
          </w:p>
        </w:tc>
      </w:tr>
      <w:tr w:rsidR="00A86A5E" w:rsidRPr="001D227D" w14:paraId="67CBF1F3" w14:textId="77777777" w:rsidTr="00B306BB">
        <w:trPr>
          <w:gridAfter w:val="1"/>
          <w:wAfter w:w="7" w:type="dxa"/>
          <w:trHeight w:val="300"/>
        </w:trPr>
        <w:tc>
          <w:tcPr>
            <w:tcW w:w="3111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164FDA" w14:textId="61402EA5" w:rsidR="00A86A5E" w:rsidRPr="001D227D" w:rsidRDefault="00B56C38" w:rsidP="007D7F21">
            <w:pPr>
              <w:spacing w:line="480" w:lineRule="auto"/>
              <w:ind w:left="174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  <w:r w:rsidR="005F15F9"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022C0C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/947 (4.3%)</w:t>
            </w:r>
          </w:p>
        </w:tc>
        <w:tc>
          <w:tcPr>
            <w:tcW w:w="2126" w:type="dxa"/>
            <w:gridSpan w:val="2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6097A1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/947 (5%)</w:t>
            </w:r>
          </w:p>
        </w:tc>
        <w:tc>
          <w:tcPr>
            <w:tcW w:w="1425" w:type="dxa"/>
            <w:gridSpan w:val="2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A6026E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7 (0.55-1.36)</w:t>
            </w:r>
          </w:p>
        </w:tc>
        <w:tc>
          <w:tcPr>
            <w:tcW w:w="930" w:type="dxa"/>
            <w:gridSpan w:val="2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B83B68" w14:textId="30393829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  <w:r w:rsidR="00701645"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</w:tr>
      <w:tr w:rsidR="00A86A5E" w:rsidRPr="001D227D" w14:paraId="5B219D9F" w14:textId="77777777" w:rsidTr="00B306BB">
        <w:trPr>
          <w:gridAfter w:val="1"/>
          <w:wAfter w:w="7" w:type="dxa"/>
          <w:trHeight w:val="300"/>
        </w:trPr>
        <w:tc>
          <w:tcPr>
            <w:tcW w:w="3111" w:type="dxa"/>
            <w:tcBorders>
              <w:top w:val="single" w:sz="6" w:space="0" w:color="000000"/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0DEA12" w14:textId="77777777" w:rsidR="00A86A5E" w:rsidRPr="001D227D" w:rsidRDefault="005F15F9" w:rsidP="007D7F21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eason for switching </w:t>
            </w:r>
          </w:p>
        </w:tc>
        <w:tc>
          <w:tcPr>
            <w:tcW w:w="2127" w:type="dxa"/>
            <w:tcBorders>
              <w:top w:val="single" w:sz="6" w:space="0" w:color="000000"/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D97282" w14:textId="77777777" w:rsidR="00A86A5E" w:rsidRPr="001D227D" w:rsidRDefault="00A86A5E" w:rsidP="007D7F21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single" w:sz="6" w:space="0" w:color="000000"/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0AA104" w14:textId="77777777" w:rsidR="00A86A5E" w:rsidRPr="001D227D" w:rsidRDefault="00A86A5E" w:rsidP="007D7F21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25" w:type="dxa"/>
            <w:gridSpan w:val="2"/>
            <w:tcBorders>
              <w:top w:val="single" w:sz="6" w:space="0" w:color="000000"/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D014B6" w14:textId="77777777" w:rsidR="00A86A5E" w:rsidRPr="001D227D" w:rsidRDefault="00A86A5E" w:rsidP="007D7F21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30" w:type="dxa"/>
            <w:gridSpan w:val="2"/>
            <w:tcBorders>
              <w:top w:val="single" w:sz="6" w:space="0" w:color="000000"/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B74011" w14:textId="77777777" w:rsidR="00A86A5E" w:rsidRPr="001D227D" w:rsidRDefault="00A86A5E" w:rsidP="007D7F21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A86A5E" w:rsidRPr="001D227D" w14:paraId="00024D36" w14:textId="77777777" w:rsidTr="00B306BB">
        <w:trPr>
          <w:gridAfter w:val="1"/>
          <w:wAfter w:w="7" w:type="dxa"/>
          <w:trHeight w:val="300"/>
        </w:trPr>
        <w:tc>
          <w:tcPr>
            <w:tcW w:w="3111" w:type="dxa"/>
            <w:tcBorders>
              <w:top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A8C79C" w14:textId="39F219D0" w:rsidR="00A86A5E" w:rsidRPr="001D227D" w:rsidRDefault="005F15F9" w:rsidP="007D7F21">
            <w:pPr>
              <w:spacing w:line="480" w:lineRule="auto"/>
              <w:ind w:left="184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oxicity </w:t>
            </w:r>
          </w:p>
        </w:tc>
        <w:tc>
          <w:tcPr>
            <w:tcW w:w="2127" w:type="dxa"/>
            <w:tcBorders>
              <w:top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FE8642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/947 (1.2%)</w:t>
            </w:r>
          </w:p>
        </w:tc>
        <w:tc>
          <w:tcPr>
            <w:tcW w:w="2126" w:type="dxa"/>
            <w:gridSpan w:val="2"/>
            <w:tcBorders>
              <w:top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7182F7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/947 (1.7%)</w:t>
            </w:r>
          </w:p>
        </w:tc>
        <w:tc>
          <w:tcPr>
            <w:tcW w:w="1425" w:type="dxa"/>
            <w:gridSpan w:val="2"/>
            <w:tcBorders>
              <w:top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BA3AA3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8 (0.29-1.58)</w:t>
            </w:r>
          </w:p>
        </w:tc>
        <w:tc>
          <w:tcPr>
            <w:tcW w:w="930" w:type="dxa"/>
            <w:gridSpan w:val="2"/>
            <w:tcBorders>
              <w:top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685143" w14:textId="680A02CA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</w:t>
            </w:r>
            <w:r w:rsidR="00701645"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</w:tr>
      <w:tr w:rsidR="00A86A5E" w:rsidRPr="001D227D" w14:paraId="4D0ED344" w14:textId="77777777" w:rsidTr="00B306BB">
        <w:trPr>
          <w:gridAfter w:val="1"/>
          <w:wAfter w:w="7" w:type="dxa"/>
          <w:trHeight w:val="300"/>
        </w:trPr>
        <w:tc>
          <w:tcPr>
            <w:tcW w:w="311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58CA3C" w14:textId="53AEF405" w:rsidR="00A86A5E" w:rsidRPr="001D227D" w:rsidRDefault="005F15F9" w:rsidP="007D7F21">
            <w:pPr>
              <w:spacing w:line="480" w:lineRule="auto"/>
              <w:ind w:left="174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rug interaction </w:t>
            </w:r>
          </w:p>
        </w:tc>
        <w:tc>
          <w:tcPr>
            <w:tcW w:w="212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5353CA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/947 (0.4%)</w:t>
            </w:r>
          </w:p>
        </w:tc>
        <w:tc>
          <w:tcPr>
            <w:tcW w:w="2126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C234B1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947 (0%)</w:t>
            </w:r>
          </w:p>
        </w:tc>
        <w:tc>
          <w:tcPr>
            <w:tcW w:w="1425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6C28A4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04 (0.66-Inf)</w:t>
            </w:r>
          </w:p>
        </w:tc>
        <w:tc>
          <w:tcPr>
            <w:tcW w:w="930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5FFA37" w14:textId="0D86742A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  <w:r w:rsidR="00701645"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A86A5E" w:rsidRPr="001D227D" w14:paraId="6AF68F42" w14:textId="77777777" w:rsidTr="00B306BB">
        <w:trPr>
          <w:gridAfter w:val="1"/>
          <w:wAfter w:w="7" w:type="dxa"/>
          <w:trHeight w:val="300"/>
        </w:trPr>
        <w:tc>
          <w:tcPr>
            <w:tcW w:w="311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CBB5E3" w14:textId="174562AC" w:rsidR="00A86A5E" w:rsidRPr="001D227D" w:rsidRDefault="005F15F9" w:rsidP="007D7F21">
            <w:pPr>
              <w:spacing w:line="480" w:lineRule="auto"/>
              <w:ind w:left="174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implification </w:t>
            </w:r>
          </w:p>
        </w:tc>
        <w:tc>
          <w:tcPr>
            <w:tcW w:w="212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0DABAB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6/947 (19.6%)</w:t>
            </w:r>
          </w:p>
        </w:tc>
        <w:tc>
          <w:tcPr>
            <w:tcW w:w="2126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7F8FAC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3/947 (20.4%)</w:t>
            </w:r>
          </w:p>
        </w:tc>
        <w:tc>
          <w:tcPr>
            <w:tcW w:w="1425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B77714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5 (0.76-1.2)</w:t>
            </w:r>
          </w:p>
        </w:tc>
        <w:tc>
          <w:tcPr>
            <w:tcW w:w="930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5FF994" w14:textId="7A233503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3</w:t>
            </w:r>
          </w:p>
        </w:tc>
      </w:tr>
      <w:tr w:rsidR="00A86A5E" w:rsidRPr="001D227D" w14:paraId="6179E136" w14:textId="77777777" w:rsidTr="00B306BB">
        <w:trPr>
          <w:gridAfter w:val="1"/>
          <w:wAfter w:w="7" w:type="dxa"/>
          <w:trHeight w:val="300"/>
        </w:trPr>
        <w:tc>
          <w:tcPr>
            <w:tcW w:w="311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E2D7C8" w14:textId="18439E85" w:rsidR="00A86A5E" w:rsidRPr="001D227D" w:rsidRDefault="005F15F9" w:rsidP="007D7F21">
            <w:pPr>
              <w:spacing w:line="480" w:lineRule="auto"/>
              <w:ind w:left="174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mfort/quality of life </w:t>
            </w:r>
          </w:p>
        </w:tc>
        <w:tc>
          <w:tcPr>
            <w:tcW w:w="212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7CD06D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9/947 (50.6%)</w:t>
            </w:r>
          </w:p>
        </w:tc>
        <w:tc>
          <w:tcPr>
            <w:tcW w:w="2126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54A4FD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0/947 (54.9%)</w:t>
            </w:r>
          </w:p>
        </w:tc>
        <w:tc>
          <w:tcPr>
            <w:tcW w:w="1425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4A4B02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4 (0.7-1.01)</w:t>
            </w:r>
          </w:p>
        </w:tc>
        <w:tc>
          <w:tcPr>
            <w:tcW w:w="930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2C8868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6</w:t>
            </w:r>
          </w:p>
        </w:tc>
      </w:tr>
      <w:tr w:rsidR="00A86A5E" w:rsidRPr="001D227D" w14:paraId="73E55A8A" w14:textId="77777777" w:rsidTr="00B306BB">
        <w:trPr>
          <w:gridAfter w:val="1"/>
          <w:wAfter w:w="7" w:type="dxa"/>
          <w:trHeight w:val="300"/>
        </w:trPr>
        <w:tc>
          <w:tcPr>
            <w:tcW w:w="311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C1AFE2" w14:textId="669E0081" w:rsidR="00A86A5E" w:rsidRPr="001D227D" w:rsidRDefault="005F15F9" w:rsidP="007D7F21">
            <w:pPr>
              <w:spacing w:line="480" w:lineRule="auto"/>
              <w:ind w:left="174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alabsorption </w:t>
            </w:r>
          </w:p>
        </w:tc>
        <w:tc>
          <w:tcPr>
            <w:tcW w:w="212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852DB7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/947 (1%)</w:t>
            </w:r>
          </w:p>
        </w:tc>
        <w:tc>
          <w:tcPr>
            <w:tcW w:w="2126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37C3A9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/947 (3%)</w:t>
            </w:r>
          </w:p>
        </w:tc>
        <w:tc>
          <w:tcPr>
            <w:tcW w:w="1425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59FFBD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1 (0.13-0.69)</w:t>
            </w:r>
          </w:p>
        </w:tc>
        <w:tc>
          <w:tcPr>
            <w:tcW w:w="930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B4CB3B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02</w:t>
            </w:r>
          </w:p>
        </w:tc>
      </w:tr>
      <w:tr w:rsidR="00A86A5E" w:rsidRPr="001D227D" w14:paraId="73DFE5F0" w14:textId="77777777" w:rsidTr="00B306BB">
        <w:trPr>
          <w:gridAfter w:val="1"/>
          <w:wAfter w:w="7" w:type="dxa"/>
          <w:trHeight w:val="300"/>
        </w:trPr>
        <w:tc>
          <w:tcPr>
            <w:tcW w:w="311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CF649B" w14:textId="6FCA6C4B" w:rsidR="00A86A5E" w:rsidRPr="001D227D" w:rsidRDefault="005F15F9" w:rsidP="007D7F21">
            <w:pPr>
              <w:spacing w:line="480" w:lineRule="auto"/>
              <w:ind w:left="174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wallowing disorders </w:t>
            </w:r>
          </w:p>
        </w:tc>
        <w:tc>
          <w:tcPr>
            <w:tcW w:w="212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536D8A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/947 (0.3%)</w:t>
            </w:r>
          </w:p>
        </w:tc>
        <w:tc>
          <w:tcPr>
            <w:tcW w:w="2126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9E422A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/947 (0.5%)</w:t>
            </w:r>
          </w:p>
        </w:tc>
        <w:tc>
          <w:tcPr>
            <w:tcW w:w="1425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5D28FD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 (0.09-3.09)</w:t>
            </w:r>
          </w:p>
        </w:tc>
        <w:tc>
          <w:tcPr>
            <w:tcW w:w="930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FA42C2" w14:textId="41B5FA7D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</w:t>
            </w:r>
            <w:r w:rsidR="00701645"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A86A5E" w:rsidRPr="001D227D" w14:paraId="3E6CBCF5" w14:textId="77777777" w:rsidTr="00B306BB">
        <w:trPr>
          <w:gridAfter w:val="1"/>
          <w:wAfter w:w="7" w:type="dxa"/>
          <w:trHeight w:val="300"/>
        </w:trPr>
        <w:tc>
          <w:tcPr>
            <w:tcW w:w="311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8523BE" w14:textId="13B80096" w:rsidR="00A86A5E" w:rsidRPr="001D227D" w:rsidRDefault="005F15F9" w:rsidP="007D7F21">
            <w:pPr>
              <w:spacing w:line="480" w:lineRule="auto"/>
              <w:ind w:left="174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Patient request </w:t>
            </w:r>
          </w:p>
        </w:tc>
        <w:tc>
          <w:tcPr>
            <w:tcW w:w="212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B91E17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0/947 (38%)</w:t>
            </w:r>
          </w:p>
        </w:tc>
        <w:tc>
          <w:tcPr>
            <w:tcW w:w="2126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C4521E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7/947 (33.5%)</w:t>
            </w:r>
          </w:p>
        </w:tc>
        <w:tc>
          <w:tcPr>
            <w:tcW w:w="1425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8F02BF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2 (1.01-1.48)</w:t>
            </w:r>
          </w:p>
        </w:tc>
        <w:tc>
          <w:tcPr>
            <w:tcW w:w="930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69158E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44</w:t>
            </w:r>
          </w:p>
        </w:tc>
      </w:tr>
    </w:tbl>
    <w:p w14:paraId="6C99CAB5" w14:textId="446EFA0A" w:rsidR="00A86A5E" w:rsidRPr="001D227D" w:rsidRDefault="005F15F9" w:rsidP="007D7F21">
      <w:pPr>
        <w:spacing w:before="240" w:after="240" w:line="48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D227D">
        <w:rPr>
          <w:rFonts w:ascii="Times New Roman" w:hAnsi="Times New Roman" w:cs="Times New Roman"/>
          <w:sz w:val="16"/>
          <w:szCs w:val="16"/>
          <w:lang w:val="en-US"/>
        </w:rPr>
        <w:t xml:space="preserve">ART: antiretroviral treatment; </w:t>
      </w:r>
      <w:r w:rsidR="00B411DE">
        <w:rPr>
          <w:rFonts w:ascii="Times New Roman" w:hAnsi="Times New Roman" w:cs="Times New Roman"/>
          <w:sz w:val="16"/>
          <w:szCs w:val="16"/>
          <w:lang w:val="en-US"/>
        </w:rPr>
        <w:t xml:space="preserve">BMI: body mass index; </w:t>
      </w:r>
      <w:r w:rsidRPr="001D227D">
        <w:rPr>
          <w:rFonts w:ascii="Times New Roman" w:hAnsi="Times New Roman" w:cs="Times New Roman"/>
          <w:sz w:val="16"/>
          <w:szCs w:val="16"/>
          <w:lang w:val="en-US"/>
        </w:rPr>
        <w:t>CAB: cabotegravir; CI: confidence interval; GBMSM: gay, bisexual and other men who have sex with men; INSTI: integrase strand transfer inhibitor; IQR: interquartile range; LAI: long-acting injectable; NA: not applicable; NNRTI: non-nucleoside reverse transcriptase inhibitor; NRTI: nucleoside reverse transcriptase inhibitor; OR: odds ratio; PI: protease inhibitor; PID: people who inject drugs; RPV: rilpivirine</w:t>
      </w:r>
      <w:r w:rsidR="0038722F">
        <w:rPr>
          <w:rFonts w:ascii="Times New Roman" w:hAnsi="Times New Roman" w:cs="Times New Roman"/>
          <w:sz w:val="16"/>
          <w:szCs w:val="16"/>
          <w:lang w:val="en-US"/>
        </w:rPr>
        <w:t>; VF: virological failure</w:t>
      </w:r>
      <w:r w:rsidRPr="001D227D">
        <w:rPr>
          <w:rFonts w:ascii="Times New Roman" w:hAnsi="Times New Roman" w:cs="Times New Roman"/>
          <w:sz w:val="16"/>
          <w:szCs w:val="16"/>
          <w:lang w:val="en-US"/>
        </w:rPr>
        <w:t xml:space="preserve">. </w:t>
      </w:r>
      <w:r w:rsidRPr="001D227D">
        <w:rPr>
          <w:rFonts w:ascii="Times New Roman" w:hAnsi="Times New Roman" w:cs="Times New Roman"/>
          <w:b/>
          <w:sz w:val="16"/>
          <w:szCs w:val="16"/>
          <w:lang w:val="en-US"/>
        </w:rPr>
        <w:t>In bold:</w:t>
      </w:r>
      <w:r w:rsidRPr="001D227D">
        <w:rPr>
          <w:rFonts w:ascii="Times New Roman" w:hAnsi="Times New Roman" w:cs="Times New Roman"/>
          <w:sz w:val="16"/>
          <w:szCs w:val="16"/>
          <w:lang w:val="en-US"/>
        </w:rPr>
        <w:t xml:space="preserve"> statistically significant (p&lt;0.05)</w:t>
      </w:r>
    </w:p>
    <w:p w14:paraId="63027B70" w14:textId="77777777" w:rsidR="00A86A5E" w:rsidRPr="001D227D" w:rsidRDefault="00A86A5E" w:rsidP="007D7F21">
      <w:pPr>
        <w:spacing w:before="240" w:after="240" w:line="480" w:lineRule="auto"/>
        <w:jc w:val="both"/>
        <w:rPr>
          <w:rFonts w:ascii="Times New Roman" w:eastAsia="Calibri" w:hAnsi="Times New Roman" w:cs="Times New Roman"/>
          <w:lang w:val="en-US"/>
        </w:rPr>
      </w:pPr>
    </w:p>
    <w:p w14:paraId="1D3D92A2" w14:textId="77777777" w:rsidR="00701645" w:rsidRPr="001D227D" w:rsidRDefault="00701645" w:rsidP="007D7F21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1D227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br w:type="page"/>
      </w:r>
    </w:p>
    <w:p w14:paraId="714650ED" w14:textId="3BA6ECF6" w:rsidR="00A86A5E" w:rsidRPr="00612DB9" w:rsidRDefault="005F15F9" w:rsidP="007D7F21">
      <w:pPr>
        <w:spacing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1D227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2E06BD" w:rsidRPr="001D227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</w:t>
      </w:r>
      <w:r w:rsidR="002E06B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3</w:t>
      </w:r>
      <w:r w:rsidRPr="001D227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.2. </w:t>
      </w:r>
      <w:r w:rsidRPr="00612DB9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Genotyp</w:t>
      </w:r>
      <w:r w:rsidR="00612DB9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e</w:t>
      </w:r>
      <w:r w:rsidRPr="00612DB9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resistance patterns, specific mutations and HIV-1 subtypes for migrant and Spanish-born individuals switching to cabotegravir plus rilpivirine long-acting injectable in the </w:t>
      </w:r>
      <w:r w:rsidR="00D632CD" w:rsidRPr="00D632C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propensity score-matched </w:t>
      </w:r>
      <w:r w:rsidR="00B352B9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ubgroup</w:t>
      </w:r>
      <w:r w:rsidR="00D632CD" w:rsidRPr="00D632C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of the RELATIVITY cohort, Spain</w:t>
      </w:r>
    </w:p>
    <w:p w14:paraId="319B7AC0" w14:textId="77777777" w:rsidR="00A86A5E" w:rsidRPr="00612DB9" w:rsidRDefault="00A86A5E" w:rsidP="007D7F21">
      <w:pPr>
        <w:spacing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</w:p>
    <w:tbl>
      <w:tblPr>
        <w:tblStyle w:val="5"/>
        <w:tblW w:w="8617" w:type="dxa"/>
        <w:tblInd w:w="0" w:type="dxa"/>
        <w:tblBorders>
          <w:top w:val="single" w:sz="6" w:space="0" w:color="000000"/>
          <w:bottom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969"/>
        <w:gridCol w:w="1511"/>
        <w:gridCol w:w="1657"/>
        <w:gridCol w:w="1550"/>
        <w:gridCol w:w="930"/>
      </w:tblGrid>
      <w:tr w:rsidR="00B306BB" w:rsidRPr="001D227D" w14:paraId="6A2A58A3" w14:textId="77777777" w:rsidTr="00B306BB">
        <w:trPr>
          <w:trHeight w:val="510"/>
        </w:trPr>
        <w:tc>
          <w:tcPr>
            <w:tcW w:w="2969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4C0EBE5" w14:textId="77777777" w:rsidR="00A86A5E" w:rsidRPr="001D227D" w:rsidRDefault="00A86A5E" w:rsidP="007D7F2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1511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826895B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igrants</w:t>
            </w:r>
          </w:p>
          <w:p w14:paraId="297047BE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N = 947)</w:t>
            </w:r>
          </w:p>
        </w:tc>
        <w:tc>
          <w:tcPr>
            <w:tcW w:w="1657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37D1C23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panish-born</w:t>
            </w:r>
          </w:p>
          <w:p w14:paraId="01AD5BF0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N = 947)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2ACA4E8" w14:textId="64A6D434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OR (</w:t>
            </w:r>
            <w:r w:rsidR="00B306B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95% CI</w:t>
            </w:r>
            <w:r w:rsidRPr="001D227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930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43F4441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-value</w:t>
            </w:r>
          </w:p>
        </w:tc>
      </w:tr>
      <w:tr w:rsidR="00B306BB" w:rsidRPr="001D227D" w14:paraId="2C1711F6" w14:textId="77777777" w:rsidTr="00B306BB">
        <w:trPr>
          <w:trHeight w:val="128"/>
        </w:trPr>
        <w:tc>
          <w:tcPr>
            <w:tcW w:w="2969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975C0C" w14:textId="77777777" w:rsidR="00A86A5E" w:rsidRPr="001D227D" w:rsidRDefault="005F15F9" w:rsidP="007D7F2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otype available</w:t>
            </w:r>
          </w:p>
        </w:tc>
        <w:tc>
          <w:tcPr>
            <w:tcW w:w="1511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B33BB5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1/947 (40.2%)</w:t>
            </w:r>
          </w:p>
        </w:tc>
        <w:tc>
          <w:tcPr>
            <w:tcW w:w="1657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0678A0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0/947 (42.2%)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4E8536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2 (0.76-1.11)</w:t>
            </w:r>
          </w:p>
        </w:tc>
        <w:tc>
          <w:tcPr>
            <w:tcW w:w="930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5968D2" w14:textId="5A2AFF85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0</w:t>
            </w:r>
          </w:p>
        </w:tc>
      </w:tr>
      <w:tr w:rsidR="00B306BB" w:rsidRPr="001D227D" w14:paraId="36A45460" w14:textId="77777777" w:rsidTr="00B306BB">
        <w:trPr>
          <w:trHeight w:val="248"/>
        </w:trPr>
        <w:tc>
          <w:tcPr>
            <w:tcW w:w="2969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18E3C3" w14:textId="1171731C" w:rsidR="00A86A5E" w:rsidRPr="001D227D" w:rsidRDefault="005F15F9" w:rsidP="007D7F2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btype</w:t>
            </w:r>
          </w:p>
        </w:tc>
        <w:tc>
          <w:tcPr>
            <w:tcW w:w="1511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E657B4" w14:textId="77777777" w:rsidR="00A86A5E" w:rsidRPr="001D227D" w:rsidRDefault="00A86A5E" w:rsidP="007D7F2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657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BF6024" w14:textId="77777777" w:rsidR="00A86A5E" w:rsidRPr="001D227D" w:rsidRDefault="00A86A5E" w:rsidP="007D7F2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550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D8376C" w14:textId="77777777" w:rsidR="00A86A5E" w:rsidRPr="001D227D" w:rsidRDefault="00A86A5E" w:rsidP="007D7F2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30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D2E4E6" w14:textId="77777777" w:rsidR="00A86A5E" w:rsidRPr="001D227D" w:rsidRDefault="00A86A5E" w:rsidP="007D7F2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B306BB" w:rsidRPr="001D227D" w14:paraId="4E54E5C4" w14:textId="77777777" w:rsidTr="00B306BB">
        <w:trPr>
          <w:trHeight w:val="248"/>
        </w:trPr>
        <w:tc>
          <w:tcPr>
            <w:tcW w:w="2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45B46D" w14:textId="2B669B53" w:rsidR="00A86A5E" w:rsidRPr="001D227D" w:rsidRDefault="005F15F9" w:rsidP="007D7F21">
            <w:pPr>
              <w:spacing w:line="480" w:lineRule="auto"/>
              <w:ind w:left="18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</w:t>
            </w:r>
          </w:p>
        </w:tc>
        <w:tc>
          <w:tcPr>
            <w:tcW w:w="151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27935C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2/381 (47.8%)</w:t>
            </w:r>
          </w:p>
        </w:tc>
        <w:tc>
          <w:tcPr>
            <w:tcW w:w="165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4D217E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5/400 (43.8%)</w:t>
            </w:r>
          </w:p>
        </w:tc>
        <w:tc>
          <w:tcPr>
            <w:tcW w:w="15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0A95EB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8 (0.88-1.57)</w:t>
            </w:r>
          </w:p>
        </w:tc>
        <w:tc>
          <w:tcPr>
            <w:tcW w:w="9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264C95" w14:textId="3E996AB5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8</w:t>
            </w:r>
          </w:p>
        </w:tc>
      </w:tr>
      <w:tr w:rsidR="00B306BB" w:rsidRPr="001D227D" w14:paraId="33EB4095" w14:textId="77777777" w:rsidTr="00B306BB">
        <w:trPr>
          <w:trHeight w:val="248"/>
        </w:trPr>
        <w:tc>
          <w:tcPr>
            <w:tcW w:w="2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FF70F0" w14:textId="2AE6F497" w:rsidR="00A86A5E" w:rsidRPr="001D227D" w:rsidRDefault="005F15F9" w:rsidP="007D7F21">
            <w:pPr>
              <w:spacing w:line="480" w:lineRule="auto"/>
              <w:ind w:left="18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1/A2</w:t>
            </w:r>
          </w:p>
        </w:tc>
        <w:tc>
          <w:tcPr>
            <w:tcW w:w="151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9C6DC5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/381 (0.8%)</w:t>
            </w:r>
          </w:p>
        </w:tc>
        <w:tc>
          <w:tcPr>
            <w:tcW w:w="165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2BFC73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/400 (2.8%)</w:t>
            </w:r>
          </w:p>
        </w:tc>
        <w:tc>
          <w:tcPr>
            <w:tcW w:w="15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80B878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8 (0.05-1.08)</w:t>
            </w:r>
          </w:p>
        </w:tc>
        <w:tc>
          <w:tcPr>
            <w:tcW w:w="9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31B4A0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6</w:t>
            </w:r>
          </w:p>
        </w:tc>
      </w:tr>
      <w:tr w:rsidR="00B306BB" w:rsidRPr="001D227D" w14:paraId="0CE98122" w14:textId="77777777" w:rsidTr="00B306BB">
        <w:trPr>
          <w:trHeight w:val="248"/>
        </w:trPr>
        <w:tc>
          <w:tcPr>
            <w:tcW w:w="2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196187" w14:textId="738D1ECA" w:rsidR="00A86A5E" w:rsidRPr="001D227D" w:rsidRDefault="005F15F9" w:rsidP="007D7F21">
            <w:pPr>
              <w:spacing w:line="480" w:lineRule="auto"/>
              <w:ind w:left="18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/CRF</w:t>
            </w:r>
          </w:p>
        </w:tc>
        <w:tc>
          <w:tcPr>
            <w:tcW w:w="151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BF6A3B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/381 (5%)</w:t>
            </w:r>
          </w:p>
        </w:tc>
        <w:tc>
          <w:tcPr>
            <w:tcW w:w="165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5B52BE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/400 (3%)</w:t>
            </w:r>
          </w:p>
        </w:tc>
        <w:tc>
          <w:tcPr>
            <w:tcW w:w="15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821FC9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 (0.77-3.89)</w:t>
            </w:r>
          </w:p>
        </w:tc>
        <w:tc>
          <w:tcPr>
            <w:tcW w:w="9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0A36E9" w14:textId="46DFF799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4105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</w:tr>
      <w:tr w:rsidR="00B306BB" w:rsidRPr="001D227D" w14:paraId="33CE05EF" w14:textId="77777777" w:rsidTr="00B306BB">
        <w:trPr>
          <w:trHeight w:val="248"/>
        </w:trPr>
        <w:tc>
          <w:tcPr>
            <w:tcW w:w="2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0BABD2" w14:textId="2E71093E" w:rsidR="00A86A5E" w:rsidRPr="001D227D" w:rsidRDefault="005F15F9" w:rsidP="007D7F21">
            <w:pPr>
              <w:spacing w:line="480" w:lineRule="auto"/>
              <w:ind w:left="18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151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CB9983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/381 (3.7%)</w:t>
            </w:r>
          </w:p>
        </w:tc>
        <w:tc>
          <w:tcPr>
            <w:tcW w:w="165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CD2B1B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/400 (5.5%)</w:t>
            </w:r>
          </w:p>
        </w:tc>
        <w:tc>
          <w:tcPr>
            <w:tcW w:w="15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FB6F97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6 (0.31-1.36)</w:t>
            </w:r>
          </w:p>
        </w:tc>
        <w:tc>
          <w:tcPr>
            <w:tcW w:w="9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F4EA52" w14:textId="45AB85CB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  <w:r w:rsidR="004105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</w:tr>
      <w:tr w:rsidR="00B306BB" w:rsidRPr="001D227D" w14:paraId="7154170F" w14:textId="77777777" w:rsidTr="00B306BB">
        <w:trPr>
          <w:trHeight w:val="248"/>
        </w:trPr>
        <w:tc>
          <w:tcPr>
            <w:tcW w:w="2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C679DE" w14:textId="1BA6E7B3" w:rsidR="00A86A5E" w:rsidRPr="001D227D" w:rsidRDefault="00B56C38" w:rsidP="007D7F21">
            <w:pPr>
              <w:spacing w:line="480" w:lineRule="auto"/>
              <w:ind w:left="18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51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3DFD89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3/381 (42.8%)</w:t>
            </w:r>
          </w:p>
        </w:tc>
        <w:tc>
          <w:tcPr>
            <w:tcW w:w="165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3439FB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0/400 (45%)</w:t>
            </w:r>
          </w:p>
        </w:tc>
        <w:tc>
          <w:tcPr>
            <w:tcW w:w="15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A10810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1 (0.68-1.22)</w:t>
            </w:r>
          </w:p>
        </w:tc>
        <w:tc>
          <w:tcPr>
            <w:tcW w:w="9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BEF1EF" w14:textId="60389C5A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6</w:t>
            </w:r>
          </w:p>
        </w:tc>
      </w:tr>
      <w:tr w:rsidR="00B306BB" w:rsidRPr="001D227D" w14:paraId="4650B0B0" w14:textId="77777777" w:rsidTr="00B306BB">
        <w:trPr>
          <w:trHeight w:val="248"/>
        </w:trPr>
        <w:tc>
          <w:tcPr>
            <w:tcW w:w="2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0582B6" w14:textId="5B655659" w:rsidR="00A86A5E" w:rsidRPr="001D227D" w:rsidRDefault="005F15F9" w:rsidP="007D7F21">
            <w:pPr>
              <w:spacing w:line="480" w:lineRule="auto"/>
              <w:ind w:left="18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ld type (no mutations)</w:t>
            </w:r>
          </w:p>
        </w:tc>
        <w:tc>
          <w:tcPr>
            <w:tcW w:w="151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7463B2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4/381 (66.7%)</w:t>
            </w:r>
          </w:p>
        </w:tc>
        <w:tc>
          <w:tcPr>
            <w:tcW w:w="165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218CDD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3/400 (70.8%)</w:t>
            </w:r>
          </w:p>
        </w:tc>
        <w:tc>
          <w:tcPr>
            <w:tcW w:w="15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25D506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3 (0.6-1.13)</w:t>
            </w:r>
          </w:p>
        </w:tc>
        <w:tc>
          <w:tcPr>
            <w:tcW w:w="9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6A1FBF" w14:textId="10837C4C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  <w:r w:rsidR="004105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B306BB" w:rsidRPr="001D227D" w14:paraId="1A4AF220" w14:textId="77777777" w:rsidTr="00B306BB">
        <w:trPr>
          <w:trHeight w:val="248"/>
        </w:trPr>
        <w:tc>
          <w:tcPr>
            <w:tcW w:w="2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9722A9" w14:textId="59AE6AF3" w:rsidR="00A86A5E" w:rsidRPr="001D227D" w:rsidRDefault="005F15F9" w:rsidP="007D7F21">
            <w:pPr>
              <w:spacing w:line="480" w:lineRule="auto"/>
              <w:ind w:left="18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RTI resistance mutations</w:t>
            </w:r>
          </w:p>
        </w:tc>
        <w:tc>
          <w:tcPr>
            <w:tcW w:w="151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197540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/381 (7.1%)</w:t>
            </w:r>
          </w:p>
        </w:tc>
        <w:tc>
          <w:tcPr>
            <w:tcW w:w="165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B3F982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/400 (8.8%)</w:t>
            </w:r>
          </w:p>
        </w:tc>
        <w:tc>
          <w:tcPr>
            <w:tcW w:w="15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77C13A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 (0.45-1.38)</w:t>
            </w:r>
          </w:p>
        </w:tc>
        <w:tc>
          <w:tcPr>
            <w:tcW w:w="9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3C8F1B" w14:textId="5B780931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</w:t>
            </w:r>
            <w:r w:rsidR="004105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B306BB" w:rsidRPr="001D227D" w14:paraId="5AF6451F" w14:textId="77777777" w:rsidTr="00B306BB">
        <w:trPr>
          <w:trHeight w:val="248"/>
        </w:trPr>
        <w:tc>
          <w:tcPr>
            <w:tcW w:w="2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377E01" w14:textId="5537B8E4" w:rsidR="00A86A5E" w:rsidRPr="00B306BB" w:rsidRDefault="005F15F9" w:rsidP="007D7F21">
            <w:pPr>
              <w:spacing w:line="480" w:lineRule="auto"/>
              <w:ind w:left="326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306B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184V</w:t>
            </w:r>
          </w:p>
        </w:tc>
        <w:tc>
          <w:tcPr>
            <w:tcW w:w="151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E9D80A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/381 (1.8%)</w:t>
            </w:r>
          </w:p>
        </w:tc>
        <w:tc>
          <w:tcPr>
            <w:tcW w:w="165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11ABC9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/400 (1.2%)</w:t>
            </w:r>
          </w:p>
        </w:tc>
        <w:tc>
          <w:tcPr>
            <w:tcW w:w="15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F801AD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8 (0.4-5.96)</w:t>
            </w:r>
          </w:p>
        </w:tc>
        <w:tc>
          <w:tcPr>
            <w:tcW w:w="9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654AE0" w14:textId="27058388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7</w:t>
            </w:r>
          </w:p>
        </w:tc>
      </w:tr>
      <w:tr w:rsidR="00B306BB" w:rsidRPr="001D227D" w14:paraId="316F31F0" w14:textId="77777777" w:rsidTr="00B306BB">
        <w:trPr>
          <w:trHeight w:val="248"/>
        </w:trPr>
        <w:tc>
          <w:tcPr>
            <w:tcW w:w="2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C6969F" w14:textId="5FE614B4" w:rsidR="00A86A5E" w:rsidRPr="00B306BB" w:rsidRDefault="005F15F9" w:rsidP="007D7F21">
            <w:pPr>
              <w:spacing w:line="480" w:lineRule="auto"/>
              <w:ind w:left="326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306B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Other nucleoside analog mutations</w:t>
            </w:r>
          </w:p>
        </w:tc>
        <w:tc>
          <w:tcPr>
            <w:tcW w:w="151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8D1BDE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/381 (5.5%)</w:t>
            </w:r>
          </w:p>
        </w:tc>
        <w:tc>
          <w:tcPr>
            <w:tcW w:w="165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72DFC6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/400 (7.5%)</w:t>
            </w:r>
          </w:p>
        </w:tc>
        <w:tc>
          <w:tcPr>
            <w:tcW w:w="15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FF9DC0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2 (0.38-1.33)</w:t>
            </w:r>
          </w:p>
        </w:tc>
        <w:tc>
          <w:tcPr>
            <w:tcW w:w="9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539B07" w14:textId="1993AD02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1</w:t>
            </w:r>
          </w:p>
        </w:tc>
      </w:tr>
      <w:tr w:rsidR="00B306BB" w:rsidRPr="001D227D" w14:paraId="113E57B7" w14:textId="77777777" w:rsidTr="00B306BB">
        <w:trPr>
          <w:trHeight w:val="248"/>
        </w:trPr>
        <w:tc>
          <w:tcPr>
            <w:tcW w:w="2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DB883A" w14:textId="648BC7C0" w:rsidR="00A86A5E" w:rsidRPr="001D227D" w:rsidRDefault="005F15F9" w:rsidP="007D7F21">
            <w:pPr>
              <w:spacing w:line="480" w:lineRule="auto"/>
              <w:ind w:left="18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NRTI resistance mutations</w:t>
            </w:r>
          </w:p>
        </w:tc>
        <w:tc>
          <w:tcPr>
            <w:tcW w:w="151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05C9DA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/381 (10%)</w:t>
            </w:r>
          </w:p>
        </w:tc>
        <w:tc>
          <w:tcPr>
            <w:tcW w:w="165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1D6D30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/400 (8%)</w:t>
            </w:r>
          </w:p>
        </w:tc>
        <w:tc>
          <w:tcPr>
            <w:tcW w:w="15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F29EBC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7 (0.76-2.16)</w:t>
            </w:r>
          </w:p>
        </w:tc>
        <w:tc>
          <w:tcPr>
            <w:tcW w:w="9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C05308" w14:textId="5160ECD5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8</w:t>
            </w:r>
          </w:p>
        </w:tc>
      </w:tr>
      <w:tr w:rsidR="00B306BB" w:rsidRPr="001D227D" w14:paraId="0A7AD306" w14:textId="77777777" w:rsidTr="00B306BB">
        <w:trPr>
          <w:trHeight w:val="248"/>
        </w:trPr>
        <w:tc>
          <w:tcPr>
            <w:tcW w:w="2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B7BA0F" w14:textId="04637B73" w:rsidR="00A86A5E" w:rsidRPr="00B306BB" w:rsidRDefault="005F15F9" w:rsidP="007D7F21">
            <w:pPr>
              <w:spacing w:line="480" w:lineRule="auto"/>
              <w:ind w:left="326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306B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K103N: Yes</w:t>
            </w:r>
          </w:p>
        </w:tc>
        <w:tc>
          <w:tcPr>
            <w:tcW w:w="151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699C3A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/381 (3.4%)</w:t>
            </w:r>
          </w:p>
        </w:tc>
        <w:tc>
          <w:tcPr>
            <w:tcW w:w="165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9B418C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/400 (2%)</w:t>
            </w:r>
          </w:p>
        </w:tc>
        <w:tc>
          <w:tcPr>
            <w:tcW w:w="15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2E87F3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3 (0.66-4.87)</w:t>
            </w:r>
          </w:p>
        </w:tc>
        <w:tc>
          <w:tcPr>
            <w:tcW w:w="9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226B49" w14:textId="0E6A8FAF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7</w:t>
            </w:r>
          </w:p>
        </w:tc>
      </w:tr>
      <w:tr w:rsidR="00B306BB" w:rsidRPr="001D227D" w14:paraId="41ABEB04" w14:textId="77777777" w:rsidTr="00B306BB">
        <w:trPr>
          <w:trHeight w:val="248"/>
        </w:trPr>
        <w:tc>
          <w:tcPr>
            <w:tcW w:w="2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FE3844" w14:textId="0DA608F2" w:rsidR="00A86A5E" w:rsidRPr="00B306BB" w:rsidRDefault="005F15F9" w:rsidP="007D7F21">
            <w:pPr>
              <w:spacing w:line="480" w:lineRule="auto"/>
              <w:ind w:left="326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306B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E138A: Yes</w:t>
            </w:r>
          </w:p>
        </w:tc>
        <w:tc>
          <w:tcPr>
            <w:tcW w:w="151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C14D30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/381 (1.3%)</w:t>
            </w:r>
          </w:p>
        </w:tc>
        <w:tc>
          <w:tcPr>
            <w:tcW w:w="165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BB0506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400 (0%)</w:t>
            </w:r>
          </w:p>
        </w:tc>
        <w:tc>
          <w:tcPr>
            <w:tcW w:w="15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BCA82B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7 (1.24-Inf)</w:t>
            </w:r>
          </w:p>
        </w:tc>
        <w:tc>
          <w:tcPr>
            <w:tcW w:w="9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8C7686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13</w:t>
            </w:r>
          </w:p>
        </w:tc>
      </w:tr>
      <w:tr w:rsidR="00B306BB" w:rsidRPr="001D227D" w14:paraId="16DC901A" w14:textId="77777777" w:rsidTr="00B306BB">
        <w:trPr>
          <w:trHeight w:val="248"/>
        </w:trPr>
        <w:tc>
          <w:tcPr>
            <w:tcW w:w="2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63C759" w14:textId="05AB3BCB" w:rsidR="00A86A5E" w:rsidRPr="00B306BB" w:rsidRDefault="005F15F9" w:rsidP="007D7F21">
            <w:pPr>
              <w:spacing w:line="480" w:lineRule="auto"/>
              <w:ind w:left="326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306B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Other NNRTI mutations</w:t>
            </w:r>
          </w:p>
        </w:tc>
        <w:tc>
          <w:tcPr>
            <w:tcW w:w="151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E3ABCD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/381 (5.8%)</w:t>
            </w:r>
          </w:p>
        </w:tc>
        <w:tc>
          <w:tcPr>
            <w:tcW w:w="165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42A4B9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/400 (6%)</w:t>
            </w:r>
          </w:p>
        </w:tc>
        <w:tc>
          <w:tcPr>
            <w:tcW w:w="15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B63176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6 (0.5-1.82)</w:t>
            </w:r>
          </w:p>
        </w:tc>
        <w:tc>
          <w:tcPr>
            <w:tcW w:w="9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94570E" w14:textId="2916DA0F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B306BB" w:rsidRPr="001D227D" w14:paraId="242838DF" w14:textId="77777777" w:rsidTr="00B306BB">
        <w:trPr>
          <w:trHeight w:val="248"/>
        </w:trPr>
        <w:tc>
          <w:tcPr>
            <w:tcW w:w="2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90EB05" w14:textId="0A5BDB12" w:rsidR="00A86A5E" w:rsidRPr="001D227D" w:rsidRDefault="005F15F9" w:rsidP="007D7F21">
            <w:pPr>
              <w:spacing w:line="480" w:lineRule="auto"/>
              <w:ind w:left="18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grase resistance mutations</w:t>
            </w:r>
          </w:p>
        </w:tc>
        <w:tc>
          <w:tcPr>
            <w:tcW w:w="151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94F3CA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/381 (2.1%)</w:t>
            </w:r>
          </w:p>
        </w:tc>
        <w:tc>
          <w:tcPr>
            <w:tcW w:w="165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593F1D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/400 (1%)</w:t>
            </w:r>
          </w:p>
        </w:tc>
        <w:tc>
          <w:tcPr>
            <w:tcW w:w="15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D6EDE3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2 (0.56-9.71)</w:t>
            </w:r>
          </w:p>
        </w:tc>
        <w:tc>
          <w:tcPr>
            <w:tcW w:w="9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70F9B3" w14:textId="6CB82EBD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</w:t>
            </w:r>
          </w:p>
        </w:tc>
      </w:tr>
      <w:tr w:rsidR="00B306BB" w:rsidRPr="001D227D" w14:paraId="697B2657" w14:textId="77777777" w:rsidTr="00B306BB">
        <w:trPr>
          <w:trHeight w:val="248"/>
        </w:trPr>
        <w:tc>
          <w:tcPr>
            <w:tcW w:w="2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1A8B9E" w14:textId="27E002FD" w:rsidR="00A86A5E" w:rsidRPr="00B306BB" w:rsidRDefault="005F15F9" w:rsidP="007D7F21">
            <w:pPr>
              <w:spacing w:line="480" w:lineRule="auto"/>
              <w:ind w:left="326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306B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L74M/I/F</w:t>
            </w:r>
          </w:p>
        </w:tc>
        <w:tc>
          <w:tcPr>
            <w:tcW w:w="151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6B069D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381 (0.3%)</w:t>
            </w:r>
          </w:p>
        </w:tc>
        <w:tc>
          <w:tcPr>
            <w:tcW w:w="165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E98330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400 (0%)</w:t>
            </w:r>
          </w:p>
        </w:tc>
        <w:tc>
          <w:tcPr>
            <w:tcW w:w="15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5A8D39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16 (0.2-Inf)</w:t>
            </w:r>
          </w:p>
        </w:tc>
        <w:tc>
          <w:tcPr>
            <w:tcW w:w="9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E893CF" w14:textId="0E0606BE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  <w:r w:rsidR="004105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</w:tr>
      <w:tr w:rsidR="00B306BB" w:rsidRPr="001D227D" w14:paraId="1DAD7DE4" w14:textId="77777777" w:rsidTr="004105F7">
        <w:trPr>
          <w:trHeight w:val="248"/>
        </w:trPr>
        <w:tc>
          <w:tcPr>
            <w:tcW w:w="2969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7AD603" w14:textId="321C151D" w:rsidR="00A86A5E" w:rsidRPr="00B306BB" w:rsidRDefault="005F15F9" w:rsidP="007D7F21">
            <w:pPr>
              <w:spacing w:line="480" w:lineRule="auto"/>
              <w:ind w:left="326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306B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T97A</w:t>
            </w:r>
          </w:p>
        </w:tc>
        <w:tc>
          <w:tcPr>
            <w:tcW w:w="1511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70F4F9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381 (0%)</w:t>
            </w:r>
          </w:p>
        </w:tc>
        <w:tc>
          <w:tcPr>
            <w:tcW w:w="1657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72E406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400 (0.2%)</w:t>
            </w:r>
          </w:p>
        </w:tc>
        <w:tc>
          <w:tcPr>
            <w:tcW w:w="1550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A2A5C8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 (0-5.6)</w:t>
            </w:r>
          </w:p>
        </w:tc>
        <w:tc>
          <w:tcPr>
            <w:tcW w:w="930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BE96D7" w14:textId="183D4E4A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0</w:t>
            </w:r>
          </w:p>
        </w:tc>
      </w:tr>
      <w:tr w:rsidR="00B306BB" w:rsidRPr="001D227D" w14:paraId="58EBD1A7" w14:textId="77777777" w:rsidTr="004105F7">
        <w:trPr>
          <w:trHeight w:val="248"/>
        </w:trPr>
        <w:tc>
          <w:tcPr>
            <w:tcW w:w="2969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C347C1" w14:textId="3D568FE8" w:rsidR="00A86A5E" w:rsidRPr="00B306BB" w:rsidRDefault="005F15F9" w:rsidP="007D7F21">
            <w:pPr>
              <w:spacing w:line="480" w:lineRule="auto"/>
              <w:ind w:left="326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306B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Other integrase mutations</w:t>
            </w:r>
          </w:p>
        </w:tc>
        <w:tc>
          <w:tcPr>
            <w:tcW w:w="1511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A48C3C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/381 (1.8%)</w:t>
            </w:r>
          </w:p>
        </w:tc>
        <w:tc>
          <w:tcPr>
            <w:tcW w:w="1657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A49A75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/400 (0.8%)</w:t>
            </w:r>
          </w:p>
        </w:tc>
        <w:tc>
          <w:tcPr>
            <w:tcW w:w="1550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C67158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48 (0.56-14.94)</w:t>
            </w:r>
          </w:p>
        </w:tc>
        <w:tc>
          <w:tcPr>
            <w:tcW w:w="930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F6F397" w14:textId="02F12742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1</w:t>
            </w:r>
          </w:p>
        </w:tc>
      </w:tr>
      <w:tr w:rsidR="00B306BB" w:rsidRPr="0060086A" w14:paraId="3840BD4A" w14:textId="77777777" w:rsidTr="004105F7">
        <w:trPr>
          <w:trHeight w:val="248"/>
        </w:trPr>
        <w:tc>
          <w:tcPr>
            <w:tcW w:w="2969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D6DFCA" w14:textId="2089B872" w:rsidR="00A86A5E" w:rsidRPr="001D227D" w:rsidRDefault="005F15F9" w:rsidP="007D7F2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otal number of </w:t>
            </w:r>
            <w:r w:rsidR="00612D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etected </w:t>
            </w: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tations</w:t>
            </w:r>
          </w:p>
        </w:tc>
        <w:tc>
          <w:tcPr>
            <w:tcW w:w="1511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542657" w14:textId="77777777" w:rsidR="00A86A5E" w:rsidRPr="001D227D" w:rsidRDefault="00A86A5E" w:rsidP="007D7F2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657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4FCF43" w14:textId="77777777" w:rsidR="00A86A5E" w:rsidRPr="001D227D" w:rsidRDefault="00A86A5E" w:rsidP="007D7F2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550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CF40B0" w14:textId="77777777" w:rsidR="00A86A5E" w:rsidRPr="001D227D" w:rsidRDefault="00A86A5E" w:rsidP="007D7F2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30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F189CF" w14:textId="77777777" w:rsidR="00A86A5E" w:rsidRPr="001D227D" w:rsidRDefault="00A86A5E" w:rsidP="007D7F2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B306BB" w:rsidRPr="001D227D" w14:paraId="55376B09" w14:textId="77777777" w:rsidTr="00B306BB">
        <w:trPr>
          <w:trHeight w:val="248"/>
        </w:trPr>
        <w:tc>
          <w:tcPr>
            <w:tcW w:w="2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AA99B9" w14:textId="65D48C85" w:rsidR="00A86A5E" w:rsidRPr="001D227D" w:rsidRDefault="00612DB9" w:rsidP="007D7F21">
            <w:pPr>
              <w:spacing w:line="480" w:lineRule="auto"/>
              <w:ind w:left="18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51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D81FE0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1/381 (84.3%)</w:t>
            </w:r>
          </w:p>
        </w:tc>
        <w:tc>
          <w:tcPr>
            <w:tcW w:w="165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4BD420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6/400 (86.5%)</w:t>
            </w:r>
          </w:p>
        </w:tc>
        <w:tc>
          <w:tcPr>
            <w:tcW w:w="15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15C44A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3 (0.55-1.27)</w:t>
            </w:r>
          </w:p>
        </w:tc>
        <w:tc>
          <w:tcPr>
            <w:tcW w:w="9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181DAE" w14:textId="716BA70D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</w:t>
            </w:r>
            <w:r w:rsidR="004105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B306BB" w:rsidRPr="001D227D" w14:paraId="11FEC8D0" w14:textId="77777777" w:rsidTr="00B306BB">
        <w:trPr>
          <w:trHeight w:val="248"/>
        </w:trPr>
        <w:tc>
          <w:tcPr>
            <w:tcW w:w="2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121568" w14:textId="27AFBB48" w:rsidR="00A86A5E" w:rsidRPr="001D227D" w:rsidRDefault="005F15F9" w:rsidP="007D7F21">
            <w:pPr>
              <w:spacing w:line="480" w:lineRule="auto"/>
              <w:ind w:left="18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51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CC0828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/381 (13.1%)</w:t>
            </w:r>
          </w:p>
        </w:tc>
        <w:tc>
          <w:tcPr>
            <w:tcW w:w="165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61A40C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/400 (9.8%)</w:t>
            </w:r>
          </w:p>
        </w:tc>
        <w:tc>
          <w:tcPr>
            <w:tcW w:w="15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DF3F12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 (0.88-2.24)</w:t>
            </w:r>
          </w:p>
        </w:tc>
        <w:tc>
          <w:tcPr>
            <w:tcW w:w="9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835FCA" w14:textId="49F49C0D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5</w:t>
            </w:r>
          </w:p>
        </w:tc>
      </w:tr>
      <w:tr w:rsidR="00B306BB" w:rsidRPr="001D227D" w14:paraId="25892F57" w14:textId="77777777" w:rsidTr="00B306BB">
        <w:trPr>
          <w:trHeight w:val="231"/>
        </w:trPr>
        <w:tc>
          <w:tcPr>
            <w:tcW w:w="2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6A93EC" w14:textId="1BB082BD" w:rsidR="00A86A5E" w:rsidRPr="001D227D" w:rsidRDefault="005F15F9" w:rsidP="007D7F21">
            <w:pPr>
              <w:spacing w:line="480" w:lineRule="auto"/>
              <w:ind w:left="18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 </w:t>
            </w:r>
          </w:p>
        </w:tc>
        <w:tc>
          <w:tcPr>
            <w:tcW w:w="151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B9C60F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/381 (2.4%)</w:t>
            </w:r>
          </w:p>
        </w:tc>
        <w:tc>
          <w:tcPr>
            <w:tcW w:w="165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F01B11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/400 (3.8%)</w:t>
            </w:r>
          </w:p>
        </w:tc>
        <w:tc>
          <w:tcPr>
            <w:tcW w:w="15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4B517C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2 (0.24-1.54)</w:t>
            </w:r>
          </w:p>
        </w:tc>
        <w:tc>
          <w:tcPr>
            <w:tcW w:w="9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81FB0E" w14:textId="4813822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0</w:t>
            </w:r>
          </w:p>
        </w:tc>
      </w:tr>
      <w:tr w:rsidR="00B306BB" w:rsidRPr="001D227D" w14:paraId="4D6B440A" w14:textId="77777777" w:rsidTr="00B306BB">
        <w:trPr>
          <w:trHeight w:val="167"/>
        </w:trPr>
        <w:tc>
          <w:tcPr>
            <w:tcW w:w="2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E9DB9F" w14:textId="5D944E5F" w:rsidR="00A86A5E" w:rsidRPr="001D227D" w:rsidRDefault="005F15F9" w:rsidP="007D7F21">
            <w:pPr>
              <w:spacing w:line="480" w:lineRule="auto"/>
              <w:ind w:left="18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 </w:t>
            </w:r>
          </w:p>
        </w:tc>
        <w:tc>
          <w:tcPr>
            <w:tcW w:w="151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9B3363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381 (0.3%)</w:t>
            </w:r>
          </w:p>
        </w:tc>
        <w:tc>
          <w:tcPr>
            <w:tcW w:w="165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0F2187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400 (0%)</w:t>
            </w:r>
          </w:p>
        </w:tc>
        <w:tc>
          <w:tcPr>
            <w:tcW w:w="15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85F33E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16 (0.2-Inf)</w:t>
            </w:r>
          </w:p>
        </w:tc>
        <w:tc>
          <w:tcPr>
            <w:tcW w:w="9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D131AB" w14:textId="3997305E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  <w:r w:rsidR="004105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</w:tr>
    </w:tbl>
    <w:p w14:paraId="271E0D96" w14:textId="77777777" w:rsidR="00A86A5E" w:rsidRPr="001D227D" w:rsidRDefault="005F15F9" w:rsidP="007D7F21">
      <w:pPr>
        <w:spacing w:before="240" w:after="240" w:line="48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D227D">
        <w:rPr>
          <w:rFonts w:ascii="Times New Roman" w:hAnsi="Times New Roman" w:cs="Times New Roman"/>
          <w:sz w:val="16"/>
          <w:szCs w:val="16"/>
          <w:lang w:val="en-US"/>
        </w:rPr>
        <w:t>CI: confidence interval;</w:t>
      </w:r>
      <w:r w:rsidRPr="001D227D">
        <w:rPr>
          <w:rFonts w:ascii="Times New Roman" w:eastAsia="Calibri" w:hAnsi="Times New Roman" w:cs="Times New Roman"/>
          <w:lang w:val="en-US"/>
        </w:rPr>
        <w:t xml:space="preserve"> </w:t>
      </w:r>
      <w:r w:rsidRPr="001D227D">
        <w:rPr>
          <w:rFonts w:ascii="Times New Roman" w:hAnsi="Times New Roman" w:cs="Times New Roman"/>
          <w:sz w:val="16"/>
          <w:szCs w:val="16"/>
          <w:lang w:val="en-US"/>
        </w:rPr>
        <w:t xml:space="preserve">NNRTI: non-nucleoside reverse transcriptase inhibitor; NRTI: nucleoside reverse transcriptase inhibitor; OR: odds ratio. </w:t>
      </w:r>
      <w:r w:rsidRPr="001D227D">
        <w:rPr>
          <w:rFonts w:ascii="Times New Roman" w:hAnsi="Times New Roman" w:cs="Times New Roman"/>
          <w:b/>
          <w:sz w:val="16"/>
          <w:szCs w:val="16"/>
          <w:lang w:val="en-US"/>
        </w:rPr>
        <w:t>In bold:</w:t>
      </w:r>
      <w:r w:rsidRPr="001D227D">
        <w:rPr>
          <w:rFonts w:ascii="Times New Roman" w:hAnsi="Times New Roman" w:cs="Times New Roman"/>
          <w:sz w:val="16"/>
          <w:szCs w:val="16"/>
          <w:lang w:val="en-US"/>
        </w:rPr>
        <w:t xml:space="preserve"> statistically significant (p&lt;0.05)</w:t>
      </w:r>
    </w:p>
    <w:p w14:paraId="75A18B67" w14:textId="77777777" w:rsidR="00B306BB" w:rsidRDefault="00B306BB" w:rsidP="007D7F21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br w:type="page"/>
      </w:r>
    </w:p>
    <w:p w14:paraId="4C1184A6" w14:textId="6838CD36" w:rsidR="00A86A5E" w:rsidRPr="004105F7" w:rsidRDefault="005F15F9" w:rsidP="007D7F21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1D227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2E06BD" w:rsidRPr="001D227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</w:t>
      </w:r>
      <w:r w:rsidR="002E06B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3</w:t>
      </w:r>
      <w:r w:rsidRPr="001D227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.3. </w:t>
      </w:r>
      <w:r w:rsidRPr="004105F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Persistence, adherence, discontinuation and adverse effects </w:t>
      </w:r>
      <w:r w:rsidR="004105F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in</w:t>
      </w:r>
      <w:r w:rsidRPr="004105F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migrant and Spanish-born individuals switching to cabotegravir plus rilpivirine long-acting injectable in the </w:t>
      </w:r>
      <w:r w:rsidR="00051A4C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p</w:t>
      </w:r>
      <w:r w:rsidRPr="004105F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ropensity </w:t>
      </w:r>
      <w:r w:rsidR="00051A4C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</w:t>
      </w:r>
      <w:r w:rsidRPr="004105F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core</w:t>
      </w:r>
      <w:r w:rsidR="00051A4C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-m</w:t>
      </w:r>
      <w:r w:rsidRPr="004105F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atched </w:t>
      </w:r>
      <w:r w:rsidR="00051A4C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ubgroup of the</w:t>
      </w:r>
      <w:r w:rsidRPr="004105F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r w:rsidR="00701645" w:rsidRPr="004105F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RELATIVITY</w:t>
      </w:r>
      <w:r w:rsidRPr="004105F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cohort, Spain</w:t>
      </w:r>
    </w:p>
    <w:tbl>
      <w:tblPr>
        <w:tblStyle w:val="4"/>
        <w:tblW w:w="9360" w:type="dxa"/>
        <w:tblInd w:w="0" w:type="dxa"/>
        <w:tblBorders>
          <w:top w:val="single" w:sz="6" w:space="0" w:color="000000"/>
          <w:bottom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780"/>
        <w:gridCol w:w="1513"/>
        <w:gridCol w:w="1659"/>
        <w:gridCol w:w="1474"/>
        <w:gridCol w:w="934"/>
      </w:tblGrid>
      <w:tr w:rsidR="00A86A5E" w:rsidRPr="001D227D" w14:paraId="7D9FE869" w14:textId="77777777" w:rsidTr="004105F7">
        <w:trPr>
          <w:trHeight w:val="615"/>
        </w:trPr>
        <w:tc>
          <w:tcPr>
            <w:tcW w:w="3780" w:type="dxa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1AB436" w14:textId="77777777" w:rsidR="00A86A5E" w:rsidRPr="004105F7" w:rsidRDefault="00A86A5E" w:rsidP="007D7F21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513" w:type="dxa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68068A4" w14:textId="77777777" w:rsidR="00A86A5E" w:rsidRPr="004105F7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105F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igrants</w:t>
            </w:r>
          </w:p>
          <w:p w14:paraId="773B1A11" w14:textId="77777777" w:rsidR="00A86A5E" w:rsidRPr="004105F7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105F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N = 947)</w:t>
            </w:r>
          </w:p>
        </w:tc>
        <w:tc>
          <w:tcPr>
            <w:tcW w:w="1659" w:type="dxa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163EAC0" w14:textId="77777777" w:rsidR="00A86A5E" w:rsidRPr="004105F7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105F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panish-born</w:t>
            </w:r>
          </w:p>
          <w:p w14:paraId="613182DE" w14:textId="77777777" w:rsidR="00A86A5E" w:rsidRPr="004105F7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105F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N = 947)</w:t>
            </w:r>
          </w:p>
        </w:tc>
        <w:tc>
          <w:tcPr>
            <w:tcW w:w="1474" w:type="dxa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376648D" w14:textId="639170CA" w:rsidR="00A86A5E" w:rsidRPr="004105F7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105F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OR (</w:t>
            </w:r>
            <w:r w:rsidR="00B306BB" w:rsidRPr="004105F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95% CI</w:t>
            </w:r>
            <w:r w:rsidRPr="004105F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934" w:type="dxa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FFC5043" w14:textId="77777777" w:rsidR="00A86A5E" w:rsidRPr="004105F7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105F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4105F7" w:rsidRPr="001D227D" w14:paraId="7C63085A" w14:textId="77777777" w:rsidTr="004105F7">
        <w:trPr>
          <w:trHeight w:val="300"/>
        </w:trPr>
        <w:tc>
          <w:tcPr>
            <w:tcW w:w="3780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A40EAF" w14:textId="66EDD9BC" w:rsidR="004105F7" w:rsidRPr="004105F7" w:rsidRDefault="004105F7" w:rsidP="007D7F2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105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nths of follow-up, median (IQR)</w:t>
            </w:r>
          </w:p>
        </w:tc>
        <w:tc>
          <w:tcPr>
            <w:tcW w:w="1513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D44A3C" w14:textId="0204804B" w:rsidR="004105F7" w:rsidRPr="004105F7" w:rsidRDefault="004105F7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105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2.4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4105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0, 18.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659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30A09D" w14:textId="3CB1D159" w:rsidR="004105F7" w:rsidRPr="004105F7" w:rsidRDefault="004105F7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105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5.1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4105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1, 19.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7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8E5F15" w14:textId="77777777" w:rsidR="004105F7" w:rsidRPr="004105F7" w:rsidRDefault="004105F7" w:rsidP="007D7F2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105F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93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E29460" w14:textId="77777777" w:rsidR="004105F7" w:rsidRPr="004105F7" w:rsidRDefault="004105F7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105F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4105F7" w:rsidRPr="0060086A" w14:paraId="02B6AA14" w14:textId="77777777" w:rsidTr="004105F7">
        <w:trPr>
          <w:trHeight w:val="300"/>
        </w:trPr>
        <w:tc>
          <w:tcPr>
            <w:tcW w:w="5293" w:type="dxa"/>
            <w:gridSpan w:val="2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AE6868" w14:textId="6C952812" w:rsidR="004105F7" w:rsidRPr="004105F7" w:rsidRDefault="004105F7" w:rsidP="007D7F21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105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herapeutic adherence, percentage of days covered </w:t>
            </w:r>
          </w:p>
        </w:tc>
        <w:tc>
          <w:tcPr>
            <w:tcW w:w="1659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E82BEF" w14:textId="77777777" w:rsidR="004105F7" w:rsidRPr="004105F7" w:rsidRDefault="004105F7" w:rsidP="007D7F2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74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EA349C" w14:textId="77777777" w:rsidR="004105F7" w:rsidRPr="004105F7" w:rsidRDefault="004105F7" w:rsidP="007D7F2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4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F114C4" w14:textId="77777777" w:rsidR="004105F7" w:rsidRPr="004105F7" w:rsidRDefault="004105F7" w:rsidP="007D7F2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105F7" w:rsidRPr="001D227D" w14:paraId="58307966" w14:textId="77777777" w:rsidTr="002B3CCE">
        <w:trPr>
          <w:trHeight w:val="507"/>
        </w:trPr>
        <w:tc>
          <w:tcPr>
            <w:tcW w:w="3780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FFB4E8" w14:textId="77777777" w:rsidR="004105F7" w:rsidRDefault="004105F7" w:rsidP="007D7F21">
            <w:pPr>
              <w:spacing w:line="480" w:lineRule="auto"/>
              <w:ind w:left="174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105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&lt;90% </w:t>
            </w:r>
          </w:p>
          <w:p w14:paraId="34A772F2" w14:textId="16F326A1" w:rsidR="00B71182" w:rsidRPr="004105F7" w:rsidRDefault="00B71182" w:rsidP="007D7F21">
            <w:pPr>
              <w:spacing w:line="480" w:lineRule="auto"/>
              <w:ind w:left="174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3C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-</w:t>
            </w:r>
            <w:r w:rsidR="00320BCB" w:rsidRPr="002B3C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.9</w:t>
            </w:r>
            <w:r w:rsidRPr="002B3C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1513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E11225" w14:textId="77777777" w:rsidR="004105F7" w:rsidRDefault="004105F7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105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/915 (1.4%)</w:t>
            </w:r>
          </w:p>
          <w:p w14:paraId="16F171CE" w14:textId="67E0D5F0" w:rsidR="00320BCB" w:rsidRPr="004105F7" w:rsidRDefault="00320BCB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0BCB">
              <w:rPr>
                <w:rFonts w:ascii="Times New Roman" w:hAnsi="Times New Roman" w:cs="Times New Roman"/>
                <w:sz w:val="18"/>
                <w:szCs w:val="18"/>
              </w:rPr>
              <w:t>137/915 (15.0 %)</w:t>
            </w:r>
          </w:p>
        </w:tc>
        <w:tc>
          <w:tcPr>
            <w:tcW w:w="1659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D5A735" w14:textId="77777777" w:rsidR="004105F7" w:rsidRDefault="004105F7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105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/915 (2.1%)</w:t>
            </w:r>
          </w:p>
          <w:p w14:paraId="47A7A5AE" w14:textId="3566A7E2" w:rsidR="00320BCB" w:rsidRPr="004105F7" w:rsidRDefault="00320BCB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0BCB">
              <w:rPr>
                <w:rFonts w:ascii="Times New Roman" w:hAnsi="Times New Roman" w:cs="Times New Roman"/>
                <w:sz w:val="18"/>
                <w:szCs w:val="18"/>
              </w:rPr>
              <w:t>134/915 (14.6 %)</w:t>
            </w:r>
          </w:p>
        </w:tc>
        <w:tc>
          <w:tcPr>
            <w:tcW w:w="1474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85CF86" w14:textId="77777777" w:rsidR="004105F7" w:rsidRDefault="004105F7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105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8 (0.31-1.46)</w:t>
            </w:r>
          </w:p>
          <w:p w14:paraId="058BE6BF" w14:textId="2154F903" w:rsidR="00320BCB" w:rsidRPr="004105F7" w:rsidRDefault="00320BCB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0BCB">
              <w:rPr>
                <w:rFonts w:ascii="Times New Roman" w:hAnsi="Times New Roman" w:cs="Times New Roman"/>
                <w:sz w:val="18"/>
                <w:szCs w:val="18"/>
              </w:rPr>
              <w:t>1.03 (0.80–1.33)</w:t>
            </w:r>
          </w:p>
        </w:tc>
        <w:tc>
          <w:tcPr>
            <w:tcW w:w="934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2A0058" w14:textId="1D5C03F7" w:rsidR="004105F7" w:rsidRDefault="004105F7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105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7</w:t>
            </w:r>
          </w:p>
          <w:p w14:paraId="631FDB64" w14:textId="3704E2D9" w:rsidR="00B71182" w:rsidRPr="004105F7" w:rsidRDefault="00320BCB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0BCB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</w:tr>
      <w:tr w:rsidR="004105F7" w:rsidRPr="001D227D" w14:paraId="1A8656EF" w14:textId="77777777" w:rsidTr="004105F7">
        <w:trPr>
          <w:trHeight w:val="300"/>
        </w:trPr>
        <w:tc>
          <w:tcPr>
            <w:tcW w:w="3780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AE1160" w14:textId="4FB5273A" w:rsidR="004105F7" w:rsidRPr="004105F7" w:rsidRDefault="004105F7" w:rsidP="007D7F21">
            <w:pPr>
              <w:spacing w:line="480" w:lineRule="auto"/>
              <w:ind w:left="174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105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0% </w:t>
            </w:r>
          </w:p>
        </w:tc>
        <w:tc>
          <w:tcPr>
            <w:tcW w:w="1513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DD691D" w14:textId="77777777" w:rsidR="004105F7" w:rsidRPr="004105F7" w:rsidRDefault="004105F7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105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5/915 (83.6%)</w:t>
            </w:r>
          </w:p>
        </w:tc>
        <w:tc>
          <w:tcPr>
            <w:tcW w:w="1659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166430" w14:textId="77777777" w:rsidR="004105F7" w:rsidRPr="004105F7" w:rsidRDefault="004105F7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105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2/915 (83.3%)</w:t>
            </w:r>
          </w:p>
        </w:tc>
        <w:tc>
          <w:tcPr>
            <w:tcW w:w="1474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0E5995" w14:textId="77777777" w:rsidR="004105F7" w:rsidRPr="004105F7" w:rsidRDefault="004105F7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105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2 (0.79-1.32)</w:t>
            </w:r>
          </w:p>
        </w:tc>
        <w:tc>
          <w:tcPr>
            <w:tcW w:w="934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8F824C" w14:textId="747D29B7" w:rsidR="004105F7" w:rsidRPr="004105F7" w:rsidRDefault="004105F7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105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0</w:t>
            </w:r>
          </w:p>
        </w:tc>
      </w:tr>
      <w:tr w:rsidR="004105F7" w:rsidRPr="0060086A" w14:paraId="0D935F72" w14:textId="77777777" w:rsidTr="004105F7">
        <w:trPr>
          <w:trHeight w:val="300"/>
        </w:trPr>
        <w:tc>
          <w:tcPr>
            <w:tcW w:w="3780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C1C094" w14:textId="5552445F" w:rsidR="004105F7" w:rsidRPr="004105F7" w:rsidRDefault="004105F7" w:rsidP="007D7F2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105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ral load at follow-up</w:t>
            </w:r>
          </w:p>
        </w:tc>
        <w:tc>
          <w:tcPr>
            <w:tcW w:w="1513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05B89E" w14:textId="77777777" w:rsidR="004105F7" w:rsidRPr="004105F7" w:rsidRDefault="004105F7" w:rsidP="007D7F2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59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8870D9" w14:textId="77777777" w:rsidR="004105F7" w:rsidRPr="004105F7" w:rsidRDefault="004105F7" w:rsidP="007D7F2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74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5DFA71" w14:textId="77777777" w:rsidR="004105F7" w:rsidRPr="004105F7" w:rsidRDefault="004105F7" w:rsidP="007D7F2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4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5D9113" w14:textId="77777777" w:rsidR="004105F7" w:rsidRPr="004105F7" w:rsidRDefault="004105F7" w:rsidP="007D7F2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105F7" w:rsidRPr="001D227D" w14:paraId="7664CCAE" w14:textId="77777777" w:rsidTr="004105F7">
        <w:trPr>
          <w:trHeight w:val="300"/>
        </w:trPr>
        <w:tc>
          <w:tcPr>
            <w:tcW w:w="37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C14E36" w14:textId="6E34998C" w:rsidR="004105F7" w:rsidRPr="004105F7" w:rsidRDefault="004105F7" w:rsidP="007D7F21">
            <w:pPr>
              <w:spacing w:line="480" w:lineRule="auto"/>
              <w:ind w:left="174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105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&lt;50 copies/mL at month 7 </w:t>
            </w:r>
          </w:p>
        </w:tc>
        <w:tc>
          <w:tcPr>
            <w:tcW w:w="151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E2577E" w14:textId="77777777" w:rsidR="004105F7" w:rsidRPr="004105F7" w:rsidRDefault="004105F7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105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6/387 (97.2%)</w:t>
            </w:r>
          </w:p>
        </w:tc>
        <w:tc>
          <w:tcPr>
            <w:tcW w:w="165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434981" w14:textId="77777777" w:rsidR="004105F7" w:rsidRPr="004105F7" w:rsidRDefault="004105F7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105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6/407 (97.3%)</w:t>
            </w:r>
          </w:p>
        </w:tc>
        <w:tc>
          <w:tcPr>
            <w:tcW w:w="147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678D58" w14:textId="77777777" w:rsidR="004105F7" w:rsidRPr="004105F7" w:rsidRDefault="004105F7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105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5 (0.37-2.45)</w:t>
            </w:r>
          </w:p>
        </w:tc>
        <w:tc>
          <w:tcPr>
            <w:tcW w:w="93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A61447" w14:textId="1504CEC5" w:rsidR="004105F7" w:rsidRPr="004105F7" w:rsidRDefault="004105F7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105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</w:t>
            </w:r>
          </w:p>
        </w:tc>
      </w:tr>
      <w:tr w:rsidR="004105F7" w:rsidRPr="00B71182" w14:paraId="58D2492C" w14:textId="77777777" w:rsidTr="004105F7">
        <w:trPr>
          <w:trHeight w:val="300"/>
        </w:trPr>
        <w:tc>
          <w:tcPr>
            <w:tcW w:w="3780" w:type="dxa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0D327D" w14:textId="02B4411E" w:rsidR="004105F7" w:rsidRPr="00B71182" w:rsidRDefault="004105F7" w:rsidP="007D7F21">
            <w:pPr>
              <w:spacing w:line="480" w:lineRule="auto"/>
              <w:ind w:left="174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1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&lt;50 copies/mL at month 13 </w:t>
            </w:r>
          </w:p>
        </w:tc>
        <w:tc>
          <w:tcPr>
            <w:tcW w:w="1513" w:type="dxa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56A1E0" w14:textId="77777777" w:rsidR="004105F7" w:rsidRPr="00B71182" w:rsidRDefault="004105F7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1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/210 (95.2%)</w:t>
            </w:r>
          </w:p>
        </w:tc>
        <w:tc>
          <w:tcPr>
            <w:tcW w:w="1659" w:type="dxa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8CFE9E" w14:textId="77777777" w:rsidR="004105F7" w:rsidRPr="00B71182" w:rsidRDefault="004105F7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1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3/292 (96.9%)</w:t>
            </w:r>
          </w:p>
        </w:tc>
        <w:tc>
          <w:tcPr>
            <w:tcW w:w="1474" w:type="dxa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10D0FD" w14:textId="77777777" w:rsidR="004105F7" w:rsidRPr="00B71182" w:rsidRDefault="004105F7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1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4 (0.22-1.78)</w:t>
            </w:r>
          </w:p>
        </w:tc>
        <w:tc>
          <w:tcPr>
            <w:tcW w:w="934" w:type="dxa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2E2870" w14:textId="7CE5C007" w:rsidR="004105F7" w:rsidRPr="00B71182" w:rsidRDefault="004105F7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1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5</w:t>
            </w:r>
          </w:p>
        </w:tc>
      </w:tr>
      <w:tr w:rsidR="004105F7" w:rsidRPr="00B71182" w14:paraId="080E9F9F" w14:textId="77777777" w:rsidTr="004105F7">
        <w:trPr>
          <w:trHeight w:val="300"/>
        </w:trPr>
        <w:tc>
          <w:tcPr>
            <w:tcW w:w="3780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8C9499" w14:textId="1E28D7AC" w:rsidR="004105F7" w:rsidRPr="00B71182" w:rsidRDefault="004105F7" w:rsidP="007D7F2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1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reatment discontinuation </w:t>
            </w:r>
          </w:p>
        </w:tc>
        <w:tc>
          <w:tcPr>
            <w:tcW w:w="1513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2D5CAB" w14:textId="77777777" w:rsidR="004105F7" w:rsidRPr="00B71182" w:rsidRDefault="004105F7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1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2/947 (10.8%)</w:t>
            </w:r>
          </w:p>
        </w:tc>
        <w:tc>
          <w:tcPr>
            <w:tcW w:w="1659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48D09B" w14:textId="77777777" w:rsidR="004105F7" w:rsidRPr="00B71182" w:rsidRDefault="004105F7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1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/947 (6.0%)</w:t>
            </w:r>
          </w:p>
        </w:tc>
        <w:tc>
          <w:tcPr>
            <w:tcW w:w="1474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77A4E6" w14:textId="77777777" w:rsidR="004105F7" w:rsidRPr="00B71182" w:rsidRDefault="004105F7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1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9 (1.31 - 2.44)</w:t>
            </w:r>
          </w:p>
        </w:tc>
        <w:tc>
          <w:tcPr>
            <w:tcW w:w="934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FDD62F" w14:textId="77777777" w:rsidR="004105F7" w:rsidRPr="00B71182" w:rsidRDefault="004105F7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7118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4105F7" w:rsidRPr="00B71182" w14:paraId="4DA00A4D" w14:textId="77777777" w:rsidTr="004105F7">
        <w:trPr>
          <w:trHeight w:val="300"/>
        </w:trPr>
        <w:tc>
          <w:tcPr>
            <w:tcW w:w="3780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0E425F" w14:textId="6EE730C4" w:rsidR="004105F7" w:rsidRPr="00B71182" w:rsidRDefault="004105F7" w:rsidP="007D7F21">
            <w:pPr>
              <w:spacing w:line="480" w:lineRule="auto"/>
              <w:ind w:left="174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1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emporary </w:t>
            </w:r>
          </w:p>
        </w:tc>
        <w:tc>
          <w:tcPr>
            <w:tcW w:w="1513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15056A" w14:textId="77777777" w:rsidR="004105F7" w:rsidRPr="00B71182" w:rsidRDefault="004105F7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1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/947 (1.8%)</w:t>
            </w:r>
          </w:p>
        </w:tc>
        <w:tc>
          <w:tcPr>
            <w:tcW w:w="1659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7D7140" w14:textId="77777777" w:rsidR="004105F7" w:rsidRPr="00B71182" w:rsidRDefault="004105F7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1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/947 (1%)</w:t>
            </w:r>
          </w:p>
        </w:tc>
        <w:tc>
          <w:tcPr>
            <w:tcW w:w="1474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6E7181" w14:textId="77777777" w:rsidR="004105F7" w:rsidRPr="00B71182" w:rsidRDefault="004105F7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1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1 (0.8-4.87)</w:t>
            </w:r>
          </w:p>
        </w:tc>
        <w:tc>
          <w:tcPr>
            <w:tcW w:w="934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051FC1" w14:textId="45A598DA" w:rsidR="004105F7" w:rsidRPr="00B71182" w:rsidRDefault="004105F7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1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</w:t>
            </w:r>
          </w:p>
        </w:tc>
      </w:tr>
      <w:tr w:rsidR="004105F7" w:rsidRPr="00B71182" w14:paraId="05F68ABA" w14:textId="77777777" w:rsidTr="004105F7">
        <w:trPr>
          <w:trHeight w:val="300"/>
        </w:trPr>
        <w:tc>
          <w:tcPr>
            <w:tcW w:w="3780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B807FD" w14:textId="52CF5A49" w:rsidR="004105F7" w:rsidRPr="00B71182" w:rsidRDefault="004105F7" w:rsidP="007D7F21">
            <w:pPr>
              <w:spacing w:line="480" w:lineRule="auto"/>
              <w:ind w:left="174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1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efinitive </w:t>
            </w:r>
          </w:p>
        </w:tc>
        <w:tc>
          <w:tcPr>
            <w:tcW w:w="1513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172A7C" w14:textId="77777777" w:rsidR="004105F7" w:rsidRPr="00B71182" w:rsidRDefault="004105F7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1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/947 (9%)</w:t>
            </w:r>
          </w:p>
        </w:tc>
        <w:tc>
          <w:tcPr>
            <w:tcW w:w="1659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C5AC03" w14:textId="77777777" w:rsidR="004105F7" w:rsidRPr="00B71182" w:rsidRDefault="004105F7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1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/947 (5.1%)</w:t>
            </w:r>
          </w:p>
        </w:tc>
        <w:tc>
          <w:tcPr>
            <w:tcW w:w="1474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64EE8B" w14:textId="77777777" w:rsidR="004105F7" w:rsidRPr="00B71182" w:rsidRDefault="004105F7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1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5 (1.26-2.72)</w:t>
            </w:r>
          </w:p>
        </w:tc>
        <w:tc>
          <w:tcPr>
            <w:tcW w:w="934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202349" w14:textId="77777777" w:rsidR="004105F7" w:rsidRPr="00B71182" w:rsidRDefault="004105F7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7118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1</w:t>
            </w:r>
          </w:p>
        </w:tc>
      </w:tr>
      <w:tr w:rsidR="004605F5" w:rsidRPr="00B71182" w14:paraId="65CA7B0B" w14:textId="77777777" w:rsidTr="004105F7">
        <w:trPr>
          <w:trHeight w:val="300"/>
        </w:trPr>
        <w:tc>
          <w:tcPr>
            <w:tcW w:w="3780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D28EF9" w14:textId="2ADCE006" w:rsidR="004605F5" w:rsidRPr="00B71182" w:rsidRDefault="004605F5" w:rsidP="007D7F21">
            <w:pPr>
              <w:spacing w:line="480" w:lineRule="auto"/>
              <w:ind w:left="174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1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I CAB+RPV persistence at 6 months</w:t>
            </w:r>
          </w:p>
        </w:tc>
        <w:tc>
          <w:tcPr>
            <w:tcW w:w="1513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C3BE20" w14:textId="768AFD40" w:rsidR="004605F5" w:rsidRPr="00B71182" w:rsidRDefault="004605F5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1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4/755 (93.2%)</w:t>
            </w:r>
          </w:p>
        </w:tc>
        <w:tc>
          <w:tcPr>
            <w:tcW w:w="1659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619908" w14:textId="4D226D7F" w:rsidR="004605F5" w:rsidRPr="00B71182" w:rsidRDefault="004605F5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1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4/849 (95.9%)</w:t>
            </w:r>
          </w:p>
        </w:tc>
        <w:tc>
          <w:tcPr>
            <w:tcW w:w="1474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38A5B8" w14:textId="3CCF74AF" w:rsidR="004605F5" w:rsidRPr="00B71182" w:rsidRDefault="004605F5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1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4 (0.34 - 0.85)</w:t>
            </w:r>
          </w:p>
        </w:tc>
        <w:tc>
          <w:tcPr>
            <w:tcW w:w="934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3A4734" w14:textId="7DBC255A" w:rsidR="004605F5" w:rsidRPr="00B71182" w:rsidRDefault="004605F5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7118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8</w:t>
            </w:r>
          </w:p>
        </w:tc>
      </w:tr>
      <w:tr w:rsidR="004605F5" w:rsidRPr="00B71182" w14:paraId="56292444" w14:textId="77777777" w:rsidTr="004105F7">
        <w:trPr>
          <w:trHeight w:val="300"/>
        </w:trPr>
        <w:tc>
          <w:tcPr>
            <w:tcW w:w="3780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C438E8" w14:textId="35F1EE59" w:rsidR="004605F5" w:rsidRPr="00B71182" w:rsidRDefault="004605F5" w:rsidP="007D7F21">
            <w:pPr>
              <w:spacing w:line="480" w:lineRule="auto"/>
              <w:ind w:left="174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1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I CAB+RPV persistence at 12 months</w:t>
            </w:r>
          </w:p>
        </w:tc>
        <w:tc>
          <w:tcPr>
            <w:tcW w:w="1513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C7EC01" w14:textId="1D51A187" w:rsidR="004605F5" w:rsidRPr="00B71182" w:rsidRDefault="004605F5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1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0/480 (95.8%)</w:t>
            </w:r>
          </w:p>
        </w:tc>
        <w:tc>
          <w:tcPr>
            <w:tcW w:w="1659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B5C665" w14:textId="5FAE7FAC" w:rsidR="004605F5" w:rsidRPr="00B71182" w:rsidRDefault="004605F5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1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8/619 (98.2%)</w:t>
            </w:r>
          </w:p>
        </w:tc>
        <w:tc>
          <w:tcPr>
            <w:tcW w:w="1474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88D6F9" w14:textId="4464DC33" w:rsidR="004605F5" w:rsidRPr="00B71182" w:rsidRDefault="004605F5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1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1 (0.18 - 0.92)</w:t>
            </w:r>
          </w:p>
        </w:tc>
        <w:tc>
          <w:tcPr>
            <w:tcW w:w="934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ABF6D4" w14:textId="6C606DE3" w:rsidR="004605F5" w:rsidRPr="00B71182" w:rsidRDefault="004605F5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7118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26</w:t>
            </w:r>
          </w:p>
        </w:tc>
      </w:tr>
      <w:tr w:rsidR="00B71182" w:rsidRPr="00B71182" w14:paraId="222ACA9B" w14:textId="77777777" w:rsidTr="004105F7">
        <w:trPr>
          <w:trHeight w:val="300"/>
        </w:trPr>
        <w:tc>
          <w:tcPr>
            <w:tcW w:w="3780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C76EBC" w14:textId="58CE6D1D" w:rsidR="00B71182" w:rsidRPr="00B71182" w:rsidRDefault="00B71182" w:rsidP="007D7F21">
            <w:pPr>
              <w:spacing w:line="480" w:lineRule="auto"/>
              <w:ind w:left="174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1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nths to definitive treatment discontinuation, median (IQR)</w:t>
            </w:r>
          </w:p>
        </w:tc>
        <w:tc>
          <w:tcPr>
            <w:tcW w:w="1513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EFFE3D" w14:textId="3C17E6B7" w:rsidR="00B71182" w:rsidRPr="00B71182" w:rsidRDefault="00B71182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1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0 (3.2, 11.3)</w:t>
            </w:r>
          </w:p>
        </w:tc>
        <w:tc>
          <w:tcPr>
            <w:tcW w:w="1659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F918C4" w14:textId="28A6F050" w:rsidR="00B71182" w:rsidRPr="00B71182" w:rsidRDefault="00B71182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1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1 (4.3, 11.4)</w:t>
            </w:r>
          </w:p>
        </w:tc>
        <w:tc>
          <w:tcPr>
            <w:tcW w:w="1474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37F04A" w14:textId="2272B3D7" w:rsidR="00B71182" w:rsidRPr="00B71182" w:rsidRDefault="00B71182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1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934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0A45F7" w14:textId="18D5C962" w:rsidR="00B71182" w:rsidRPr="00B71182" w:rsidRDefault="00B71182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1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96</w:t>
            </w:r>
          </w:p>
        </w:tc>
      </w:tr>
      <w:tr w:rsidR="004105F7" w:rsidRPr="0060086A" w14:paraId="27EE3D8A" w14:textId="77777777" w:rsidTr="004105F7">
        <w:trPr>
          <w:trHeight w:val="300"/>
        </w:trPr>
        <w:tc>
          <w:tcPr>
            <w:tcW w:w="3780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34C7ED" w14:textId="3ED49ABC" w:rsidR="004105F7" w:rsidRPr="00B71182" w:rsidRDefault="004105F7" w:rsidP="007D7F2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1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asons for permanent treatment discontinuation</w:t>
            </w:r>
          </w:p>
        </w:tc>
        <w:tc>
          <w:tcPr>
            <w:tcW w:w="1513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E6BE71" w14:textId="77777777" w:rsidR="004105F7" w:rsidRPr="00B71182" w:rsidRDefault="004105F7" w:rsidP="007D7F2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59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24CBBF" w14:textId="77777777" w:rsidR="004105F7" w:rsidRPr="00B71182" w:rsidRDefault="004105F7" w:rsidP="007D7F2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74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A917EE" w14:textId="77777777" w:rsidR="004105F7" w:rsidRPr="00B71182" w:rsidRDefault="004105F7" w:rsidP="007D7F2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4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07F27C" w14:textId="77777777" w:rsidR="004105F7" w:rsidRPr="00B71182" w:rsidRDefault="004105F7" w:rsidP="007D7F2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105F7" w:rsidRPr="00B71182" w14:paraId="4FAB2E0A" w14:textId="77777777" w:rsidTr="004105F7">
        <w:trPr>
          <w:trHeight w:val="300"/>
        </w:trPr>
        <w:tc>
          <w:tcPr>
            <w:tcW w:w="37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BB9D56" w14:textId="2FFB4AD9" w:rsidR="004105F7" w:rsidRPr="00B71182" w:rsidRDefault="0038722F" w:rsidP="007D7F21">
            <w:pPr>
              <w:spacing w:line="480" w:lineRule="auto"/>
              <w:ind w:left="174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F</w:t>
            </w:r>
          </w:p>
        </w:tc>
        <w:tc>
          <w:tcPr>
            <w:tcW w:w="151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8FF404" w14:textId="77777777" w:rsidR="004105F7" w:rsidRPr="00B71182" w:rsidRDefault="004105F7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1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/947 (1%)</w:t>
            </w:r>
          </w:p>
        </w:tc>
        <w:tc>
          <w:tcPr>
            <w:tcW w:w="165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90F607" w14:textId="77777777" w:rsidR="004105F7" w:rsidRPr="00B71182" w:rsidRDefault="004105F7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1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/947 (0.3%)</w:t>
            </w:r>
          </w:p>
        </w:tc>
        <w:tc>
          <w:tcPr>
            <w:tcW w:w="147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3B2358" w14:textId="77777777" w:rsidR="004105F7" w:rsidRPr="00B71182" w:rsidRDefault="004105F7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1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2 (0.75-17.38)</w:t>
            </w:r>
          </w:p>
        </w:tc>
        <w:tc>
          <w:tcPr>
            <w:tcW w:w="93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C78E4F" w14:textId="401CF5E3" w:rsidR="004105F7" w:rsidRPr="00B71182" w:rsidRDefault="004105F7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1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</w:t>
            </w:r>
          </w:p>
        </w:tc>
      </w:tr>
      <w:tr w:rsidR="004105F7" w:rsidRPr="00B71182" w14:paraId="58FC25B2" w14:textId="77777777" w:rsidTr="004105F7">
        <w:trPr>
          <w:trHeight w:val="300"/>
        </w:trPr>
        <w:tc>
          <w:tcPr>
            <w:tcW w:w="37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120F18" w14:textId="27359B4A" w:rsidR="004105F7" w:rsidRPr="00B71182" w:rsidRDefault="004105F7" w:rsidP="007D7F21">
            <w:pPr>
              <w:spacing w:line="480" w:lineRule="auto"/>
              <w:ind w:left="174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1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y adverse event</w:t>
            </w:r>
          </w:p>
        </w:tc>
        <w:tc>
          <w:tcPr>
            <w:tcW w:w="151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DA0746" w14:textId="77777777" w:rsidR="004105F7" w:rsidRPr="00B71182" w:rsidRDefault="004105F7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1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/947 (3.4%)</w:t>
            </w:r>
          </w:p>
        </w:tc>
        <w:tc>
          <w:tcPr>
            <w:tcW w:w="165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55F680" w14:textId="77777777" w:rsidR="004105F7" w:rsidRPr="00B71182" w:rsidRDefault="004105F7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1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/947 (1.5%)</w:t>
            </w:r>
          </w:p>
        </w:tc>
        <w:tc>
          <w:tcPr>
            <w:tcW w:w="147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DE5FD3" w14:textId="77777777" w:rsidR="004105F7" w:rsidRPr="00B71182" w:rsidRDefault="004105F7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1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3 (1.24-4.40)</w:t>
            </w:r>
          </w:p>
        </w:tc>
        <w:tc>
          <w:tcPr>
            <w:tcW w:w="93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0ED487" w14:textId="77777777" w:rsidR="004105F7" w:rsidRPr="00B71182" w:rsidRDefault="004105F7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7118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9</w:t>
            </w:r>
          </w:p>
        </w:tc>
      </w:tr>
      <w:tr w:rsidR="004105F7" w:rsidRPr="00B71182" w14:paraId="5B35DA9E" w14:textId="77777777" w:rsidTr="00E66C2D">
        <w:trPr>
          <w:trHeight w:val="300"/>
        </w:trPr>
        <w:tc>
          <w:tcPr>
            <w:tcW w:w="3780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3EF1A8" w14:textId="0114B87D" w:rsidR="004105F7" w:rsidRPr="00B71182" w:rsidRDefault="004105F7" w:rsidP="007D7F21">
            <w:pPr>
              <w:spacing w:line="480" w:lineRule="auto"/>
              <w:ind w:left="326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B7118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Local injection-site reaction</w:t>
            </w:r>
          </w:p>
        </w:tc>
        <w:tc>
          <w:tcPr>
            <w:tcW w:w="1513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C9AB9F" w14:textId="77777777" w:rsidR="004105F7" w:rsidRPr="00B71182" w:rsidRDefault="004105F7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1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/947 (2%)</w:t>
            </w:r>
          </w:p>
        </w:tc>
        <w:tc>
          <w:tcPr>
            <w:tcW w:w="1659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C9DAB0" w14:textId="77777777" w:rsidR="004105F7" w:rsidRPr="00B71182" w:rsidRDefault="004105F7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1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/947 (1%)</w:t>
            </w:r>
          </w:p>
        </w:tc>
        <w:tc>
          <w:tcPr>
            <w:tcW w:w="1474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D76961" w14:textId="77777777" w:rsidR="004105F7" w:rsidRPr="00B71182" w:rsidRDefault="004105F7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1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3 (0.91-5.38)</w:t>
            </w:r>
          </w:p>
        </w:tc>
        <w:tc>
          <w:tcPr>
            <w:tcW w:w="934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F2871B" w14:textId="77777777" w:rsidR="004105F7" w:rsidRPr="00B71182" w:rsidRDefault="004105F7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1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5</w:t>
            </w:r>
          </w:p>
        </w:tc>
      </w:tr>
      <w:tr w:rsidR="004105F7" w:rsidRPr="00B71182" w14:paraId="38948ED4" w14:textId="77777777" w:rsidTr="00E66C2D">
        <w:trPr>
          <w:trHeight w:val="300"/>
        </w:trPr>
        <w:tc>
          <w:tcPr>
            <w:tcW w:w="3780" w:type="dxa"/>
            <w:tcBorders>
              <w:top w:val="nil"/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10C800" w14:textId="0BDF5197" w:rsidR="004105F7" w:rsidRPr="00B71182" w:rsidRDefault="004105F7" w:rsidP="007D7F21">
            <w:pPr>
              <w:spacing w:line="480" w:lineRule="auto"/>
              <w:ind w:left="326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B7118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Systemic adverse effects</w:t>
            </w:r>
          </w:p>
        </w:tc>
        <w:tc>
          <w:tcPr>
            <w:tcW w:w="1513" w:type="dxa"/>
            <w:tcBorders>
              <w:top w:val="nil"/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D5715A" w14:textId="77777777" w:rsidR="004105F7" w:rsidRPr="00B71182" w:rsidRDefault="004105F7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1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/947 (1.4%)</w:t>
            </w:r>
          </w:p>
        </w:tc>
        <w:tc>
          <w:tcPr>
            <w:tcW w:w="1659" w:type="dxa"/>
            <w:tcBorders>
              <w:top w:val="nil"/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6A833B" w14:textId="77777777" w:rsidR="004105F7" w:rsidRPr="00B71182" w:rsidRDefault="004105F7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1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/947 (0.5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3939E3" w14:textId="77777777" w:rsidR="004105F7" w:rsidRPr="00B71182" w:rsidRDefault="004105F7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1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2 (0.87-9.43)</w:t>
            </w:r>
          </w:p>
        </w:tc>
        <w:tc>
          <w:tcPr>
            <w:tcW w:w="934" w:type="dxa"/>
            <w:tcBorders>
              <w:top w:val="nil"/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6E8FEE" w14:textId="77777777" w:rsidR="004105F7" w:rsidRPr="00B71182" w:rsidRDefault="004105F7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1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5</w:t>
            </w:r>
          </w:p>
        </w:tc>
      </w:tr>
      <w:tr w:rsidR="004105F7" w:rsidRPr="00B71182" w14:paraId="6A1C323E" w14:textId="77777777" w:rsidTr="00E66C2D">
        <w:trPr>
          <w:trHeight w:val="300"/>
        </w:trPr>
        <w:tc>
          <w:tcPr>
            <w:tcW w:w="3780" w:type="dxa"/>
            <w:tcBorders>
              <w:top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382E1D" w14:textId="31099CBD" w:rsidR="004105F7" w:rsidRPr="00B71182" w:rsidRDefault="004105F7" w:rsidP="007D7F21">
            <w:pPr>
              <w:spacing w:line="480" w:lineRule="auto"/>
              <w:ind w:left="184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1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ther reasons for discontinuation </w:t>
            </w:r>
          </w:p>
        </w:tc>
        <w:tc>
          <w:tcPr>
            <w:tcW w:w="1513" w:type="dxa"/>
            <w:tcBorders>
              <w:top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4DD2DF" w14:textId="77777777" w:rsidR="004105F7" w:rsidRPr="00B71182" w:rsidRDefault="004105F7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1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/947 (5.1%)</w:t>
            </w:r>
          </w:p>
        </w:tc>
        <w:tc>
          <w:tcPr>
            <w:tcW w:w="1659" w:type="dxa"/>
            <w:tcBorders>
              <w:top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9F81AA" w14:textId="77777777" w:rsidR="004105F7" w:rsidRPr="00B71182" w:rsidRDefault="004105F7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1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/947 (3.5%)</w:t>
            </w:r>
          </w:p>
        </w:tc>
        <w:tc>
          <w:tcPr>
            <w:tcW w:w="1474" w:type="dxa"/>
            <w:tcBorders>
              <w:top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3E29A0" w14:textId="77777777" w:rsidR="004105F7" w:rsidRPr="00B71182" w:rsidRDefault="004105F7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1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8 (0.92-2.4)</w:t>
            </w:r>
          </w:p>
        </w:tc>
        <w:tc>
          <w:tcPr>
            <w:tcW w:w="934" w:type="dxa"/>
            <w:tcBorders>
              <w:top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CFDB48" w14:textId="3F6C7DA5" w:rsidR="004105F7" w:rsidRPr="00B71182" w:rsidRDefault="004105F7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1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</w:t>
            </w:r>
          </w:p>
        </w:tc>
      </w:tr>
      <w:tr w:rsidR="004105F7" w:rsidRPr="00B71182" w14:paraId="55AEB19A" w14:textId="77777777" w:rsidTr="004105F7">
        <w:trPr>
          <w:trHeight w:val="300"/>
        </w:trPr>
        <w:tc>
          <w:tcPr>
            <w:tcW w:w="37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C0739A" w14:textId="0F075E32" w:rsidR="004105F7" w:rsidRPr="00B71182" w:rsidRDefault="004105F7" w:rsidP="007D7F21">
            <w:pPr>
              <w:spacing w:line="480" w:lineRule="auto"/>
              <w:ind w:left="326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B7118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Change of residence or transfer</w:t>
            </w:r>
          </w:p>
        </w:tc>
        <w:tc>
          <w:tcPr>
            <w:tcW w:w="151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1FB72F" w14:textId="12DB5961" w:rsidR="004105F7" w:rsidRPr="00B71182" w:rsidRDefault="004105F7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1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/947 (2.2%)</w:t>
            </w:r>
          </w:p>
        </w:tc>
        <w:tc>
          <w:tcPr>
            <w:tcW w:w="165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C3508D" w14:textId="77777777" w:rsidR="004105F7" w:rsidRPr="00B71182" w:rsidRDefault="004105F7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1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/947 (3.7%)</w:t>
            </w:r>
          </w:p>
        </w:tc>
        <w:tc>
          <w:tcPr>
            <w:tcW w:w="147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F62032" w14:textId="77777777" w:rsidR="004105F7" w:rsidRPr="00B71182" w:rsidRDefault="004105F7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1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9 (0.34 - 1.02)</w:t>
            </w:r>
          </w:p>
        </w:tc>
        <w:tc>
          <w:tcPr>
            <w:tcW w:w="93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3DD203" w14:textId="77777777" w:rsidR="004105F7" w:rsidRPr="00B71182" w:rsidRDefault="004105F7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7118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77</w:t>
            </w:r>
          </w:p>
        </w:tc>
      </w:tr>
      <w:tr w:rsidR="004105F7" w:rsidRPr="00B71182" w14:paraId="1F025C7A" w14:textId="77777777" w:rsidTr="004105F7">
        <w:trPr>
          <w:trHeight w:val="300"/>
        </w:trPr>
        <w:tc>
          <w:tcPr>
            <w:tcW w:w="37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E04C18" w14:textId="53375A7C" w:rsidR="004105F7" w:rsidRPr="00B71182" w:rsidRDefault="004105F7" w:rsidP="007D7F21">
            <w:pPr>
              <w:spacing w:line="480" w:lineRule="auto"/>
              <w:ind w:left="326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B7118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Logistical issues or poor adherence</w:t>
            </w:r>
          </w:p>
        </w:tc>
        <w:tc>
          <w:tcPr>
            <w:tcW w:w="151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D404D2" w14:textId="0400A892" w:rsidR="004105F7" w:rsidRPr="00B71182" w:rsidRDefault="004105F7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1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/947 (1.2%)</w:t>
            </w:r>
          </w:p>
        </w:tc>
        <w:tc>
          <w:tcPr>
            <w:tcW w:w="165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C9A670" w14:textId="77777777" w:rsidR="004105F7" w:rsidRPr="00B71182" w:rsidRDefault="004105F7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1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/947 (1.2%)</w:t>
            </w:r>
          </w:p>
        </w:tc>
        <w:tc>
          <w:tcPr>
            <w:tcW w:w="147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02C85E" w14:textId="77777777" w:rsidR="004105F7" w:rsidRPr="00B71182" w:rsidRDefault="004105F7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1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 (0.43 - 2.32)</w:t>
            </w:r>
          </w:p>
        </w:tc>
        <w:tc>
          <w:tcPr>
            <w:tcW w:w="93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CD8209" w14:textId="77C79A04" w:rsidR="004105F7" w:rsidRPr="00B71182" w:rsidRDefault="004105F7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7118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.00</w:t>
            </w:r>
          </w:p>
        </w:tc>
      </w:tr>
      <w:tr w:rsidR="004105F7" w:rsidRPr="00B71182" w14:paraId="6F43CDB0" w14:textId="77777777" w:rsidTr="004105F7">
        <w:trPr>
          <w:trHeight w:val="300"/>
        </w:trPr>
        <w:tc>
          <w:tcPr>
            <w:tcW w:w="37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A2798E" w14:textId="7D678D02" w:rsidR="004105F7" w:rsidRPr="00B71182" w:rsidRDefault="004105F7" w:rsidP="007D7F21">
            <w:pPr>
              <w:spacing w:line="480" w:lineRule="auto"/>
              <w:ind w:left="326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B7118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egnancy or pregnancy intention</w:t>
            </w:r>
          </w:p>
        </w:tc>
        <w:tc>
          <w:tcPr>
            <w:tcW w:w="151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1E1021" w14:textId="284FA3B6" w:rsidR="004105F7" w:rsidRPr="00B71182" w:rsidRDefault="004105F7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1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/947 (0.4%)</w:t>
            </w:r>
          </w:p>
        </w:tc>
        <w:tc>
          <w:tcPr>
            <w:tcW w:w="165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5DB022" w14:textId="77777777" w:rsidR="004105F7" w:rsidRPr="00B71182" w:rsidRDefault="004105F7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1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/947 (0.4%)</w:t>
            </w:r>
          </w:p>
        </w:tc>
        <w:tc>
          <w:tcPr>
            <w:tcW w:w="147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3AE2A3" w14:textId="77777777" w:rsidR="004105F7" w:rsidRPr="00B71182" w:rsidRDefault="004105F7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1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 (0.25 - 4.01)</w:t>
            </w:r>
          </w:p>
        </w:tc>
        <w:tc>
          <w:tcPr>
            <w:tcW w:w="93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1582B2" w14:textId="12483936" w:rsidR="004105F7" w:rsidRPr="00B71182" w:rsidRDefault="004105F7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1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</w:t>
            </w:r>
          </w:p>
        </w:tc>
      </w:tr>
      <w:tr w:rsidR="004105F7" w:rsidRPr="00B71182" w14:paraId="10674EA4" w14:textId="77777777" w:rsidTr="004105F7">
        <w:trPr>
          <w:trHeight w:val="300"/>
        </w:trPr>
        <w:tc>
          <w:tcPr>
            <w:tcW w:w="37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36CFC7" w14:textId="03B6D898" w:rsidR="004105F7" w:rsidRPr="00B71182" w:rsidRDefault="004105F7" w:rsidP="007D7F21">
            <w:pPr>
              <w:spacing w:line="480" w:lineRule="auto"/>
              <w:ind w:left="326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B7118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edical decision, patient decision or unspecified issues</w:t>
            </w:r>
          </w:p>
        </w:tc>
        <w:tc>
          <w:tcPr>
            <w:tcW w:w="151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CDBC11" w14:textId="77777777" w:rsidR="004105F7" w:rsidRPr="00B71182" w:rsidRDefault="004105F7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1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/947 (1.1%)</w:t>
            </w:r>
          </w:p>
        </w:tc>
        <w:tc>
          <w:tcPr>
            <w:tcW w:w="165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B4A98C" w14:textId="77777777" w:rsidR="004105F7" w:rsidRPr="00B71182" w:rsidRDefault="004105F7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1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/947 (5.9%)</w:t>
            </w:r>
          </w:p>
        </w:tc>
        <w:tc>
          <w:tcPr>
            <w:tcW w:w="147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D943BE" w14:textId="77777777" w:rsidR="004105F7" w:rsidRPr="00B71182" w:rsidRDefault="004105F7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1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 (0.09 - 0.33)</w:t>
            </w:r>
          </w:p>
        </w:tc>
        <w:tc>
          <w:tcPr>
            <w:tcW w:w="93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088873" w14:textId="77777777" w:rsidR="004105F7" w:rsidRPr="00B71182" w:rsidRDefault="004105F7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7118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0.001</w:t>
            </w:r>
          </w:p>
        </w:tc>
      </w:tr>
    </w:tbl>
    <w:p w14:paraId="66409928" w14:textId="211496C8" w:rsidR="00A86A5E" w:rsidRPr="00B71182" w:rsidRDefault="005F15F9" w:rsidP="007D7F21">
      <w:pPr>
        <w:spacing w:before="240" w:after="240" w:line="48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B71182">
        <w:rPr>
          <w:rFonts w:ascii="Times New Roman" w:hAnsi="Times New Roman" w:cs="Times New Roman"/>
          <w:sz w:val="16"/>
          <w:szCs w:val="16"/>
          <w:lang w:val="en-US"/>
        </w:rPr>
        <w:lastRenderedPageBreak/>
        <w:t xml:space="preserve">CI: confidence interval; </w:t>
      </w:r>
      <w:bookmarkStart w:id="0" w:name="_Hlk209431718"/>
      <w:r w:rsidR="00B71182" w:rsidRPr="00B71182">
        <w:rPr>
          <w:rFonts w:ascii="Times New Roman" w:hAnsi="Times New Roman" w:cs="Times New Roman"/>
          <w:sz w:val="16"/>
          <w:szCs w:val="16"/>
          <w:lang w:val="en-US"/>
        </w:rPr>
        <w:t xml:space="preserve">NA: not applicable; </w:t>
      </w:r>
      <w:bookmarkEnd w:id="0"/>
      <w:r w:rsidRPr="00B71182">
        <w:rPr>
          <w:rFonts w:ascii="Times New Roman" w:hAnsi="Times New Roman" w:cs="Times New Roman"/>
          <w:sz w:val="16"/>
          <w:szCs w:val="16"/>
          <w:lang w:val="en-US"/>
        </w:rPr>
        <w:t>OR: odds ratio;</w:t>
      </w:r>
      <w:r w:rsidR="0045446D" w:rsidRPr="00B71182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38722F">
        <w:rPr>
          <w:rFonts w:ascii="Times New Roman" w:hAnsi="Times New Roman" w:cs="Times New Roman"/>
          <w:sz w:val="16"/>
          <w:szCs w:val="16"/>
          <w:lang w:val="en-US"/>
        </w:rPr>
        <w:t xml:space="preserve">VF: virological failure; </w:t>
      </w:r>
      <w:r w:rsidRPr="00B71182">
        <w:rPr>
          <w:rFonts w:ascii="Times New Roman" w:hAnsi="Times New Roman" w:cs="Times New Roman"/>
          <w:sz w:val="16"/>
          <w:szCs w:val="16"/>
          <w:lang w:val="en-US"/>
        </w:rPr>
        <w:t xml:space="preserve">VL: viral load. </w:t>
      </w:r>
      <w:r w:rsidRPr="00B71182">
        <w:rPr>
          <w:rFonts w:ascii="Times New Roman" w:hAnsi="Times New Roman" w:cs="Times New Roman"/>
          <w:b/>
          <w:sz w:val="16"/>
          <w:szCs w:val="16"/>
          <w:lang w:val="en-US"/>
        </w:rPr>
        <w:t>In bold:</w:t>
      </w:r>
      <w:r w:rsidRPr="00B71182">
        <w:rPr>
          <w:rFonts w:ascii="Times New Roman" w:hAnsi="Times New Roman" w:cs="Times New Roman"/>
          <w:sz w:val="16"/>
          <w:szCs w:val="16"/>
          <w:lang w:val="en-US"/>
        </w:rPr>
        <w:t xml:space="preserve"> statistically significant (p&lt;0.05)</w:t>
      </w:r>
    </w:p>
    <w:p w14:paraId="3A5969F1" w14:textId="77777777" w:rsidR="00A86A5E" w:rsidRPr="00B71182" w:rsidRDefault="00A86A5E" w:rsidP="007D7F21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3420BD5" w14:textId="77777777" w:rsidR="00A86A5E" w:rsidRPr="00B71182" w:rsidRDefault="00A86A5E" w:rsidP="007D7F21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D469085" w14:textId="35CACD99" w:rsidR="009F71B8" w:rsidRDefault="009F71B8" w:rsidP="007D7F21">
      <w:pPr>
        <w:pStyle w:val="NormalWeb"/>
        <w:spacing w:line="480" w:lineRule="auto"/>
      </w:pPr>
      <w:r>
        <w:rPr>
          <w:noProof/>
        </w:rPr>
        <w:drawing>
          <wp:inline distT="0" distB="0" distL="0" distR="0" wp14:anchorId="2D68EC86" wp14:editId="64B0E248">
            <wp:extent cx="5932935" cy="3296073"/>
            <wp:effectExtent l="0" t="0" r="0" b="0"/>
            <wp:docPr id="4" name="Imagen 4" descr="C:\Users\jaral\Dropbox\Investigacion\Relativity\Migrantes\Articulo JIAS\submission\KM_eventos_2x2_PPS_OFF_LABEL_CORREGID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jaral\Dropbox\Investigacion\Relativity\Migrantes\Articulo JIAS\submission\KM_eventos_2x2_PPS_OFF_LABEL_CORREGIDO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180" cy="3301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CCB694" w14:textId="5E9729B7" w:rsidR="00A86A5E" w:rsidRPr="001D227D" w:rsidRDefault="00A86A5E" w:rsidP="007D7F2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385418E" w14:textId="1D6BE910" w:rsidR="00A86A5E" w:rsidRPr="001D227D" w:rsidRDefault="005F15F9" w:rsidP="007D7F21">
      <w:pPr>
        <w:spacing w:after="20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1D227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Figure S</w:t>
      </w:r>
      <w:r w:rsidR="0066634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3</w:t>
      </w:r>
      <w:r w:rsidRPr="001D227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</w:t>
      </w:r>
      <w:r w:rsidR="004105F7" w:rsidRPr="004105F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(A)</w:t>
      </w:r>
      <w:r w:rsidRPr="001D227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Pr="004105F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Virological failure</w:t>
      </w:r>
      <w:r w:rsidR="004105F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(VF)</w:t>
      </w:r>
      <w:r w:rsidRPr="004105F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, </w:t>
      </w:r>
      <w:r w:rsidR="004105F7" w:rsidRPr="004105F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(B)</w:t>
      </w:r>
      <w:r w:rsidR="004105F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r w:rsidRPr="004105F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systemic adverse events, </w:t>
      </w:r>
      <w:r w:rsidR="004105F7" w:rsidRPr="004105F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(C)</w:t>
      </w:r>
      <w:r w:rsidR="004105F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r w:rsidRPr="004105F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local injection site reactions, </w:t>
      </w:r>
      <w:r w:rsidR="004105F7" w:rsidRPr="004105F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(D) </w:t>
      </w:r>
      <w:r w:rsidR="004105F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and</w:t>
      </w:r>
      <w:r w:rsidRPr="004105F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other reason for discontinuations for migrants and Span</w:t>
      </w:r>
      <w:r w:rsidR="004105F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ish</w:t>
      </w:r>
      <w:r w:rsidRPr="004105F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-born individuals living with HIV starting </w:t>
      </w:r>
      <w:r w:rsidR="00FA19B4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LAI CAB+RPV</w:t>
      </w:r>
      <w:r w:rsidRPr="004105F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r w:rsidR="004E6A84" w:rsidRPr="004105F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in a PSM-adjusted </w:t>
      </w:r>
      <w:r w:rsidR="004E6A84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ubgroup</w:t>
      </w:r>
      <w:r w:rsidR="004E6A84" w:rsidRPr="004105F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r w:rsidR="004E6A84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of</w:t>
      </w:r>
      <w:r w:rsidRPr="004105F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the </w:t>
      </w:r>
      <w:r w:rsidR="00701645" w:rsidRPr="004105F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RELATIVITY</w:t>
      </w:r>
      <w:r w:rsidRPr="004105F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cohort</w:t>
      </w:r>
      <w:r w:rsidR="0045446D" w:rsidRPr="004105F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.</w:t>
      </w:r>
      <w:r w:rsidR="0045446D" w:rsidRPr="001D227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bookmarkStart w:id="1" w:name="_Hlk207388951"/>
      <w:r w:rsidR="0045446D" w:rsidRPr="001D227D">
        <w:rPr>
          <w:rFonts w:ascii="Times New Roman" w:eastAsia="Times New Roman" w:hAnsi="Times New Roman" w:cs="Times New Roman"/>
          <w:sz w:val="24"/>
          <w:szCs w:val="24"/>
          <w:lang w:val="en-US"/>
        </w:rPr>
        <w:t>HR displayed in the figure are for migrant</w:t>
      </w:r>
      <w:r w:rsidR="003D036C" w:rsidRPr="001D227D">
        <w:rPr>
          <w:rFonts w:ascii="Times New Roman" w:eastAsia="Times New Roman" w:hAnsi="Times New Roman" w:cs="Times New Roman"/>
          <w:sz w:val="24"/>
          <w:szCs w:val="24"/>
          <w:lang w:val="en-US"/>
        </w:rPr>
        <w:t>s</w:t>
      </w:r>
      <w:bookmarkEnd w:id="1"/>
      <w:r w:rsidR="004105F7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14:paraId="1A30ACBF" w14:textId="77777777" w:rsidR="00A86A5E" w:rsidRPr="001D227D" w:rsidRDefault="00A86A5E" w:rsidP="007D7F21">
      <w:pPr>
        <w:spacing w:after="20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2AD62222" w14:textId="77777777" w:rsidR="00666349" w:rsidRDefault="00666349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bookmarkStart w:id="2" w:name="_Hlk221462889"/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br w:type="page"/>
      </w:r>
    </w:p>
    <w:p w14:paraId="4A9B7B8D" w14:textId="6B710ABA" w:rsidR="002E06BD" w:rsidRPr="004105F7" w:rsidRDefault="002E06BD" w:rsidP="007D7F21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0C660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>Table S3.4.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60086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ultivariable </w:t>
      </w:r>
      <w:r w:rsidRPr="007E1EAA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Cox proportional hazards models assessing the risk of treatment discontinuation by reason in</w:t>
      </w:r>
      <w:r w:rsidRPr="004105F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the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p</w:t>
      </w:r>
      <w:r w:rsidRPr="004105F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ropensity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</w:t>
      </w:r>
      <w:r w:rsidRPr="004105F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core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-m</w:t>
      </w:r>
      <w:r w:rsidRPr="004105F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atched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ubgroup of the</w:t>
      </w:r>
      <w:r w:rsidRPr="004105F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RELATIVITY cohort, Spain</w:t>
      </w:r>
      <w:r w:rsidR="007E1EAA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.</w:t>
      </w:r>
    </w:p>
    <w:tbl>
      <w:tblPr>
        <w:tblStyle w:val="Tablanormal2"/>
        <w:tblW w:w="0" w:type="auto"/>
        <w:tblLook w:val="04A0" w:firstRow="1" w:lastRow="0" w:firstColumn="1" w:lastColumn="0" w:noHBand="0" w:noVBand="1"/>
      </w:tblPr>
      <w:tblGrid>
        <w:gridCol w:w="3541"/>
        <w:gridCol w:w="2558"/>
        <w:gridCol w:w="1416"/>
      </w:tblGrid>
      <w:tr w:rsidR="007E1EAA" w:rsidRPr="000C660F" w14:paraId="6C36EF3D" w14:textId="77777777" w:rsidTr="000C66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hideMark/>
          </w:tcPr>
          <w:p w14:paraId="6BE5774C" w14:textId="77777777" w:rsidR="002E06BD" w:rsidRPr="000C660F" w:rsidRDefault="002E06BD" w:rsidP="007D7F21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 w:val="0"/>
                <w:lang w:val="en-US"/>
              </w:rPr>
            </w:pPr>
            <w:r w:rsidRPr="000C660F">
              <w:rPr>
                <w:rFonts w:ascii="Times New Roman" w:eastAsia="Calibri" w:hAnsi="Times New Roman" w:cs="Times New Roman"/>
                <w:bCs w:val="0"/>
                <w:lang w:val="en-US"/>
              </w:rPr>
              <w:t>Model / Vari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D1E9884" w14:textId="56238226" w:rsidR="002E06BD" w:rsidRPr="000C660F" w:rsidRDefault="0060086A" w:rsidP="007D7F21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 w:val="0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bCs w:val="0"/>
                <w:lang w:val="en-US"/>
              </w:rPr>
              <w:t>a</w:t>
            </w:r>
            <w:r w:rsidR="002E06BD" w:rsidRPr="000C660F">
              <w:rPr>
                <w:rFonts w:ascii="Times New Roman" w:eastAsia="Calibri" w:hAnsi="Times New Roman" w:cs="Times New Roman"/>
                <w:bCs w:val="0"/>
                <w:lang w:val="en-US"/>
              </w:rPr>
              <w:t>HR</w:t>
            </w:r>
            <w:proofErr w:type="spellEnd"/>
            <w:r w:rsidR="002E06BD" w:rsidRPr="000C660F">
              <w:rPr>
                <w:rFonts w:ascii="Times New Roman" w:eastAsia="Calibri" w:hAnsi="Times New Roman" w:cs="Times New Roman"/>
                <w:bCs w:val="0"/>
                <w:lang w:val="en-US"/>
              </w:rPr>
              <w:t xml:space="preserve">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9CDEE2B" w14:textId="77777777" w:rsidR="002E06BD" w:rsidRPr="000C660F" w:rsidRDefault="002E06BD" w:rsidP="007D7F21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 w:val="0"/>
                <w:lang w:val="en-US"/>
              </w:rPr>
            </w:pPr>
            <w:r w:rsidRPr="000C660F">
              <w:rPr>
                <w:rFonts w:ascii="Times New Roman" w:eastAsia="Calibri" w:hAnsi="Times New Roman" w:cs="Times New Roman"/>
                <w:bCs w:val="0"/>
                <w:lang w:val="en-US"/>
              </w:rPr>
              <w:t>p-value</w:t>
            </w:r>
          </w:p>
        </w:tc>
      </w:tr>
      <w:tr w:rsidR="002E06BD" w:rsidRPr="0060086A" w14:paraId="10C50B89" w14:textId="77777777" w:rsidTr="000C66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tcBorders>
              <w:top w:val="single" w:sz="4" w:space="0" w:color="auto"/>
              <w:bottom w:val="nil"/>
            </w:tcBorders>
            <w:hideMark/>
          </w:tcPr>
          <w:p w14:paraId="1284EEAD" w14:textId="77777777" w:rsidR="002E06BD" w:rsidRPr="000C660F" w:rsidRDefault="002E06BD" w:rsidP="007D7F21">
            <w:pPr>
              <w:spacing w:line="480" w:lineRule="auto"/>
              <w:rPr>
                <w:rFonts w:ascii="Times New Roman" w:eastAsia="Calibri" w:hAnsi="Times New Roman" w:cs="Times New Roman"/>
                <w:bCs w:val="0"/>
                <w:lang w:val="en-US"/>
              </w:rPr>
            </w:pPr>
            <w:r w:rsidRPr="000C660F">
              <w:rPr>
                <w:rFonts w:ascii="Times New Roman" w:eastAsia="Calibri" w:hAnsi="Times New Roman" w:cs="Times New Roman"/>
                <w:bCs w:val="0"/>
                <w:lang w:val="en-US"/>
              </w:rPr>
              <w:t>Model 1 – Systemic adverse events (n = 1,894; events = 18; C-index = 0.81)</w:t>
            </w:r>
          </w:p>
        </w:tc>
      </w:tr>
      <w:tr w:rsidR="007E1EAA" w:rsidRPr="000C660F" w14:paraId="1EA0A832" w14:textId="77777777" w:rsidTr="007E1E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2585272" w14:textId="4630015B" w:rsidR="002E06BD" w:rsidRPr="000C660F" w:rsidRDefault="007E1EAA" w:rsidP="007D7F2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Gender</w:t>
            </w:r>
            <w:r w:rsidR="002E06BD" w:rsidRPr="000C66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: </w:t>
            </w:r>
            <w:r w:rsidR="00E11A7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woman vs ma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15FCAC9" w14:textId="77777777" w:rsidR="002E06BD" w:rsidRPr="000C660F" w:rsidRDefault="002E06BD" w:rsidP="007D7F2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6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8 (1.16–8.7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2F3661A" w14:textId="77777777" w:rsidR="002E06BD" w:rsidRPr="000C660F" w:rsidRDefault="002E06BD" w:rsidP="007D7F2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6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4</w:t>
            </w:r>
          </w:p>
        </w:tc>
      </w:tr>
      <w:tr w:rsidR="007E1EAA" w:rsidRPr="000C660F" w14:paraId="28D3D6B8" w14:textId="77777777" w:rsidTr="007E1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4615B36" w14:textId="77777777" w:rsidR="002E06BD" w:rsidRPr="000C660F" w:rsidRDefault="002E06BD" w:rsidP="007D7F2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C66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Osteoporosi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5F4E04F" w14:textId="77777777" w:rsidR="002E06BD" w:rsidRPr="000C660F" w:rsidRDefault="002E06BD" w:rsidP="007D7F2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6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6 (0.94–11.3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E4E31A8" w14:textId="77777777" w:rsidR="002E06BD" w:rsidRPr="000C660F" w:rsidRDefault="002E06BD" w:rsidP="007D7F2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6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3</w:t>
            </w:r>
          </w:p>
        </w:tc>
      </w:tr>
      <w:tr w:rsidR="007E1EAA" w:rsidRPr="000C660F" w14:paraId="7EC2F8C6" w14:textId="77777777" w:rsidTr="007E1E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61E11EC4" w14:textId="300735F4" w:rsidR="002E06BD" w:rsidRPr="000C660F" w:rsidRDefault="00ED06F6" w:rsidP="007D7F2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Migrants</w:t>
            </w:r>
            <w:r w:rsidRPr="000C66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vs Spanish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-bor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6641D0" w14:textId="77777777" w:rsidR="002E06BD" w:rsidRPr="000C660F" w:rsidRDefault="002E06BD" w:rsidP="007D7F2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6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8 (1.01–8.1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F77EA9" w14:textId="77777777" w:rsidR="002E06BD" w:rsidRPr="000C660F" w:rsidRDefault="002E06BD" w:rsidP="007D7F2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6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7</w:t>
            </w:r>
          </w:p>
        </w:tc>
      </w:tr>
      <w:tr w:rsidR="007E1EAA" w:rsidRPr="000C660F" w14:paraId="1D5847FE" w14:textId="77777777" w:rsidTr="000C66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18CECCE7" w14:textId="77777777" w:rsidR="002E06BD" w:rsidRPr="000C660F" w:rsidRDefault="002E06BD" w:rsidP="007D7F2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50976EE4" w14:textId="77777777" w:rsidR="002E06BD" w:rsidRPr="000C660F" w:rsidRDefault="002E06BD" w:rsidP="007D7F2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5C860AC6" w14:textId="77777777" w:rsidR="002E06BD" w:rsidRPr="000C660F" w:rsidRDefault="002E06BD" w:rsidP="007D7F2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2E06BD" w:rsidRPr="0060086A" w14:paraId="34A91489" w14:textId="77777777" w:rsidTr="000C66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tcBorders>
              <w:top w:val="single" w:sz="4" w:space="0" w:color="auto"/>
              <w:bottom w:val="nil"/>
            </w:tcBorders>
            <w:hideMark/>
          </w:tcPr>
          <w:p w14:paraId="5ECE8AA0" w14:textId="77777777" w:rsidR="002E06BD" w:rsidRPr="000C660F" w:rsidRDefault="002E06BD" w:rsidP="007D7F21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bCs w:val="0"/>
                <w:lang w:val="en-US"/>
              </w:rPr>
            </w:pPr>
            <w:r w:rsidRPr="000C660F">
              <w:rPr>
                <w:rFonts w:ascii="Times New Roman" w:eastAsia="Calibri" w:hAnsi="Times New Roman" w:cs="Times New Roman"/>
                <w:bCs w:val="0"/>
                <w:lang w:val="en-US"/>
              </w:rPr>
              <w:t>Model 2 – Local injection site reaction (n = 1,894; events = 26; C-index = 0.74)</w:t>
            </w:r>
          </w:p>
        </w:tc>
      </w:tr>
      <w:tr w:rsidR="007E1EAA" w:rsidRPr="000C660F" w14:paraId="0BF2BCE8" w14:textId="77777777" w:rsidTr="007E1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585A1A3" w14:textId="3AB0C957" w:rsidR="002E06BD" w:rsidRPr="000C660F" w:rsidRDefault="007E1EAA" w:rsidP="007D7F2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Gender</w:t>
            </w:r>
            <w:r w:rsidR="002E06BD" w:rsidRPr="000C66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: </w:t>
            </w:r>
            <w:r w:rsidR="00E11A7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woman vs ma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296CA34" w14:textId="77777777" w:rsidR="002E06BD" w:rsidRPr="000C660F" w:rsidRDefault="002E06BD" w:rsidP="007D7F2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6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4 (1.18–6.85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DD7D427" w14:textId="77777777" w:rsidR="002E06BD" w:rsidRPr="000C660F" w:rsidRDefault="002E06BD" w:rsidP="007D7F2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6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0</w:t>
            </w:r>
          </w:p>
        </w:tc>
      </w:tr>
      <w:tr w:rsidR="007E1EAA" w:rsidRPr="000C660F" w14:paraId="50474887" w14:textId="77777777" w:rsidTr="007E1E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A45C780" w14:textId="49553E51" w:rsidR="002E06BD" w:rsidRPr="000C660F" w:rsidRDefault="002E06BD" w:rsidP="007D7F2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C66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Dyslip</w:t>
            </w:r>
            <w:r w:rsidR="00DC676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id</w:t>
            </w:r>
            <w:r w:rsidRPr="000C66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emi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20374AE" w14:textId="77777777" w:rsidR="002E06BD" w:rsidRPr="000C660F" w:rsidRDefault="002E06BD" w:rsidP="007D7F2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6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5 (1.06–5.2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9A028BA" w14:textId="77777777" w:rsidR="002E06BD" w:rsidRPr="000C660F" w:rsidRDefault="002E06BD" w:rsidP="007D7F2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6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0</w:t>
            </w:r>
          </w:p>
        </w:tc>
      </w:tr>
      <w:tr w:rsidR="007E1EAA" w:rsidRPr="000C660F" w14:paraId="0521E07B" w14:textId="77777777" w:rsidTr="007E1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9B63E87" w14:textId="77777777" w:rsidR="002E06BD" w:rsidRPr="000C660F" w:rsidRDefault="002E06BD" w:rsidP="007D7F2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C66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erebrovascular diseas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F89B8EE" w14:textId="77777777" w:rsidR="002E06BD" w:rsidRPr="000C660F" w:rsidRDefault="002E06BD" w:rsidP="007D7F2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6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3 (0.81–54.58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1884DEA" w14:textId="77777777" w:rsidR="002E06BD" w:rsidRPr="000C660F" w:rsidRDefault="002E06BD" w:rsidP="007D7F2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6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9</w:t>
            </w:r>
          </w:p>
        </w:tc>
      </w:tr>
      <w:tr w:rsidR="007E1EAA" w:rsidRPr="000C660F" w14:paraId="0905C642" w14:textId="77777777" w:rsidTr="000C66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7FAD7352" w14:textId="77777777" w:rsidR="002E06BD" w:rsidRPr="000C660F" w:rsidRDefault="002E06BD" w:rsidP="007D7F2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3C2E0A2C" w14:textId="77777777" w:rsidR="002E06BD" w:rsidRPr="000C660F" w:rsidRDefault="002E06BD" w:rsidP="007D7F2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4D491DB7" w14:textId="77777777" w:rsidR="002E06BD" w:rsidRPr="000C660F" w:rsidRDefault="002E06BD" w:rsidP="007D7F2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2E06BD" w:rsidRPr="000C660F" w14:paraId="5E59D17C" w14:textId="77777777" w:rsidTr="000C66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tcBorders>
              <w:top w:val="single" w:sz="4" w:space="0" w:color="auto"/>
              <w:bottom w:val="nil"/>
            </w:tcBorders>
            <w:hideMark/>
          </w:tcPr>
          <w:p w14:paraId="3D937E1C" w14:textId="77777777" w:rsidR="002E06BD" w:rsidRPr="000C660F" w:rsidRDefault="002E06BD" w:rsidP="007D7F21">
            <w:pPr>
              <w:spacing w:line="480" w:lineRule="auto"/>
              <w:rPr>
                <w:rFonts w:ascii="Times New Roman" w:eastAsia="Calibri" w:hAnsi="Times New Roman" w:cs="Times New Roman"/>
                <w:bCs w:val="0"/>
                <w:lang w:val="en-US"/>
              </w:rPr>
            </w:pPr>
            <w:r w:rsidRPr="000C660F">
              <w:rPr>
                <w:rFonts w:ascii="Times New Roman" w:eastAsia="Calibri" w:hAnsi="Times New Roman" w:cs="Times New Roman"/>
                <w:bCs w:val="0"/>
                <w:lang w:val="en-US"/>
              </w:rPr>
              <w:t>Model 3 – Virological failure (n = 1,894; events = 12; C-index = 0.71)</w:t>
            </w:r>
          </w:p>
        </w:tc>
      </w:tr>
      <w:tr w:rsidR="007E1EAA" w:rsidRPr="000C660F" w14:paraId="26A214A4" w14:textId="77777777" w:rsidTr="000C66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6C66FAB" w14:textId="3F39F471" w:rsidR="002E06BD" w:rsidRPr="000C660F" w:rsidRDefault="007E1EAA" w:rsidP="007D7F2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Migrants</w:t>
            </w:r>
            <w:r w:rsidR="002E06BD" w:rsidRPr="000C66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vs Spanish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-bor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5B6C2FE" w14:textId="77777777" w:rsidR="002E06BD" w:rsidRPr="000C660F" w:rsidRDefault="002E06BD" w:rsidP="007D7F2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6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1 (0.95–12.98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F637C3C" w14:textId="77777777" w:rsidR="002E06BD" w:rsidRPr="000C660F" w:rsidRDefault="002E06BD" w:rsidP="007D7F2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6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5</w:t>
            </w:r>
          </w:p>
        </w:tc>
      </w:tr>
      <w:tr w:rsidR="007E1EAA" w:rsidRPr="000C660F" w14:paraId="4D283F5F" w14:textId="77777777" w:rsidTr="000C66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32FEA162" w14:textId="77777777" w:rsidR="002E06BD" w:rsidRPr="000C660F" w:rsidRDefault="002E06BD" w:rsidP="007D7F2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6D820337" w14:textId="77777777" w:rsidR="002E06BD" w:rsidRPr="000C660F" w:rsidRDefault="002E06BD" w:rsidP="007D7F2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2FC25449" w14:textId="77777777" w:rsidR="002E06BD" w:rsidRPr="000C660F" w:rsidRDefault="002E06BD" w:rsidP="007D7F2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</w:tbl>
    <w:p w14:paraId="79BB785B" w14:textId="77777777" w:rsidR="002E06BD" w:rsidRPr="000C660F" w:rsidRDefault="002E06BD" w:rsidP="007D7F21">
      <w:pPr>
        <w:spacing w:line="48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2AC0CBCB" w14:textId="77777777" w:rsidR="002E06BD" w:rsidRDefault="002E06BD" w:rsidP="007D7F21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bookmarkEnd w:id="2"/>
    <w:p w14:paraId="3E97159B" w14:textId="77777777" w:rsidR="00A86A5E" w:rsidRPr="001D227D" w:rsidRDefault="005F15F9" w:rsidP="007D7F21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227D">
        <w:rPr>
          <w:rFonts w:ascii="Times New Roman" w:eastAsia="Times New Roman" w:hAnsi="Times New Roman" w:cs="Times New Roman"/>
          <w:sz w:val="24"/>
          <w:szCs w:val="24"/>
          <w:lang w:val="en-US"/>
        </w:rPr>
        <w:br/>
      </w:r>
      <w:r w:rsidRPr="001D227D">
        <w:rPr>
          <w:rFonts w:ascii="Times New Roman" w:eastAsia="Times New Roman" w:hAnsi="Times New Roman" w:cs="Times New Roman"/>
          <w:sz w:val="24"/>
          <w:szCs w:val="24"/>
          <w:lang w:val="en-US"/>
        </w:rPr>
        <w:br/>
      </w:r>
    </w:p>
    <w:p w14:paraId="45249E12" w14:textId="77777777" w:rsidR="00A86A5E" w:rsidRPr="001D227D" w:rsidRDefault="005F15F9" w:rsidP="007D7F21">
      <w:pPr>
        <w:spacing w:after="20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1D227D">
        <w:rPr>
          <w:rFonts w:ascii="Times New Roman" w:hAnsi="Times New Roman" w:cs="Times New Roman"/>
          <w:lang w:val="en-US"/>
        </w:rPr>
        <w:br w:type="page"/>
      </w:r>
    </w:p>
    <w:p w14:paraId="72066F62" w14:textId="73F4C9A8" w:rsidR="00A86A5E" w:rsidRPr="009A50B3" w:rsidRDefault="005F15F9" w:rsidP="007D7F21">
      <w:pPr>
        <w:pStyle w:val="Ttulo1"/>
        <w:spacing w:before="480"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"/>
        </w:rPr>
      </w:pPr>
      <w:r w:rsidRPr="009A50B3"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"/>
        </w:rPr>
        <w:lastRenderedPageBreak/>
        <w:t xml:space="preserve">Supplementary file </w:t>
      </w:r>
      <w:r w:rsidR="007E1EAA"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"/>
        </w:rPr>
        <w:t>4</w:t>
      </w:r>
      <w:r w:rsidRPr="009A50B3"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"/>
        </w:rPr>
        <w:t>. On-</w:t>
      </w:r>
      <w:r w:rsidR="00122D2B" w:rsidRPr="009A50B3"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"/>
        </w:rPr>
        <w:t>l</w:t>
      </w:r>
      <w:r w:rsidRPr="009A50B3"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"/>
        </w:rPr>
        <w:t xml:space="preserve">abel </w:t>
      </w:r>
      <w:r w:rsidR="00122D2B" w:rsidRPr="009A50B3"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"/>
        </w:rPr>
        <w:t>a</w:t>
      </w:r>
      <w:r w:rsidRPr="009A50B3"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"/>
        </w:rPr>
        <w:t>nalysis</w:t>
      </w:r>
    </w:p>
    <w:p w14:paraId="7BEBF6E3" w14:textId="77777777" w:rsidR="00A86A5E" w:rsidRPr="001D227D" w:rsidRDefault="00A86A5E" w:rsidP="007D7F21">
      <w:pPr>
        <w:spacing w:line="480" w:lineRule="auto"/>
        <w:rPr>
          <w:rFonts w:ascii="Times New Roman" w:eastAsia="Calibri" w:hAnsi="Times New Roman" w:cs="Times New Roman"/>
          <w:lang w:val="en-US"/>
        </w:rPr>
      </w:pPr>
    </w:p>
    <w:p w14:paraId="266B5F13" w14:textId="6A550612" w:rsidR="00A86A5E" w:rsidRPr="001D227D" w:rsidRDefault="005F15F9" w:rsidP="007D7F21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1D227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able S</w:t>
      </w:r>
      <w:r w:rsidR="007E1EA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4</w:t>
      </w:r>
      <w:r w:rsidRPr="001D227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1.</w:t>
      </w:r>
      <w:r w:rsidR="00C33118" w:rsidRPr="001D227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Pr="00122D2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Baseline characteristics for migrant and Spanish-born individuals switching to cabotegravir plus rilpivirine long-acting injectable in the </w:t>
      </w:r>
      <w:r w:rsidR="009D1C5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o</w:t>
      </w:r>
      <w:r w:rsidRPr="00122D2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n-</w:t>
      </w:r>
      <w:r w:rsidR="009D1C5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l</w:t>
      </w:r>
      <w:r w:rsidRPr="00122D2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abel </w:t>
      </w:r>
      <w:r w:rsidR="009D1C5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ubgroup of the</w:t>
      </w:r>
      <w:r w:rsidRPr="00122D2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r w:rsidR="00701645" w:rsidRPr="00122D2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RELATIVITY</w:t>
      </w:r>
      <w:r w:rsidRPr="00122D2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cohort, Spain</w:t>
      </w:r>
      <w:r w:rsidR="00D900A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.</w:t>
      </w:r>
    </w:p>
    <w:tbl>
      <w:tblPr>
        <w:tblStyle w:val="3"/>
        <w:tblW w:w="9588" w:type="dxa"/>
        <w:tblInd w:w="0" w:type="dxa"/>
        <w:tblBorders>
          <w:top w:val="single" w:sz="6" w:space="0" w:color="000000"/>
          <w:bottom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969"/>
        <w:gridCol w:w="2190"/>
        <w:gridCol w:w="2202"/>
        <w:gridCol w:w="1417"/>
        <w:gridCol w:w="810"/>
      </w:tblGrid>
      <w:tr w:rsidR="00A86A5E" w:rsidRPr="001D227D" w14:paraId="46B815A7" w14:textId="77777777" w:rsidTr="006C2FA8">
        <w:trPr>
          <w:trHeight w:val="615"/>
        </w:trPr>
        <w:tc>
          <w:tcPr>
            <w:tcW w:w="2969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02B1214" w14:textId="77777777" w:rsidR="00A86A5E" w:rsidRPr="001D227D" w:rsidRDefault="00A86A5E" w:rsidP="007D7F21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2190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F614942" w14:textId="77777777" w:rsidR="00A86A5E" w:rsidRPr="001D227D" w:rsidRDefault="005F15F9" w:rsidP="007D7F21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igrants</w:t>
            </w:r>
          </w:p>
          <w:p w14:paraId="2244211A" w14:textId="77777777" w:rsidR="00A86A5E" w:rsidRPr="001D227D" w:rsidRDefault="005F15F9" w:rsidP="007D7F21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N = 894)</w:t>
            </w:r>
          </w:p>
        </w:tc>
        <w:tc>
          <w:tcPr>
            <w:tcW w:w="2202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AB6A62A" w14:textId="77777777" w:rsidR="00A86A5E" w:rsidRPr="001D227D" w:rsidRDefault="005F15F9" w:rsidP="007D7F21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panish-born</w:t>
            </w:r>
          </w:p>
          <w:p w14:paraId="3C115C65" w14:textId="77777777" w:rsidR="00A86A5E" w:rsidRPr="001D227D" w:rsidRDefault="005F15F9" w:rsidP="007D7F21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N = 2061)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1125EF2" w14:textId="7DD008A7" w:rsidR="00A86A5E" w:rsidRPr="001D227D" w:rsidRDefault="005F15F9" w:rsidP="007D7F21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OR (</w:t>
            </w:r>
            <w:r w:rsidR="00B306B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95% CI</w:t>
            </w:r>
            <w:r w:rsidRPr="001D227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8D10BA2" w14:textId="77777777" w:rsidR="00A86A5E" w:rsidRPr="001D227D" w:rsidRDefault="005F15F9" w:rsidP="007D7F21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-value</w:t>
            </w:r>
          </w:p>
        </w:tc>
      </w:tr>
      <w:tr w:rsidR="00B411DE" w:rsidRPr="001D227D" w14:paraId="08C45886" w14:textId="77777777" w:rsidTr="006C2FA8">
        <w:trPr>
          <w:trHeight w:val="220"/>
        </w:trPr>
        <w:tc>
          <w:tcPr>
            <w:tcW w:w="2969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2377C5" w14:textId="310892C5" w:rsidR="00B411DE" w:rsidRPr="001D227D" w:rsidRDefault="00B411DE" w:rsidP="007D7F21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year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edian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QR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190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B67AB6" w14:textId="14D020AD" w:rsidR="00B411DE" w:rsidRPr="001D227D" w:rsidRDefault="00B411DE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9.9 </w:t>
            </w:r>
            <w:r w:rsidR="001A60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.0, 48.0</w:t>
            </w:r>
            <w:r w:rsidR="001A60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202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8E7029" w14:textId="0F824F03" w:rsidR="00B411DE" w:rsidRPr="001D227D" w:rsidRDefault="00B411DE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7.6 </w:t>
            </w:r>
            <w:r w:rsidR="001A60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.0, 56.0</w:t>
            </w:r>
            <w:r w:rsidR="001A60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7198C7" w14:textId="77777777" w:rsidR="00B411DE" w:rsidRPr="001D227D" w:rsidRDefault="00B411DE" w:rsidP="007D7F2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FEF9DD" w14:textId="77777777" w:rsidR="00B411DE" w:rsidRPr="001D227D" w:rsidRDefault="00B411DE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&lt;0.001</w:t>
            </w:r>
          </w:p>
        </w:tc>
      </w:tr>
      <w:tr w:rsidR="00B411DE" w:rsidRPr="001D227D" w14:paraId="2099E64D" w14:textId="77777777" w:rsidTr="006C2FA8">
        <w:trPr>
          <w:trHeight w:val="300"/>
        </w:trPr>
        <w:tc>
          <w:tcPr>
            <w:tcW w:w="2969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84B9DC" w14:textId="05CEE491" w:rsidR="00B411DE" w:rsidRPr="001D227D" w:rsidRDefault="00B411DE" w:rsidP="007D7F21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2190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DB1B11" w14:textId="77777777" w:rsidR="00B411DE" w:rsidRPr="001D227D" w:rsidRDefault="00B411DE" w:rsidP="007D7F2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202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AA359D" w14:textId="77777777" w:rsidR="00B411DE" w:rsidRPr="001D227D" w:rsidRDefault="00B411DE" w:rsidP="007D7F2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D7AB17" w14:textId="77777777" w:rsidR="00B411DE" w:rsidRPr="001D227D" w:rsidRDefault="00B411DE" w:rsidP="007D7F2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810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CB7024" w14:textId="77777777" w:rsidR="00B411DE" w:rsidRPr="001A6087" w:rsidRDefault="00B411DE" w:rsidP="007D7F2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B411DE" w:rsidRPr="001D227D" w14:paraId="06BEFB70" w14:textId="77777777" w:rsidTr="006C2FA8">
        <w:trPr>
          <w:trHeight w:val="300"/>
        </w:trPr>
        <w:tc>
          <w:tcPr>
            <w:tcW w:w="2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24EDEA" w14:textId="7F2EA6FF" w:rsidR="00B411DE" w:rsidRPr="001D227D" w:rsidRDefault="00B411DE" w:rsidP="007D7F21">
            <w:pPr>
              <w:spacing w:line="480" w:lineRule="auto"/>
              <w:ind w:left="174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isgender woman</w:t>
            </w: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1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C810F5" w14:textId="77777777" w:rsidR="00B411DE" w:rsidRPr="001D227D" w:rsidRDefault="00B411DE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4/890 (18.4%)</w:t>
            </w:r>
          </w:p>
        </w:tc>
        <w:tc>
          <w:tcPr>
            <w:tcW w:w="220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3F76E0" w14:textId="77777777" w:rsidR="00B411DE" w:rsidRPr="001D227D" w:rsidRDefault="00B411DE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6/2056 (12.9%)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C02A1F" w14:textId="77777777" w:rsidR="00B411DE" w:rsidRPr="001D227D" w:rsidRDefault="00B411DE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2 (1.22-1.89)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1CAA53" w14:textId="77777777" w:rsidR="00B411DE" w:rsidRPr="001D227D" w:rsidRDefault="00B411DE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&lt;0.001</w:t>
            </w:r>
          </w:p>
        </w:tc>
      </w:tr>
      <w:tr w:rsidR="00B411DE" w:rsidRPr="001D227D" w14:paraId="7045B1EA" w14:textId="77777777" w:rsidTr="006C2FA8">
        <w:trPr>
          <w:trHeight w:val="300"/>
        </w:trPr>
        <w:tc>
          <w:tcPr>
            <w:tcW w:w="2969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C09D86" w14:textId="3D2DBB86" w:rsidR="00B411DE" w:rsidRPr="001D227D" w:rsidRDefault="00B411DE" w:rsidP="007D7F21">
            <w:pPr>
              <w:spacing w:line="480" w:lineRule="auto"/>
              <w:ind w:left="174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isgender man</w:t>
            </w: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190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681377" w14:textId="77777777" w:rsidR="00B411DE" w:rsidRPr="001D227D" w:rsidRDefault="00B411DE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4/890 (80.2%)</w:t>
            </w:r>
          </w:p>
        </w:tc>
        <w:tc>
          <w:tcPr>
            <w:tcW w:w="2202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BFAAC0" w14:textId="77777777" w:rsidR="00B411DE" w:rsidRPr="001D227D" w:rsidRDefault="00B411DE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84/2056 (86.8%)</w:t>
            </w:r>
          </w:p>
        </w:tc>
        <w:tc>
          <w:tcPr>
            <w:tcW w:w="1417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065E85" w14:textId="77777777" w:rsidR="00B411DE" w:rsidRPr="001D227D" w:rsidRDefault="00B411DE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2 (0.5-0.77)</w:t>
            </w:r>
          </w:p>
        </w:tc>
        <w:tc>
          <w:tcPr>
            <w:tcW w:w="810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64D4D5" w14:textId="77777777" w:rsidR="00B411DE" w:rsidRPr="001D227D" w:rsidRDefault="00B411DE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&lt;0.001</w:t>
            </w:r>
          </w:p>
        </w:tc>
      </w:tr>
      <w:tr w:rsidR="00B411DE" w:rsidRPr="001D227D" w14:paraId="00A4960D" w14:textId="77777777" w:rsidTr="006C2FA8">
        <w:trPr>
          <w:trHeight w:val="300"/>
        </w:trPr>
        <w:tc>
          <w:tcPr>
            <w:tcW w:w="2969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C7433D" w14:textId="2BBDD957" w:rsidR="00B411DE" w:rsidRPr="001D227D" w:rsidRDefault="00B411DE" w:rsidP="007D7F21">
            <w:pPr>
              <w:spacing w:line="480" w:lineRule="auto"/>
              <w:ind w:left="174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ransgender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man</w:t>
            </w:r>
          </w:p>
        </w:tc>
        <w:tc>
          <w:tcPr>
            <w:tcW w:w="2190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6B3DEC" w14:textId="77777777" w:rsidR="00B411DE" w:rsidRPr="001D227D" w:rsidRDefault="00B411DE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/890 (1.3%)</w:t>
            </w:r>
          </w:p>
        </w:tc>
        <w:tc>
          <w:tcPr>
            <w:tcW w:w="2202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335A82" w14:textId="77777777" w:rsidR="00B411DE" w:rsidRPr="001D227D" w:rsidRDefault="00B411DE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/2056 (0.3%)</w:t>
            </w:r>
          </w:p>
        </w:tc>
        <w:tc>
          <w:tcPr>
            <w:tcW w:w="1417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23E38D" w14:textId="77777777" w:rsidR="00B411DE" w:rsidRPr="001D227D" w:rsidRDefault="00B411DE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67 (1.61-15.21)</w:t>
            </w:r>
          </w:p>
        </w:tc>
        <w:tc>
          <w:tcPr>
            <w:tcW w:w="810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DD6627" w14:textId="77777777" w:rsidR="00B411DE" w:rsidRPr="001D227D" w:rsidRDefault="00B411DE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01</w:t>
            </w:r>
          </w:p>
        </w:tc>
      </w:tr>
      <w:tr w:rsidR="00B411DE" w:rsidRPr="001D227D" w14:paraId="2C2D00F8" w14:textId="77777777" w:rsidTr="00640E1E">
        <w:trPr>
          <w:trHeight w:val="300"/>
        </w:trPr>
        <w:tc>
          <w:tcPr>
            <w:tcW w:w="2969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1D26D2" w14:textId="336D5FBC" w:rsidR="00B411DE" w:rsidRPr="001D227D" w:rsidRDefault="00B411DE" w:rsidP="007D7F2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I,</w:t>
            </w: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kg/m²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edian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QR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190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6725AD" w14:textId="151DE87B" w:rsidR="00B411DE" w:rsidRPr="001D227D" w:rsidRDefault="00B411DE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5.2 </w:t>
            </w:r>
            <w:r w:rsidR="001A60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2, 27.8</w:t>
            </w:r>
            <w:r w:rsidR="001A60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202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1D258E" w14:textId="376C679D" w:rsidR="00B411DE" w:rsidRPr="001D227D" w:rsidRDefault="00B411DE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4.6 </w:t>
            </w:r>
            <w:r w:rsidR="001A60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.8, 27.6</w:t>
            </w:r>
            <w:r w:rsidR="001A60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368BE9" w14:textId="77777777" w:rsidR="00B411DE" w:rsidRPr="001D227D" w:rsidRDefault="00B411DE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A21C84" w14:textId="77777777" w:rsidR="00B411DE" w:rsidRPr="001D227D" w:rsidRDefault="00B411DE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50</w:t>
            </w:r>
          </w:p>
        </w:tc>
      </w:tr>
      <w:tr w:rsidR="009E332C" w:rsidRPr="001D227D" w14:paraId="03084062" w14:textId="77777777" w:rsidTr="00640E1E">
        <w:trPr>
          <w:trHeight w:val="300"/>
        </w:trPr>
        <w:tc>
          <w:tcPr>
            <w:tcW w:w="2969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8AFE3D" w14:textId="7464B5CC" w:rsidR="009E332C" w:rsidRPr="001D227D" w:rsidRDefault="009E332C" w:rsidP="007D7F2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V viral load at HIV diagnosi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opies/mL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edian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QR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190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484353" w14:textId="2C39FF8C" w:rsidR="009E332C" w:rsidRPr="001D227D" w:rsidRDefault="009E332C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7559.0 </w:t>
            </w:r>
            <w:r w:rsidR="001A60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76.5, 140140.2</w:t>
            </w:r>
            <w:r w:rsidR="001A60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202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4BA6D5" w14:textId="44A24322" w:rsidR="009E332C" w:rsidRPr="001D227D" w:rsidRDefault="009E332C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55000.0 </w:t>
            </w:r>
            <w:r w:rsidR="001A60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182.5, 203774.5</w:t>
            </w:r>
            <w:r w:rsidR="001A60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4C37DC" w14:textId="77777777" w:rsidR="009E332C" w:rsidRPr="001D227D" w:rsidRDefault="009E332C" w:rsidP="007D7F2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07BDC6" w14:textId="77777777" w:rsidR="009E332C" w:rsidRPr="001D227D" w:rsidRDefault="009E332C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&lt;0.001</w:t>
            </w:r>
          </w:p>
        </w:tc>
      </w:tr>
      <w:tr w:rsidR="009E332C" w:rsidRPr="001D227D" w14:paraId="59D58C3B" w14:textId="77777777" w:rsidTr="00640E1E">
        <w:trPr>
          <w:trHeight w:val="300"/>
        </w:trPr>
        <w:tc>
          <w:tcPr>
            <w:tcW w:w="2969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9A8ED8" w14:textId="38186393" w:rsidR="009E332C" w:rsidRPr="001D227D" w:rsidRDefault="009E332C" w:rsidP="007D7F2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ths</w:t>
            </w: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rom diagnosis to first ART initiatio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edian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QR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190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66EADC" w14:textId="547EF4E1" w:rsidR="009E332C" w:rsidRPr="001D227D" w:rsidRDefault="009E332C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.0 </w:t>
            </w:r>
            <w:r w:rsidR="001A60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, 9.0</w:t>
            </w:r>
            <w:r w:rsidR="001A60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202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4CC42E" w14:textId="064D9370" w:rsidR="009E332C" w:rsidRPr="001D227D" w:rsidRDefault="009E332C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.0 </w:t>
            </w:r>
            <w:r w:rsidR="001A60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, 21.0</w:t>
            </w:r>
            <w:r w:rsidR="001A60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0ECC6A" w14:textId="77777777" w:rsidR="009E332C" w:rsidRPr="001D227D" w:rsidRDefault="009E332C" w:rsidP="007D7F2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C4BEB9" w14:textId="77777777" w:rsidR="009E332C" w:rsidRPr="001D227D" w:rsidRDefault="009E332C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&lt;0.001</w:t>
            </w:r>
          </w:p>
        </w:tc>
      </w:tr>
      <w:tr w:rsidR="009E332C" w:rsidRPr="001D227D" w14:paraId="6106C027" w14:textId="77777777" w:rsidTr="00640E1E">
        <w:trPr>
          <w:trHeight w:val="300"/>
        </w:trPr>
        <w:tc>
          <w:tcPr>
            <w:tcW w:w="2969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71A925" w14:textId="0A6AD678" w:rsidR="009E332C" w:rsidRPr="001D227D" w:rsidRDefault="009E332C" w:rsidP="007D7F2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ars on ART from treatment initiation to start of CAB/RPV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edian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QR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190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72D7FE" w14:textId="25854FA7" w:rsidR="009E332C" w:rsidRPr="001D227D" w:rsidRDefault="009E332C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.0 </w:t>
            </w:r>
            <w:r w:rsidR="001A60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0, 12.0</w:t>
            </w:r>
            <w:r w:rsidR="001A60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202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D5064F" w14:textId="54CFBCF6" w:rsidR="009E332C" w:rsidRPr="001D227D" w:rsidRDefault="009E332C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0.0 </w:t>
            </w:r>
            <w:r w:rsidR="001A60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0, 16.0</w:t>
            </w:r>
            <w:r w:rsidR="001A60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5FF923" w14:textId="77777777" w:rsidR="009E332C" w:rsidRPr="001D227D" w:rsidRDefault="009E332C" w:rsidP="007D7F2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E5980A" w14:textId="77777777" w:rsidR="009E332C" w:rsidRPr="001D227D" w:rsidRDefault="009E332C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&lt;0.001</w:t>
            </w:r>
          </w:p>
        </w:tc>
      </w:tr>
      <w:tr w:rsidR="009E332C" w:rsidRPr="001D227D" w14:paraId="13D2B31B" w14:textId="77777777" w:rsidTr="00640E1E">
        <w:trPr>
          <w:trHeight w:val="300"/>
        </w:trPr>
        <w:tc>
          <w:tcPr>
            <w:tcW w:w="2969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067035" w14:textId="3DACDF14" w:rsidR="009E332C" w:rsidRPr="001D227D" w:rsidRDefault="009E332C" w:rsidP="007D7F2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D4 nadir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ells/mm³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edian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QR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190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0B8B81" w14:textId="40911BC8" w:rsidR="009E332C" w:rsidRPr="001D227D" w:rsidRDefault="009E332C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22.0 </w:t>
            </w:r>
            <w:r w:rsidR="001A60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9.0, 500.0</w:t>
            </w:r>
            <w:r w:rsidR="001A60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202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F39D11" w14:textId="19E3AF82" w:rsidR="009E332C" w:rsidRPr="001D227D" w:rsidRDefault="009E332C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48.0 </w:t>
            </w:r>
            <w:r w:rsidR="001A60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9.5, 500.0</w:t>
            </w:r>
            <w:r w:rsidR="001A60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DD80C5" w14:textId="77777777" w:rsidR="009E332C" w:rsidRPr="001D227D" w:rsidRDefault="009E332C" w:rsidP="007D7F2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A1FF79" w14:textId="77777777" w:rsidR="009E332C" w:rsidRPr="001D227D" w:rsidRDefault="009E332C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41</w:t>
            </w:r>
          </w:p>
        </w:tc>
      </w:tr>
      <w:tr w:rsidR="009E332C" w:rsidRPr="001D227D" w14:paraId="175DB41A" w14:textId="77777777" w:rsidTr="00640E1E">
        <w:trPr>
          <w:trHeight w:val="300"/>
        </w:trPr>
        <w:tc>
          <w:tcPr>
            <w:tcW w:w="2969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2DC6BD" w14:textId="382A6C32" w:rsidR="009E332C" w:rsidRPr="001D227D" w:rsidRDefault="009E332C" w:rsidP="007D7F2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seline CD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ells/mm³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edian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QR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190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2DEF6B" w14:textId="4ED0DEA0" w:rsidR="009E332C" w:rsidRPr="001D227D" w:rsidRDefault="009E332C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44.0 </w:t>
            </w:r>
            <w:r w:rsidR="001A60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6.0, 940.0</w:t>
            </w:r>
            <w:r w:rsidR="001A60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202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469C89" w14:textId="3DF97625" w:rsidR="009E332C" w:rsidRPr="001D227D" w:rsidRDefault="009E332C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806.0 </w:t>
            </w:r>
            <w:r w:rsidR="001A60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1.8, 1044.5</w:t>
            </w:r>
            <w:r w:rsidR="001A60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F0043D" w14:textId="77777777" w:rsidR="009E332C" w:rsidRPr="001D227D" w:rsidRDefault="009E332C" w:rsidP="007D7F2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DF9B82" w14:textId="77777777" w:rsidR="009E332C" w:rsidRPr="001D227D" w:rsidRDefault="009E332C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&lt;0.001</w:t>
            </w:r>
          </w:p>
        </w:tc>
      </w:tr>
      <w:tr w:rsidR="009E332C" w:rsidRPr="001D227D" w14:paraId="1D88C83C" w14:textId="77777777" w:rsidTr="006C2FA8">
        <w:trPr>
          <w:trHeight w:val="191"/>
        </w:trPr>
        <w:tc>
          <w:tcPr>
            <w:tcW w:w="2969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D3162D" w14:textId="1DC16824" w:rsidR="009E332C" w:rsidRPr="001D227D" w:rsidRDefault="009E332C" w:rsidP="007D7F21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rug use</w:t>
            </w:r>
          </w:p>
        </w:tc>
        <w:tc>
          <w:tcPr>
            <w:tcW w:w="2190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066FD3" w14:textId="77777777" w:rsidR="009E332C" w:rsidRPr="001D227D" w:rsidRDefault="009E332C" w:rsidP="007D7F2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202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FCC353" w14:textId="77777777" w:rsidR="009E332C" w:rsidRPr="001D227D" w:rsidRDefault="009E332C" w:rsidP="007D7F2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DE2C02" w14:textId="77777777" w:rsidR="009E332C" w:rsidRPr="001D227D" w:rsidRDefault="009E332C" w:rsidP="007D7F2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810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4B0EF0" w14:textId="77777777" w:rsidR="009E332C" w:rsidRPr="001D227D" w:rsidRDefault="009E332C" w:rsidP="007D7F2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9E332C" w:rsidRPr="001D227D" w14:paraId="4A39C872" w14:textId="77777777" w:rsidTr="006C2FA8">
        <w:trPr>
          <w:trHeight w:val="300"/>
        </w:trPr>
        <w:tc>
          <w:tcPr>
            <w:tcW w:w="2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765E5F" w14:textId="5E9F9C7D" w:rsidR="009E332C" w:rsidRPr="001D227D" w:rsidRDefault="009E332C" w:rsidP="007D7F21">
            <w:pPr>
              <w:spacing w:line="480" w:lineRule="auto"/>
              <w:ind w:left="174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y d</w:t>
            </w: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ug</w:t>
            </w:r>
          </w:p>
        </w:tc>
        <w:tc>
          <w:tcPr>
            <w:tcW w:w="21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0F1B50" w14:textId="77777777" w:rsidR="009E332C" w:rsidRPr="001D227D" w:rsidRDefault="009E332C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7/813 (26.7%)</w:t>
            </w:r>
          </w:p>
        </w:tc>
        <w:tc>
          <w:tcPr>
            <w:tcW w:w="220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977366" w14:textId="77777777" w:rsidR="009E332C" w:rsidRPr="001D227D" w:rsidRDefault="009E332C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9/1948 (34.3%)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32F7C2" w14:textId="77777777" w:rsidR="009E332C" w:rsidRPr="001D227D" w:rsidRDefault="009E332C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 (0.58-0.84)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578FF0" w14:textId="77777777" w:rsidR="009E332C" w:rsidRPr="001D227D" w:rsidRDefault="009E332C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&lt;0.001</w:t>
            </w:r>
          </w:p>
        </w:tc>
      </w:tr>
      <w:tr w:rsidR="009E332C" w:rsidRPr="001D227D" w14:paraId="2428260B" w14:textId="77777777" w:rsidTr="006C2FA8">
        <w:trPr>
          <w:trHeight w:val="300"/>
        </w:trPr>
        <w:tc>
          <w:tcPr>
            <w:tcW w:w="2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CBAA96" w14:textId="2F0AB94E" w:rsidR="009E332C" w:rsidRPr="001D227D" w:rsidRDefault="009E332C" w:rsidP="007D7F21">
            <w:pPr>
              <w:spacing w:line="480" w:lineRule="auto"/>
              <w:ind w:left="174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moking </w:t>
            </w:r>
          </w:p>
        </w:tc>
        <w:tc>
          <w:tcPr>
            <w:tcW w:w="21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5C08EC" w14:textId="77777777" w:rsidR="009E332C" w:rsidRPr="001D227D" w:rsidRDefault="009E332C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2/894 (19.2%)</w:t>
            </w:r>
          </w:p>
        </w:tc>
        <w:tc>
          <w:tcPr>
            <w:tcW w:w="220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CF03B4" w14:textId="77777777" w:rsidR="009E332C" w:rsidRPr="001D227D" w:rsidRDefault="009E332C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6/2061 (33.8%)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CDCC2F" w14:textId="77777777" w:rsidR="009E332C" w:rsidRPr="001D227D" w:rsidRDefault="009E332C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7 (0.38-0.57)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1EFEF7" w14:textId="77777777" w:rsidR="009E332C" w:rsidRPr="001D227D" w:rsidRDefault="009E332C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&lt;0.001</w:t>
            </w:r>
          </w:p>
        </w:tc>
      </w:tr>
      <w:tr w:rsidR="009E332C" w:rsidRPr="001D227D" w14:paraId="6F75305C" w14:textId="77777777" w:rsidTr="006C2FA8">
        <w:trPr>
          <w:trHeight w:val="300"/>
        </w:trPr>
        <w:tc>
          <w:tcPr>
            <w:tcW w:w="2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484572" w14:textId="780F97CD" w:rsidR="009E332C" w:rsidRPr="001D227D" w:rsidRDefault="009E332C" w:rsidP="007D7F21">
            <w:pPr>
              <w:spacing w:line="480" w:lineRule="auto"/>
              <w:ind w:left="174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cohol</w:t>
            </w:r>
          </w:p>
        </w:tc>
        <w:tc>
          <w:tcPr>
            <w:tcW w:w="21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9CEAE5" w14:textId="77777777" w:rsidR="009E332C" w:rsidRPr="001D227D" w:rsidRDefault="009E332C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7/894 (10.9%)</w:t>
            </w:r>
          </w:p>
        </w:tc>
        <w:tc>
          <w:tcPr>
            <w:tcW w:w="220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EC5424" w14:textId="77777777" w:rsidR="009E332C" w:rsidRPr="001D227D" w:rsidRDefault="009E332C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1/2061 (9.3%)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64DA26" w14:textId="77777777" w:rsidR="009E332C" w:rsidRPr="001D227D" w:rsidRDefault="009E332C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9 (0.91-1.55)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119B06" w14:textId="05A71233" w:rsidR="009E332C" w:rsidRPr="001D227D" w:rsidRDefault="009E332C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1A60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</w:tr>
      <w:tr w:rsidR="009E332C" w:rsidRPr="001D227D" w14:paraId="710DBC09" w14:textId="77777777" w:rsidTr="006C2FA8">
        <w:trPr>
          <w:trHeight w:val="300"/>
        </w:trPr>
        <w:tc>
          <w:tcPr>
            <w:tcW w:w="2969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CD2AEF" w14:textId="66DA87FA" w:rsidR="009E332C" w:rsidRPr="001D227D" w:rsidRDefault="009E332C" w:rsidP="007D7F21">
            <w:pPr>
              <w:spacing w:line="480" w:lineRule="auto"/>
              <w:ind w:left="174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hemsex </w:t>
            </w:r>
          </w:p>
        </w:tc>
        <w:tc>
          <w:tcPr>
            <w:tcW w:w="2190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F51A38" w14:textId="77777777" w:rsidR="009E332C" w:rsidRPr="001D227D" w:rsidRDefault="009E332C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/894 (4%)</w:t>
            </w:r>
          </w:p>
        </w:tc>
        <w:tc>
          <w:tcPr>
            <w:tcW w:w="2202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FBB8E0" w14:textId="77777777" w:rsidR="009E332C" w:rsidRPr="001D227D" w:rsidRDefault="009E332C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/2061 (3.5%)</w:t>
            </w:r>
          </w:p>
        </w:tc>
        <w:tc>
          <w:tcPr>
            <w:tcW w:w="1417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F03DC0" w14:textId="77777777" w:rsidR="009E332C" w:rsidRPr="001D227D" w:rsidRDefault="009E332C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6 (0.75-1.77)</w:t>
            </w:r>
          </w:p>
        </w:tc>
        <w:tc>
          <w:tcPr>
            <w:tcW w:w="810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7D9018" w14:textId="6DE09DD2" w:rsidR="009E332C" w:rsidRPr="001D227D" w:rsidRDefault="009E332C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2</w:t>
            </w:r>
          </w:p>
        </w:tc>
      </w:tr>
      <w:tr w:rsidR="009E332C" w:rsidRPr="001D227D" w14:paraId="1F1DC225" w14:textId="77777777" w:rsidTr="006C2FA8">
        <w:trPr>
          <w:trHeight w:val="300"/>
        </w:trPr>
        <w:tc>
          <w:tcPr>
            <w:tcW w:w="2969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F3A4E0" w14:textId="44B75220" w:rsidR="009E332C" w:rsidRPr="001D227D" w:rsidRDefault="009E332C" w:rsidP="007D7F21">
            <w:pPr>
              <w:spacing w:line="480" w:lineRule="auto"/>
              <w:ind w:left="174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</w:t>
            </w:r>
            <w:proofErr w:type="gramEnd"/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ecreational drug use </w:t>
            </w:r>
          </w:p>
        </w:tc>
        <w:tc>
          <w:tcPr>
            <w:tcW w:w="2190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08E5BD" w14:textId="77777777" w:rsidR="009E332C" w:rsidRPr="001D227D" w:rsidRDefault="009E332C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/894 (5.5%)</w:t>
            </w:r>
          </w:p>
        </w:tc>
        <w:tc>
          <w:tcPr>
            <w:tcW w:w="2202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625EA0" w14:textId="77777777" w:rsidR="009E332C" w:rsidRPr="001D227D" w:rsidRDefault="009E332C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3/2061 (5%)</w:t>
            </w:r>
          </w:p>
        </w:tc>
        <w:tc>
          <w:tcPr>
            <w:tcW w:w="1417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D4E73C" w14:textId="77777777" w:rsidR="009E332C" w:rsidRPr="001D227D" w:rsidRDefault="009E332C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 (0.76-1.58)</w:t>
            </w:r>
          </w:p>
        </w:tc>
        <w:tc>
          <w:tcPr>
            <w:tcW w:w="810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B7AABD" w14:textId="08422DB8" w:rsidR="009E332C" w:rsidRPr="001D227D" w:rsidRDefault="009E332C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  <w:r w:rsidR="001A60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</w:tr>
      <w:tr w:rsidR="00A86A5E" w:rsidRPr="001D227D" w14:paraId="500AF74E" w14:textId="77777777" w:rsidTr="006C2FA8">
        <w:trPr>
          <w:trHeight w:val="300"/>
        </w:trPr>
        <w:tc>
          <w:tcPr>
            <w:tcW w:w="2969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ADC2BB" w14:textId="77777777" w:rsidR="00A86A5E" w:rsidRPr="001D227D" w:rsidRDefault="005F15F9" w:rsidP="007D7F21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IV transmission route </w:t>
            </w:r>
          </w:p>
        </w:tc>
        <w:tc>
          <w:tcPr>
            <w:tcW w:w="2190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14701A" w14:textId="77777777" w:rsidR="00A86A5E" w:rsidRPr="001D227D" w:rsidRDefault="00A86A5E" w:rsidP="007D7F2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202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1D6C10" w14:textId="77777777" w:rsidR="00A86A5E" w:rsidRPr="001D227D" w:rsidRDefault="00A86A5E" w:rsidP="007D7F2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C77AC0" w14:textId="77777777" w:rsidR="00A86A5E" w:rsidRPr="001D227D" w:rsidRDefault="00A86A5E" w:rsidP="007D7F2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810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BD08E4" w14:textId="77777777" w:rsidR="00A86A5E" w:rsidRPr="001D227D" w:rsidRDefault="00A86A5E" w:rsidP="007D7F2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8F63A0" w:rsidRPr="001D227D" w14:paraId="5B88AAE0" w14:textId="77777777" w:rsidTr="006C2FA8">
        <w:trPr>
          <w:trHeight w:val="300"/>
        </w:trPr>
        <w:tc>
          <w:tcPr>
            <w:tcW w:w="2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BE5B6E" w14:textId="40F22BD4" w:rsidR="008F63A0" w:rsidRPr="001D227D" w:rsidRDefault="00B71182" w:rsidP="007D7F21">
            <w:pPr>
              <w:spacing w:line="480" w:lineRule="auto"/>
              <w:ind w:left="174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protected</w:t>
            </w:r>
            <w:r w:rsidR="008F63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ex (GBMSM)</w:t>
            </w:r>
            <w:r w:rsidR="008F63A0"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1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C65A9C" w14:textId="77777777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8/894 (66.9%)</w:t>
            </w:r>
          </w:p>
        </w:tc>
        <w:tc>
          <w:tcPr>
            <w:tcW w:w="220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8EEFBB" w14:textId="77777777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70/2061 (61.6%)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8FC9B2" w14:textId="77777777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6 (1.06-1.49)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39C006" w14:textId="77777777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07</w:t>
            </w:r>
          </w:p>
        </w:tc>
      </w:tr>
      <w:tr w:rsidR="008F63A0" w:rsidRPr="001D227D" w14:paraId="3BCE9DE2" w14:textId="77777777" w:rsidTr="006C2FA8">
        <w:trPr>
          <w:trHeight w:val="300"/>
        </w:trPr>
        <w:tc>
          <w:tcPr>
            <w:tcW w:w="2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104797" w14:textId="3B0D07B6" w:rsidR="008F63A0" w:rsidRPr="001D227D" w:rsidRDefault="00B71182" w:rsidP="007D7F21">
            <w:pPr>
              <w:spacing w:line="480" w:lineRule="auto"/>
              <w:ind w:left="174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protected</w:t>
            </w:r>
            <w:r w:rsidR="008F63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ex (h</w:t>
            </w:r>
            <w:r w:rsidR="008F63A0"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terosexual</w:t>
            </w:r>
            <w:r w:rsidR="008F63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="008F63A0"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1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973B20" w14:textId="77777777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0/894 (20.1%)</w:t>
            </w:r>
          </w:p>
        </w:tc>
        <w:tc>
          <w:tcPr>
            <w:tcW w:w="220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C44192" w14:textId="77777777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2/2061 (18%)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145D20" w14:textId="77777777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4 (0.93-1.4)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455B5B" w14:textId="2DC6A9CC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</w:t>
            </w:r>
          </w:p>
        </w:tc>
      </w:tr>
      <w:tr w:rsidR="008F63A0" w:rsidRPr="001D227D" w14:paraId="163BE7D6" w14:textId="77777777" w:rsidTr="006C2FA8">
        <w:trPr>
          <w:trHeight w:val="300"/>
        </w:trPr>
        <w:tc>
          <w:tcPr>
            <w:tcW w:w="2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8BA944" w14:textId="1D258422" w:rsidR="008F63A0" w:rsidRPr="001D227D" w:rsidRDefault="008F63A0" w:rsidP="007D7F21">
            <w:pPr>
              <w:spacing w:line="480" w:lineRule="auto"/>
              <w:ind w:left="174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hared injection equipment</w:t>
            </w: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1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E95818" w14:textId="77777777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/894 (0.8%)</w:t>
            </w:r>
          </w:p>
        </w:tc>
        <w:tc>
          <w:tcPr>
            <w:tcW w:w="220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E541A5" w14:textId="77777777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3/2061 (7.9%)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1453BC" w14:textId="77777777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 (0.04-0.19)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DD2E09" w14:textId="77777777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&lt;0.001</w:t>
            </w:r>
          </w:p>
        </w:tc>
      </w:tr>
      <w:tr w:rsidR="008F63A0" w:rsidRPr="001D227D" w14:paraId="443EC95B" w14:textId="77777777" w:rsidTr="006C2FA8">
        <w:trPr>
          <w:trHeight w:val="300"/>
        </w:trPr>
        <w:tc>
          <w:tcPr>
            <w:tcW w:w="2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39CB0C" w14:textId="288DD895" w:rsidR="008F63A0" w:rsidRPr="001D227D" w:rsidRDefault="008F63A0" w:rsidP="007D7F21">
            <w:pPr>
              <w:spacing w:line="480" w:lineRule="auto"/>
              <w:ind w:left="174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Vertical </w:t>
            </w:r>
          </w:p>
        </w:tc>
        <w:tc>
          <w:tcPr>
            <w:tcW w:w="21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2F37B8" w14:textId="77777777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/894 (0.6%)</w:t>
            </w:r>
          </w:p>
        </w:tc>
        <w:tc>
          <w:tcPr>
            <w:tcW w:w="220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7955B3" w14:textId="77777777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/2061 (0.7%)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D99549" w14:textId="77777777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7 (0.22-2.23)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40E285" w14:textId="37F7856E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</w:t>
            </w:r>
            <w:r w:rsidR="001A60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8F63A0" w:rsidRPr="001D227D" w14:paraId="28AB2B07" w14:textId="77777777" w:rsidTr="006C2FA8">
        <w:trPr>
          <w:trHeight w:val="300"/>
        </w:trPr>
        <w:tc>
          <w:tcPr>
            <w:tcW w:w="2969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BF7503" w14:textId="648CCEA6" w:rsidR="008F63A0" w:rsidRPr="001D227D" w:rsidRDefault="008F63A0" w:rsidP="007D7F21">
            <w:pPr>
              <w:spacing w:line="480" w:lineRule="auto"/>
              <w:ind w:left="174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Other </w:t>
            </w:r>
          </w:p>
        </w:tc>
        <w:tc>
          <w:tcPr>
            <w:tcW w:w="2190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F8BC78" w14:textId="77777777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/894 (1.2%)</w:t>
            </w:r>
          </w:p>
        </w:tc>
        <w:tc>
          <w:tcPr>
            <w:tcW w:w="2202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633344" w14:textId="77777777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/2061 (1.3%)</w:t>
            </w:r>
          </w:p>
        </w:tc>
        <w:tc>
          <w:tcPr>
            <w:tcW w:w="1417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B29238" w14:textId="77777777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4 (0.42-1.97)</w:t>
            </w:r>
          </w:p>
        </w:tc>
        <w:tc>
          <w:tcPr>
            <w:tcW w:w="810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A03200" w14:textId="466CB867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8F63A0" w:rsidRPr="001D227D" w14:paraId="6E892ED5" w14:textId="77777777" w:rsidTr="006C2FA8">
        <w:trPr>
          <w:trHeight w:val="300"/>
        </w:trPr>
        <w:tc>
          <w:tcPr>
            <w:tcW w:w="2969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9E7D4A" w14:textId="21B64858" w:rsidR="008F63A0" w:rsidRPr="001D227D" w:rsidRDefault="00B56C38" w:rsidP="007D7F21">
            <w:pPr>
              <w:spacing w:line="480" w:lineRule="auto"/>
              <w:ind w:left="174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  <w:r w:rsidR="008F63A0"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190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39603D" w14:textId="77777777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/894 (10.4%)</w:t>
            </w:r>
          </w:p>
        </w:tc>
        <w:tc>
          <w:tcPr>
            <w:tcW w:w="2202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2DF4A1" w14:textId="77777777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4/2061 (10.4%)</w:t>
            </w:r>
          </w:p>
        </w:tc>
        <w:tc>
          <w:tcPr>
            <w:tcW w:w="1417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0E909E" w14:textId="77777777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0.77-1.3)</w:t>
            </w:r>
          </w:p>
        </w:tc>
        <w:tc>
          <w:tcPr>
            <w:tcW w:w="810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CEC5DB" w14:textId="66B199F8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8F63A0" w:rsidRPr="001D227D" w14:paraId="2242A97E" w14:textId="77777777" w:rsidTr="006C2FA8">
        <w:trPr>
          <w:trHeight w:val="300"/>
        </w:trPr>
        <w:tc>
          <w:tcPr>
            <w:tcW w:w="2969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D69E23" w14:textId="5DF1421C" w:rsidR="008F63A0" w:rsidRPr="001D227D" w:rsidRDefault="008F63A0" w:rsidP="007D7F21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ior AIDS diagnosis</w:t>
            </w:r>
          </w:p>
        </w:tc>
        <w:tc>
          <w:tcPr>
            <w:tcW w:w="2190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7D68D4" w14:textId="77777777" w:rsidR="008F63A0" w:rsidRPr="001D227D" w:rsidRDefault="008F63A0" w:rsidP="007D7F2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202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2B44C2" w14:textId="77777777" w:rsidR="008F63A0" w:rsidRPr="001D227D" w:rsidRDefault="008F63A0" w:rsidP="007D7F2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F9CC13" w14:textId="77777777" w:rsidR="008F63A0" w:rsidRPr="001D227D" w:rsidRDefault="008F63A0" w:rsidP="007D7F2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810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16C9A6" w14:textId="77777777" w:rsidR="008F63A0" w:rsidRPr="001D227D" w:rsidRDefault="008F63A0" w:rsidP="007D7F2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8F63A0" w:rsidRPr="001D227D" w14:paraId="1771D639" w14:textId="77777777" w:rsidTr="006C2FA8">
        <w:trPr>
          <w:trHeight w:val="300"/>
        </w:trPr>
        <w:tc>
          <w:tcPr>
            <w:tcW w:w="2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6D057C" w14:textId="186C58E6" w:rsidR="008F63A0" w:rsidRPr="001D227D" w:rsidRDefault="008F63A0" w:rsidP="007D7F21">
            <w:pPr>
              <w:spacing w:line="480" w:lineRule="auto"/>
              <w:ind w:left="174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21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786786" w14:textId="77777777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9/894 (10%)</w:t>
            </w:r>
          </w:p>
        </w:tc>
        <w:tc>
          <w:tcPr>
            <w:tcW w:w="220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2854B9" w14:textId="77777777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5/2061 (12.9%)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471D43" w14:textId="77777777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5 (0.57-0.97)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3A8E4C" w14:textId="77777777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26</w:t>
            </w:r>
          </w:p>
        </w:tc>
      </w:tr>
      <w:tr w:rsidR="008F63A0" w:rsidRPr="001D227D" w14:paraId="3A7CE444" w14:textId="77777777" w:rsidTr="006C2FA8">
        <w:trPr>
          <w:trHeight w:val="300"/>
        </w:trPr>
        <w:tc>
          <w:tcPr>
            <w:tcW w:w="2969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340FAB" w14:textId="50815A36" w:rsidR="008F63A0" w:rsidRPr="001D227D" w:rsidRDefault="008F63A0" w:rsidP="007D7F21">
            <w:pPr>
              <w:spacing w:line="480" w:lineRule="auto"/>
              <w:ind w:left="174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 </w:t>
            </w:r>
          </w:p>
        </w:tc>
        <w:tc>
          <w:tcPr>
            <w:tcW w:w="2190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49C71F" w14:textId="77777777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42/894 (83%)</w:t>
            </w:r>
          </w:p>
        </w:tc>
        <w:tc>
          <w:tcPr>
            <w:tcW w:w="2202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68CC59" w14:textId="77777777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72/2061 (81.1%)</w:t>
            </w:r>
          </w:p>
        </w:tc>
        <w:tc>
          <w:tcPr>
            <w:tcW w:w="1417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74553C" w14:textId="77777777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4 (0.92-1.41)</w:t>
            </w:r>
          </w:p>
        </w:tc>
        <w:tc>
          <w:tcPr>
            <w:tcW w:w="810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F6D603" w14:textId="58343A68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3</w:t>
            </w:r>
          </w:p>
        </w:tc>
      </w:tr>
      <w:tr w:rsidR="00A86A5E" w:rsidRPr="001D227D" w14:paraId="3ABD29F0" w14:textId="77777777" w:rsidTr="006C2FA8">
        <w:trPr>
          <w:trHeight w:val="300"/>
        </w:trPr>
        <w:tc>
          <w:tcPr>
            <w:tcW w:w="2969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4DE0DD" w14:textId="0F1EDED9" w:rsidR="00A86A5E" w:rsidRPr="001D227D" w:rsidRDefault="00B56C38" w:rsidP="007D7F21">
            <w:pPr>
              <w:spacing w:line="480" w:lineRule="auto"/>
              <w:ind w:left="174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  <w:r w:rsidR="005F15F9"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190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B86829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/894 (7%)</w:t>
            </w:r>
          </w:p>
        </w:tc>
        <w:tc>
          <w:tcPr>
            <w:tcW w:w="2202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80B99F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4/2061 (6%)</w:t>
            </w:r>
          </w:p>
        </w:tc>
        <w:tc>
          <w:tcPr>
            <w:tcW w:w="1417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5DE299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8 (0.85-1.64)</w:t>
            </w:r>
          </w:p>
        </w:tc>
        <w:tc>
          <w:tcPr>
            <w:tcW w:w="810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CAFF9E" w14:textId="04980CEB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  <w:r w:rsidR="001A60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</w:tr>
      <w:tr w:rsidR="006C2FA8" w:rsidRPr="0060086A" w14:paraId="3BFBB796" w14:textId="77777777" w:rsidTr="006C2FA8">
        <w:trPr>
          <w:trHeight w:val="300"/>
        </w:trPr>
        <w:tc>
          <w:tcPr>
            <w:tcW w:w="5159" w:type="dxa"/>
            <w:gridSpan w:val="2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F31835" w14:textId="771209CB" w:rsidR="006C2FA8" w:rsidRPr="001D227D" w:rsidRDefault="006C2FA8" w:rsidP="007D7F21">
            <w:pPr>
              <w:spacing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revious </w:t>
            </w:r>
            <w:r w:rsidR="00C828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F</w:t>
            </w: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o any ART regimen </w:t>
            </w:r>
          </w:p>
        </w:tc>
        <w:tc>
          <w:tcPr>
            <w:tcW w:w="2202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F475FB" w14:textId="77777777" w:rsidR="006C2FA8" w:rsidRPr="001D227D" w:rsidRDefault="006C2FA8" w:rsidP="007D7F2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5EF806" w14:textId="77777777" w:rsidR="006C2FA8" w:rsidRPr="001D227D" w:rsidRDefault="006C2FA8" w:rsidP="007D7F2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810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5DCFDA" w14:textId="77777777" w:rsidR="006C2FA8" w:rsidRPr="001D227D" w:rsidRDefault="006C2FA8" w:rsidP="007D7F2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A86A5E" w:rsidRPr="001D227D" w14:paraId="731FD032" w14:textId="77777777" w:rsidTr="006C2FA8">
        <w:trPr>
          <w:trHeight w:val="300"/>
        </w:trPr>
        <w:tc>
          <w:tcPr>
            <w:tcW w:w="2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BEC3B8" w14:textId="761E3B35" w:rsidR="00A86A5E" w:rsidRPr="001D227D" w:rsidRDefault="005F15F9" w:rsidP="007D7F21">
            <w:pPr>
              <w:spacing w:line="480" w:lineRule="auto"/>
              <w:ind w:left="174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21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673599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/894 (0.8%)</w:t>
            </w:r>
          </w:p>
        </w:tc>
        <w:tc>
          <w:tcPr>
            <w:tcW w:w="220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7FFA8F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/2061 (1.9%)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BC20D6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 (0.15-0.9)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445FE5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24</w:t>
            </w:r>
          </w:p>
        </w:tc>
      </w:tr>
      <w:tr w:rsidR="00A86A5E" w:rsidRPr="001D227D" w14:paraId="7D79C79A" w14:textId="77777777" w:rsidTr="006C2FA8">
        <w:trPr>
          <w:trHeight w:val="300"/>
        </w:trPr>
        <w:tc>
          <w:tcPr>
            <w:tcW w:w="2969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82FFAF" w14:textId="4BD5DB1A" w:rsidR="00A86A5E" w:rsidRPr="001D227D" w:rsidRDefault="005F15F9" w:rsidP="007D7F21">
            <w:pPr>
              <w:spacing w:line="480" w:lineRule="auto"/>
              <w:ind w:left="174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 </w:t>
            </w:r>
          </w:p>
        </w:tc>
        <w:tc>
          <w:tcPr>
            <w:tcW w:w="2190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97973F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6/894 (81.2%)</w:t>
            </w:r>
          </w:p>
        </w:tc>
        <w:tc>
          <w:tcPr>
            <w:tcW w:w="2202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9207FA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49/2061 (84.9%)</w:t>
            </w:r>
          </w:p>
        </w:tc>
        <w:tc>
          <w:tcPr>
            <w:tcW w:w="1417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48F596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7 (0.62-0.95)</w:t>
            </w:r>
          </w:p>
        </w:tc>
        <w:tc>
          <w:tcPr>
            <w:tcW w:w="810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024766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15</w:t>
            </w:r>
          </w:p>
        </w:tc>
      </w:tr>
      <w:tr w:rsidR="00A86A5E" w:rsidRPr="001D227D" w14:paraId="6A339C0C" w14:textId="77777777" w:rsidTr="006C2FA8">
        <w:trPr>
          <w:trHeight w:val="319"/>
        </w:trPr>
        <w:tc>
          <w:tcPr>
            <w:tcW w:w="2969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EB5DF3" w14:textId="7BD0102E" w:rsidR="00A86A5E" w:rsidRPr="001D227D" w:rsidRDefault="005F15F9" w:rsidP="007D7F21">
            <w:pPr>
              <w:spacing w:line="480" w:lineRule="auto"/>
              <w:ind w:left="174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B56C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190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80089F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1/894 (18%)</w:t>
            </w:r>
          </w:p>
        </w:tc>
        <w:tc>
          <w:tcPr>
            <w:tcW w:w="2202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D79154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2/2061 (13.2%)</w:t>
            </w:r>
          </w:p>
        </w:tc>
        <w:tc>
          <w:tcPr>
            <w:tcW w:w="1417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EF2DFC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4 (1.16-1.8)</w:t>
            </w:r>
          </w:p>
        </w:tc>
        <w:tc>
          <w:tcPr>
            <w:tcW w:w="810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C42105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01</w:t>
            </w:r>
          </w:p>
        </w:tc>
      </w:tr>
      <w:tr w:rsidR="00A86A5E" w:rsidRPr="0060086A" w14:paraId="3BD5C212" w14:textId="77777777" w:rsidTr="006C2FA8">
        <w:trPr>
          <w:trHeight w:val="300"/>
        </w:trPr>
        <w:tc>
          <w:tcPr>
            <w:tcW w:w="2969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F67364" w14:textId="0A0E977A" w:rsidR="00A86A5E" w:rsidRPr="001D227D" w:rsidRDefault="005F15F9" w:rsidP="007D7F21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hird drug at the time of </w:t>
            </w:r>
            <w:r w:rsidR="00C828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F</w:t>
            </w: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190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B5A6E9" w14:textId="77777777" w:rsidR="00A86A5E" w:rsidRPr="006C2FA8" w:rsidRDefault="00A86A5E" w:rsidP="007D7F2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202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D0FB7B" w14:textId="77777777" w:rsidR="00A86A5E" w:rsidRPr="006C2FA8" w:rsidRDefault="00A86A5E" w:rsidP="007D7F2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4C786C" w14:textId="77777777" w:rsidR="00A86A5E" w:rsidRPr="006C2FA8" w:rsidRDefault="00A86A5E" w:rsidP="007D7F2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810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B4B6CD" w14:textId="77777777" w:rsidR="00A86A5E" w:rsidRPr="006C2FA8" w:rsidRDefault="00A86A5E" w:rsidP="007D7F2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6C2FA8" w:rsidRPr="001D227D" w14:paraId="6EB824A9" w14:textId="77777777" w:rsidTr="006C2FA8">
        <w:trPr>
          <w:trHeight w:val="300"/>
        </w:trPr>
        <w:tc>
          <w:tcPr>
            <w:tcW w:w="2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830016" w14:textId="6D62B707" w:rsidR="006C2FA8" w:rsidRPr="001D227D" w:rsidRDefault="006C2FA8" w:rsidP="007D7F21">
            <w:pPr>
              <w:spacing w:line="480" w:lineRule="auto"/>
              <w:ind w:left="174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STI </w:t>
            </w:r>
          </w:p>
        </w:tc>
        <w:tc>
          <w:tcPr>
            <w:tcW w:w="21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A713C6" w14:textId="3388B14E" w:rsidR="006C2FA8" w:rsidRPr="006C2FA8" w:rsidRDefault="006C2FA8" w:rsidP="007D7F2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C6FDE">
              <w:rPr>
                <w:rFonts w:ascii="Times New Roman" w:eastAsia="Calibri" w:hAnsi="Times New Roman" w:cs="Times New Roman"/>
                <w:lang w:val="en-US"/>
              </w:rPr>
              <w:t>—</w:t>
            </w:r>
          </w:p>
        </w:tc>
        <w:tc>
          <w:tcPr>
            <w:tcW w:w="220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AE6D39" w14:textId="6EA662D0" w:rsidR="006C2FA8" w:rsidRPr="006C2FA8" w:rsidRDefault="006C2FA8" w:rsidP="007D7F2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C6FDE">
              <w:rPr>
                <w:rFonts w:ascii="Times New Roman" w:eastAsia="Calibri" w:hAnsi="Times New Roman" w:cs="Times New Roman"/>
                <w:lang w:val="en-US"/>
              </w:rPr>
              <w:t>—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A0D276" w14:textId="6B90F658" w:rsidR="006C2FA8" w:rsidRPr="006C2FA8" w:rsidRDefault="006C2FA8" w:rsidP="007D7F2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C6FDE">
              <w:rPr>
                <w:rFonts w:ascii="Times New Roman" w:eastAsia="Calibri" w:hAnsi="Times New Roman" w:cs="Times New Roman"/>
                <w:lang w:val="en-US"/>
              </w:rPr>
              <w:t>—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B6DFE4" w14:textId="39B22D44" w:rsidR="006C2FA8" w:rsidRPr="006C2FA8" w:rsidRDefault="006C2FA8" w:rsidP="007D7F2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C6FDE">
              <w:rPr>
                <w:rFonts w:ascii="Times New Roman" w:eastAsia="Calibri" w:hAnsi="Times New Roman" w:cs="Times New Roman"/>
                <w:lang w:val="en-US"/>
              </w:rPr>
              <w:t>—</w:t>
            </w:r>
          </w:p>
        </w:tc>
      </w:tr>
      <w:tr w:rsidR="006C2FA8" w:rsidRPr="001D227D" w14:paraId="58DD0B16" w14:textId="77777777" w:rsidTr="006C2FA8">
        <w:trPr>
          <w:trHeight w:val="505"/>
        </w:trPr>
        <w:tc>
          <w:tcPr>
            <w:tcW w:w="2969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636ABF" w14:textId="7F148AD0" w:rsidR="006C2FA8" w:rsidRPr="001D227D" w:rsidRDefault="006C2FA8" w:rsidP="007D7F21">
            <w:pPr>
              <w:spacing w:line="480" w:lineRule="auto"/>
              <w:ind w:left="174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NRTI </w:t>
            </w:r>
          </w:p>
        </w:tc>
        <w:tc>
          <w:tcPr>
            <w:tcW w:w="2190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02E4E5" w14:textId="07378DFF" w:rsidR="006C2FA8" w:rsidRPr="006C2FA8" w:rsidRDefault="006C2FA8" w:rsidP="007D7F2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C6FDE">
              <w:rPr>
                <w:rFonts w:ascii="Times New Roman" w:eastAsia="Calibri" w:hAnsi="Times New Roman" w:cs="Times New Roman"/>
                <w:lang w:val="en-US"/>
              </w:rPr>
              <w:t>—</w:t>
            </w:r>
          </w:p>
        </w:tc>
        <w:tc>
          <w:tcPr>
            <w:tcW w:w="2202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141849" w14:textId="5C1F12C3" w:rsidR="006C2FA8" w:rsidRPr="006C2FA8" w:rsidRDefault="006C2FA8" w:rsidP="007D7F2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C6FDE">
              <w:rPr>
                <w:rFonts w:ascii="Times New Roman" w:eastAsia="Calibri" w:hAnsi="Times New Roman" w:cs="Times New Roman"/>
                <w:lang w:val="en-US"/>
              </w:rPr>
              <w:t>—</w:t>
            </w:r>
          </w:p>
        </w:tc>
        <w:tc>
          <w:tcPr>
            <w:tcW w:w="1417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F45BFF" w14:textId="57FE4425" w:rsidR="006C2FA8" w:rsidRPr="006C2FA8" w:rsidRDefault="006C2FA8" w:rsidP="007D7F2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C6FDE">
              <w:rPr>
                <w:rFonts w:ascii="Times New Roman" w:eastAsia="Calibri" w:hAnsi="Times New Roman" w:cs="Times New Roman"/>
                <w:lang w:val="en-US"/>
              </w:rPr>
              <w:t>—</w:t>
            </w:r>
          </w:p>
        </w:tc>
        <w:tc>
          <w:tcPr>
            <w:tcW w:w="810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7A1750" w14:textId="45ED21C4" w:rsidR="006C2FA8" w:rsidRPr="006C2FA8" w:rsidRDefault="006C2FA8" w:rsidP="007D7F2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C6FDE">
              <w:rPr>
                <w:rFonts w:ascii="Times New Roman" w:eastAsia="Calibri" w:hAnsi="Times New Roman" w:cs="Times New Roman"/>
                <w:lang w:val="en-US"/>
              </w:rPr>
              <w:t>—</w:t>
            </w:r>
          </w:p>
        </w:tc>
      </w:tr>
      <w:tr w:rsidR="00A86A5E" w:rsidRPr="001D227D" w14:paraId="06FEC7CD" w14:textId="77777777" w:rsidTr="006C2FA8">
        <w:trPr>
          <w:trHeight w:val="300"/>
        </w:trPr>
        <w:tc>
          <w:tcPr>
            <w:tcW w:w="2969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FF3F95" w14:textId="521E56C1" w:rsidR="00A86A5E" w:rsidRPr="001D227D" w:rsidRDefault="005F15F9" w:rsidP="007D7F21">
            <w:pPr>
              <w:spacing w:line="480" w:lineRule="auto"/>
              <w:ind w:left="174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I </w:t>
            </w:r>
          </w:p>
        </w:tc>
        <w:tc>
          <w:tcPr>
            <w:tcW w:w="2190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3702E3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/7 (85.7%)</w:t>
            </w:r>
          </w:p>
        </w:tc>
        <w:tc>
          <w:tcPr>
            <w:tcW w:w="2202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766415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/40 (60.0%)</w:t>
            </w:r>
          </w:p>
        </w:tc>
        <w:tc>
          <w:tcPr>
            <w:tcW w:w="1417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EA3427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00 (0.43 - 37.2)</w:t>
            </w:r>
          </w:p>
        </w:tc>
        <w:tc>
          <w:tcPr>
            <w:tcW w:w="810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DF6A53" w14:textId="2B91B085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2</w:t>
            </w:r>
          </w:p>
        </w:tc>
      </w:tr>
      <w:tr w:rsidR="000A0626" w:rsidRPr="0060086A" w14:paraId="4872057E" w14:textId="77777777" w:rsidTr="00B71182">
        <w:trPr>
          <w:trHeight w:val="300"/>
        </w:trPr>
        <w:tc>
          <w:tcPr>
            <w:tcW w:w="5159" w:type="dxa"/>
            <w:gridSpan w:val="2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98136C" w14:textId="76636673" w:rsidR="000A0626" w:rsidRPr="001D227D" w:rsidRDefault="000A0626" w:rsidP="007D7F21">
            <w:pPr>
              <w:spacing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umber of blips in the 5 years prior to CAB+RPV treatment </w:t>
            </w:r>
          </w:p>
        </w:tc>
        <w:tc>
          <w:tcPr>
            <w:tcW w:w="2202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2E1C48" w14:textId="77777777" w:rsidR="000A0626" w:rsidRPr="001D227D" w:rsidRDefault="000A0626" w:rsidP="007D7F2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FFCE59" w14:textId="77777777" w:rsidR="000A0626" w:rsidRPr="001D227D" w:rsidRDefault="000A0626" w:rsidP="007D7F2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810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9BFE28" w14:textId="77777777" w:rsidR="000A0626" w:rsidRPr="001D227D" w:rsidRDefault="000A0626" w:rsidP="007D7F2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8F63A0" w:rsidRPr="001D227D" w14:paraId="5416FC64" w14:textId="77777777" w:rsidTr="006C2FA8">
        <w:trPr>
          <w:trHeight w:val="300"/>
        </w:trPr>
        <w:tc>
          <w:tcPr>
            <w:tcW w:w="2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499F1E" w14:textId="383F1600" w:rsidR="008F63A0" w:rsidRPr="001D227D" w:rsidRDefault="008F63A0" w:rsidP="007D7F21">
            <w:pPr>
              <w:spacing w:line="480" w:lineRule="auto"/>
              <w:ind w:left="174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1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6A34C3" w14:textId="77777777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8/779 (80.6%)</w:t>
            </w:r>
          </w:p>
        </w:tc>
        <w:tc>
          <w:tcPr>
            <w:tcW w:w="220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770824" w14:textId="77777777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74/1882 (83.6%)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8004BF" w14:textId="77777777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1 (0.65-1.02)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431205" w14:textId="77777777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3</w:t>
            </w:r>
          </w:p>
        </w:tc>
      </w:tr>
      <w:tr w:rsidR="008F63A0" w:rsidRPr="001D227D" w14:paraId="26DCB2B8" w14:textId="77777777" w:rsidTr="006C2FA8">
        <w:trPr>
          <w:trHeight w:val="300"/>
        </w:trPr>
        <w:tc>
          <w:tcPr>
            <w:tcW w:w="2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DD7979" w14:textId="7D7B08C8" w:rsidR="008F63A0" w:rsidRPr="001D227D" w:rsidRDefault="008F63A0" w:rsidP="007D7F21">
            <w:pPr>
              <w:spacing w:line="480" w:lineRule="auto"/>
              <w:ind w:left="174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1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89D513" w14:textId="77777777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8/779 (11.3%)</w:t>
            </w:r>
          </w:p>
        </w:tc>
        <w:tc>
          <w:tcPr>
            <w:tcW w:w="220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C003A3" w14:textId="77777777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7/1882 (10.5%)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582D81" w14:textId="77777777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9 (0.82-1.43)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D6648F" w14:textId="1F556F0B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  <w:r w:rsidR="001A60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</w:tr>
      <w:tr w:rsidR="008F63A0" w:rsidRPr="001D227D" w14:paraId="3FFE5E70" w14:textId="77777777" w:rsidTr="006C2FA8">
        <w:trPr>
          <w:trHeight w:val="300"/>
        </w:trPr>
        <w:tc>
          <w:tcPr>
            <w:tcW w:w="2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C0FE7A" w14:textId="2EEFB4AA" w:rsidR="008F63A0" w:rsidRPr="001D227D" w:rsidRDefault="008F63A0" w:rsidP="007D7F21">
            <w:pPr>
              <w:spacing w:line="480" w:lineRule="auto"/>
              <w:ind w:left="174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1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EF9305" w14:textId="77777777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/779 (3.7%)</w:t>
            </w:r>
          </w:p>
        </w:tc>
        <w:tc>
          <w:tcPr>
            <w:tcW w:w="220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E7F4AB" w14:textId="77777777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/1882 (3%)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A21365" w14:textId="77777777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6 (0.77-2.03)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CEEA45" w14:textId="371E06B5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3</w:t>
            </w:r>
          </w:p>
        </w:tc>
      </w:tr>
      <w:tr w:rsidR="008F63A0" w:rsidRPr="001D227D" w14:paraId="1DA29AA5" w14:textId="77777777" w:rsidTr="006C2FA8">
        <w:trPr>
          <w:trHeight w:val="300"/>
        </w:trPr>
        <w:tc>
          <w:tcPr>
            <w:tcW w:w="2969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79D4D1" w14:textId="4594449A" w:rsidR="008F63A0" w:rsidRPr="001D227D" w:rsidRDefault="008F63A0" w:rsidP="007D7F21">
            <w:pPr>
              <w:spacing w:line="480" w:lineRule="auto"/>
              <w:ind w:left="174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190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E61F82" w14:textId="77777777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/779 (1.7%)</w:t>
            </w:r>
          </w:p>
        </w:tc>
        <w:tc>
          <w:tcPr>
            <w:tcW w:w="2202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537FEF" w14:textId="77777777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/1882 (1.3%)</w:t>
            </w:r>
          </w:p>
        </w:tc>
        <w:tc>
          <w:tcPr>
            <w:tcW w:w="1417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5FFF7E" w14:textId="77777777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6 (0.59-2.57)</w:t>
            </w:r>
          </w:p>
        </w:tc>
        <w:tc>
          <w:tcPr>
            <w:tcW w:w="810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D94E6E" w14:textId="2E70C40E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8</w:t>
            </w:r>
          </w:p>
        </w:tc>
      </w:tr>
      <w:tr w:rsidR="008F63A0" w:rsidRPr="001D227D" w14:paraId="7EAE7853" w14:textId="77777777" w:rsidTr="006C2FA8">
        <w:trPr>
          <w:trHeight w:val="300"/>
        </w:trPr>
        <w:tc>
          <w:tcPr>
            <w:tcW w:w="2969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1366C4" w14:textId="1D9C495F" w:rsidR="008F63A0" w:rsidRPr="001D227D" w:rsidRDefault="008F63A0" w:rsidP="007D7F21">
            <w:pPr>
              <w:spacing w:line="480" w:lineRule="auto"/>
              <w:ind w:left="174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 4</w:t>
            </w: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190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5A10DF" w14:textId="77777777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/779 (2.7%)</w:t>
            </w:r>
          </w:p>
        </w:tc>
        <w:tc>
          <w:tcPr>
            <w:tcW w:w="2202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46002C" w14:textId="77777777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/1882 (1.6%)</w:t>
            </w:r>
          </w:p>
        </w:tc>
        <w:tc>
          <w:tcPr>
            <w:tcW w:w="1417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817B90" w14:textId="77777777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1 (0.92-3.11)</w:t>
            </w:r>
          </w:p>
        </w:tc>
        <w:tc>
          <w:tcPr>
            <w:tcW w:w="810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6E2C83" w14:textId="77777777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3</w:t>
            </w:r>
          </w:p>
        </w:tc>
      </w:tr>
      <w:tr w:rsidR="008F63A0" w:rsidRPr="001D227D" w14:paraId="5246C294" w14:textId="77777777" w:rsidTr="006C2FA8">
        <w:trPr>
          <w:trHeight w:val="300"/>
        </w:trPr>
        <w:tc>
          <w:tcPr>
            <w:tcW w:w="2969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4B0716" w14:textId="62BA7F52" w:rsidR="008F63A0" w:rsidRPr="001D227D" w:rsidRDefault="008F63A0" w:rsidP="007D7F21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etailed history of ART adherence and </w:t>
            </w:r>
            <w:r w:rsidR="00C828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F</w:t>
            </w: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y</w:t>
            </w: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190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5B7F15" w14:textId="77777777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2/450 (82.7%)</w:t>
            </w:r>
          </w:p>
        </w:tc>
        <w:tc>
          <w:tcPr>
            <w:tcW w:w="2202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2702EC" w14:textId="77777777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5/866 (89.5%)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A7FDB6" w14:textId="77777777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6 (0.4-0.79)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BD1120" w14:textId="77777777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01</w:t>
            </w:r>
          </w:p>
        </w:tc>
      </w:tr>
      <w:tr w:rsidR="008F63A0" w:rsidRPr="0060086A" w14:paraId="01AE7554" w14:textId="77777777" w:rsidTr="006C2FA8">
        <w:trPr>
          <w:trHeight w:val="300"/>
        </w:trPr>
        <w:tc>
          <w:tcPr>
            <w:tcW w:w="2969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A38C51" w14:textId="4FCDADFE" w:rsidR="008F63A0" w:rsidRPr="001D227D" w:rsidRDefault="008F63A0" w:rsidP="007D7F21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hird agent of ART prior to inclusion </w:t>
            </w:r>
          </w:p>
        </w:tc>
        <w:tc>
          <w:tcPr>
            <w:tcW w:w="2190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4AF67D" w14:textId="77777777" w:rsidR="008F63A0" w:rsidRPr="001D227D" w:rsidRDefault="008F63A0" w:rsidP="007D7F2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202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DEE504" w14:textId="77777777" w:rsidR="008F63A0" w:rsidRPr="001D227D" w:rsidRDefault="008F63A0" w:rsidP="007D7F2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4887F" w14:textId="77777777" w:rsidR="008F63A0" w:rsidRPr="001D227D" w:rsidRDefault="008F63A0" w:rsidP="007D7F2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810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F532E6" w14:textId="77777777" w:rsidR="008F63A0" w:rsidRPr="001D227D" w:rsidRDefault="008F63A0" w:rsidP="007D7F2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8F63A0" w:rsidRPr="001D227D" w14:paraId="0671E08B" w14:textId="77777777" w:rsidTr="006C2FA8">
        <w:trPr>
          <w:trHeight w:val="300"/>
        </w:trPr>
        <w:tc>
          <w:tcPr>
            <w:tcW w:w="2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D7DBB4" w14:textId="217BEA73" w:rsidR="008F63A0" w:rsidRPr="001D227D" w:rsidRDefault="008F63A0" w:rsidP="007D7F21">
            <w:pPr>
              <w:spacing w:line="480" w:lineRule="auto"/>
              <w:ind w:left="174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STI </w:t>
            </w:r>
          </w:p>
        </w:tc>
        <w:tc>
          <w:tcPr>
            <w:tcW w:w="21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14471C" w14:textId="77777777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3/894 (79.8%)</w:t>
            </w:r>
          </w:p>
        </w:tc>
        <w:tc>
          <w:tcPr>
            <w:tcW w:w="220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F8C8ED" w14:textId="77777777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62/2061 (75.8%)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40F814" w14:textId="77777777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6 (1.04-1.53)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79D1C9" w14:textId="77777777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20</w:t>
            </w:r>
          </w:p>
        </w:tc>
      </w:tr>
      <w:tr w:rsidR="008F63A0" w:rsidRPr="001D227D" w14:paraId="703FEFC3" w14:textId="77777777" w:rsidTr="006C2FA8">
        <w:trPr>
          <w:trHeight w:val="300"/>
        </w:trPr>
        <w:tc>
          <w:tcPr>
            <w:tcW w:w="2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BFE3C6" w14:textId="42F5D6DB" w:rsidR="008F63A0" w:rsidRPr="001D227D" w:rsidRDefault="008F63A0" w:rsidP="007D7F21">
            <w:pPr>
              <w:spacing w:line="480" w:lineRule="auto"/>
              <w:ind w:left="174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NRTI </w:t>
            </w:r>
          </w:p>
        </w:tc>
        <w:tc>
          <w:tcPr>
            <w:tcW w:w="21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92145F" w14:textId="77777777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/894 (9.6%)</w:t>
            </w:r>
          </w:p>
        </w:tc>
        <w:tc>
          <w:tcPr>
            <w:tcW w:w="220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245A80" w14:textId="77777777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6/2061 (11%)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B0C01C" w14:textId="77777777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6 (0.66-1.13)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C6C351" w14:textId="679085FA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1A60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</w:p>
        </w:tc>
      </w:tr>
      <w:tr w:rsidR="008F63A0" w:rsidRPr="001D227D" w14:paraId="0006D8C2" w14:textId="77777777" w:rsidTr="006C2FA8">
        <w:trPr>
          <w:trHeight w:val="300"/>
        </w:trPr>
        <w:tc>
          <w:tcPr>
            <w:tcW w:w="2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DDF710" w14:textId="7B15E262" w:rsidR="008F63A0" w:rsidRPr="001D227D" w:rsidRDefault="008F63A0" w:rsidP="007D7F21">
            <w:pPr>
              <w:spacing w:line="480" w:lineRule="auto"/>
              <w:ind w:left="174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I </w:t>
            </w:r>
          </w:p>
        </w:tc>
        <w:tc>
          <w:tcPr>
            <w:tcW w:w="21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5BF7F4" w14:textId="77777777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/894 (4.3%)</w:t>
            </w:r>
          </w:p>
        </w:tc>
        <w:tc>
          <w:tcPr>
            <w:tcW w:w="220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442EFF" w14:textId="77777777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0/2061 (5.8%)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CBC0EE" w14:textId="77777777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2 (0.48-1.05)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B55191" w14:textId="77777777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1</w:t>
            </w:r>
          </w:p>
        </w:tc>
      </w:tr>
      <w:tr w:rsidR="008F63A0" w:rsidRPr="001D227D" w14:paraId="237A1F04" w14:textId="77777777" w:rsidTr="006C2FA8">
        <w:trPr>
          <w:trHeight w:val="300"/>
        </w:trPr>
        <w:tc>
          <w:tcPr>
            <w:tcW w:w="2969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B63CFB" w14:textId="78FAC410" w:rsidR="008F63A0" w:rsidRPr="001D227D" w:rsidRDefault="008F63A0" w:rsidP="007D7F21">
            <w:pPr>
              <w:spacing w:line="480" w:lineRule="auto"/>
              <w:ind w:left="174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thers </w:t>
            </w:r>
          </w:p>
        </w:tc>
        <w:tc>
          <w:tcPr>
            <w:tcW w:w="2190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4E2CFE" w14:textId="77777777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/894 (1.8%)</w:t>
            </w:r>
          </w:p>
        </w:tc>
        <w:tc>
          <w:tcPr>
            <w:tcW w:w="2202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210283" w14:textId="77777777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/2061 (3.1%)</w:t>
            </w:r>
          </w:p>
        </w:tc>
        <w:tc>
          <w:tcPr>
            <w:tcW w:w="1417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6A2732" w14:textId="77777777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8 (0.31-1.02)</w:t>
            </w:r>
          </w:p>
        </w:tc>
        <w:tc>
          <w:tcPr>
            <w:tcW w:w="810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6E6735" w14:textId="77777777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2</w:t>
            </w:r>
          </w:p>
        </w:tc>
      </w:tr>
      <w:tr w:rsidR="008F63A0" w:rsidRPr="001D227D" w14:paraId="1436A105" w14:textId="77777777" w:rsidTr="006C2FA8">
        <w:trPr>
          <w:trHeight w:val="300"/>
        </w:trPr>
        <w:tc>
          <w:tcPr>
            <w:tcW w:w="2969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04B03A" w14:textId="2482E862" w:rsidR="008F63A0" w:rsidRPr="001D227D" w:rsidRDefault="00B56C38" w:rsidP="007D7F21">
            <w:pPr>
              <w:spacing w:line="480" w:lineRule="auto"/>
              <w:ind w:left="174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  <w:r w:rsidR="008F63A0"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190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E95765" w14:textId="77777777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/894 (4.6%)</w:t>
            </w:r>
          </w:p>
        </w:tc>
        <w:tc>
          <w:tcPr>
            <w:tcW w:w="2202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CA8B9E" w14:textId="77777777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/2061 (4.4%)</w:t>
            </w:r>
          </w:p>
        </w:tc>
        <w:tc>
          <w:tcPr>
            <w:tcW w:w="1417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5B02A4" w14:textId="77777777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5 (0.7-1.55)</w:t>
            </w:r>
          </w:p>
        </w:tc>
        <w:tc>
          <w:tcPr>
            <w:tcW w:w="810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812A0A" w14:textId="1C4DBA6A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7</w:t>
            </w:r>
          </w:p>
        </w:tc>
      </w:tr>
      <w:tr w:rsidR="008F63A0" w:rsidRPr="001D227D" w14:paraId="4957127E" w14:textId="77777777" w:rsidTr="006C2FA8">
        <w:trPr>
          <w:trHeight w:val="300"/>
        </w:trPr>
        <w:tc>
          <w:tcPr>
            <w:tcW w:w="2969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CBF910" w14:textId="24EFF22A" w:rsidR="008F63A0" w:rsidRPr="001D227D" w:rsidRDefault="008F63A0" w:rsidP="007D7F21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eason for switching </w:t>
            </w:r>
          </w:p>
        </w:tc>
        <w:tc>
          <w:tcPr>
            <w:tcW w:w="2190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1E8FC9" w14:textId="77777777" w:rsidR="008F63A0" w:rsidRPr="001D227D" w:rsidRDefault="008F63A0" w:rsidP="007D7F2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202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7EFBF8" w14:textId="77777777" w:rsidR="008F63A0" w:rsidRPr="001D227D" w:rsidRDefault="008F63A0" w:rsidP="007D7F2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952CCB" w14:textId="77777777" w:rsidR="008F63A0" w:rsidRPr="001D227D" w:rsidRDefault="008F63A0" w:rsidP="007D7F2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810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E4171B" w14:textId="77777777" w:rsidR="008F63A0" w:rsidRPr="001D227D" w:rsidRDefault="008F63A0" w:rsidP="007D7F2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8F63A0" w:rsidRPr="001D227D" w14:paraId="5295FAA8" w14:textId="77777777" w:rsidTr="006C2FA8">
        <w:trPr>
          <w:trHeight w:val="300"/>
        </w:trPr>
        <w:tc>
          <w:tcPr>
            <w:tcW w:w="2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6D41A5" w14:textId="79C923D3" w:rsidR="008F63A0" w:rsidRPr="001D227D" w:rsidRDefault="008F63A0" w:rsidP="007D7F21">
            <w:pPr>
              <w:spacing w:line="480" w:lineRule="auto"/>
              <w:ind w:left="174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oxicity </w:t>
            </w:r>
          </w:p>
        </w:tc>
        <w:tc>
          <w:tcPr>
            <w:tcW w:w="21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7C1C06" w14:textId="77777777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/894 (1.2%)</w:t>
            </w:r>
          </w:p>
        </w:tc>
        <w:tc>
          <w:tcPr>
            <w:tcW w:w="220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4BFE28" w14:textId="77777777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/2061 (1.6%)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61EE45" w14:textId="77777777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9 (0.36-1.62)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FE8736" w14:textId="58785B27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</w:t>
            </w:r>
            <w:r w:rsidR="001A60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8F63A0" w:rsidRPr="001D227D" w14:paraId="746EBBF6" w14:textId="77777777" w:rsidTr="006C2FA8">
        <w:trPr>
          <w:trHeight w:val="300"/>
        </w:trPr>
        <w:tc>
          <w:tcPr>
            <w:tcW w:w="2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BDE947" w14:textId="52785CE0" w:rsidR="008F63A0" w:rsidRPr="001D227D" w:rsidRDefault="008F63A0" w:rsidP="007D7F21">
            <w:pPr>
              <w:spacing w:line="480" w:lineRule="auto"/>
              <w:ind w:left="174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rug interaction </w:t>
            </w:r>
          </w:p>
        </w:tc>
        <w:tc>
          <w:tcPr>
            <w:tcW w:w="21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AB385D" w14:textId="77777777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/894 (0.4%)</w:t>
            </w:r>
          </w:p>
        </w:tc>
        <w:tc>
          <w:tcPr>
            <w:tcW w:w="220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9E0D04" w14:textId="77777777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/2061 (0.3%)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664C5D" w14:textId="77777777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4 (0.32-6.51)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8C5390" w14:textId="3A221059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0</w:t>
            </w:r>
          </w:p>
        </w:tc>
      </w:tr>
      <w:tr w:rsidR="008F63A0" w:rsidRPr="001D227D" w14:paraId="50163356" w14:textId="77777777" w:rsidTr="006C2FA8">
        <w:trPr>
          <w:trHeight w:val="300"/>
        </w:trPr>
        <w:tc>
          <w:tcPr>
            <w:tcW w:w="2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2DC7EC" w14:textId="2295E43F" w:rsidR="008F63A0" w:rsidRPr="001D227D" w:rsidRDefault="008F63A0" w:rsidP="007D7F21">
            <w:pPr>
              <w:spacing w:line="480" w:lineRule="auto"/>
              <w:ind w:left="174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implification </w:t>
            </w:r>
          </w:p>
        </w:tc>
        <w:tc>
          <w:tcPr>
            <w:tcW w:w="21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5B96CF" w14:textId="77777777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4/894 (19.5%)</w:t>
            </w:r>
          </w:p>
        </w:tc>
        <w:tc>
          <w:tcPr>
            <w:tcW w:w="220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B53028" w14:textId="77777777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7/2061 (25.1%)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0547C5" w14:textId="77777777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2 (0.59-0.88)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9F3738" w14:textId="77777777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01</w:t>
            </w:r>
          </w:p>
        </w:tc>
      </w:tr>
      <w:tr w:rsidR="008F63A0" w:rsidRPr="001D227D" w14:paraId="38D991FE" w14:textId="77777777" w:rsidTr="006C2FA8">
        <w:trPr>
          <w:trHeight w:val="300"/>
        </w:trPr>
        <w:tc>
          <w:tcPr>
            <w:tcW w:w="2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BC5BD4" w14:textId="290053C5" w:rsidR="008F63A0" w:rsidRPr="001D227D" w:rsidRDefault="008F63A0" w:rsidP="007D7F21">
            <w:pPr>
              <w:spacing w:line="480" w:lineRule="auto"/>
              <w:ind w:left="174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mfort/quality of life </w:t>
            </w:r>
          </w:p>
        </w:tc>
        <w:tc>
          <w:tcPr>
            <w:tcW w:w="21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1BE24F" w14:textId="77777777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5/894 (50.9%)</w:t>
            </w:r>
          </w:p>
        </w:tc>
        <w:tc>
          <w:tcPr>
            <w:tcW w:w="220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C5A1C8" w14:textId="77777777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68/2061 (51.8%)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DC2829" w14:textId="77777777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6 (0.82-1.13)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FD70B3" w14:textId="5CE43715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</w:t>
            </w:r>
            <w:r w:rsidR="001A60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</w:tr>
      <w:tr w:rsidR="008F63A0" w:rsidRPr="001D227D" w14:paraId="4A961153" w14:textId="77777777" w:rsidTr="006C2FA8">
        <w:trPr>
          <w:trHeight w:val="300"/>
        </w:trPr>
        <w:tc>
          <w:tcPr>
            <w:tcW w:w="2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C286A2" w14:textId="1AEA4615" w:rsidR="008F63A0" w:rsidRPr="001D227D" w:rsidRDefault="008F63A0" w:rsidP="007D7F21">
            <w:pPr>
              <w:spacing w:line="480" w:lineRule="auto"/>
              <w:ind w:left="174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alabsorption </w:t>
            </w:r>
          </w:p>
        </w:tc>
        <w:tc>
          <w:tcPr>
            <w:tcW w:w="21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B3A1A8" w14:textId="77777777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/894 (0.8%)</w:t>
            </w:r>
          </w:p>
        </w:tc>
        <w:tc>
          <w:tcPr>
            <w:tcW w:w="220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4D9BB2" w14:textId="77777777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/2061 (1.5%)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5AEAA2" w14:textId="77777777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2 (0.19-1.2)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E82311" w14:textId="25CA35FF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5</w:t>
            </w:r>
          </w:p>
        </w:tc>
      </w:tr>
      <w:tr w:rsidR="008F63A0" w:rsidRPr="001D227D" w14:paraId="31CA55BF" w14:textId="77777777" w:rsidTr="006C2FA8">
        <w:trPr>
          <w:trHeight w:val="300"/>
        </w:trPr>
        <w:tc>
          <w:tcPr>
            <w:tcW w:w="2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23884C" w14:textId="1DD54F65" w:rsidR="008F63A0" w:rsidRPr="001D227D" w:rsidRDefault="008F63A0" w:rsidP="007D7F21">
            <w:pPr>
              <w:spacing w:line="480" w:lineRule="auto"/>
              <w:ind w:left="174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Swallowing disorders </w:t>
            </w:r>
          </w:p>
        </w:tc>
        <w:tc>
          <w:tcPr>
            <w:tcW w:w="21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30C212" w14:textId="77777777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/894 (0.3%)</w:t>
            </w:r>
          </w:p>
        </w:tc>
        <w:tc>
          <w:tcPr>
            <w:tcW w:w="220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920D20" w14:textId="77777777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/2061 (0.5%)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0E3D45" w14:textId="77777777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9 (0.12-2.69)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516632" w14:textId="66AA13E5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</w:t>
            </w:r>
            <w:r w:rsidR="001A60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</w:tr>
      <w:tr w:rsidR="008F63A0" w:rsidRPr="001D227D" w14:paraId="731DB930" w14:textId="77777777" w:rsidTr="006C2FA8">
        <w:trPr>
          <w:trHeight w:val="300"/>
        </w:trPr>
        <w:tc>
          <w:tcPr>
            <w:tcW w:w="2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484219" w14:textId="6F9C7E76" w:rsidR="008F63A0" w:rsidRPr="001D227D" w:rsidRDefault="008F63A0" w:rsidP="007D7F21">
            <w:pPr>
              <w:spacing w:line="480" w:lineRule="auto"/>
              <w:ind w:left="174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atient request </w:t>
            </w:r>
          </w:p>
        </w:tc>
        <w:tc>
          <w:tcPr>
            <w:tcW w:w="21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1C9E64" w14:textId="77777777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5/894 (38.6%)</w:t>
            </w:r>
          </w:p>
        </w:tc>
        <w:tc>
          <w:tcPr>
            <w:tcW w:w="220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F5059F" w14:textId="77777777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41/2061 (36%)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E56D71" w14:textId="77777777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2 (0.95-1.32)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A474B2" w14:textId="0298CA09" w:rsidR="008F63A0" w:rsidRPr="001D227D" w:rsidRDefault="008F63A0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</w:t>
            </w:r>
          </w:p>
        </w:tc>
      </w:tr>
    </w:tbl>
    <w:p w14:paraId="56564F30" w14:textId="31125BBD" w:rsidR="00A86A5E" w:rsidRPr="001D227D" w:rsidRDefault="005F15F9" w:rsidP="007D7F21">
      <w:pPr>
        <w:spacing w:before="240" w:after="240" w:line="48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D227D">
        <w:rPr>
          <w:rFonts w:ascii="Times New Roman" w:hAnsi="Times New Roman" w:cs="Times New Roman"/>
          <w:sz w:val="16"/>
          <w:szCs w:val="16"/>
          <w:lang w:val="en-US"/>
        </w:rPr>
        <w:t xml:space="preserve">ART: antiretroviral treatment; </w:t>
      </w:r>
      <w:r w:rsidR="00640E1E">
        <w:rPr>
          <w:rFonts w:ascii="Times New Roman" w:hAnsi="Times New Roman" w:cs="Times New Roman"/>
          <w:sz w:val="16"/>
          <w:szCs w:val="16"/>
          <w:lang w:val="en-US"/>
        </w:rPr>
        <w:t xml:space="preserve">BMI: body mass index; </w:t>
      </w:r>
      <w:r w:rsidRPr="001D227D">
        <w:rPr>
          <w:rFonts w:ascii="Times New Roman" w:hAnsi="Times New Roman" w:cs="Times New Roman"/>
          <w:sz w:val="16"/>
          <w:szCs w:val="16"/>
          <w:lang w:val="en-US"/>
        </w:rPr>
        <w:t>CAB: cabotegravir; CI: confidence interval; GBMSM: gays, bisexuals and other men who have sex with men; INSTI: integrase strand transfer inhibitor; IQR: interquartile range; LAI: long-acting injectable; NA: not applicable; NNRTI: non-nucleoside reverse transcriptase inhibitor; NRTI: nucleoside reverse transcriptase inhibitor; OR: odds ratio; PI: protease inhibitor; PID: people who inject drugs; RPV: rilpivirine</w:t>
      </w:r>
      <w:r w:rsidR="00C828E4">
        <w:rPr>
          <w:rFonts w:ascii="Times New Roman" w:hAnsi="Times New Roman" w:cs="Times New Roman"/>
          <w:sz w:val="16"/>
          <w:szCs w:val="16"/>
          <w:lang w:val="en-US"/>
        </w:rPr>
        <w:t>; VF: virological failure</w:t>
      </w:r>
      <w:r w:rsidRPr="001D227D">
        <w:rPr>
          <w:rFonts w:ascii="Times New Roman" w:hAnsi="Times New Roman" w:cs="Times New Roman"/>
          <w:sz w:val="16"/>
          <w:szCs w:val="16"/>
          <w:lang w:val="en-US"/>
        </w:rPr>
        <w:t xml:space="preserve">. </w:t>
      </w:r>
      <w:r w:rsidRPr="001D227D">
        <w:rPr>
          <w:rFonts w:ascii="Times New Roman" w:hAnsi="Times New Roman" w:cs="Times New Roman"/>
          <w:b/>
          <w:sz w:val="16"/>
          <w:szCs w:val="16"/>
          <w:lang w:val="en-US"/>
        </w:rPr>
        <w:t>In bold:</w:t>
      </w:r>
      <w:r w:rsidRPr="001D227D">
        <w:rPr>
          <w:rFonts w:ascii="Times New Roman" w:hAnsi="Times New Roman" w:cs="Times New Roman"/>
          <w:sz w:val="16"/>
          <w:szCs w:val="16"/>
          <w:lang w:val="en-US"/>
        </w:rPr>
        <w:t xml:space="preserve"> statistically significant (p&lt;0.05)</w:t>
      </w:r>
    </w:p>
    <w:p w14:paraId="4828BBE1" w14:textId="77777777" w:rsidR="00A86A5E" w:rsidRPr="001D227D" w:rsidRDefault="005F15F9" w:rsidP="007D7F21">
      <w:pPr>
        <w:spacing w:before="240" w:after="240" w:line="480" w:lineRule="auto"/>
        <w:jc w:val="both"/>
        <w:rPr>
          <w:rFonts w:ascii="Times New Roman" w:eastAsia="Calibri" w:hAnsi="Times New Roman" w:cs="Times New Roman"/>
          <w:lang w:val="en-US"/>
        </w:rPr>
      </w:pPr>
      <w:r w:rsidRPr="001D227D">
        <w:rPr>
          <w:rFonts w:ascii="Times New Roman" w:eastAsia="Calibri" w:hAnsi="Times New Roman" w:cs="Times New Roman"/>
          <w:lang w:val="en-US"/>
        </w:rPr>
        <w:t xml:space="preserve"> </w:t>
      </w:r>
    </w:p>
    <w:p w14:paraId="585AC6F2" w14:textId="77777777" w:rsidR="00B56C38" w:rsidRDefault="00B56C38" w:rsidP="007D7F21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br w:type="page"/>
      </w:r>
    </w:p>
    <w:p w14:paraId="5DBC7F9A" w14:textId="2CB2BE15" w:rsidR="00A86A5E" w:rsidRPr="001D227D" w:rsidRDefault="005F15F9" w:rsidP="007D7F21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227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 w:rsidR="007E1EA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4</w:t>
      </w:r>
      <w:r w:rsidRPr="001D227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.2. </w:t>
      </w:r>
      <w:r w:rsidRPr="00B56C38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Genotyp</w:t>
      </w:r>
      <w:r w:rsidR="00B56C38" w:rsidRPr="00B56C38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e</w:t>
      </w:r>
      <w:r w:rsidRPr="00B56C38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resistance patterns, specific mutations and HIV-1 subtypes for migrant and Spanish-born individuals switching to cabotegravir plus rilpivirine long-acting injectable in </w:t>
      </w:r>
      <w:r w:rsidR="000A6DB5" w:rsidRPr="00122D2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the </w:t>
      </w:r>
      <w:r w:rsidR="000A6DB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o</w:t>
      </w:r>
      <w:r w:rsidR="000A6DB5" w:rsidRPr="00122D2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n-</w:t>
      </w:r>
      <w:r w:rsidR="000A6DB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l</w:t>
      </w:r>
      <w:r w:rsidR="000A6DB5" w:rsidRPr="00122D2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abel </w:t>
      </w:r>
      <w:r w:rsidR="000A6DB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ubgroup of the</w:t>
      </w:r>
      <w:r w:rsidR="000A6DB5" w:rsidRPr="00122D2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RELATIVITY cohort</w:t>
      </w:r>
      <w:r w:rsidRPr="00B56C38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, Spain</w:t>
      </w:r>
    </w:p>
    <w:tbl>
      <w:tblPr>
        <w:tblStyle w:val="2"/>
        <w:tblW w:w="9360" w:type="dxa"/>
        <w:tblInd w:w="0" w:type="dxa"/>
        <w:tblBorders>
          <w:top w:val="single" w:sz="6" w:space="0" w:color="000000"/>
          <w:bottom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801"/>
        <w:gridCol w:w="1522"/>
        <w:gridCol w:w="1669"/>
        <w:gridCol w:w="1429"/>
        <w:gridCol w:w="939"/>
      </w:tblGrid>
      <w:tr w:rsidR="00A86A5E" w:rsidRPr="001D227D" w14:paraId="50D0D634" w14:textId="77777777" w:rsidTr="000503ED">
        <w:trPr>
          <w:trHeight w:val="701"/>
        </w:trPr>
        <w:tc>
          <w:tcPr>
            <w:tcW w:w="3801" w:type="dxa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78211F" w14:textId="77777777" w:rsidR="00A86A5E" w:rsidRPr="001D227D" w:rsidRDefault="00A86A5E" w:rsidP="007D7F21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1522" w:type="dxa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29B647F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igrants</w:t>
            </w:r>
          </w:p>
          <w:p w14:paraId="2E6B4BDB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N = 894)</w:t>
            </w:r>
          </w:p>
        </w:tc>
        <w:tc>
          <w:tcPr>
            <w:tcW w:w="1669" w:type="dxa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549E3BA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panish-born</w:t>
            </w:r>
          </w:p>
          <w:p w14:paraId="5EB2483C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N = 2061)</w:t>
            </w:r>
          </w:p>
        </w:tc>
        <w:tc>
          <w:tcPr>
            <w:tcW w:w="1429" w:type="dxa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88A14B0" w14:textId="6FB11A54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OR (</w:t>
            </w:r>
            <w:r w:rsidR="00B306B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95% CI</w:t>
            </w:r>
            <w:r w:rsidRPr="001D227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939" w:type="dxa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4489D8B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-value</w:t>
            </w:r>
          </w:p>
        </w:tc>
      </w:tr>
      <w:tr w:rsidR="000503ED" w:rsidRPr="001D227D" w14:paraId="058A5F7D" w14:textId="77777777" w:rsidTr="000503ED">
        <w:trPr>
          <w:trHeight w:val="300"/>
        </w:trPr>
        <w:tc>
          <w:tcPr>
            <w:tcW w:w="3801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B67AA1" w14:textId="63893BF2" w:rsidR="000503ED" w:rsidRPr="001D227D" w:rsidRDefault="000503ED" w:rsidP="007D7F21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otype available</w:t>
            </w:r>
          </w:p>
        </w:tc>
        <w:tc>
          <w:tcPr>
            <w:tcW w:w="1522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8B685A" w14:textId="77777777" w:rsidR="000503ED" w:rsidRPr="001D227D" w:rsidRDefault="000503E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9/894 (36.8%)</w:t>
            </w:r>
          </w:p>
        </w:tc>
        <w:tc>
          <w:tcPr>
            <w:tcW w:w="1669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2F13E4" w14:textId="77777777" w:rsidR="000503ED" w:rsidRPr="001D227D" w:rsidRDefault="000503E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70/2061 (47.1%)</w:t>
            </w:r>
          </w:p>
        </w:tc>
        <w:tc>
          <w:tcPr>
            <w:tcW w:w="1429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1B11CE" w14:textId="77777777" w:rsidR="000503ED" w:rsidRPr="001D227D" w:rsidRDefault="000503E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5 (0.56-0.77)</w:t>
            </w:r>
          </w:p>
        </w:tc>
        <w:tc>
          <w:tcPr>
            <w:tcW w:w="939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86EEF7" w14:textId="77777777" w:rsidR="000503ED" w:rsidRPr="001D227D" w:rsidRDefault="000503E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&lt;0.001</w:t>
            </w:r>
          </w:p>
        </w:tc>
      </w:tr>
      <w:tr w:rsidR="000503ED" w:rsidRPr="001D227D" w14:paraId="50B0F646" w14:textId="77777777" w:rsidTr="000503ED">
        <w:trPr>
          <w:trHeight w:val="300"/>
        </w:trPr>
        <w:tc>
          <w:tcPr>
            <w:tcW w:w="3801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7DE526" w14:textId="47690290" w:rsidR="000503ED" w:rsidRPr="001D227D" w:rsidRDefault="000503ED" w:rsidP="007D7F21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btype</w:t>
            </w:r>
          </w:p>
        </w:tc>
        <w:tc>
          <w:tcPr>
            <w:tcW w:w="1522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CCB920" w14:textId="77777777" w:rsidR="000503ED" w:rsidRPr="001D227D" w:rsidRDefault="000503ED" w:rsidP="007D7F21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669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E6BDB1" w14:textId="77777777" w:rsidR="000503ED" w:rsidRPr="001D227D" w:rsidRDefault="000503ED" w:rsidP="007D7F21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29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080A90" w14:textId="77777777" w:rsidR="000503ED" w:rsidRPr="001D227D" w:rsidRDefault="000503ED" w:rsidP="007D7F21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39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8A24C1" w14:textId="77777777" w:rsidR="000503ED" w:rsidRPr="001D227D" w:rsidRDefault="000503ED" w:rsidP="007D7F21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0503ED" w:rsidRPr="001D227D" w14:paraId="03231F3E" w14:textId="77777777" w:rsidTr="000503ED">
        <w:trPr>
          <w:trHeight w:val="300"/>
        </w:trPr>
        <w:tc>
          <w:tcPr>
            <w:tcW w:w="380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E4C66E" w14:textId="298489F4" w:rsidR="000503ED" w:rsidRPr="001D227D" w:rsidRDefault="000503ED" w:rsidP="007D7F21">
            <w:pPr>
              <w:spacing w:line="480" w:lineRule="auto"/>
              <w:ind w:left="176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</w:t>
            </w:r>
          </w:p>
        </w:tc>
        <w:tc>
          <w:tcPr>
            <w:tcW w:w="152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9D2C1F" w14:textId="77777777" w:rsidR="000503ED" w:rsidRPr="001D227D" w:rsidRDefault="000503E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4/329 (46.8%)</w:t>
            </w:r>
          </w:p>
        </w:tc>
        <w:tc>
          <w:tcPr>
            <w:tcW w:w="16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B28A04" w14:textId="77777777" w:rsidR="000503ED" w:rsidRPr="001D227D" w:rsidRDefault="000503E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2/970 (44.5%)</w:t>
            </w:r>
          </w:p>
        </w:tc>
        <w:tc>
          <w:tcPr>
            <w:tcW w:w="142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656C89" w14:textId="77777777" w:rsidR="000503ED" w:rsidRPr="001D227D" w:rsidRDefault="000503E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 (0.85-1.42)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017645" w14:textId="7E024338" w:rsidR="000503ED" w:rsidRPr="001D227D" w:rsidRDefault="000503E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8</w:t>
            </w:r>
          </w:p>
        </w:tc>
      </w:tr>
      <w:tr w:rsidR="000503ED" w:rsidRPr="001D227D" w14:paraId="24C65FEF" w14:textId="77777777" w:rsidTr="000503ED">
        <w:trPr>
          <w:trHeight w:val="300"/>
        </w:trPr>
        <w:tc>
          <w:tcPr>
            <w:tcW w:w="380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724FD5" w14:textId="77C498BA" w:rsidR="000503ED" w:rsidRPr="001D227D" w:rsidRDefault="000503ED" w:rsidP="007D7F21">
            <w:pPr>
              <w:spacing w:line="480" w:lineRule="auto"/>
              <w:ind w:left="176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1/A2</w:t>
            </w:r>
          </w:p>
        </w:tc>
        <w:tc>
          <w:tcPr>
            <w:tcW w:w="152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6D9511" w14:textId="77777777" w:rsidR="000503ED" w:rsidRPr="001D227D" w:rsidRDefault="000503E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/329 (0.6%)</w:t>
            </w:r>
          </w:p>
        </w:tc>
        <w:tc>
          <w:tcPr>
            <w:tcW w:w="16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FC934E" w14:textId="77777777" w:rsidR="000503ED" w:rsidRPr="001D227D" w:rsidRDefault="000503E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/970 (2%)</w:t>
            </w:r>
          </w:p>
        </w:tc>
        <w:tc>
          <w:tcPr>
            <w:tcW w:w="142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ABE0EB" w14:textId="77777777" w:rsidR="000503ED" w:rsidRPr="001D227D" w:rsidRDefault="000503E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1 (0.03-1.28)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E05915" w14:textId="64FAA113" w:rsidR="000503ED" w:rsidRPr="001D227D" w:rsidRDefault="000503E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0503ED" w:rsidRPr="001D227D" w14:paraId="79919FAB" w14:textId="77777777" w:rsidTr="000503ED">
        <w:trPr>
          <w:trHeight w:val="300"/>
        </w:trPr>
        <w:tc>
          <w:tcPr>
            <w:tcW w:w="380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5B1D7A" w14:textId="1FE1B668" w:rsidR="000503ED" w:rsidRPr="001D227D" w:rsidRDefault="000503ED" w:rsidP="007D7F21">
            <w:pPr>
              <w:spacing w:line="480" w:lineRule="auto"/>
              <w:ind w:left="176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/CRF</w:t>
            </w:r>
          </w:p>
        </w:tc>
        <w:tc>
          <w:tcPr>
            <w:tcW w:w="152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86C05D" w14:textId="77777777" w:rsidR="000503ED" w:rsidRPr="001D227D" w:rsidRDefault="000503E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/329 (4.6%)</w:t>
            </w:r>
          </w:p>
        </w:tc>
        <w:tc>
          <w:tcPr>
            <w:tcW w:w="16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8E90F8" w14:textId="77777777" w:rsidR="000503ED" w:rsidRPr="001D227D" w:rsidRDefault="000503E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/970 (1.9%)</w:t>
            </w:r>
          </w:p>
        </w:tc>
        <w:tc>
          <w:tcPr>
            <w:tcW w:w="142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5C441F" w14:textId="77777777" w:rsidR="000503ED" w:rsidRPr="001D227D" w:rsidRDefault="000503E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53 (1.17-5.37)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AE44C9" w14:textId="77777777" w:rsidR="000503ED" w:rsidRPr="001D227D" w:rsidRDefault="000503E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13</w:t>
            </w:r>
          </w:p>
        </w:tc>
      </w:tr>
      <w:tr w:rsidR="000503ED" w:rsidRPr="001D227D" w14:paraId="74C93D48" w14:textId="77777777" w:rsidTr="000503ED">
        <w:trPr>
          <w:trHeight w:val="300"/>
        </w:trPr>
        <w:tc>
          <w:tcPr>
            <w:tcW w:w="380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A75C5A" w14:textId="1DB7B5EB" w:rsidR="000503ED" w:rsidRPr="001D227D" w:rsidRDefault="000503ED" w:rsidP="007D7F21">
            <w:pPr>
              <w:spacing w:line="480" w:lineRule="auto"/>
              <w:ind w:left="176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152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8EE500" w14:textId="77777777" w:rsidR="000503ED" w:rsidRPr="001D227D" w:rsidRDefault="000503E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/329 (4%)</w:t>
            </w:r>
          </w:p>
        </w:tc>
        <w:tc>
          <w:tcPr>
            <w:tcW w:w="16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F417F5" w14:textId="77777777" w:rsidR="000503ED" w:rsidRPr="001D227D" w:rsidRDefault="000503E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/970 (4.3%)</w:t>
            </w:r>
          </w:p>
        </w:tc>
        <w:tc>
          <w:tcPr>
            <w:tcW w:w="142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47B524" w14:textId="77777777" w:rsidR="000503ED" w:rsidRPr="001D227D" w:rsidRDefault="000503E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1 (0.44-1.75)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FD2D8C" w14:textId="7A6D4E75" w:rsidR="000503ED" w:rsidRPr="001D227D" w:rsidRDefault="000503E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</w:tr>
      <w:tr w:rsidR="000503ED" w:rsidRPr="001D227D" w14:paraId="3A7F0900" w14:textId="77777777" w:rsidTr="000503ED">
        <w:trPr>
          <w:trHeight w:val="300"/>
        </w:trPr>
        <w:tc>
          <w:tcPr>
            <w:tcW w:w="380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40E2DF" w14:textId="1999D0B9" w:rsidR="000503ED" w:rsidRPr="001D227D" w:rsidRDefault="000503ED" w:rsidP="007D7F21">
            <w:pPr>
              <w:spacing w:line="480" w:lineRule="auto"/>
              <w:ind w:left="176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52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4C7E9F" w14:textId="77777777" w:rsidR="000503ED" w:rsidRPr="001D227D" w:rsidRDefault="000503E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5/329 (44.1%)</w:t>
            </w:r>
          </w:p>
        </w:tc>
        <w:tc>
          <w:tcPr>
            <w:tcW w:w="16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A26C08" w14:textId="77777777" w:rsidR="000503ED" w:rsidRPr="001D227D" w:rsidRDefault="000503E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9/970 (47.3%)</w:t>
            </w:r>
          </w:p>
        </w:tc>
        <w:tc>
          <w:tcPr>
            <w:tcW w:w="142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1759AF" w14:textId="77777777" w:rsidR="000503ED" w:rsidRPr="001D227D" w:rsidRDefault="000503E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 (0.68-1.14)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D83BE9" w14:textId="4962F53D" w:rsidR="000503ED" w:rsidRPr="001D227D" w:rsidRDefault="000503E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</w:tr>
      <w:tr w:rsidR="000503ED" w:rsidRPr="001D227D" w14:paraId="308A37C7" w14:textId="77777777" w:rsidTr="000503ED">
        <w:trPr>
          <w:trHeight w:val="300"/>
        </w:trPr>
        <w:tc>
          <w:tcPr>
            <w:tcW w:w="380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89170C" w14:textId="5146B657" w:rsidR="000503ED" w:rsidRPr="001D227D" w:rsidRDefault="000503ED" w:rsidP="007D7F21">
            <w:pPr>
              <w:spacing w:line="480" w:lineRule="auto"/>
              <w:ind w:left="176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ld type (no mutations)</w:t>
            </w:r>
          </w:p>
        </w:tc>
        <w:tc>
          <w:tcPr>
            <w:tcW w:w="152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45FD3A" w14:textId="77777777" w:rsidR="000503ED" w:rsidRPr="001D227D" w:rsidRDefault="000503E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7/329 (75.1%)</w:t>
            </w:r>
          </w:p>
        </w:tc>
        <w:tc>
          <w:tcPr>
            <w:tcW w:w="16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107A0E" w14:textId="77777777" w:rsidR="000503ED" w:rsidRPr="001D227D" w:rsidRDefault="000503E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8/970 (76.1%)</w:t>
            </w:r>
          </w:p>
        </w:tc>
        <w:tc>
          <w:tcPr>
            <w:tcW w:w="142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2738B7" w14:textId="77777777" w:rsidR="000503ED" w:rsidRPr="001D227D" w:rsidRDefault="000503E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5 (0.7-1.28)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B77EDA" w14:textId="4DF4343F" w:rsidR="000503ED" w:rsidRPr="001D227D" w:rsidRDefault="000503E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1</w:t>
            </w:r>
          </w:p>
        </w:tc>
      </w:tr>
      <w:tr w:rsidR="000503ED" w:rsidRPr="001D227D" w14:paraId="4C6A2E78" w14:textId="77777777" w:rsidTr="000503ED">
        <w:trPr>
          <w:trHeight w:val="300"/>
        </w:trPr>
        <w:tc>
          <w:tcPr>
            <w:tcW w:w="380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8AAB2E" w14:textId="1B761471" w:rsidR="000503ED" w:rsidRPr="001D227D" w:rsidRDefault="000503ED" w:rsidP="007D7F21">
            <w:pPr>
              <w:spacing w:line="480" w:lineRule="auto"/>
              <w:ind w:left="176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RTI resistance mutations</w:t>
            </w:r>
          </w:p>
        </w:tc>
        <w:tc>
          <w:tcPr>
            <w:tcW w:w="152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D5CE09" w14:textId="77777777" w:rsidR="000503ED" w:rsidRPr="001D227D" w:rsidRDefault="000503E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/329 (5.2%)</w:t>
            </w:r>
          </w:p>
        </w:tc>
        <w:tc>
          <w:tcPr>
            <w:tcW w:w="16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4E36AA" w14:textId="77777777" w:rsidR="000503ED" w:rsidRPr="001D227D" w:rsidRDefault="000503E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/970 (6.6%)</w:t>
            </w:r>
          </w:p>
        </w:tc>
        <w:tc>
          <w:tcPr>
            <w:tcW w:w="142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93FA49" w14:textId="77777777" w:rsidR="000503ED" w:rsidRPr="001D227D" w:rsidRDefault="000503E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7 (0.42-1.36)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F5BD40" w14:textId="652EC2CE" w:rsidR="000503ED" w:rsidRPr="001D227D" w:rsidRDefault="000503E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0503ED" w:rsidRPr="001D227D" w14:paraId="47C7B169" w14:textId="77777777" w:rsidTr="000503ED">
        <w:trPr>
          <w:trHeight w:val="300"/>
        </w:trPr>
        <w:tc>
          <w:tcPr>
            <w:tcW w:w="380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8592EE" w14:textId="70179EE5" w:rsidR="000503ED" w:rsidRPr="001D227D" w:rsidRDefault="000503ED" w:rsidP="007D7F21">
            <w:pPr>
              <w:spacing w:line="480" w:lineRule="auto"/>
              <w:ind w:left="318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06B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184V</w:t>
            </w:r>
          </w:p>
        </w:tc>
        <w:tc>
          <w:tcPr>
            <w:tcW w:w="152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626610" w14:textId="77777777" w:rsidR="000503ED" w:rsidRPr="001D227D" w:rsidRDefault="000503E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/329 (1.2%)</w:t>
            </w:r>
          </w:p>
        </w:tc>
        <w:tc>
          <w:tcPr>
            <w:tcW w:w="16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F25718" w14:textId="77777777" w:rsidR="000503ED" w:rsidRPr="001D227D" w:rsidRDefault="000503E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/970 (0.6%)</w:t>
            </w:r>
          </w:p>
        </w:tc>
        <w:tc>
          <w:tcPr>
            <w:tcW w:w="142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04010C" w14:textId="77777777" w:rsidR="000503ED" w:rsidRPr="001D227D" w:rsidRDefault="000503E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8 (0.41-8.39)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A8EE39" w14:textId="0359ED7B" w:rsidR="000503ED" w:rsidRPr="001D227D" w:rsidRDefault="000503E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8</w:t>
            </w:r>
          </w:p>
        </w:tc>
      </w:tr>
      <w:tr w:rsidR="000503ED" w:rsidRPr="001D227D" w14:paraId="372ACADD" w14:textId="77777777" w:rsidTr="000503ED">
        <w:trPr>
          <w:trHeight w:val="300"/>
        </w:trPr>
        <w:tc>
          <w:tcPr>
            <w:tcW w:w="380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EDE588" w14:textId="2AF4A33A" w:rsidR="000503ED" w:rsidRPr="001D227D" w:rsidRDefault="000503ED" w:rsidP="007D7F21">
            <w:pPr>
              <w:spacing w:line="480" w:lineRule="auto"/>
              <w:ind w:left="318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06B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Other nucleoside analog mutations</w:t>
            </w:r>
          </w:p>
        </w:tc>
        <w:tc>
          <w:tcPr>
            <w:tcW w:w="152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8B6AD3" w14:textId="77777777" w:rsidR="000503ED" w:rsidRPr="001D227D" w:rsidRDefault="000503E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/329 (3.6%)</w:t>
            </w:r>
          </w:p>
        </w:tc>
        <w:tc>
          <w:tcPr>
            <w:tcW w:w="16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8DE103" w14:textId="77777777" w:rsidR="000503ED" w:rsidRPr="001D227D" w:rsidRDefault="000503E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/970 (6.1%)</w:t>
            </w:r>
          </w:p>
        </w:tc>
        <w:tc>
          <w:tcPr>
            <w:tcW w:w="142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FE316B" w14:textId="77777777" w:rsidR="000503ED" w:rsidRPr="001D227D" w:rsidRDefault="000503E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8 (0.28-1.12)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BA9D20" w14:textId="701C28E6" w:rsidR="000503ED" w:rsidRPr="001D227D" w:rsidRDefault="000503E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</w:t>
            </w:r>
          </w:p>
        </w:tc>
      </w:tr>
      <w:tr w:rsidR="00A86A5E" w:rsidRPr="001D227D" w14:paraId="6C4A3C67" w14:textId="77777777" w:rsidTr="000503ED">
        <w:trPr>
          <w:trHeight w:val="300"/>
        </w:trPr>
        <w:tc>
          <w:tcPr>
            <w:tcW w:w="3801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FB54BE2" w14:textId="40B0176F" w:rsidR="00A86A5E" w:rsidRPr="001D227D" w:rsidRDefault="005F15F9" w:rsidP="007D7F21">
            <w:pPr>
              <w:spacing w:line="480" w:lineRule="auto"/>
              <w:ind w:left="176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NRTI resistance mutations</w:t>
            </w:r>
          </w:p>
        </w:tc>
        <w:tc>
          <w:tcPr>
            <w:tcW w:w="1522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92D27DE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329 (0.0%)</w:t>
            </w:r>
          </w:p>
        </w:tc>
        <w:tc>
          <w:tcPr>
            <w:tcW w:w="1669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45F58C7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970 (0.0%)</w:t>
            </w:r>
          </w:p>
        </w:tc>
        <w:tc>
          <w:tcPr>
            <w:tcW w:w="1429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8DD77B3" w14:textId="3D9F3AFB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="00C33118"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939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345EAB7" w14:textId="2B7176B1" w:rsidR="00A86A5E" w:rsidRPr="001D227D" w:rsidRDefault="00C33118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A86A5E" w:rsidRPr="001D227D" w14:paraId="1C7A8745" w14:textId="77777777" w:rsidTr="000503ED">
        <w:trPr>
          <w:trHeight w:val="300"/>
        </w:trPr>
        <w:tc>
          <w:tcPr>
            <w:tcW w:w="3801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6FC3805" w14:textId="3E7FC87A" w:rsidR="00A86A5E" w:rsidRPr="001D227D" w:rsidRDefault="005F15F9" w:rsidP="007D7F21">
            <w:pPr>
              <w:spacing w:line="480" w:lineRule="auto"/>
              <w:ind w:left="176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grase resistance mutations</w:t>
            </w:r>
          </w:p>
        </w:tc>
        <w:tc>
          <w:tcPr>
            <w:tcW w:w="1522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4FE1AB7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329 (0.0%)</w:t>
            </w:r>
          </w:p>
        </w:tc>
        <w:tc>
          <w:tcPr>
            <w:tcW w:w="1669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353C4E8" w14:textId="77777777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970 (0.0%)</w:t>
            </w:r>
          </w:p>
        </w:tc>
        <w:tc>
          <w:tcPr>
            <w:tcW w:w="1429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FB5DDBD" w14:textId="2FC6BE25" w:rsidR="00A86A5E" w:rsidRPr="001D227D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="00C33118"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939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F084CE4" w14:textId="38445A3D" w:rsidR="00A86A5E" w:rsidRPr="001D227D" w:rsidRDefault="00C33118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0503ED" w:rsidRPr="0060086A" w14:paraId="56B43495" w14:textId="77777777" w:rsidTr="000503ED">
        <w:trPr>
          <w:trHeight w:val="300"/>
        </w:trPr>
        <w:tc>
          <w:tcPr>
            <w:tcW w:w="3801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A41DA3" w14:textId="1DB2DF3B" w:rsidR="000503ED" w:rsidRPr="001D227D" w:rsidRDefault="000503ED" w:rsidP="007D7F21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otal number of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etected </w:t>
            </w: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tations</w:t>
            </w:r>
          </w:p>
        </w:tc>
        <w:tc>
          <w:tcPr>
            <w:tcW w:w="1522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11B933" w14:textId="77777777" w:rsidR="000503ED" w:rsidRPr="001D227D" w:rsidRDefault="000503ED" w:rsidP="007D7F21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669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FAC234" w14:textId="77777777" w:rsidR="000503ED" w:rsidRPr="001D227D" w:rsidRDefault="000503ED" w:rsidP="007D7F21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29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F91536" w14:textId="77777777" w:rsidR="000503ED" w:rsidRPr="001D227D" w:rsidRDefault="000503ED" w:rsidP="007D7F21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39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AFAE09" w14:textId="77777777" w:rsidR="000503ED" w:rsidRPr="001D227D" w:rsidRDefault="000503ED" w:rsidP="007D7F21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0503ED" w:rsidRPr="001D227D" w14:paraId="1C91DFB5" w14:textId="77777777" w:rsidTr="000503ED">
        <w:trPr>
          <w:trHeight w:val="300"/>
        </w:trPr>
        <w:tc>
          <w:tcPr>
            <w:tcW w:w="380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522380" w14:textId="673F420B" w:rsidR="000503ED" w:rsidRPr="001D227D" w:rsidRDefault="000503ED" w:rsidP="007D7F21">
            <w:pPr>
              <w:spacing w:line="480" w:lineRule="auto"/>
              <w:ind w:left="187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52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28CA81" w14:textId="77777777" w:rsidR="000503ED" w:rsidRPr="001D227D" w:rsidRDefault="000503E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4/329 (95.4%)</w:t>
            </w:r>
          </w:p>
        </w:tc>
        <w:tc>
          <w:tcPr>
            <w:tcW w:w="16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ED8B02" w14:textId="77777777" w:rsidR="000503ED" w:rsidRPr="001D227D" w:rsidRDefault="000503E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8/970 (93.6%)</w:t>
            </w:r>
          </w:p>
        </w:tc>
        <w:tc>
          <w:tcPr>
            <w:tcW w:w="142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FAA4E5" w14:textId="77777777" w:rsidR="000503ED" w:rsidRPr="001D227D" w:rsidRDefault="000503E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3 (0.79-2.75)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949E82" w14:textId="7A858A6B" w:rsidR="000503ED" w:rsidRPr="001D227D" w:rsidRDefault="000503E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</w:tr>
      <w:tr w:rsidR="000503ED" w:rsidRPr="001D227D" w14:paraId="34842870" w14:textId="77777777" w:rsidTr="000503ED">
        <w:trPr>
          <w:trHeight w:val="300"/>
        </w:trPr>
        <w:tc>
          <w:tcPr>
            <w:tcW w:w="380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3FED9C" w14:textId="1E58973C" w:rsidR="000503ED" w:rsidRPr="001D227D" w:rsidRDefault="000503ED" w:rsidP="007D7F21">
            <w:pPr>
              <w:spacing w:line="480" w:lineRule="auto"/>
              <w:ind w:left="187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52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8B3EC1" w14:textId="77777777" w:rsidR="000503ED" w:rsidRPr="001D227D" w:rsidRDefault="000503E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/329 (4.6%)</w:t>
            </w:r>
          </w:p>
        </w:tc>
        <w:tc>
          <w:tcPr>
            <w:tcW w:w="16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F35E17" w14:textId="77777777" w:rsidR="000503ED" w:rsidRPr="001D227D" w:rsidRDefault="000503E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/970 (6.4%)</w:t>
            </w:r>
          </w:p>
        </w:tc>
        <w:tc>
          <w:tcPr>
            <w:tcW w:w="142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6D4204" w14:textId="77777777" w:rsidR="000503ED" w:rsidRPr="001D227D" w:rsidRDefault="000503E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 (0.36-1.27)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8A6CFF" w14:textId="50E4C551" w:rsidR="000503ED" w:rsidRPr="001D227D" w:rsidRDefault="000503E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22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</w:tr>
    </w:tbl>
    <w:p w14:paraId="4D101433" w14:textId="4B0AC145" w:rsidR="00A86A5E" w:rsidRPr="00486215" w:rsidRDefault="005F15F9" w:rsidP="007D7F21">
      <w:pPr>
        <w:spacing w:before="240" w:after="240" w:line="48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7D7F21">
        <w:rPr>
          <w:rFonts w:ascii="Times New Roman" w:eastAsia="Calibri" w:hAnsi="Times New Roman" w:cs="Times New Roman"/>
        </w:rPr>
        <w:t xml:space="preserve"> </w:t>
      </w:r>
      <w:r w:rsidRPr="007D7F21">
        <w:rPr>
          <w:rFonts w:ascii="Times New Roman" w:hAnsi="Times New Roman" w:cs="Times New Roman"/>
          <w:sz w:val="16"/>
          <w:szCs w:val="16"/>
        </w:rPr>
        <w:t xml:space="preserve">CI: </w:t>
      </w:r>
      <w:proofErr w:type="spellStart"/>
      <w:r w:rsidRPr="007D7F21">
        <w:rPr>
          <w:rFonts w:ascii="Times New Roman" w:hAnsi="Times New Roman" w:cs="Times New Roman"/>
          <w:sz w:val="16"/>
          <w:szCs w:val="16"/>
        </w:rPr>
        <w:t>confidence</w:t>
      </w:r>
      <w:proofErr w:type="spellEnd"/>
      <w:r w:rsidRPr="007D7F21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7D7F21">
        <w:rPr>
          <w:rFonts w:ascii="Times New Roman" w:hAnsi="Times New Roman" w:cs="Times New Roman"/>
          <w:sz w:val="16"/>
          <w:szCs w:val="16"/>
        </w:rPr>
        <w:t>interval</w:t>
      </w:r>
      <w:proofErr w:type="spellEnd"/>
      <w:r w:rsidRPr="007D7F21">
        <w:rPr>
          <w:rFonts w:ascii="Times New Roman" w:hAnsi="Times New Roman" w:cs="Times New Roman"/>
          <w:sz w:val="16"/>
          <w:szCs w:val="16"/>
        </w:rPr>
        <w:t>;</w:t>
      </w:r>
      <w:r w:rsidRPr="007D7F21">
        <w:rPr>
          <w:rFonts w:ascii="Times New Roman" w:eastAsia="Calibri" w:hAnsi="Times New Roman" w:cs="Times New Roman"/>
        </w:rPr>
        <w:t xml:space="preserve"> </w:t>
      </w:r>
      <w:r w:rsidR="00C33118" w:rsidRPr="007D7F21">
        <w:rPr>
          <w:rFonts w:ascii="Times New Roman" w:hAnsi="Times New Roman" w:cs="Times New Roman"/>
          <w:sz w:val="16"/>
          <w:szCs w:val="16"/>
        </w:rPr>
        <w:t xml:space="preserve">NA: </w:t>
      </w:r>
      <w:proofErr w:type="spellStart"/>
      <w:r w:rsidR="00C33118" w:rsidRPr="007D7F21">
        <w:rPr>
          <w:rFonts w:ascii="Times New Roman" w:hAnsi="Times New Roman" w:cs="Times New Roman"/>
          <w:sz w:val="16"/>
          <w:szCs w:val="16"/>
        </w:rPr>
        <w:t>not</w:t>
      </w:r>
      <w:proofErr w:type="spellEnd"/>
      <w:r w:rsidR="00C33118" w:rsidRPr="007D7F21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C33118" w:rsidRPr="007D7F21">
        <w:rPr>
          <w:rFonts w:ascii="Times New Roman" w:hAnsi="Times New Roman" w:cs="Times New Roman"/>
          <w:sz w:val="16"/>
          <w:szCs w:val="16"/>
        </w:rPr>
        <w:t>applicable</w:t>
      </w:r>
      <w:proofErr w:type="spellEnd"/>
      <w:r w:rsidR="00C33118" w:rsidRPr="007D7F21">
        <w:rPr>
          <w:rFonts w:ascii="Times New Roman" w:hAnsi="Times New Roman" w:cs="Times New Roman"/>
          <w:sz w:val="16"/>
          <w:szCs w:val="16"/>
        </w:rPr>
        <w:t>;</w:t>
      </w:r>
      <w:r w:rsidR="00C33118" w:rsidRPr="007D7F21">
        <w:rPr>
          <w:rFonts w:ascii="Times New Roman" w:eastAsia="Calibri" w:hAnsi="Times New Roman" w:cs="Times New Roman"/>
        </w:rPr>
        <w:t xml:space="preserve"> </w:t>
      </w:r>
      <w:r w:rsidRPr="007D7F21">
        <w:rPr>
          <w:rFonts w:ascii="Times New Roman" w:hAnsi="Times New Roman" w:cs="Times New Roman"/>
          <w:sz w:val="16"/>
          <w:szCs w:val="16"/>
        </w:rPr>
        <w:t>NNRTI: non-</w:t>
      </w:r>
      <w:proofErr w:type="spellStart"/>
      <w:r w:rsidRPr="007D7F21">
        <w:rPr>
          <w:rFonts w:ascii="Times New Roman" w:hAnsi="Times New Roman" w:cs="Times New Roman"/>
          <w:sz w:val="16"/>
          <w:szCs w:val="16"/>
        </w:rPr>
        <w:t>nucleoside</w:t>
      </w:r>
      <w:proofErr w:type="spellEnd"/>
      <w:r w:rsidRPr="007D7F21">
        <w:rPr>
          <w:rFonts w:ascii="Times New Roman" w:hAnsi="Times New Roman" w:cs="Times New Roman"/>
          <w:sz w:val="16"/>
          <w:szCs w:val="16"/>
        </w:rPr>
        <w:t xml:space="preserve"> reverse </w:t>
      </w:r>
      <w:proofErr w:type="spellStart"/>
      <w:r w:rsidRPr="007D7F21">
        <w:rPr>
          <w:rFonts w:ascii="Times New Roman" w:hAnsi="Times New Roman" w:cs="Times New Roman"/>
          <w:sz w:val="16"/>
          <w:szCs w:val="16"/>
        </w:rPr>
        <w:t>transcriptase</w:t>
      </w:r>
      <w:proofErr w:type="spellEnd"/>
      <w:r w:rsidRPr="007D7F21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7D7F21">
        <w:rPr>
          <w:rFonts w:ascii="Times New Roman" w:hAnsi="Times New Roman" w:cs="Times New Roman"/>
          <w:sz w:val="16"/>
          <w:szCs w:val="16"/>
        </w:rPr>
        <w:t>inhibitor</w:t>
      </w:r>
      <w:proofErr w:type="spellEnd"/>
      <w:r w:rsidRPr="007D7F21">
        <w:rPr>
          <w:rFonts w:ascii="Times New Roman" w:hAnsi="Times New Roman" w:cs="Times New Roman"/>
          <w:sz w:val="16"/>
          <w:szCs w:val="16"/>
        </w:rPr>
        <w:t xml:space="preserve">; NRTI: </w:t>
      </w:r>
      <w:proofErr w:type="spellStart"/>
      <w:r w:rsidRPr="007D7F21">
        <w:rPr>
          <w:rFonts w:ascii="Times New Roman" w:hAnsi="Times New Roman" w:cs="Times New Roman"/>
          <w:sz w:val="16"/>
          <w:szCs w:val="16"/>
        </w:rPr>
        <w:t>nucleoside</w:t>
      </w:r>
      <w:proofErr w:type="spellEnd"/>
      <w:r w:rsidRPr="007D7F21">
        <w:rPr>
          <w:rFonts w:ascii="Times New Roman" w:hAnsi="Times New Roman" w:cs="Times New Roman"/>
          <w:sz w:val="16"/>
          <w:szCs w:val="16"/>
        </w:rPr>
        <w:t xml:space="preserve"> reverse </w:t>
      </w:r>
      <w:proofErr w:type="spellStart"/>
      <w:r w:rsidRPr="007D7F21">
        <w:rPr>
          <w:rFonts w:ascii="Times New Roman" w:hAnsi="Times New Roman" w:cs="Times New Roman"/>
          <w:sz w:val="16"/>
          <w:szCs w:val="16"/>
        </w:rPr>
        <w:t>transcriptase</w:t>
      </w:r>
      <w:proofErr w:type="spellEnd"/>
      <w:r w:rsidRPr="007D7F21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7D7F21">
        <w:rPr>
          <w:rFonts w:ascii="Times New Roman" w:hAnsi="Times New Roman" w:cs="Times New Roman"/>
          <w:sz w:val="16"/>
          <w:szCs w:val="16"/>
        </w:rPr>
        <w:t>inhibitor</w:t>
      </w:r>
      <w:proofErr w:type="spellEnd"/>
      <w:r w:rsidRPr="007D7F21">
        <w:rPr>
          <w:rFonts w:ascii="Times New Roman" w:hAnsi="Times New Roman" w:cs="Times New Roman"/>
          <w:sz w:val="16"/>
          <w:szCs w:val="16"/>
        </w:rPr>
        <w:t xml:space="preserve">; OR: </w:t>
      </w:r>
      <w:proofErr w:type="spellStart"/>
      <w:r w:rsidRPr="007D7F21">
        <w:rPr>
          <w:rFonts w:ascii="Times New Roman" w:hAnsi="Times New Roman" w:cs="Times New Roman"/>
          <w:sz w:val="16"/>
          <w:szCs w:val="16"/>
        </w:rPr>
        <w:t>odds</w:t>
      </w:r>
      <w:proofErr w:type="spellEnd"/>
      <w:r w:rsidRPr="007D7F21">
        <w:rPr>
          <w:rFonts w:ascii="Times New Roman" w:hAnsi="Times New Roman" w:cs="Times New Roman"/>
          <w:sz w:val="16"/>
          <w:szCs w:val="16"/>
        </w:rPr>
        <w:t xml:space="preserve"> ratio. </w:t>
      </w:r>
      <w:r w:rsidRPr="00DC6760">
        <w:rPr>
          <w:rFonts w:ascii="Times New Roman" w:hAnsi="Times New Roman" w:cs="Times New Roman"/>
          <w:b/>
          <w:sz w:val="16"/>
          <w:szCs w:val="16"/>
          <w:lang w:val="en-US"/>
        </w:rPr>
        <w:t>In</w:t>
      </w:r>
      <w:r w:rsidRPr="00486215">
        <w:rPr>
          <w:rFonts w:ascii="Times New Roman" w:hAnsi="Times New Roman" w:cs="Times New Roman"/>
          <w:b/>
          <w:sz w:val="16"/>
          <w:szCs w:val="16"/>
          <w:lang w:val="en-US"/>
        </w:rPr>
        <w:t xml:space="preserve"> bold:</w:t>
      </w:r>
      <w:r w:rsidRPr="00486215">
        <w:rPr>
          <w:rFonts w:ascii="Times New Roman" w:hAnsi="Times New Roman" w:cs="Times New Roman"/>
          <w:sz w:val="16"/>
          <w:szCs w:val="16"/>
          <w:lang w:val="en-US"/>
        </w:rPr>
        <w:t xml:space="preserve"> statistically significant (p&lt;0.05)</w:t>
      </w:r>
    </w:p>
    <w:p w14:paraId="7CE3B540" w14:textId="77777777" w:rsidR="00A86A5E" w:rsidRPr="00486215" w:rsidRDefault="00A86A5E" w:rsidP="007D7F21">
      <w:pPr>
        <w:spacing w:before="240" w:after="240" w:line="480" w:lineRule="auto"/>
        <w:jc w:val="both"/>
        <w:rPr>
          <w:rFonts w:ascii="Times New Roman" w:eastAsia="Calibri" w:hAnsi="Times New Roman" w:cs="Times New Roman"/>
          <w:lang w:val="en-US"/>
        </w:rPr>
      </w:pPr>
    </w:p>
    <w:p w14:paraId="56D2320C" w14:textId="77777777" w:rsidR="000503ED" w:rsidRDefault="000503ED" w:rsidP="007D7F21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br w:type="page"/>
      </w:r>
    </w:p>
    <w:p w14:paraId="46AD5874" w14:textId="17D5F3E3" w:rsidR="00A86A5E" w:rsidRPr="001D227D" w:rsidRDefault="005F15F9" w:rsidP="007D7F21">
      <w:pPr>
        <w:spacing w:before="240" w:after="240" w:line="480" w:lineRule="auto"/>
        <w:jc w:val="both"/>
        <w:rPr>
          <w:rFonts w:ascii="Times New Roman" w:eastAsia="Calibri" w:hAnsi="Times New Roman" w:cs="Times New Roman"/>
          <w:lang w:val="en-US"/>
        </w:rPr>
      </w:pPr>
      <w:r w:rsidRPr="001D227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7E1EAA" w:rsidRPr="001D227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</w:t>
      </w:r>
      <w:r w:rsidR="007E1EA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4</w:t>
      </w:r>
      <w:r w:rsidRPr="001D227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.3. </w:t>
      </w:r>
      <w:r w:rsidRPr="000503E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Persistence, adherence, discontinuation and adverse effects for migrant and Spanish-born individuals switching to cabotegravir plus rilpivirine long-acting injectable in the on-label </w:t>
      </w:r>
      <w:r w:rsidR="00051A4C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subgroup </w:t>
      </w:r>
      <w:r w:rsidR="00054958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o</w:t>
      </w:r>
      <w:r w:rsidR="00051A4C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f the</w:t>
      </w:r>
      <w:r w:rsidRPr="000503E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r w:rsidR="00701645" w:rsidRPr="000503E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RELATIVITY</w:t>
      </w:r>
      <w:r w:rsidRPr="000503E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cohort, Spain</w:t>
      </w:r>
    </w:p>
    <w:tbl>
      <w:tblPr>
        <w:tblStyle w:val="1"/>
        <w:tblW w:w="9439" w:type="dxa"/>
        <w:tblInd w:w="0" w:type="dxa"/>
        <w:tblBorders>
          <w:top w:val="single" w:sz="6" w:space="0" w:color="000000"/>
          <w:bottom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780"/>
        <w:gridCol w:w="1513"/>
        <w:gridCol w:w="1659"/>
        <w:gridCol w:w="1553"/>
        <w:gridCol w:w="934"/>
      </w:tblGrid>
      <w:tr w:rsidR="00A86A5E" w:rsidRPr="001D227D" w14:paraId="2DF73895" w14:textId="77777777" w:rsidTr="00236E53">
        <w:trPr>
          <w:trHeight w:val="276"/>
        </w:trPr>
        <w:tc>
          <w:tcPr>
            <w:tcW w:w="3780" w:type="dxa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272BE4" w14:textId="77777777" w:rsidR="00A86A5E" w:rsidRPr="00112108" w:rsidRDefault="00A86A5E" w:rsidP="007D7F21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513" w:type="dxa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0CB83D3" w14:textId="77777777" w:rsidR="00A86A5E" w:rsidRPr="00112108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1210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igrants</w:t>
            </w:r>
          </w:p>
          <w:p w14:paraId="6A8CFFC2" w14:textId="77777777" w:rsidR="00A86A5E" w:rsidRPr="00112108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1210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N = 894)</w:t>
            </w:r>
          </w:p>
        </w:tc>
        <w:tc>
          <w:tcPr>
            <w:tcW w:w="1659" w:type="dxa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E3C989B" w14:textId="77777777" w:rsidR="00A86A5E" w:rsidRPr="00112108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1210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panish-born</w:t>
            </w:r>
          </w:p>
          <w:p w14:paraId="35B75810" w14:textId="77777777" w:rsidR="00A86A5E" w:rsidRPr="00112108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1210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N = 2061)</w:t>
            </w:r>
          </w:p>
        </w:tc>
        <w:tc>
          <w:tcPr>
            <w:tcW w:w="1553" w:type="dxa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5BA2AEA" w14:textId="1833A9CD" w:rsidR="00A86A5E" w:rsidRPr="00112108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1210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OR (</w:t>
            </w:r>
            <w:r w:rsidR="00B306BB" w:rsidRPr="0011210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95% CI</w:t>
            </w:r>
            <w:r w:rsidRPr="0011210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934" w:type="dxa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20D2953" w14:textId="77777777" w:rsidR="00A86A5E" w:rsidRPr="00112108" w:rsidRDefault="005F15F9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1210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E66C2D" w:rsidRPr="001D227D" w14:paraId="74B99B52" w14:textId="77777777" w:rsidTr="00236E53">
        <w:trPr>
          <w:trHeight w:val="300"/>
        </w:trPr>
        <w:tc>
          <w:tcPr>
            <w:tcW w:w="3780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428765" w14:textId="6E890514" w:rsidR="00E66C2D" w:rsidRPr="00112108" w:rsidRDefault="00E66C2D" w:rsidP="007D7F2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21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onths of follow-up, median (IQR) </w:t>
            </w:r>
          </w:p>
        </w:tc>
        <w:tc>
          <w:tcPr>
            <w:tcW w:w="1513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50EA50" w14:textId="770B521C" w:rsidR="00E66C2D" w:rsidRPr="00112108" w:rsidRDefault="00E66C2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21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2.1 (7.0, 17.7)</w:t>
            </w:r>
          </w:p>
        </w:tc>
        <w:tc>
          <w:tcPr>
            <w:tcW w:w="1659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39B085" w14:textId="7CE0BB50" w:rsidR="00E66C2D" w:rsidRPr="00112108" w:rsidRDefault="00E66C2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21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4.9 (9.1, 19.2)</w:t>
            </w:r>
          </w:p>
        </w:tc>
        <w:tc>
          <w:tcPr>
            <w:tcW w:w="1553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359BAB" w14:textId="77777777" w:rsidR="00E66C2D" w:rsidRPr="00112108" w:rsidRDefault="00E66C2D" w:rsidP="007D7F21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A1A167" w14:textId="77777777" w:rsidR="00E66C2D" w:rsidRPr="00112108" w:rsidRDefault="00E66C2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1210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236E53" w:rsidRPr="0060086A" w14:paraId="2485C38F" w14:textId="77777777" w:rsidTr="00236E53">
        <w:trPr>
          <w:trHeight w:val="300"/>
        </w:trPr>
        <w:tc>
          <w:tcPr>
            <w:tcW w:w="5293" w:type="dxa"/>
            <w:gridSpan w:val="2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B2ED6C" w14:textId="7109DD5C" w:rsidR="00236E53" w:rsidRPr="002B3CCE" w:rsidRDefault="00236E53" w:rsidP="007D7F21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1121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herapeutic adherence, percentage of days covered </w:t>
            </w:r>
          </w:p>
        </w:tc>
        <w:tc>
          <w:tcPr>
            <w:tcW w:w="1659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4B0693" w14:textId="77777777" w:rsidR="00236E53" w:rsidRPr="00112108" w:rsidRDefault="00236E53" w:rsidP="007D7F21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3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481409" w14:textId="77777777" w:rsidR="00236E53" w:rsidRPr="00112108" w:rsidRDefault="00236E53" w:rsidP="007D7F21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4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3586EB" w14:textId="77777777" w:rsidR="00236E53" w:rsidRPr="00112108" w:rsidRDefault="00236E53" w:rsidP="007D7F21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D08BD" w:rsidRPr="001D227D" w14:paraId="068FD122" w14:textId="77777777" w:rsidTr="00236E53">
        <w:trPr>
          <w:trHeight w:val="300"/>
        </w:trPr>
        <w:tc>
          <w:tcPr>
            <w:tcW w:w="3780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2D65AE" w14:textId="77777777" w:rsidR="001D08BD" w:rsidRDefault="001D08BD" w:rsidP="007D7F21">
            <w:pPr>
              <w:spacing w:line="480" w:lineRule="auto"/>
              <w:ind w:left="17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12108">
              <w:rPr>
                <w:rFonts w:ascii="Times New Roman" w:hAnsi="Times New Roman" w:cs="Times New Roman"/>
                <w:sz w:val="18"/>
                <w:szCs w:val="18"/>
              </w:rPr>
              <w:t xml:space="preserve">&lt;90% </w:t>
            </w:r>
          </w:p>
          <w:p w14:paraId="3AAC04CA" w14:textId="34C76FE5" w:rsidR="001D08BD" w:rsidRPr="00112108" w:rsidRDefault="001D08BD" w:rsidP="007D7F21">
            <w:pPr>
              <w:spacing w:line="480" w:lineRule="auto"/>
              <w:ind w:left="17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3CCE">
              <w:rPr>
                <w:rFonts w:ascii="Times New Roman" w:hAnsi="Times New Roman" w:cs="Times New Roman"/>
                <w:sz w:val="18"/>
                <w:szCs w:val="18"/>
              </w:rPr>
              <w:t>90-9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%</w:t>
            </w:r>
          </w:p>
        </w:tc>
        <w:tc>
          <w:tcPr>
            <w:tcW w:w="1513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4C7981" w14:textId="77777777" w:rsidR="001D08BD" w:rsidRDefault="001D08B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21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/865 (1.5%)</w:t>
            </w:r>
          </w:p>
          <w:p w14:paraId="744089EE" w14:textId="56044A70" w:rsidR="001D08BD" w:rsidRPr="00112108" w:rsidRDefault="001D08B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D08BD">
              <w:rPr>
                <w:rFonts w:ascii="Times New Roman" w:hAnsi="Times New Roman" w:cs="Times New Roman"/>
                <w:sz w:val="18"/>
                <w:szCs w:val="18"/>
              </w:rPr>
              <w:t>129 / 865 (14.9%)</w:t>
            </w:r>
          </w:p>
        </w:tc>
        <w:tc>
          <w:tcPr>
            <w:tcW w:w="1659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E559AC" w14:textId="77777777" w:rsidR="001D08BD" w:rsidRDefault="001D08B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21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/1990 (1.8%)</w:t>
            </w:r>
          </w:p>
          <w:p w14:paraId="6AF8536A" w14:textId="2240741F" w:rsidR="001D08BD" w:rsidRPr="00112108" w:rsidRDefault="001D08B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D08BD">
              <w:rPr>
                <w:rFonts w:ascii="Times New Roman" w:hAnsi="Times New Roman" w:cs="Times New Roman"/>
                <w:sz w:val="18"/>
                <w:szCs w:val="18"/>
              </w:rPr>
              <w:t>270 / 1990 (13.6%)</w:t>
            </w:r>
          </w:p>
        </w:tc>
        <w:tc>
          <w:tcPr>
            <w:tcW w:w="1553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964318" w14:textId="77777777" w:rsidR="001D08BD" w:rsidRDefault="001D08B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21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5 (0.41-1.66)</w:t>
            </w:r>
          </w:p>
          <w:p w14:paraId="53A4EF56" w14:textId="752125AF" w:rsidR="001D08BD" w:rsidRPr="00112108" w:rsidRDefault="001D08B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D08BD">
              <w:rPr>
                <w:rFonts w:ascii="Times New Roman" w:hAnsi="Times New Roman" w:cs="Times New Roman"/>
                <w:sz w:val="18"/>
                <w:szCs w:val="18"/>
              </w:rPr>
              <w:t>1.11 (0.89–1.40)</w:t>
            </w:r>
          </w:p>
        </w:tc>
        <w:tc>
          <w:tcPr>
            <w:tcW w:w="934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7A68DF" w14:textId="77777777" w:rsidR="001D08BD" w:rsidRDefault="001D08B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21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5</w:t>
            </w:r>
          </w:p>
          <w:p w14:paraId="797E8A62" w14:textId="000C8D35" w:rsidR="001D08BD" w:rsidRPr="00112108" w:rsidRDefault="001D08B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5</w:t>
            </w:r>
          </w:p>
        </w:tc>
      </w:tr>
      <w:tr w:rsidR="001D08BD" w:rsidRPr="001D227D" w14:paraId="0F6DA9CA" w14:textId="77777777" w:rsidTr="00236E53">
        <w:trPr>
          <w:trHeight w:val="300"/>
        </w:trPr>
        <w:tc>
          <w:tcPr>
            <w:tcW w:w="3780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56BED2" w14:textId="504561DC" w:rsidR="001D08BD" w:rsidRPr="00112108" w:rsidRDefault="001D08BD" w:rsidP="007D7F21">
            <w:pPr>
              <w:spacing w:line="480" w:lineRule="auto"/>
              <w:ind w:left="17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12108">
              <w:rPr>
                <w:rFonts w:ascii="Times New Roman" w:hAnsi="Times New Roman" w:cs="Times New Roman"/>
                <w:sz w:val="18"/>
                <w:szCs w:val="18"/>
              </w:rPr>
              <w:t xml:space="preserve">100% </w:t>
            </w:r>
          </w:p>
        </w:tc>
        <w:tc>
          <w:tcPr>
            <w:tcW w:w="1513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E36457" w14:textId="77777777" w:rsidR="001D08BD" w:rsidRPr="00112108" w:rsidRDefault="001D08B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21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3/865 (83.6%)</w:t>
            </w:r>
          </w:p>
        </w:tc>
        <w:tc>
          <w:tcPr>
            <w:tcW w:w="1659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8D4695" w14:textId="77777777" w:rsidR="001D08BD" w:rsidRPr="00112108" w:rsidRDefault="001D08B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21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85/1990 (84.7%)</w:t>
            </w:r>
          </w:p>
        </w:tc>
        <w:tc>
          <w:tcPr>
            <w:tcW w:w="1553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D987F7" w14:textId="77777777" w:rsidR="001D08BD" w:rsidRPr="00112108" w:rsidRDefault="001D08B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21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2 (0.74-1.15)</w:t>
            </w:r>
          </w:p>
        </w:tc>
        <w:tc>
          <w:tcPr>
            <w:tcW w:w="934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41CD4B" w14:textId="02AEEC64" w:rsidR="001D08BD" w:rsidRPr="00112108" w:rsidRDefault="001D08B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21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7</w:t>
            </w:r>
          </w:p>
        </w:tc>
      </w:tr>
      <w:tr w:rsidR="001D08BD" w:rsidRPr="0060086A" w14:paraId="16389598" w14:textId="77777777" w:rsidTr="00236E53">
        <w:trPr>
          <w:trHeight w:val="300"/>
        </w:trPr>
        <w:tc>
          <w:tcPr>
            <w:tcW w:w="3780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176174" w14:textId="64B1CE9B" w:rsidR="001D08BD" w:rsidRPr="00486215" w:rsidRDefault="001D08BD" w:rsidP="007D7F2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2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ral load at follow-up</w:t>
            </w:r>
          </w:p>
        </w:tc>
        <w:tc>
          <w:tcPr>
            <w:tcW w:w="1513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028C64" w14:textId="77777777" w:rsidR="001D08BD" w:rsidRPr="00486215" w:rsidRDefault="001D08BD" w:rsidP="007D7F21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59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D08582" w14:textId="77777777" w:rsidR="001D08BD" w:rsidRPr="00486215" w:rsidRDefault="001D08BD" w:rsidP="007D7F21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3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9EBA5F" w14:textId="77777777" w:rsidR="001D08BD" w:rsidRPr="00486215" w:rsidRDefault="001D08BD" w:rsidP="007D7F21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4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60A8CE" w14:textId="77777777" w:rsidR="001D08BD" w:rsidRPr="00486215" w:rsidRDefault="001D08BD" w:rsidP="007D7F21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D08BD" w:rsidRPr="00486215" w14:paraId="762FD053" w14:textId="77777777" w:rsidTr="00236E53">
        <w:trPr>
          <w:trHeight w:val="300"/>
        </w:trPr>
        <w:tc>
          <w:tcPr>
            <w:tcW w:w="3780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CFA8E3" w14:textId="5CD8B74E" w:rsidR="001D08BD" w:rsidRPr="00486215" w:rsidRDefault="001D08BD" w:rsidP="007D7F21">
            <w:pPr>
              <w:spacing w:line="480" w:lineRule="auto"/>
              <w:ind w:left="176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2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&lt;50 copies/mL at month 7 </w:t>
            </w:r>
          </w:p>
        </w:tc>
        <w:tc>
          <w:tcPr>
            <w:tcW w:w="1513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8EB694" w14:textId="77777777" w:rsidR="001D08BD" w:rsidRPr="00486215" w:rsidRDefault="001D08B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2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2/371 (97.6%)</w:t>
            </w:r>
          </w:p>
        </w:tc>
        <w:tc>
          <w:tcPr>
            <w:tcW w:w="1659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FF0264" w14:textId="77777777" w:rsidR="001D08BD" w:rsidRPr="00486215" w:rsidRDefault="001D08B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2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7/832 (98.2%)</w:t>
            </w:r>
          </w:p>
        </w:tc>
        <w:tc>
          <w:tcPr>
            <w:tcW w:w="1553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0B79C3" w14:textId="77777777" w:rsidR="001D08BD" w:rsidRPr="00486215" w:rsidRDefault="001D08B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2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4 (0.3-1.93)</w:t>
            </w:r>
          </w:p>
        </w:tc>
        <w:tc>
          <w:tcPr>
            <w:tcW w:w="934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4B19F6" w14:textId="3986C7E2" w:rsidR="001D08BD" w:rsidRPr="00486215" w:rsidRDefault="001D08B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2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1</w:t>
            </w:r>
          </w:p>
        </w:tc>
      </w:tr>
      <w:tr w:rsidR="001D08BD" w:rsidRPr="00486215" w14:paraId="59C5B53D" w14:textId="77777777" w:rsidTr="00236E53">
        <w:trPr>
          <w:trHeight w:val="300"/>
        </w:trPr>
        <w:tc>
          <w:tcPr>
            <w:tcW w:w="3780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57F7D1" w14:textId="096856BC" w:rsidR="001D08BD" w:rsidRPr="00486215" w:rsidRDefault="001D08BD" w:rsidP="007D7F21">
            <w:pPr>
              <w:spacing w:line="480" w:lineRule="auto"/>
              <w:ind w:left="176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2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&lt;50 copies/mL at month 13 </w:t>
            </w:r>
          </w:p>
        </w:tc>
        <w:tc>
          <w:tcPr>
            <w:tcW w:w="1513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CAC38D" w14:textId="77777777" w:rsidR="001D08BD" w:rsidRPr="00486215" w:rsidRDefault="001D08B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2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0/200 (95%)</w:t>
            </w:r>
          </w:p>
        </w:tc>
        <w:tc>
          <w:tcPr>
            <w:tcW w:w="1659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BCBBA8" w14:textId="77777777" w:rsidR="001D08BD" w:rsidRPr="00486215" w:rsidRDefault="001D08B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2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1/585 (97.6%)</w:t>
            </w:r>
          </w:p>
        </w:tc>
        <w:tc>
          <w:tcPr>
            <w:tcW w:w="1553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780827" w14:textId="77777777" w:rsidR="001D08BD" w:rsidRPr="00486215" w:rsidRDefault="001D08B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2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7 (0.19-1.19)</w:t>
            </w:r>
          </w:p>
        </w:tc>
        <w:tc>
          <w:tcPr>
            <w:tcW w:w="934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DDA9BE" w14:textId="77777777" w:rsidR="001D08BD" w:rsidRPr="00486215" w:rsidRDefault="001D08B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2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2</w:t>
            </w:r>
          </w:p>
        </w:tc>
      </w:tr>
      <w:tr w:rsidR="001D08BD" w:rsidRPr="00486215" w14:paraId="2559BF63" w14:textId="77777777" w:rsidTr="00236E53">
        <w:trPr>
          <w:trHeight w:val="300"/>
        </w:trPr>
        <w:tc>
          <w:tcPr>
            <w:tcW w:w="3780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547184" w14:textId="67B27E86" w:rsidR="001D08BD" w:rsidRPr="00486215" w:rsidRDefault="001D08BD" w:rsidP="007D7F2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2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reatment discontinuation </w:t>
            </w:r>
          </w:p>
        </w:tc>
        <w:tc>
          <w:tcPr>
            <w:tcW w:w="1513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93A919" w14:textId="77777777" w:rsidR="001D08BD" w:rsidRPr="00486215" w:rsidRDefault="001D08BD" w:rsidP="007D7F2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2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/894 (10.7%)</w:t>
            </w:r>
          </w:p>
        </w:tc>
        <w:tc>
          <w:tcPr>
            <w:tcW w:w="1659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CAFD3F" w14:textId="77777777" w:rsidR="001D08BD" w:rsidRPr="00486215" w:rsidRDefault="001D08BD" w:rsidP="007D7F2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2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6/2061 (5.6%)</w:t>
            </w:r>
          </w:p>
        </w:tc>
        <w:tc>
          <w:tcPr>
            <w:tcW w:w="1553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623992" w14:textId="77777777" w:rsidR="001D08BD" w:rsidRPr="00486215" w:rsidRDefault="001D08BD" w:rsidP="007D7F2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2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5 (1.47 - 2.58)</w:t>
            </w:r>
          </w:p>
        </w:tc>
        <w:tc>
          <w:tcPr>
            <w:tcW w:w="934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476E27" w14:textId="77777777" w:rsidR="001D08BD" w:rsidRPr="00486215" w:rsidRDefault="001D08B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8621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1D08BD" w:rsidRPr="00486215" w14:paraId="0FB690EA" w14:textId="77777777" w:rsidTr="00236E53">
        <w:trPr>
          <w:trHeight w:val="300"/>
        </w:trPr>
        <w:tc>
          <w:tcPr>
            <w:tcW w:w="3780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0FFE0C" w14:textId="11FFD12B" w:rsidR="001D08BD" w:rsidRPr="00486215" w:rsidRDefault="001D08BD" w:rsidP="007D7F21">
            <w:pPr>
              <w:spacing w:line="480" w:lineRule="auto"/>
              <w:ind w:left="176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2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emporary </w:t>
            </w:r>
          </w:p>
        </w:tc>
        <w:tc>
          <w:tcPr>
            <w:tcW w:w="1513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91FE55" w14:textId="77777777" w:rsidR="001D08BD" w:rsidRPr="00486215" w:rsidRDefault="001D08B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2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/894 (1.5%)</w:t>
            </w:r>
          </w:p>
        </w:tc>
        <w:tc>
          <w:tcPr>
            <w:tcW w:w="1659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D6D2FA" w14:textId="77777777" w:rsidR="001D08BD" w:rsidRPr="00486215" w:rsidRDefault="001D08B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2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/2061 (0.6%)</w:t>
            </w:r>
          </w:p>
        </w:tc>
        <w:tc>
          <w:tcPr>
            <w:tcW w:w="1553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68A153" w14:textId="77777777" w:rsidR="001D08BD" w:rsidRPr="00486215" w:rsidRDefault="001D08B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2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2 (0.99-5.47)</w:t>
            </w:r>
          </w:p>
        </w:tc>
        <w:tc>
          <w:tcPr>
            <w:tcW w:w="934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1EB8F" w14:textId="77777777" w:rsidR="001D08BD" w:rsidRPr="00486215" w:rsidRDefault="001D08B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8621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33</w:t>
            </w:r>
          </w:p>
        </w:tc>
      </w:tr>
      <w:tr w:rsidR="001D08BD" w:rsidRPr="00486215" w14:paraId="577444DF" w14:textId="77777777" w:rsidTr="00236E53">
        <w:trPr>
          <w:trHeight w:val="300"/>
        </w:trPr>
        <w:tc>
          <w:tcPr>
            <w:tcW w:w="3780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E20AD1" w14:textId="355AC9E3" w:rsidR="001D08BD" w:rsidRPr="00486215" w:rsidRDefault="001D08BD" w:rsidP="007D7F21">
            <w:pPr>
              <w:spacing w:line="480" w:lineRule="auto"/>
              <w:ind w:left="176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2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efinitive </w:t>
            </w:r>
          </w:p>
        </w:tc>
        <w:tc>
          <w:tcPr>
            <w:tcW w:w="1513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C5DB67" w14:textId="77777777" w:rsidR="001D08BD" w:rsidRPr="00486215" w:rsidRDefault="001D08B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2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3/894 (9.3%)</w:t>
            </w:r>
          </w:p>
        </w:tc>
        <w:tc>
          <w:tcPr>
            <w:tcW w:w="1659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7ED257" w14:textId="77777777" w:rsidR="001D08BD" w:rsidRPr="00486215" w:rsidRDefault="001D08B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2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3/2061 (5%)</w:t>
            </w:r>
          </w:p>
        </w:tc>
        <w:tc>
          <w:tcPr>
            <w:tcW w:w="1553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5817DE" w14:textId="77777777" w:rsidR="001D08BD" w:rsidRPr="00486215" w:rsidRDefault="001D08B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2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5 (1.42-2.65)</w:t>
            </w:r>
          </w:p>
        </w:tc>
        <w:tc>
          <w:tcPr>
            <w:tcW w:w="934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986556" w14:textId="77777777" w:rsidR="001D08BD" w:rsidRPr="00486215" w:rsidRDefault="001D08B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8621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1D08BD" w:rsidRPr="00486215" w14:paraId="2828F2EA" w14:textId="77777777" w:rsidTr="00236E53">
        <w:trPr>
          <w:trHeight w:val="300"/>
        </w:trPr>
        <w:tc>
          <w:tcPr>
            <w:tcW w:w="3780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E71D83" w14:textId="0439971B" w:rsidR="001D08BD" w:rsidRPr="00CA1313" w:rsidRDefault="001D08BD" w:rsidP="007D7F21">
            <w:pPr>
              <w:spacing w:line="480" w:lineRule="auto"/>
              <w:ind w:left="176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62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I CAB+RPV persistence at 6 months</w:t>
            </w:r>
          </w:p>
        </w:tc>
        <w:tc>
          <w:tcPr>
            <w:tcW w:w="1513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641E82" w14:textId="30669C4F" w:rsidR="001D08BD" w:rsidRPr="00CA1313" w:rsidRDefault="001D08B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2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0/709 (93.1%)</w:t>
            </w:r>
          </w:p>
        </w:tc>
        <w:tc>
          <w:tcPr>
            <w:tcW w:w="1659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F314A1" w14:textId="6B8750B2" w:rsidR="001D08BD" w:rsidRPr="00CA1313" w:rsidRDefault="001D08B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2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44/1812 (96.2%)</w:t>
            </w:r>
          </w:p>
        </w:tc>
        <w:tc>
          <w:tcPr>
            <w:tcW w:w="1553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6B2F31" w14:textId="412FC03D" w:rsidR="001D08BD" w:rsidRDefault="001D08B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2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8 (0.33 - 0.70)</w:t>
            </w:r>
          </w:p>
        </w:tc>
        <w:tc>
          <w:tcPr>
            <w:tcW w:w="934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FE4850" w14:textId="5FEEBC80" w:rsidR="001D08BD" w:rsidRPr="00CA1313" w:rsidRDefault="001D08B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21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1D08BD" w:rsidRPr="00486215" w14:paraId="54F245AB" w14:textId="77777777" w:rsidTr="00236E53">
        <w:trPr>
          <w:trHeight w:val="300"/>
        </w:trPr>
        <w:tc>
          <w:tcPr>
            <w:tcW w:w="3780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8A8781" w14:textId="64C25A42" w:rsidR="001D08BD" w:rsidRPr="00CA1313" w:rsidRDefault="001D08BD" w:rsidP="007D7F21">
            <w:pPr>
              <w:spacing w:line="480" w:lineRule="auto"/>
              <w:ind w:left="176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62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I CAB+RPV persistence at 12 months</w:t>
            </w:r>
          </w:p>
        </w:tc>
        <w:tc>
          <w:tcPr>
            <w:tcW w:w="1513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7D4B28" w14:textId="0F0D7510" w:rsidR="001D08BD" w:rsidRPr="00CA1313" w:rsidRDefault="001D08B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2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2/450 (96%)</w:t>
            </w:r>
          </w:p>
        </w:tc>
        <w:tc>
          <w:tcPr>
            <w:tcW w:w="1659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B941EE" w14:textId="1250AD8C" w:rsidR="001D08BD" w:rsidRPr="00CA1313" w:rsidRDefault="001D08B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2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78/1300 (98.3%)</w:t>
            </w:r>
          </w:p>
        </w:tc>
        <w:tc>
          <w:tcPr>
            <w:tcW w:w="1553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231FCC" w14:textId="3C1E9952" w:rsidR="001D08BD" w:rsidRDefault="001D08B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2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3 (0.22 - 0.83)</w:t>
            </w:r>
          </w:p>
        </w:tc>
        <w:tc>
          <w:tcPr>
            <w:tcW w:w="934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87DB3A" w14:textId="7CECA0DF" w:rsidR="001D08BD" w:rsidRPr="00CA1313" w:rsidRDefault="001D08B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21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10</w:t>
            </w:r>
          </w:p>
        </w:tc>
      </w:tr>
      <w:tr w:rsidR="001D08BD" w:rsidRPr="00486215" w14:paraId="594A9594" w14:textId="77777777" w:rsidTr="00236E53">
        <w:trPr>
          <w:trHeight w:val="300"/>
        </w:trPr>
        <w:tc>
          <w:tcPr>
            <w:tcW w:w="3780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3AC7C9" w14:textId="42805786" w:rsidR="001D08BD" w:rsidRPr="00CA1313" w:rsidRDefault="001D08BD" w:rsidP="007D7F21">
            <w:pPr>
              <w:spacing w:line="480" w:lineRule="auto"/>
              <w:ind w:left="176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nths to definitive treatment discontinuation, median (IQR)</w:t>
            </w:r>
          </w:p>
        </w:tc>
        <w:tc>
          <w:tcPr>
            <w:tcW w:w="1513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0F25E3" w14:textId="4CAAB0A4" w:rsidR="001D08BD" w:rsidRPr="00486215" w:rsidRDefault="001D08B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A13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6.9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CA13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1, 11.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659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2D5452" w14:textId="0CDC30BB" w:rsidR="001D08BD" w:rsidRPr="00486215" w:rsidRDefault="001D08B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A13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8.8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CA13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7, 11.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53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08CC58" w14:textId="00052C69" w:rsidR="001D08BD" w:rsidRPr="00486215" w:rsidRDefault="001D08B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934" w:type="dxa"/>
            <w:tcBorders>
              <w:top w:val="nil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941DDD" w14:textId="6C75AE83" w:rsidR="001D08BD" w:rsidRPr="00CA1313" w:rsidRDefault="001D08B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A13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69</w:t>
            </w:r>
          </w:p>
        </w:tc>
      </w:tr>
      <w:tr w:rsidR="001D08BD" w:rsidRPr="0060086A" w14:paraId="4DF70358" w14:textId="77777777" w:rsidTr="00236E53">
        <w:trPr>
          <w:trHeight w:val="300"/>
        </w:trPr>
        <w:tc>
          <w:tcPr>
            <w:tcW w:w="3780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82F46F" w14:textId="06E256BB" w:rsidR="001D08BD" w:rsidRPr="00486215" w:rsidRDefault="001D08BD" w:rsidP="007D7F2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2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asons for permanent treatment discontinuation</w:t>
            </w:r>
          </w:p>
        </w:tc>
        <w:tc>
          <w:tcPr>
            <w:tcW w:w="1513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E7FC80" w14:textId="77777777" w:rsidR="001D08BD" w:rsidRPr="00486215" w:rsidRDefault="001D08B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59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CE7A7E" w14:textId="77777777" w:rsidR="001D08BD" w:rsidRPr="00486215" w:rsidRDefault="001D08B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3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3DEBE5" w14:textId="77777777" w:rsidR="001D08BD" w:rsidRPr="00486215" w:rsidRDefault="001D08B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4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8F8BE7" w14:textId="77777777" w:rsidR="001D08BD" w:rsidRPr="00486215" w:rsidRDefault="001D08B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D08BD" w:rsidRPr="00486215" w14:paraId="4A3D1E0C" w14:textId="77777777" w:rsidTr="00236E53">
        <w:trPr>
          <w:trHeight w:val="300"/>
        </w:trPr>
        <w:tc>
          <w:tcPr>
            <w:tcW w:w="37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482C80" w14:textId="435E1F8A" w:rsidR="001D08BD" w:rsidRPr="00486215" w:rsidRDefault="00C828E4" w:rsidP="007D7F21">
            <w:pPr>
              <w:spacing w:line="480" w:lineRule="auto"/>
              <w:ind w:left="176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F</w:t>
            </w:r>
          </w:p>
        </w:tc>
        <w:tc>
          <w:tcPr>
            <w:tcW w:w="151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DFE2B3" w14:textId="77777777" w:rsidR="001D08BD" w:rsidRPr="00486215" w:rsidRDefault="001D08B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2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/894 (1%)</w:t>
            </w:r>
          </w:p>
        </w:tc>
        <w:tc>
          <w:tcPr>
            <w:tcW w:w="165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08A958" w14:textId="77777777" w:rsidR="001D08BD" w:rsidRPr="00486215" w:rsidRDefault="001D08B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2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/2061 (0.5%)</w:t>
            </w:r>
          </w:p>
        </w:tc>
        <w:tc>
          <w:tcPr>
            <w:tcW w:w="155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557746" w14:textId="77777777" w:rsidR="001D08BD" w:rsidRPr="00486215" w:rsidRDefault="001D08B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2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9 (0.75-5.73)</w:t>
            </w:r>
          </w:p>
        </w:tc>
        <w:tc>
          <w:tcPr>
            <w:tcW w:w="93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CD9E41" w14:textId="6DE46442" w:rsidR="001D08BD" w:rsidRPr="00486215" w:rsidRDefault="001D08B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2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</w:t>
            </w:r>
          </w:p>
        </w:tc>
      </w:tr>
      <w:tr w:rsidR="001D08BD" w:rsidRPr="00486215" w14:paraId="4C091193" w14:textId="77777777" w:rsidTr="00236E53">
        <w:trPr>
          <w:trHeight w:val="300"/>
        </w:trPr>
        <w:tc>
          <w:tcPr>
            <w:tcW w:w="37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B684B5" w14:textId="7C463B6E" w:rsidR="001D08BD" w:rsidRPr="00486215" w:rsidRDefault="001D08BD" w:rsidP="007D7F21">
            <w:pPr>
              <w:spacing w:line="480" w:lineRule="auto"/>
              <w:ind w:left="176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2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y adverse event</w:t>
            </w:r>
          </w:p>
        </w:tc>
        <w:tc>
          <w:tcPr>
            <w:tcW w:w="151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0DDF21" w14:textId="77777777" w:rsidR="001D08BD" w:rsidRPr="00486215" w:rsidRDefault="001D08BD" w:rsidP="007D7F2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2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/894 (3.6%)</w:t>
            </w:r>
          </w:p>
        </w:tc>
        <w:tc>
          <w:tcPr>
            <w:tcW w:w="165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35EADA" w14:textId="77777777" w:rsidR="001D08BD" w:rsidRPr="00486215" w:rsidRDefault="001D08BD" w:rsidP="007D7F2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2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/2061 (1.8%)</w:t>
            </w:r>
          </w:p>
        </w:tc>
        <w:tc>
          <w:tcPr>
            <w:tcW w:w="155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7F7C52" w14:textId="77777777" w:rsidR="001D08BD" w:rsidRPr="00486215" w:rsidRDefault="001D08BD" w:rsidP="007D7F2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2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4 (1.26-3.32)</w:t>
            </w:r>
          </w:p>
        </w:tc>
        <w:tc>
          <w:tcPr>
            <w:tcW w:w="93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D12870" w14:textId="77777777" w:rsidR="001D08BD" w:rsidRPr="00486215" w:rsidRDefault="001D08B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8621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4</w:t>
            </w:r>
          </w:p>
        </w:tc>
      </w:tr>
      <w:tr w:rsidR="001D08BD" w:rsidRPr="00486215" w14:paraId="1D6AEC00" w14:textId="77777777" w:rsidTr="00236E53">
        <w:trPr>
          <w:trHeight w:val="300"/>
        </w:trPr>
        <w:tc>
          <w:tcPr>
            <w:tcW w:w="37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F419C9" w14:textId="477CD513" w:rsidR="001D08BD" w:rsidRPr="00486215" w:rsidRDefault="001D08BD" w:rsidP="007D7F21">
            <w:pPr>
              <w:spacing w:line="480" w:lineRule="auto"/>
              <w:ind w:left="318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21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Local injection-site reaction</w:t>
            </w:r>
          </w:p>
        </w:tc>
        <w:tc>
          <w:tcPr>
            <w:tcW w:w="151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8DDE48" w14:textId="77777777" w:rsidR="001D08BD" w:rsidRPr="00486215" w:rsidRDefault="001D08B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2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/894 (2.1%)</w:t>
            </w:r>
          </w:p>
        </w:tc>
        <w:tc>
          <w:tcPr>
            <w:tcW w:w="165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9534B8" w14:textId="77777777" w:rsidR="001D08BD" w:rsidRPr="00486215" w:rsidRDefault="001D08B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2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/2061 (1.1%)</w:t>
            </w:r>
          </w:p>
        </w:tc>
        <w:tc>
          <w:tcPr>
            <w:tcW w:w="155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14320B" w14:textId="77777777" w:rsidR="001D08BD" w:rsidRPr="00486215" w:rsidRDefault="001D08B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2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1 (1.02-3.92)</w:t>
            </w:r>
          </w:p>
        </w:tc>
        <w:tc>
          <w:tcPr>
            <w:tcW w:w="93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D07023" w14:textId="77777777" w:rsidR="001D08BD" w:rsidRPr="00486215" w:rsidRDefault="001D08B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8621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38</w:t>
            </w:r>
          </w:p>
        </w:tc>
      </w:tr>
      <w:tr w:rsidR="001D08BD" w:rsidRPr="00486215" w14:paraId="0D1BB0CF" w14:textId="77777777" w:rsidTr="00236E53">
        <w:trPr>
          <w:trHeight w:val="300"/>
        </w:trPr>
        <w:tc>
          <w:tcPr>
            <w:tcW w:w="37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EC6FA1" w14:textId="7B3F3E2A" w:rsidR="001D08BD" w:rsidRPr="00486215" w:rsidRDefault="001D08BD" w:rsidP="007D7F21">
            <w:pPr>
              <w:spacing w:line="480" w:lineRule="auto"/>
              <w:ind w:left="318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21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Systemic adverse effects</w:t>
            </w:r>
          </w:p>
        </w:tc>
        <w:tc>
          <w:tcPr>
            <w:tcW w:w="151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832CBB" w14:textId="77777777" w:rsidR="001D08BD" w:rsidRPr="00486215" w:rsidRDefault="001D08B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2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/894 (1.5%)</w:t>
            </w:r>
          </w:p>
        </w:tc>
        <w:tc>
          <w:tcPr>
            <w:tcW w:w="165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57F972" w14:textId="77777777" w:rsidR="001D08BD" w:rsidRPr="00486215" w:rsidRDefault="001D08B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2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/2061 (0.7%)</w:t>
            </w:r>
          </w:p>
        </w:tc>
        <w:tc>
          <w:tcPr>
            <w:tcW w:w="155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095976" w14:textId="77777777" w:rsidR="001D08BD" w:rsidRPr="00486215" w:rsidRDefault="001D08B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2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6 (0.93-4.97)</w:t>
            </w:r>
          </w:p>
        </w:tc>
        <w:tc>
          <w:tcPr>
            <w:tcW w:w="93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B9F5E9" w14:textId="77777777" w:rsidR="001D08BD" w:rsidRPr="00486215" w:rsidRDefault="001D08B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2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6</w:t>
            </w:r>
          </w:p>
        </w:tc>
      </w:tr>
      <w:tr w:rsidR="001D08BD" w:rsidRPr="00486215" w14:paraId="400F0324" w14:textId="77777777" w:rsidTr="00236E53">
        <w:trPr>
          <w:trHeight w:val="300"/>
        </w:trPr>
        <w:tc>
          <w:tcPr>
            <w:tcW w:w="37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5A9B69" w14:textId="045A5CEF" w:rsidR="001D08BD" w:rsidRPr="00486215" w:rsidRDefault="001D08BD" w:rsidP="007D7F21">
            <w:pPr>
              <w:spacing w:line="480" w:lineRule="auto"/>
              <w:ind w:left="176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2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ther reasons for discontinuation </w:t>
            </w:r>
          </w:p>
        </w:tc>
        <w:tc>
          <w:tcPr>
            <w:tcW w:w="151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08FD6A" w14:textId="77777777" w:rsidR="001D08BD" w:rsidRPr="00486215" w:rsidRDefault="001D08B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2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/894 (5.1%)</w:t>
            </w:r>
          </w:p>
        </w:tc>
        <w:tc>
          <w:tcPr>
            <w:tcW w:w="165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EE7F22" w14:textId="77777777" w:rsidR="001D08BD" w:rsidRPr="00486215" w:rsidRDefault="001D08B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2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/2061 (3%)</w:t>
            </w:r>
          </w:p>
        </w:tc>
        <w:tc>
          <w:tcPr>
            <w:tcW w:w="155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901AF6" w14:textId="77777777" w:rsidR="001D08BD" w:rsidRPr="00486215" w:rsidRDefault="001D08B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2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8 (1.18-2.67)</w:t>
            </w:r>
          </w:p>
        </w:tc>
        <w:tc>
          <w:tcPr>
            <w:tcW w:w="93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672BFA" w14:textId="77777777" w:rsidR="001D08BD" w:rsidRPr="00486215" w:rsidRDefault="001D08B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8621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5</w:t>
            </w:r>
          </w:p>
        </w:tc>
      </w:tr>
      <w:tr w:rsidR="001D08BD" w:rsidRPr="00486215" w14:paraId="08482AD2" w14:textId="77777777" w:rsidTr="00236E53">
        <w:trPr>
          <w:trHeight w:val="300"/>
        </w:trPr>
        <w:tc>
          <w:tcPr>
            <w:tcW w:w="37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F85685" w14:textId="72DE3AC6" w:rsidR="001D08BD" w:rsidRPr="00486215" w:rsidRDefault="001D08BD" w:rsidP="007D7F21">
            <w:pPr>
              <w:spacing w:line="480" w:lineRule="auto"/>
              <w:ind w:left="318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21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Change of residence or transfer</w:t>
            </w:r>
          </w:p>
        </w:tc>
        <w:tc>
          <w:tcPr>
            <w:tcW w:w="151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1BE902" w14:textId="2E70C956" w:rsidR="001D08BD" w:rsidRPr="00486215" w:rsidRDefault="001D08B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2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21/894 (2.3%)</w:t>
            </w:r>
          </w:p>
        </w:tc>
        <w:tc>
          <w:tcPr>
            <w:tcW w:w="165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C6D082" w14:textId="743CF5E6" w:rsidR="001D08BD" w:rsidRPr="00486215" w:rsidRDefault="001D08B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2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7/2061 (0.8%)</w:t>
            </w:r>
          </w:p>
        </w:tc>
        <w:tc>
          <w:tcPr>
            <w:tcW w:w="155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3A02D0" w14:textId="134BC4C8" w:rsidR="001D08BD" w:rsidRPr="00486215" w:rsidRDefault="001D08B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2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.89 (1.52–5.51)</w:t>
            </w:r>
          </w:p>
        </w:tc>
        <w:tc>
          <w:tcPr>
            <w:tcW w:w="93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8ABB80" w14:textId="77777777" w:rsidR="001D08BD" w:rsidRPr="00486215" w:rsidRDefault="001D08B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8621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1</w:t>
            </w:r>
          </w:p>
        </w:tc>
      </w:tr>
      <w:tr w:rsidR="001D08BD" w:rsidRPr="00486215" w14:paraId="25800FAB" w14:textId="77777777" w:rsidTr="00236E53">
        <w:trPr>
          <w:trHeight w:val="300"/>
        </w:trPr>
        <w:tc>
          <w:tcPr>
            <w:tcW w:w="37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9F5D94" w14:textId="53DB6D61" w:rsidR="001D08BD" w:rsidRPr="00486215" w:rsidRDefault="001D08BD" w:rsidP="007D7F21">
            <w:pPr>
              <w:spacing w:line="480" w:lineRule="auto"/>
              <w:ind w:left="318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21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Logistical issues or poor adherence</w:t>
            </w:r>
          </w:p>
        </w:tc>
        <w:tc>
          <w:tcPr>
            <w:tcW w:w="151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D5E5D0" w14:textId="13D706B3" w:rsidR="001D08BD" w:rsidRPr="00486215" w:rsidRDefault="001D08B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2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1/894 (1.2%)</w:t>
            </w:r>
          </w:p>
        </w:tc>
        <w:tc>
          <w:tcPr>
            <w:tcW w:w="165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DE1761" w14:textId="26C94632" w:rsidR="001D08BD" w:rsidRPr="00486215" w:rsidRDefault="001D08B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2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1/2061 (0.5%)</w:t>
            </w:r>
          </w:p>
        </w:tc>
        <w:tc>
          <w:tcPr>
            <w:tcW w:w="155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33D4A1" w14:textId="3C149319" w:rsidR="001D08BD" w:rsidRPr="00486215" w:rsidRDefault="001D08B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2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.32 (1.00–5.37)</w:t>
            </w:r>
          </w:p>
        </w:tc>
        <w:tc>
          <w:tcPr>
            <w:tcW w:w="93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711002" w14:textId="77777777" w:rsidR="001D08BD" w:rsidRPr="00486215" w:rsidRDefault="001D08B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8621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60</w:t>
            </w:r>
          </w:p>
        </w:tc>
      </w:tr>
      <w:tr w:rsidR="001D08BD" w:rsidRPr="00486215" w14:paraId="13F0E5F7" w14:textId="77777777" w:rsidTr="00236E53">
        <w:trPr>
          <w:trHeight w:val="300"/>
        </w:trPr>
        <w:tc>
          <w:tcPr>
            <w:tcW w:w="37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E5DF2C" w14:textId="309B643D" w:rsidR="001D08BD" w:rsidRPr="00486215" w:rsidRDefault="001D08BD" w:rsidP="007D7F21">
            <w:pPr>
              <w:spacing w:line="480" w:lineRule="auto"/>
              <w:ind w:left="318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21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egnancy or pregnancy intention</w:t>
            </w:r>
          </w:p>
        </w:tc>
        <w:tc>
          <w:tcPr>
            <w:tcW w:w="151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AF82D5" w14:textId="654C3B59" w:rsidR="001D08BD" w:rsidRPr="00486215" w:rsidRDefault="001D08B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2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4/894 (0.4%)</w:t>
            </w:r>
          </w:p>
        </w:tc>
        <w:tc>
          <w:tcPr>
            <w:tcW w:w="165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3B1C24" w14:textId="2C68096D" w:rsidR="001D08BD" w:rsidRPr="00486215" w:rsidRDefault="001D08B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2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/2061 (0.1%)</w:t>
            </w:r>
          </w:p>
        </w:tc>
        <w:tc>
          <w:tcPr>
            <w:tcW w:w="155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B36719" w14:textId="29038C88" w:rsidR="001D08BD" w:rsidRPr="00486215" w:rsidRDefault="001D08B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2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4.63 (0.85–25.31)</w:t>
            </w:r>
          </w:p>
        </w:tc>
        <w:tc>
          <w:tcPr>
            <w:tcW w:w="93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86F1A4" w14:textId="77777777" w:rsidR="001D08BD" w:rsidRPr="00486215" w:rsidRDefault="001D08B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2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2</w:t>
            </w:r>
          </w:p>
        </w:tc>
      </w:tr>
      <w:tr w:rsidR="001D08BD" w:rsidRPr="00486215" w14:paraId="06488288" w14:textId="77777777" w:rsidTr="00236E53">
        <w:trPr>
          <w:trHeight w:val="300"/>
        </w:trPr>
        <w:tc>
          <w:tcPr>
            <w:tcW w:w="37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B2EFDA" w14:textId="31889EB8" w:rsidR="001D08BD" w:rsidRPr="00486215" w:rsidRDefault="001D08BD" w:rsidP="007D7F21">
            <w:pPr>
              <w:spacing w:line="480" w:lineRule="auto"/>
              <w:ind w:left="318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21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edical decision, patient decision or unspecified issues</w:t>
            </w:r>
          </w:p>
        </w:tc>
        <w:tc>
          <w:tcPr>
            <w:tcW w:w="151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A83DBC" w14:textId="77777777" w:rsidR="001D08BD" w:rsidRPr="00486215" w:rsidRDefault="001D08B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2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/894 (1.1%)</w:t>
            </w:r>
          </w:p>
        </w:tc>
        <w:tc>
          <w:tcPr>
            <w:tcW w:w="165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553055" w14:textId="2834B318" w:rsidR="001D08BD" w:rsidRPr="00486215" w:rsidRDefault="001D08B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2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30/2061 (1.5%)</w:t>
            </w:r>
          </w:p>
        </w:tc>
        <w:tc>
          <w:tcPr>
            <w:tcW w:w="155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2C2151" w14:textId="6622250B" w:rsidR="001D08BD" w:rsidRPr="00486215" w:rsidRDefault="001D08B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2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77 (0.37–1.57)</w:t>
            </w:r>
          </w:p>
        </w:tc>
        <w:tc>
          <w:tcPr>
            <w:tcW w:w="93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07049A" w14:textId="3D652FB7" w:rsidR="001D08BD" w:rsidRPr="00486215" w:rsidRDefault="001D08BD" w:rsidP="007D7F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2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0</w:t>
            </w:r>
          </w:p>
        </w:tc>
      </w:tr>
    </w:tbl>
    <w:p w14:paraId="26C4552E" w14:textId="4F15BD12" w:rsidR="00A86A5E" w:rsidRPr="00486215" w:rsidRDefault="005F15F9" w:rsidP="007D7F21">
      <w:pPr>
        <w:spacing w:before="240" w:after="240" w:line="48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486215">
        <w:rPr>
          <w:rFonts w:ascii="Times New Roman" w:eastAsia="Calibri" w:hAnsi="Times New Roman" w:cs="Times New Roman"/>
          <w:lang w:val="en-US"/>
        </w:rPr>
        <w:lastRenderedPageBreak/>
        <w:t xml:space="preserve"> </w:t>
      </w:r>
      <w:r w:rsidRPr="00486215">
        <w:rPr>
          <w:rFonts w:ascii="Times New Roman" w:hAnsi="Times New Roman" w:cs="Times New Roman"/>
          <w:sz w:val="16"/>
          <w:szCs w:val="16"/>
          <w:lang w:val="en-US"/>
        </w:rPr>
        <w:t xml:space="preserve">CI: confidence interval; </w:t>
      </w:r>
      <w:r w:rsidR="00CA1313" w:rsidRPr="001D227D">
        <w:rPr>
          <w:rFonts w:ascii="Times New Roman" w:hAnsi="Times New Roman" w:cs="Times New Roman"/>
          <w:sz w:val="16"/>
          <w:szCs w:val="16"/>
          <w:lang w:val="en-US"/>
        </w:rPr>
        <w:t xml:space="preserve">NA: not applicable; </w:t>
      </w:r>
      <w:r w:rsidRPr="00486215">
        <w:rPr>
          <w:rFonts w:ascii="Times New Roman" w:hAnsi="Times New Roman" w:cs="Times New Roman"/>
          <w:sz w:val="16"/>
          <w:szCs w:val="16"/>
          <w:lang w:val="en-US"/>
        </w:rPr>
        <w:t>OR: odds ratio;</w:t>
      </w:r>
      <w:r w:rsidR="000324E9" w:rsidRPr="00486215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C828E4">
        <w:rPr>
          <w:rFonts w:ascii="Times New Roman" w:hAnsi="Times New Roman" w:cs="Times New Roman"/>
          <w:sz w:val="16"/>
          <w:szCs w:val="16"/>
          <w:lang w:val="en-US"/>
        </w:rPr>
        <w:t xml:space="preserve">VF: virological failure; </w:t>
      </w:r>
      <w:r w:rsidRPr="00486215">
        <w:rPr>
          <w:rFonts w:ascii="Times New Roman" w:hAnsi="Times New Roman" w:cs="Times New Roman"/>
          <w:sz w:val="16"/>
          <w:szCs w:val="16"/>
          <w:lang w:val="en-US"/>
        </w:rPr>
        <w:t xml:space="preserve">VL: viral load. </w:t>
      </w:r>
      <w:r w:rsidRPr="00486215">
        <w:rPr>
          <w:rFonts w:ascii="Times New Roman" w:hAnsi="Times New Roman" w:cs="Times New Roman"/>
          <w:b/>
          <w:sz w:val="16"/>
          <w:szCs w:val="16"/>
          <w:lang w:val="en-US"/>
        </w:rPr>
        <w:t>In bold:</w:t>
      </w:r>
      <w:r w:rsidRPr="00486215">
        <w:rPr>
          <w:rFonts w:ascii="Times New Roman" w:hAnsi="Times New Roman" w:cs="Times New Roman"/>
          <w:sz w:val="16"/>
          <w:szCs w:val="16"/>
          <w:lang w:val="en-US"/>
        </w:rPr>
        <w:t xml:space="preserve"> statistically significant (p&lt;0.05)</w:t>
      </w:r>
    </w:p>
    <w:p w14:paraId="55047AE9" w14:textId="77777777" w:rsidR="00A86A5E" w:rsidRPr="00486215" w:rsidRDefault="00A86A5E" w:rsidP="007D7F21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7EC1523" w14:textId="77777777" w:rsidR="00A86A5E" w:rsidRPr="00486215" w:rsidRDefault="00A86A5E" w:rsidP="007D7F21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</w:p>
    <w:p w14:paraId="26F3A70C" w14:textId="77777777" w:rsidR="00A86A5E" w:rsidRPr="00486215" w:rsidRDefault="00A86A5E" w:rsidP="007D7F21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C5C4E33" w14:textId="77777777" w:rsidR="00A86A5E" w:rsidRPr="00486215" w:rsidRDefault="00A86A5E" w:rsidP="007D7F21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0057FBF" w14:textId="3A5C6BA9" w:rsidR="002B3CCE" w:rsidRDefault="002B3CCE" w:rsidP="007D7F21">
      <w:pPr>
        <w:pStyle w:val="NormalWeb"/>
        <w:spacing w:line="480" w:lineRule="auto"/>
      </w:pPr>
      <w:r>
        <w:rPr>
          <w:noProof/>
        </w:rPr>
        <w:drawing>
          <wp:inline distT="0" distB="0" distL="0" distR="0" wp14:anchorId="4C082879" wp14:editId="1221898A">
            <wp:extent cx="5549900" cy="3083277"/>
            <wp:effectExtent l="0" t="0" r="0" b="3175"/>
            <wp:docPr id="3" name="Imagen 3" descr="C:\Users\jaral\Dropbox\Investigacion\Relativity\Migrantes\Articulo JIAS\submission\KM_eventos_2x2_ON_LABEL_CORREGID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aral\Dropbox\Investigacion\Relativity\Migrantes\Articulo JIAS\submission\KM_eventos_2x2_ON_LABEL_CORREGIDO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8298" cy="30879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30E860" w14:textId="7C91E2BF" w:rsidR="00A86A5E" w:rsidRPr="001D227D" w:rsidRDefault="00A86A5E" w:rsidP="007D7F21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B4F6970" w14:textId="38620FE8" w:rsidR="00A86A5E" w:rsidRPr="001D227D" w:rsidRDefault="005F15F9" w:rsidP="007D7F21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1D227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7E1EAA" w:rsidRPr="001D227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</w:t>
      </w:r>
      <w:r w:rsidR="007E1EA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4</w:t>
      </w:r>
      <w:r w:rsidRPr="001D227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. </w:t>
      </w:r>
      <w:r w:rsidR="000133D8" w:rsidRPr="004105F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(A)</w:t>
      </w:r>
      <w:r w:rsidR="000133D8" w:rsidRPr="001D227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="000133D8" w:rsidRPr="004105F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Virological failure</w:t>
      </w:r>
      <w:r w:rsidR="000133D8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(VF)</w:t>
      </w:r>
      <w:r w:rsidR="000133D8" w:rsidRPr="004105F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, (B)</w:t>
      </w:r>
      <w:r w:rsidR="000133D8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r w:rsidR="000133D8" w:rsidRPr="004105F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ystemic adverse events, (C)</w:t>
      </w:r>
      <w:r w:rsidR="000133D8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r w:rsidR="000133D8" w:rsidRPr="004105F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local injection site reactions, (D) </w:t>
      </w:r>
      <w:r w:rsidR="000133D8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and</w:t>
      </w:r>
      <w:r w:rsidR="000133D8" w:rsidRPr="004105F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other reason for discontinuations</w:t>
      </w:r>
      <w:r w:rsidR="000133D8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r w:rsidR="00236E5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in</w:t>
      </w:r>
      <w:r w:rsidRPr="00236E5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migrants and Span</w:t>
      </w:r>
      <w:r w:rsidR="00236E5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ish</w:t>
      </w:r>
      <w:r w:rsidRPr="00236E5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-born individuals living with HIV </w:t>
      </w:r>
      <w:r w:rsidR="00236E5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and switching to</w:t>
      </w:r>
      <w:r w:rsidRPr="00236E5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r w:rsidR="00FA19B4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LAI CAB+RPV </w:t>
      </w:r>
      <w:r w:rsidRPr="00236E5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under on-label conditions in the </w:t>
      </w:r>
      <w:r w:rsidR="00701645" w:rsidRPr="00236E5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RELATIVITY</w:t>
      </w:r>
      <w:r w:rsidRPr="00236E5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cohort</w:t>
      </w:r>
      <w:r w:rsidR="003D036C" w:rsidRPr="00236E5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.</w:t>
      </w:r>
      <w:r w:rsidR="003D036C" w:rsidRPr="001D227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="003D036C" w:rsidRPr="001D227D">
        <w:rPr>
          <w:rFonts w:ascii="Times New Roman" w:eastAsia="Times New Roman" w:hAnsi="Times New Roman" w:cs="Times New Roman"/>
          <w:sz w:val="24"/>
          <w:szCs w:val="24"/>
          <w:lang w:val="en-US"/>
        </w:rPr>
        <w:t>HR displayed in the figure are for migrants</w:t>
      </w:r>
    </w:p>
    <w:p w14:paraId="608CE13A" w14:textId="29A32390" w:rsidR="00A86A5E" w:rsidRDefault="00A86A5E" w:rsidP="007D7F21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2981EB4" w14:textId="6DF6E238" w:rsidR="007E1EAA" w:rsidRDefault="007E1EAA" w:rsidP="007D7F21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A604CD0" w14:textId="77777777" w:rsidR="00666349" w:rsidRDefault="00666349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br w:type="page"/>
      </w:r>
    </w:p>
    <w:p w14:paraId="4AE4084B" w14:textId="1B45A8D8" w:rsidR="007E1EAA" w:rsidRPr="004105F7" w:rsidRDefault="007E1EAA" w:rsidP="007D7F21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FC0D5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4</w:t>
      </w:r>
      <w:r w:rsidRPr="00FC0D5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4.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60086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ultivariable </w:t>
      </w:r>
      <w:r w:rsidRPr="007E1EAA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Cox proportional hazards models assessing the risk of treatment discontinuation by reason in</w:t>
      </w:r>
      <w:r w:rsidRPr="004105F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the on-label</w:t>
      </w:r>
      <w:r w:rsidRPr="004105F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ubgroup of the</w:t>
      </w:r>
      <w:r w:rsidRPr="004105F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RELATIVITY cohort, Spain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.</w:t>
      </w:r>
    </w:p>
    <w:tbl>
      <w:tblPr>
        <w:tblStyle w:val="Tablanormal2"/>
        <w:tblW w:w="0" w:type="auto"/>
        <w:tblLook w:val="04A0" w:firstRow="1" w:lastRow="0" w:firstColumn="1" w:lastColumn="0" w:noHBand="0" w:noVBand="1"/>
      </w:tblPr>
      <w:tblGrid>
        <w:gridCol w:w="3541"/>
        <w:gridCol w:w="2558"/>
        <w:gridCol w:w="1416"/>
      </w:tblGrid>
      <w:tr w:rsidR="007E1EAA" w:rsidRPr="00FC0D50" w14:paraId="5CC59A1B" w14:textId="77777777" w:rsidTr="00D84F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hideMark/>
          </w:tcPr>
          <w:p w14:paraId="291F0C0D" w14:textId="77777777" w:rsidR="007E1EAA" w:rsidRPr="00FC0D50" w:rsidRDefault="007E1EAA" w:rsidP="007D7F21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 w:val="0"/>
                <w:lang w:val="en-US"/>
              </w:rPr>
            </w:pPr>
            <w:r w:rsidRPr="00FC0D50">
              <w:rPr>
                <w:rFonts w:ascii="Times New Roman" w:eastAsia="Calibri" w:hAnsi="Times New Roman" w:cs="Times New Roman"/>
                <w:bCs w:val="0"/>
                <w:lang w:val="en-US"/>
              </w:rPr>
              <w:t>Model / Vari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71E0A4B" w14:textId="112844B7" w:rsidR="007E1EAA" w:rsidRPr="00FC0D50" w:rsidRDefault="0060086A" w:rsidP="007D7F21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 w:val="0"/>
                <w:lang w:val="en-US"/>
              </w:rPr>
            </w:pPr>
            <w:r>
              <w:rPr>
                <w:rFonts w:ascii="Times New Roman" w:eastAsia="Calibri" w:hAnsi="Times New Roman" w:cs="Times New Roman"/>
                <w:bCs w:val="0"/>
                <w:lang w:val="en-US"/>
              </w:rPr>
              <w:t>a</w:t>
            </w:r>
            <w:bookmarkStart w:id="3" w:name="_GoBack"/>
            <w:bookmarkEnd w:id="3"/>
            <w:r w:rsidR="007E1EAA" w:rsidRPr="00FC0D50">
              <w:rPr>
                <w:rFonts w:ascii="Times New Roman" w:eastAsia="Calibri" w:hAnsi="Times New Roman" w:cs="Times New Roman"/>
                <w:bCs w:val="0"/>
                <w:lang w:val="en-US"/>
              </w:rPr>
              <w:t>H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67DA23B" w14:textId="77777777" w:rsidR="007E1EAA" w:rsidRPr="00FC0D50" w:rsidRDefault="007E1EAA" w:rsidP="007D7F21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 w:val="0"/>
                <w:lang w:val="en-US"/>
              </w:rPr>
            </w:pPr>
            <w:r w:rsidRPr="00FC0D50">
              <w:rPr>
                <w:rFonts w:ascii="Times New Roman" w:eastAsia="Calibri" w:hAnsi="Times New Roman" w:cs="Times New Roman"/>
                <w:bCs w:val="0"/>
                <w:lang w:val="en-US"/>
              </w:rPr>
              <w:t>p-value</w:t>
            </w:r>
          </w:p>
        </w:tc>
      </w:tr>
      <w:tr w:rsidR="007E1EAA" w:rsidRPr="0060086A" w14:paraId="16717B30" w14:textId="77777777" w:rsidTr="00D84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tcBorders>
              <w:top w:val="single" w:sz="4" w:space="0" w:color="auto"/>
              <w:bottom w:val="nil"/>
            </w:tcBorders>
            <w:hideMark/>
          </w:tcPr>
          <w:p w14:paraId="23B5F47F" w14:textId="339C405E" w:rsidR="007E1EAA" w:rsidRPr="00FC0D50" w:rsidRDefault="007E1EAA" w:rsidP="007D7F21">
            <w:pPr>
              <w:spacing w:line="480" w:lineRule="auto"/>
              <w:rPr>
                <w:rFonts w:ascii="Times New Roman" w:eastAsia="Calibri" w:hAnsi="Times New Roman" w:cs="Times New Roman"/>
                <w:bCs w:val="0"/>
                <w:lang w:val="en-US"/>
              </w:rPr>
            </w:pPr>
            <w:r w:rsidRPr="00FC0D50">
              <w:rPr>
                <w:rFonts w:ascii="Times New Roman" w:eastAsia="Calibri" w:hAnsi="Times New Roman" w:cs="Times New Roman"/>
                <w:bCs w:val="0"/>
                <w:lang w:val="en-US"/>
              </w:rPr>
              <w:t xml:space="preserve">Model 1 – Systemic adverse events </w:t>
            </w:r>
            <w:r w:rsidRPr="007E1EAA">
              <w:rPr>
                <w:rFonts w:ascii="Times New Roman" w:eastAsia="Calibri" w:hAnsi="Times New Roman" w:cs="Times New Roman"/>
                <w:bCs w:val="0"/>
                <w:lang w:val="en-US"/>
              </w:rPr>
              <w:t>(n = 2,928; events = 25; C-index = 0.74)</w:t>
            </w:r>
          </w:p>
        </w:tc>
      </w:tr>
      <w:tr w:rsidR="007E1EAA" w:rsidRPr="00FC0D50" w14:paraId="7A6CA37C" w14:textId="77777777" w:rsidTr="00D84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D856039" w14:textId="11AB26B9" w:rsidR="007E1EAA" w:rsidRPr="00DC6760" w:rsidRDefault="007E1EAA" w:rsidP="007D7F2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C676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Age at baseline (per year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C94F09" w14:textId="6DF93489" w:rsidR="007E1EAA" w:rsidRPr="007E1EAA" w:rsidRDefault="007E1EAA" w:rsidP="007D7F2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60F">
              <w:rPr>
                <w:rFonts w:ascii="Times New Roman" w:hAnsi="Times New Roman" w:cs="Times New Roman"/>
                <w:sz w:val="20"/>
                <w:szCs w:val="20"/>
              </w:rPr>
              <w:t>1.04 (1.01–1.0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E9EE6E" w14:textId="0C6167DB" w:rsidR="007E1EAA" w:rsidRPr="007E1EAA" w:rsidRDefault="007E1EAA" w:rsidP="007D7F2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60F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</w:tr>
      <w:tr w:rsidR="007E1EAA" w:rsidRPr="00FC0D50" w14:paraId="11B120AB" w14:textId="77777777" w:rsidTr="00D84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A8FAC1E" w14:textId="3A27BF45" w:rsidR="007E1EAA" w:rsidRPr="00DC6760" w:rsidRDefault="007E1EAA" w:rsidP="007D7F2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C676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Gender </w:t>
            </w:r>
            <w:r w:rsidR="00E11A7D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woman vs man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4CABFE9" w14:textId="2AD61C78" w:rsidR="007E1EAA" w:rsidRPr="007E1EAA" w:rsidRDefault="007E1EAA" w:rsidP="007D7F2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60F">
              <w:rPr>
                <w:rFonts w:ascii="Times New Roman" w:hAnsi="Times New Roman" w:cs="Times New Roman"/>
                <w:sz w:val="20"/>
                <w:szCs w:val="20"/>
              </w:rPr>
              <w:t>2.73 (1.16–6.25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1310C49" w14:textId="65EF409E" w:rsidR="007E1EAA" w:rsidRPr="007E1EAA" w:rsidRDefault="007E1EAA" w:rsidP="007D7F2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60F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7E1EAA" w:rsidRPr="00FC0D50" w14:paraId="7A23B3C3" w14:textId="77777777" w:rsidTr="00D84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33EF2EC" w14:textId="778FDDD6" w:rsidR="007E1EAA" w:rsidRPr="00DC6760" w:rsidRDefault="007E1EAA" w:rsidP="007D7F2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C676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Migrants vs Spanish-bor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0FA276B" w14:textId="1AB7D59A" w:rsidR="007E1EAA" w:rsidRPr="007E1EAA" w:rsidRDefault="007E1EAA" w:rsidP="007D7F2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60F">
              <w:rPr>
                <w:rFonts w:ascii="Times New Roman" w:hAnsi="Times New Roman" w:cs="Times New Roman"/>
                <w:sz w:val="20"/>
                <w:szCs w:val="20"/>
              </w:rPr>
              <w:t>2.72 (1.20–6.2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7C70BFE" w14:textId="65099FB9" w:rsidR="007E1EAA" w:rsidRPr="007E1EAA" w:rsidRDefault="007E1EAA" w:rsidP="007D7F2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60F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7E1EAA" w:rsidRPr="00FC0D50" w14:paraId="21C61F6F" w14:textId="77777777" w:rsidTr="00D84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6B42B49" w14:textId="3AFDBD33" w:rsidR="007E1EAA" w:rsidRPr="00DC6760" w:rsidRDefault="007E1EAA" w:rsidP="007D7F2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C676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hronic Renal Diseas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ED7BA5" w14:textId="0E0A12A6" w:rsidR="007E1EAA" w:rsidRPr="007E1EAA" w:rsidRDefault="007E1EAA" w:rsidP="007D7F2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60F">
              <w:rPr>
                <w:rFonts w:ascii="Times New Roman" w:hAnsi="Times New Roman" w:cs="Times New Roman"/>
                <w:sz w:val="20"/>
                <w:szCs w:val="20"/>
              </w:rPr>
              <w:t>3.92 (0.87–17.6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AD208A" w14:textId="59B0BAFB" w:rsidR="007E1EAA" w:rsidRPr="007E1EAA" w:rsidRDefault="007E1EAA" w:rsidP="007D7F2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60F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</w:tr>
      <w:tr w:rsidR="007E1EAA" w:rsidRPr="00FC0D50" w14:paraId="4D3037EB" w14:textId="77777777" w:rsidTr="00D84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48B09BDF" w14:textId="77777777" w:rsidR="007E1EAA" w:rsidRPr="00FC0D50" w:rsidRDefault="007E1EAA" w:rsidP="007D7F2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3A589CD8" w14:textId="77777777" w:rsidR="007E1EAA" w:rsidRPr="00FC0D50" w:rsidRDefault="007E1EAA" w:rsidP="007D7F2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7485D458" w14:textId="77777777" w:rsidR="007E1EAA" w:rsidRPr="00FC0D50" w:rsidRDefault="007E1EAA" w:rsidP="007D7F2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7E1EAA" w:rsidRPr="0060086A" w14:paraId="59C98DD3" w14:textId="77777777" w:rsidTr="00D84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tcBorders>
              <w:top w:val="single" w:sz="4" w:space="0" w:color="auto"/>
              <w:bottom w:val="nil"/>
            </w:tcBorders>
            <w:hideMark/>
          </w:tcPr>
          <w:p w14:paraId="4DDE0744" w14:textId="3DCBF703" w:rsidR="007E1EAA" w:rsidRPr="00FC0D50" w:rsidRDefault="007E1EAA" w:rsidP="007D7F21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bCs w:val="0"/>
                <w:lang w:val="en-US"/>
              </w:rPr>
            </w:pPr>
            <w:r w:rsidRPr="00FC0D50">
              <w:rPr>
                <w:rFonts w:ascii="Times New Roman" w:eastAsia="Calibri" w:hAnsi="Times New Roman" w:cs="Times New Roman"/>
                <w:bCs w:val="0"/>
                <w:lang w:val="en-US"/>
              </w:rPr>
              <w:t xml:space="preserve">Model 2 – Local injection site reaction </w:t>
            </w:r>
            <w:r w:rsidRPr="000C660F">
              <w:rPr>
                <w:rFonts w:ascii="Times New Roman" w:eastAsia="Calibri" w:hAnsi="Times New Roman" w:cs="Times New Roman"/>
                <w:bCs w:val="0"/>
                <w:lang w:val="en-US"/>
              </w:rPr>
              <w:t>(n = 2,663; events = 34; C-index = 0.66</w:t>
            </w:r>
            <w:r w:rsidRPr="00FC0D50">
              <w:rPr>
                <w:rFonts w:ascii="Times New Roman" w:eastAsia="Calibri" w:hAnsi="Times New Roman" w:cs="Times New Roman"/>
                <w:bCs w:val="0"/>
                <w:lang w:val="en-US"/>
              </w:rPr>
              <w:t>)</w:t>
            </w:r>
          </w:p>
        </w:tc>
      </w:tr>
      <w:tr w:rsidR="007E1EAA" w:rsidRPr="00FC0D50" w14:paraId="5D3BAB2C" w14:textId="77777777" w:rsidTr="00D84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452B47E" w14:textId="69DF1236" w:rsidR="007E1EAA" w:rsidRPr="007E1EAA" w:rsidRDefault="007E1EAA" w:rsidP="007D7F2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Migrants</w:t>
            </w:r>
            <w:r w:rsidRPr="00FC0D50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vs Spanish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-bor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3E2FB46" w14:textId="1CB67CDE" w:rsidR="007E1EAA" w:rsidRPr="007E1EAA" w:rsidRDefault="007E1EAA" w:rsidP="007D7F2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60F">
              <w:rPr>
                <w:rFonts w:ascii="Times New Roman" w:hAnsi="Times New Roman" w:cs="Times New Roman"/>
                <w:sz w:val="20"/>
                <w:szCs w:val="20"/>
              </w:rPr>
              <w:t>2.63 (1.33–5.18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5CE7A6F" w14:textId="1798C397" w:rsidR="007E1EAA" w:rsidRPr="007E1EAA" w:rsidRDefault="007E1EAA" w:rsidP="007D7F2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60F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7E1EAA" w:rsidRPr="00FC0D50" w14:paraId="00F1A3AC" w14:textId="77777777" w:rsidTr="00D84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5228F53" w14:textId="04C485B9" w:rsidR="007E1EAA" w:rsidRPr="007E1EAA" w:rsidRDefault="007E1EAA" w:rsidP="007D7F2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C660F">
              <w:rPr>
                <w:rFonts w:ascii="Times New Roman" w:hAnsi="Times New Roman" w:cs="Times New Roman"/>
                <w:b w:val="0"/>
                <w:sz w:val="20"/>
                <w:szCs w:val="20"/>
              </w:rPr>
              <w:t>Diabetes melli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9E142EA" w14:textId="70DC84E3" w:rsidR="007E1EAA" w:rsidRPr="007E1EAA" w:rsidRDefault="007E1EAA" w:rsidP="007D7F2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60F">
              <w:rPr>
                <w:rFonts w:ascii="Times New Roman" w:hAnsi="Times New Roman" w:cs="Times New Roman"/>
                <w:sz w:val="20"/>
                <w:szCs w:val="20"/>
              </w:rPr>
              <w:t>2.48 (1.07–5.71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1D0C3BB" w14:textId="6C7B7406" w:rsidR="007E1EAA" w:rsidRPr="007E1EAA" w:rsidRDefault="007E1EAA" w:rsidP="007D7F2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60F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</w:tr>
      <w:tr w:rsidR="007E1EAA" w:rsidRPr="00FC0D50" w14:paraId="06376507" w14:textId="77777777" w:rsidTr="00D84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tcBorders>
              <w:top w:val="single" w:sz="4" w:space="0" w:color="auto"/>
              <w:bottom w:val="nil"/>
            </w:tcBorders>
            <w:hideMark/>
          </w:tcPr>
          <w:p w14:paraId="15EED393" w14:textId="1CD31F1C" w:rsidR="007E1EAA" w:rsidRPr="00FC0D50" w:rsidRDefault="007E1EAA" w:rsidP="007D7F21">
            <w:pPr>
              <w:spacing w:line="480" w:lineRule="auto"/>
              <w:rPr>
                <w:rFonts w:ascii="Times New Roman" w:eastAsia="Calibri" w:hAnsi="Times New Roman" w:cs="Times New Roman"/>
                <w:bCs w:val="0"/>
                <w:lang w:val="en-US"/>
              </w:rPr>
            </w:pPr>
            <w:r w:rsidRPr="00FC0D50">
              <w:rPr>
                <w:rFonts w:ascii="Times New Roman" w:eastAsia="Calibri" w:hAnsi="Times New Roman" w:cs="Times New Roman"/>
                <w:bCs w:val="0"/>
                <w:lang w:val="en-US"/>
              </w:rPr>
              <w:t>Model 3 – Virological failure (</w:t>
            </w:r>
            <w:r w:rsidRPr="000C660F">
              <w:rPr>
                <w:rFonts w:ascii="Times New Roman" w:eastAsia="Calibri" w:hAnsi="Times New Roman" w:cs="Times New Roman"/>
                <w:bCs w:val="0"/>
                <w:lang w:val="en-US"/>
              </w:rPr>
              <w:t>n = 2,928; events = 19; C-index = 0.63</w:t>
            </w:r>
            <w:r w:rsidRPr="00FC0D50">
              <w:rPr>
                <w:rFonts w:ascii="Times New Roman" w:eastAsia="Calibri" w:hAnsi="Times New Roman" w:cs="Times New Roman"/>
                <w:bCs w:val="0"/>
                <w:lang w:val="en-US"/>
              </w:rPr>
              <w:t>)</w:t>
            </w:r>
          </w:p>
        </w:tc>
      </w:tr>
      <w:tr w:rsidR="002D6BC3" w:rsidRPr="000C660F" w14:paraId="56F013E3" w14:textId="77777777" w:rsidTr="000C66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62B80FB" w14:textId="77777777" w:rsidR="002D6BC3" w:rsidRPr="00FC0D50" w:rsidRDefault="002D6BC3" w:rsidP="007D7F2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Migrants</w:t>
            </w:r>
            <w:r w:rsidRPr="00FC0D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vs Spanish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-bor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DFFE2F2" w14:textId="24BC3285" w:rsidR="002D6BC3" w:rsidRPr="00FC0D50" w:rsidRDefault="002D6BC3" w:rsidP="007D7F2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6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2 (0.98–5.9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CB21582" w14:textId="240BDF04" w:rsidR="002D6BC3" w:rsidRPr="00FC0D50" w:rsidRDefault="002D6BC3" w:rsidP="007D7F2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6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7</w:t>
            </w:r>
          </w:p>
        </w:tc>
      </w:tr>
      <w:tr w:rsidR="007E1EAA" w:rsidRPr="00FC0D50" w14:paraId="5A382EA3" w14:textId="77777777" w:rsidTr="00D84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5337C873" w14:textId="77777777" w:rsidR="007E1EAA" w:rsidRPr="00FC0D50" w:rsidRDefault="007E1EAA" w:rsidP="007D7F2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1E11CD94" w14:textId="77777777" w:rsidR="007E1EAA" w:rsidRPr="00FC0D50" w:rsidRDefault="007E1EAA" w:rsidP="007D7F2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2C086C87" w14:textId="77777777" w:rsidR="007E1EAA" w:rsidRPr="00FC0D50" w:rsidRDefault="007E1EAA" w:rsidP="007D7F2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</w:tbl>
    <w:p w14:paraId="4D6B579C" w14:textId="77777777" w:rsidR="007E1EAA" w:rsidRDefault="007E1EAA" w:rsidP="007D7F21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3516359" w14:textId="77777777" w:rsidR="007E1EAA" w:rsidRPr="001D227D" w:rsidRDefault="007E1EAA" w:rsidP="007D7F21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07466D4" w14:textId="77777777" w:rsidR="00A86A5E" w:rsidRPr="001D227D" w:rsidRDefault="00A86A5E" w:rsidP="007D7F21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A86A5E" w:rsidRPr="001D227D" w:rsidSect="000C660F">
      <w:pgSz w:w="11909" w:h="16834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2C6DBC" w14:textId="77777777" w:rsidR="001A290C" w:rsidRDefault="001A290C" w:rsidP="00B306BB">
      <w:pPr>
        <w:spacing w:line="240" w:lineRule="auto"/>
      </w:pPr>
      <w:r>
        <w:separator/>
      </w:r>
    </w:p>
  </w:endnote>
  <w:endnote w:type="continuationSeparator" w:id="0">
    <w:p w14:paraId="0FEBE62F" w14:textId="77777777" w:rsidR="001A290C" w:rsidRDefault="001A290C" w:rsidP="00B306B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D6DABA" w14:textId="77777777" w:rsidR="001A290C" w:rsidRDefault="001A290C" w:rsidP="00B306BB">
      <w:pPr>
        <w:spacing w:line="240" w:lineRule="auto"/>
      </w:pPr>
      <w:r>
        <w:separator/>
      </w:r>
    </w:p>
  </w:footnote>
  <w:footnote w:type="continuationSeparator" w:id="0">
    <w:p w14:paraId="0C9BA34E" w14:textId="77777777" w:rsidR="001A290C" w:rsidRDefault="001A290C" w:rsidP="00B306B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6A5E"/>
    <w:rsid w:val="000133D8"/>
    <w:rsid w:val="000324E9"/>
    <w:rsid w:val="000409FD"/>
    <w:rsid w:val="000503ED"/>
    <w:rsid w:val="00051A4C"/>
    <w:rsid w:val="00054958"/>
    <w:rsid w:val="0006720C"/>
    <w:rsid w:val="00091520"/>
    <w:rsid w:val="000A0626"/>
    <w:rsid w:val="000A6DB5"/>
    <w:rsid w:val="000C660F"/>
    <w:rsid w:val="000D06D3"/>
    <w:rsid w:val="00112108"/>
    <w:rsid w:val="00122D2B"/>
    <w:rsid w:val="00144321"/>
    <w:rsid w:val="001A290C"/>
    <w:rsid w:val="001A6087"/>
    <w:rsid w:val="001D08BD"/>
    <w:rsid w:val="001D227D"/>
    <w:rsid w:val="0021332D"/>
    <w:rsid w:val="00236E53"/>
    <w:rsid w:val="00274B75"/>
    <w:rsid w:val="002B3CCE"/>
    <w:rsid w:val="002D6BC3"/>
    <w:rsid w:val="002E06BD"/>
    <w:rsid w:val="00320A87"/>
    <w:rsid w:val="00320BCB"/>
    <w:rsid w:val="0038722F"/>
    <w:rsid w:val="003A2A7F"/>
    <w:rsid w:val="003D036C"/>
    <w:rsid w:val="004105F7"/>
    <w:rsid w:val="0045446D"/>
    <w:rsid w:val="004605F5"/>
    <w:rsid w:val="00486215"/>
    <w:rsid w:val="004E642A"/>
    <w:rsid w:val="004E6A84"/>
    <w:rsid w:val="005114AB"/>
    <w:rsid w:val="005228BA"/>
    <w:rsid w:val="005F15F9"/>
    <w:rsid w:val="0060086A"/>
    <w:rsid w:val="006127A8"/>
    <w:rsid w:val="00612DB9"/>
    <w:rsid w:val="00640E1E"/>
    <w:rsid w:val="00666349"/>
    <w:rsid w:val="006772FE"/>
    <w:rsid w:val="006C2FA8"/>
    <w:rsid w:val="00701645"/>
    <w:rsid w:val="00711FD1"/>
    <w:rsid w:val="007A14EE"/>
    <w:rsid w:val="007D7F21"/>
    <w:rsid w:val="007E1EAA"/>
    <w:rsid w:val="00845A2B"/>
    <w:rsid w:val="008477BA"/>
    <w:rsid w:val="00854CDF"/>
    <w:rsid w:val="00875ED0"/>
    <w:rsid w:val="008F63A0"/>
    <w:rsid w:val="00902700"/>
    <w:rsid w:val="00981B7A"/>
    <w:rsid w:val="009A50B3"/>
    <w:rsid w:val="009B147B"/>
    <w:rsid w:val="009D1C50"/>
    <w:rsid w:val="009E332C"/>
    <w:rsid w:val="009F71B8"/>
    <w:rsid w:val="00A274C0"/>
    <w:rsid w:val="00A415F4"/>
    <w:rsid w:val="00A7059D"/>
    <w:rsid w:val="00A86A5E"/>
    <w:rsid w:val="00AC494E"/>
    <w:rsid w:val="00B068D6"/>
    <w:rsid w:val="00B306BB"/>
    <w:rsid w:val="00B34864"/>
    <w:rsid w:val="00B352B9"/>
    <w:rsid w:val="00B411DE"/>
    <w:rsid w:val="00B44BA1"/>
    <w:rsid w:val="00B56C38"/>
    <w:rsid w:val="00B71182"/>
    <w:rsid w:val="00BA5C33"/>
    <w:rsid w:val="00BB7EF7"/>
    <w:rsid w:val="00C33118"/>
    <w:rsid w:val="00C828E4"/>
    <w:rsid w:val="00CA1313"/>
    <w:rsid w:val="00D41A5F"/>
    <w:rsid w:val="00D632CD"/>
    <w:rsid w:val="00D84FB2"/>
    <w:rsid w:val="00D900AF"/>
    <w:rsid w:val="00DC6760"/>
    <w:rsid w:val="00E11A7D"/>
    <w:rsid w:val="00E4050E"/>
    <w:rsid w:val="00E66C2D"/>
    <w:rsid w:val="00E71CDA"/>
    <w:rsid w:val="00EA32A9"/>
    <w:rsid w:val="00EA638B"/>
    <w:rsid w:val="00ED06F6"/>
    <w:rsid w:val="00EF074E"/>
    <w:rsid w:val="00EF31D8"/>
    <w:rsid w:val="00F00B15"/>
    <w:rsid w:val="00F47DE3"/>
    <w:rsid w:val="00F51E67"/>
    <w:rsid w:val="00F86A8C"/>
    <w:rsid w:val="00FA1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3EDE05"/>
  <w15:docId w15:val="{A23FAA25-1080-4E0E-8F9C-7081082DF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s" w:eastAsia="es-E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7">
    <w:name w:val="7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extocomentario">
    <w:name w:val="annotation text"/>
    <w:basedOn w:val="Normal"/>
    <w:link w:val="TextocomentarioC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Pr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5446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5446D"/>
    <w:rPr>
      <w:rFonts w:ascii="Segoe UI" w:hAnsi="Segoe UI" w:cs="Segoe UI"/>
      <w:sz w:val="18"/>
      <w:szCs w:val="18"/>
    </w:rPr>
  </w:style>
  <w:style w:type="table" w:styleId="Tablanormal2">
    <w:name w:val="Plain Table 2"/>
    <w:basedOn w:val="Tablanormal"/>
    <w:uiPriority w:val="42"/>
    <w:rsid w:val="0045446D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Encabezado">
    <w:name w:val="header"/>
    <w:basedOn w:val="Normal"/>
    <w:link w:val="EncabezadoCar"/>
    <w:uiPriority w:val="99"/>
    <w:unhideWhenUsed/>
    <w:rsid w:val="00B306BB"/>
    <w:pPr>
      <w:tabs>
        <w:tab w:val="center" w:pos="4252"/>
        <w:tab w:val="right" w:pos="8504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306BB"/>
  </w:style>
  <w:style w:type="paragraph" w:styleId="Piedepgina">
    <w:name w:val="footer"/>
    <w:basedOn w:val="Normal"/>
    <w:link w:val="PiedepginaCar"/>
    <w:uiPriority w:val="99"/>
    <w:unhideWhenUsed/>
    <w:rsid w:val="00B306BB"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306BB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105F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105F7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2B3C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/>
    </w:rPr>
  </w:style>
  <w:style w:type="character" w:styleId="Nmerodelnea">
    <w:name w:val="line number"/>
    <w:basedOn w:val="Fuentedeprrafopredeter"/>
    <w:uiPriority w:val="99"/>
    <w:semiHidden/>
    <w:unhideWhenUsed/>
    <w:rsid w:val="00EF31D8"/>
  </w:style>
  <w:style w:type="paragraph" w:styleId="Revisin">
    <w:name w:val="Revision"/>
    <w:hidden/>
    <w:uiPriority w:val="99"/>
    <w:semiHidden/>
    <w:rsid w:val="00E11A7D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830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jpeg"/><Relationship Id="rId5" Type="http://schemas.openxmlformats.org/officeDocument/2006/relationships/styles" Target="styles.xml"/><Relationship Id="rId10" Type="http://schemas.openxmlformats.org/officeDocument/2006/relationships/image" Target="media/image1.jpeg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de9f275-6313-4f03-891b-9060aeedefc2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0040AA25060DB4A87814956AE674649" ma:contentTypeVersion="13" ma:contentTypeDescription="Create a new document." ma:contentTypeScope="" ma:versionID="4dce873ec777e9dd304ff91f22b4713c">
  <xsd:schema xmlns:xsd="http://www.w3.org/2001/XMLSchema" xmlns:xs="http://www.w3.org/2001/XMLSchema" xmlns:p="http://schemas.microsoft.com/office/2006/metadata/properties" xmlns:ns2="7de9f275-6313-4f03-891b-9060aeedefc2" targetNamespace="http://schemas.microsoft.com/office/2006/metadata/properties" ma:root="true" ma:fieldsID="26e7773a45f54b40c0db124f736a3816" ns2:_="">
    <xsd:import namespace="7de9f275-6313-4f03-891b-9060aeedefc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2:MediaServiceOCR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e9f275-6313-4f03-891b-9060aeedefc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6" nillable="true" ma:displayName="Location" ma:indexed="true" ma:internalName="MediaServiceLocation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d8752f36-f899-4024-97aa-312620fde4b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BillingMetadata" ma:index="20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2CA0B0-0C11-4116-BEC2-0F20E32901CB}">
  <ds:schemaRefs>
    <ds:schemaRef ds:uri="http://schemas.microsoft.com/office/2006/metadata/properties"/>
    <ds:schemaRef ds:uri="http://schemas.microsoft.com/office/infopath/2007/PartnerControls"/>
    <ds:schemaRef ds:uri="7de9f275-6313-4f03-891b-9060aeedefc2"/>
  </ds:schemaRefs>
</ds:datastoreItem>
</file>

<file path=customXml/itemProps2.xml><?xml version="1.0" encoding="utf-8"?>
<ds:datastoreItem xmlns:ds="http://schemas.openxmlformats.org/officeDocument/2006/customXml" ds:itemID="{5750703C-8F8D-4CD5-9870-EC8C6D60BC3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FA13BD3-8DF2-4D35-8BB3-9FD940494F9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de9f275-6313-4f03-891b-9060aeedefc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1908DA0-79BE-4593-921E-1805F1CA43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7</Pages>
  <Words>3272</Words>
  <Characters>17997</Characters>
  <Application>Microsoft Office Word</Application>
  <DocSecurity>0</DocSecurity>
  <Lines>149</Lines>
  <Paragraphs>4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a Llenas García</dc:creator>
  <cp:keywords/>
  <dc:description/>
  <cp:lastModifiedBy>Jara Llenas García</cp:lastModifiedBy>
  <cp:revision>3</cp:revision>
  <dcterms:created xsi:type="dcterms:W3CDTF">2026-04-05T07:58:00Z</dcterms:created>
  <dcterms:modified xsi:type="dcterms:W3CDTF">2026-04-05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ids-care</vt:lpwstr>
  </property>
  <property fmtid="{D5CDD505-2E9C-101B-9397-08002B2CF9AE}" pid="3" name="Mendeley Recent Style Name 0_1">
    <vt:lpwstr>AIDS Care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 11th edition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bmc-infectious-diseases</vt:lpwstr>
  </property>
  <property fmtid="{D5CDD505-2E9C-101B-9397-08002B2CF9AE}" pid="11" name="Mendeley Recent Style Name 4_1">
    <vt:lpwstr>BMC Infectious Diseases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iruses</vt:lpwstr>
  </property>
  <property fmtid="{D5CDD505-2E9C-101B-9397-08002B2CF9AE}" pid="21" name="Mendeley Recent Style Name 9_1">
    <vt:lpwstr>Viruses</vt:lpwstr>
  </property>
  <property fmtid="{D5CDD505-2E9C-101B-9397-08002B2CF9AE}" pid="22" name="ContentTypeId">
    <vt:lpwstr>0x01010000040AA25060DB4A87814956AE674649</vt:lpwstr>
  </property>
  <property fmtid="{D5CDD505-2E9C-101B-9397-08002B2CF9AE}" pid="23" name="GrammarlyDocumentId">
    <vt:lpwstr>c746cb2e-13d0-42d8-b459-6e1e861cb25b</vt:lpwstr>
  </property>
  <property fmtid="{D5CDD505-2E9C-101B-9397-08002B2CF9AE}" pid="24" name="MediaServiceImageTags">
    <vt:lpwstr/>
  </property>
</Properties>
</file>